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bookmarkStart w:id="0" w:name="_GoBack"/>
      <w:bookmarkEnd w:id="0"/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14037.1 TSA: Anurida maritima C99386_a_54_0_l_5993 transcribed RNA sequence QINVIRUS</w:t>
      </w:r>
      <w:r w:rsidR="00AC530A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RNA1 segmen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CACCAAGAAAATTGGAAAATGTTACGTAATACATGAAAGAGGCAAATTTATTTTAATTTATTCCT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TTAACCTTATTTTTCTTTGTCTTCATCTGATGCAGGTTTTTATATACAGAGAAAATGGAAAATA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AATCGATTATCTCACTGACACAAGTTAATCAAGGTTAAGCATCAATATGCAGCCCACCTCCAGTG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AATTAGTTCAGCTCTTTGATCTCTAATTGATTCTAGATCAAAGATGTAGTCTTCTTCACTGTAG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ATGTCAATCTTGTCATATGGACATTCAACCACACCATCCAAGGCCTTCTGAATTAGATCAAAATC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AAAGTATGATGTCAGCCAGCCACTTGGCTTTCTTCTTATCATTGATCGTTACTTCATCAGGAACT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TCTAATTTCCATCTTGAACTCTGTGAGTTCTTCTTCTTGTAGGCCTAGAGGATCTAAAATACCAG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GTTTTCTCAGGGCTCATCAGTCGCTCCTTTGGTAGCATAGGAGAGATAAGCTTGACAGAGAAATC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TAATCTCAGTAAGAACATCCATGATTGACACACTAACAGTTGGTATATTATTTACACTTAGGTA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TATTTCCTTCCATTCATCATGCCTTTGTTCAGAGTTCCTAAGCCCACTTACCGTGAATTTTGGA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ATGTTAACTCATTTCTTGGAACTTTCTTCTTCTTTTTATGAGGTGGAAGATAAGCCTTTGACT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TGTTACCATGCATAGCTCTTTGTGTAGACATAAGAATTGCAGCATTCATAGCATTGCACAAATC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ACTTGTTGCAGACAATACGCATTGTTTGGCTTTGTCATAGAGGTGCCAGGAATAAAGATACGTC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GTAGAATCAGGTGGTATGAACTCTTTGTTTCTGCTTCCACAATGTTCTGCTAATTCCCTACTGAA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CTTGTTGCCTCTTTGCAGCAAACGACCAAGCACGCTCAATCATCTTTGGATCAGCCCGAGCATTA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TATAGATGTCATGATCTTGGAATTTACCAAGGACTGCATATAGCAAGGTAACAAAAGCTTGTCTC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CACTCTGATGCATACTTGGGATTATGGACAAGCTTTACAACATCTTTAGCATATGTTCCAAGAG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ATACGATGTCATCTTTTAGCCTTATTTCTTTGAAAACTTCTGTCATAGCATTCCTTATGCCGCCT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GTTATCCAAGGACTGCTCCCAGTTAGGCAGGTACCTATGTATATTCTCAATAAGATACCTAGGTG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ACATATATGTCCTCATCCAAAGTAGAAGCTCGAGGGATAGAGTCTTGTAGAAGTTCAATCAGGC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AAGCAGCTGAAGTCTTGTCATATCTGTCACTGTAATTGTGAAGCTTAGTGACTGAAGTCTTTCG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GGTCTCTAGGTATGTCATAATTCCCTTTGGGTATTCCAGTCTGTTGCTTCTTCTCAAGAGTTAGAC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GTGGCATGAATAAGGTCCTCAACATTTTCATAATAGAAATGTGAAACATCATCACGCAACTTGT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GCAGACTCTCTTTCTTGTGCGTGAGAGTGTGTATACTCAGCAGCTAGAATGACATCACCATCCAC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TGTTATTCCTAAGTCTCTATATGGCAATAGATGTTTTGCCATTATGTCAGATAGAGCAGTTCTCT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TTGTAGCTGACTTGGCTAATCCTGTGCAACCTAACCCTGTCAAGTATTTGTAATGGGTCACCAAC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CTGTACATGCTTCCTGGGACTACAGAATAATACAGAAAACCTCTGTAGCCTATTGCTCCTTCGAGG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AACTACCTTTGCAGCGGTTATTAATGACATTACATTTCCTGAGCTCGCATAATACTCATACATG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GACTTCTGCCCATAACAACTGCACACCTGTGTGAGTTAGGAAAAGCTGATATGGGGTGTGTTA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CTTGCCTTCTTCAAGAACCTTTTGAAGCTTACTCCAGGTTTGATTGCAACAGTAGGTGTCTTCATG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ATCAATAGGTAAGTTCCACATAACACAAAAGATCTTCCATAGTGCGAGTGCAACATTGTTGCAA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TTTTTTTCAGCATCTATGCCCTTGTTTGACAGATGTGCAACCACCTGAGTGGCTCGTAATAAGC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CTACAACTGGCAGATTCTTTGCAGTCTGTGGTATGGCACCATACAAAGTTGCAGTGGGTTTGCAT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ACTGAGATCTGGTGAAATACCATCATAAAGATTTGCATATCTTTTGCTATGAGGTCTATCTTTG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TTCAGAGGGTTCTTAATCTCAACAATAAGACCAATCTTAGGCTCCAATGTCCTTCTTGATAACA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CAGGGTCCACAACTGTGCAGTTAGGAACTTTATAACCAGACAAGGCATGGTATGATGCTCTATAA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CACCTCTTCAAGATAATTCTCGAATGTCAGATCAATATATGGAATACTTCTAGATGTTGTTATT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TCTTGTCCAGGATTTTAGCATTTGAGCCCTTAACTCTGCTCACAAGATCTCTCCTTATTGAGA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AATAGAGTGAACAGCAGTTCCCCCTTGTGTGCCTTGTCAACTAATCCTCTTATGCACTGCTCAGG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ATGCACTCATGGCTTCTAATATACCGCCTGGTACAGAAACAGAAGACAAGAAAGCATGAAGGAGAG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GCTCTTAGAGAGTCAGACATGTCAAAAGCTTCAGAGATTGCTGGAGACTTGCATTTTAAGCGCA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GCCTTAAGTGTCCTGTATACGTTATCATCAGGGCTTATGCGGTCAGCAGCATAAACAGCCATTGGG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GAAGACAACTGTTGCTGTAGGTGGCTCCAATTTCTGGTTCACATAAGCAGAAAATGAGTAAATC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ATTTCTTATGTGAACATTGCTAATGAGATTTTTCAGTCTAACGTGAACACCAAAGAACATTGCTA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TCAACCTTCTCTTTTGTCATAAAGGCAACAATATGAGGCATTCCAAGTCCGTTAAGCGATCGTGGT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GGCAGCAGTTACTAGGTATCCTAGGTTTGGTATTATCTCCTTTATGATTGCGTTAGACTGAATC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TCAAATGACCTAAAGAAATACCAGTAGTAACACAGCATAGGGTCTGAGCCTTTCATAGCGGATG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ACCCTCCCATAACAGTGTCTGAGGCTTGAAAGAATGTTGACAAGCGTCTGTTGTAATCTCTGTCT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AGAAAAAGTCTTCATATCAACAAGAACCTCACTACCTTCGCAGAAAAATCTGTTTAAGTATATA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ATGGATGAGTAGATAGTCTTTGACTCACTGAGTGATGCACCTAGCTTTCCCCAAGTCTCTCTGG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CATAATGCTTATTGGCAGCATTCTGTGCAAAAGCTTTTGTTGTTCCATCTGGTAAAGAGAATGA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AGCATCATCTATAAGCCCAGCAGTTGTAGCTCTGGTTTGTTCAGGTAGATATTTGGCTTCTTTTC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CTAACACAGTAGGTGCTAATACTTACATTAAAAAGGGAGTCAGCAGTGCCTGTCCAACCCTGAA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CACCCTTAAGCTCATCATGTGCCAAAAATCCTCTCTTAGCCATCCCAGCATGTATACCATCTAG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TGACAAGTTCGAAGCCATCACCCAAGCTAGTTAGAGAAACTTTGTAGTCATGATGCTGAGCCCATG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CTAGGTGCACTAGGACTCCATCCAGAAGTGTCATTAGATATTATGATGTTGTAGTTCTTGGCAA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TTCTGTTTACCTTGTCAAATATCCCATCAACATGAACATTGCTTTTCCTAGATGTTACACCATC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ATGTGACAATCCAATTAAGCTGTGGTCATAGTCTGTTAGAAGTTCCCGAGTTATGGCATCAGCTG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GTCTCTCGCATCTTCGGGCCATATTTGGTATTTTCAGACTTTACAGACATGTCTGCGATCTTTGG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TTTAAACTGCCATTGCGAACACACTCAAGCACTAGCTCTGGGCTCCAACCTGGCTCAATGTCTGGT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CATGAGAGTGTAAAGTAACTCGTTCACCTCCATTGGAACCTGTGAAGATTTCTCAACTAGGCTGT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TTAGATATGTCAGGAACAACTCTTGTAACATCAGCAGAATTGAGATACCAAGTATGTATAAGTA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CAGGTACCACATTTTTGATCCAACACAGACCCCATTCATGTTTAGGTGGTAACATGAGCTTCCC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CACACGACTTGTACCATTTCTTCACAGATGGATCATATCCATCTTTACAGTGGAGTTTTACCTTTC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ACTCTTGGTGACAAACATGGAGACATCTGTTGCTTTGCAATAGTTCAAGAATGTTGCAAACTCCT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CTTCCTTGTTGGAGTCATTTAGCTGTGTGACAACTCTTTCATAGACCTCTTTTGGAGGAGCATC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GAGAAGGAAGAATGTGGTACAAATATGCCAAGTTAACTTTGTCTCTTTCAGGGATGTCTAGATCAGAC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CTGTACCATTCTATCTTTAGGTCTGCAATGTCTTTTTGCTCTTTCCATAACATGTCATTCCGGT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AGGCCCATTTCCAGCTTTTCTGCGTGAGAATGGAAGTTGTTCTGTAGTATTGCCAGTCCATGTTT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TCTTTGCAAGAACTCGTTTGTCTTTGATAACTGACATGGCATTGATAAGCCAGCTAATAGAACCTC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GCTTCTTCAAACATCTTGGTCCTGTTGTTATCATCACCAAGTAGCCTGAAATTCATAGCATACTT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GACCCTCCCATGTACGCATGACAGCCCGAACCATCTCCAAATGTGCAGAATCAAGTATGAATAG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ATCCATGTTTAAGGAAAGTGAACATTGCAACTTTAAAGATCTTTTCGAAACCCAGATTCATTTCTG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TTGTTCTTAACTCGGAAAAGCTTGTAGTGTAGGTAGGAAGAATGCAAATCCTCATGAGCCTCATGC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CTCTTGTACCACCACTAAGTCTAAGCTTTTCCCAAGCTTCAGCAGCATTAGCAGACATCCTGTAA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TGTCCCTTTTTCATAGCCACGGATATTCCCAATGCTTTGCTTTAGCACTTGTTTACCAATGTTAC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GCACATCCAGCCCAAGTCAGATTTTCAGCTGCAAGTTCAGACATCCTCCACCTCTCAATTGCTTT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AAGCTTTAGCCTTGATTTCATACTTAAGATACCTGAGGAGTATCATAAAGACAGCTTCAAAATC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GACATGTACTGGGTTTAAATTCCAAAAGATGTTCTGTATAACATATCCATACCTAGCCAAATTG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TTCTCAGTTGTCTTAACTCTGGTGCCATATGCATAACAATATCTTATGTGCTCGTTCACAAAGTCT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CATAAGCTGACTGATGGTCGTCATAGCTAGGGATTTGCACATTGCTATGTCCTGCAAGGAATGC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AGAATCTGCGTCAGCTACTATGCTACTCATTATAAGCTTCAGCCTTCTATGTTTAAGCTCAGATA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TGATCGTCATCCAGTTTCATCTCAGAAGCTAGACCACTGAGCATAACTATAGAATGAGCAGTTTGA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GTAAGTTGGTGTTTCGAAGACTCTGGCCATAGTTATATCAGTCAAGAGTAGTGGTACGACAAGA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TGAGCAACAAGCAAGAATAAATATAGATTTGATTTACCAGATGATGAAAAATAATTAGTAAATCTTT</w:t>
      </w:r>
    </w:p>
    <w:p w:rsidR="00B90AC9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ATATTTATATTCACGTTTAACGCTCACTTAGGAGGTTCG</w:t>
      </w:r>
    </w:p>
    <w:p w:rsidR="0071758E" w:rsidRPr="00E97514" w:rsidRDefault="0071758E" w:rsidP="0071758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11884.1 TSA: Anurida maritima C90438_a_59_0_l_1729 transcribed RNA sequence// QINVIRUS RNA2 segmen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GAACCTCCGAATAAGAGCGTTGTTAGTGAAAACGAACTTTCTATACTTAACGTAATTGCATTTAAA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CCTTATTTTACTGTTATATACTTAGAAAGTTCGTAACAGGTCGTTCTGCTCAACGATGGATGCCA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ACCAACTTGCCAGACATCAATGGATCCATCACTGTTGGTCTTGCTGCAGCTGCTGAGGGGAAGAT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GGAGAAATTCCTGCGAATCCTGAAGCTGGACAAGAAAAGGCTAAAAGAGATTCTCAAGGACGAAC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CGCATCAAGCAGCTATTAAAGAAGTTGCTTCTGTTGCATGTGCCTACTTGGCCACTTCTGGTTTTTA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ACCAGGGATCTTCTCATTTTGGCATGCTCAGCTGCAACAGTGGCAATCCAGTGTGGTCTTGTGTGC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AGCTTGGCGACACGCAGGAGCCTGATGGTGACTGGATGTTTGTTGACGAAGGACCAAGTGCTGAGG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GAAGAAAATTTCTTCTGAAGCAAAAACATGGATCCTCGAGTCTTGGTCTGTAACAAACAGACAGAG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GCAACTCTCATCGCAGCAACTAAAATCAATTGGTGGAAAACCAATCACCATACAGGACAGGGTGC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GCAGGCTATGCGTCCAAAGTCTACAAGCAGTTCTTCGGTAACTCTACTGCATTTGTGGACGTGATGC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TATGGGCCATTGGTGTTCTACCAAGCAAATTTTATCTATGCTTGGGATCAAAGGCATCTTGCCGG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CAAGTTGTGCCAACTACCAACACAGTCATAGCTGCTGATGATGCTAAGATGCGCGTTAAGTCTTCA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GCTGGCACTGCAAAGCTTTTTGTTGCACAGGGACTTGCAAAGCGCATGCTTGGATCAGTTGTTGCTG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TGTCCTAGTATTTTGGATTACGCAAAGATACCAGGACAAGTAAATGCAGTTATGTACAGCCCAGC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TATCATGTTGGTTCATTCTACTTGACTGGTGAAGAGAGGGCCATCATTGAGGCAGACCTCTATCT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AGAGTTGGATCTTTTGGCCAGGTCTTCTTTAAGAACAGCACATTGATGGCAGCTCCATGTGTGGCTA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TGTCTACAAGAATTATGAAGACTATGACACCGGCTTTGAAGCTATTATGAACTCCTTCAAGGCAAA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GTTGTTGCTACTGAGTTGGACCCGATTCTCCTTAAGAATGTTTCCACTGGTGCTGGTCTGCAAGG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CTAGTGCCTTTGGTGTTGAGGTTAATGCCACTGCTGTTGAGTATATTAAGAAGCTCAAGGAAGAAG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AGAGGCTGCAAAGAAGGCTGGCAAACCTACTGTTGAGGAGAAACCCCAGCCACCACCGAAACCAAA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AAGCCTGTGGCAGAGCCTGAAGCAGCTGGACCATCAGCTGATCTGGATCTTTAAGAAGGAAACTTA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TAATGTAAATAAAGTTCAGATCTCATATGCTAATCAATTTTGTATGAGTGTCTTCTTCAACATTT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CACTTTTCTGGTTCTTTCACTCTATATCTTCTTATTTCACCTTCCTGTCCTGTGCATAAAAACCTG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CATGAAAAATCGAAGTAATAATTAGTTGCAAAAGATGTAAGAATAAAAGAAGTCCGTTGTTTTTAA</w:t>
      </w:r>
    </w:p>
    <w:p w:rsidR="0071758E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ACCACCAAGTTAACTTCCGTATAGTTGGGGTCGTTGTTGTTGCTG</w:t>
      </w:r>
    </w:p>
    <w:p w:rsidR="00AC530A" w:rsidRPr="00E97514" w:rsidRDefault="00AC530A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XI02022882.1 TSA: Tetrodontophora bielanensis C172417_a_5_0_l_1303 transcribed RNA sequence//Totivirus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GTATGTTGTATACACAACATGTGCTGTGCTACGACCTCCGAGATGGCAGGCATCTGCGTATGGTATG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CCATCAGCTAAAATCGGACGTGACGACGTTCCCCAACATTGTAGGTAGACGTCGCCCCATGGATTC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ATATATCGGACGAGCTCACGTAAATCACATAATGCTAAAGATTTCTTAAGCATGTGTATGAGTG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GGGGCCAACAACCCTCTGACTGGTTCAATACTTTGCAGGTCTTCCAGCGACTGGGAAGTCACCACG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TAATGCGCTCAGGCGCCGCGCGTATCACCAATGGATTGGCAGAGTCTACGTTGTACTCCGGTATCG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TCTAAAACTAGCCAATAGCATTGCACTTTTAACGCCTGCTCCAACCATATCCATGGCTAAACGTTC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GTCTGTCACACTTGTACGTAAGTAGACATCTGTCGCAAGCGATGACAGCTTGTATTTCTCCAGCATG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CGATTTCGCCGTCATTGGCCTTATCTTTTTCGCCTGGCTCTATGGTCCATCTGTCGTATTGGCGCA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CCACGAACAGGACCGTCGTTGACTGACGTGCGGCACGATAGTATCTGCTCCGCCCTCGACTTGAC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CCAGTCATCCTGCTGAATGAGCGTACGAGCAACCTGTAAATGTTATCATTGTCACAGCGGTTCAT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GTCCACGCGGATTGTATCATAGTGTGCAGTGCTTCTGCCGGCTTCTGCTTTATCTCGGTGATCCAG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AGAAACAACGCTACTTATGGACCTGCACGCGTAACCCCACGCACCCATACGGCCAATTGCTATTCG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GAACTCAGCAGTGTAATACCCTGTACTCTGCTTCATCGGGTTCATGCGCAATGGGCTAGCGCGTAC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CGAGTAAAGTTGCCGCTGACTGCATTGATGGTGCAGACATGTAGACATCATCGCCGACATGCACAC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CAACGAGTCATAAATGTGCGGTGCGTACACCCTAATGTATGCTGCGTTGAGTATACTATTAAAGAA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CGTACCCCTGTCGCCGGACATCAACGTGCCACGCAACTTACCCATCTTGACACCGCCGTATATCAC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TGCGTTGGAAGCTGCGTAGCAGTCTGTTGCTGAGCGCGATATCATAGCCGGTCCGTTCGCAAACCA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CCGTGTCACTGTAGCCATGCTAGCGAGCGAGTGCTGCGAGTTGAAGTCATCGTAGTCCAGCATTATGTT</w:t>
      </w:r>
    </w:p>
    <w:p w:rsidR="00DA744E" w:rsidRPr="00E97514" w:rsidRDefault="00DA744E" w:rsidP="00DA744E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GAGCCTGCTGCTTGCAGTTTTCTTATCCGCCGAACCATG</w:t>
      </w:r>
    </w:p>
    <w:p w:rsidR="00DA744E" w:rsidRPr="00E97514" w:rsidRDefault="00DA744E" w:rsidP="00AC530A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MM01008132.1 TSA: Orchesella cincta OC8141 transcribed RNA sequence// Totivirus capsid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GGTACCTCACGTCGCCCAAGATTCAGTAGAAGCTTTGCAAGACGTGGGTACCGATGTAAGTGTTTC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CTCTTCAGCCTCTGTTCGTTGAACGAGAGGCTTACTAGGGTTGGCAGTGGCCGGAGTGGTACGGTT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GGTGGACCGCGATGTGCATCTGCAGCAAAAACTGGCTCTATAGATTCGCCAGGGACAGTACCAGA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ACGCGTGTGTACTGTATCCAGGGGCGATCTGCTCACCAGAGTTAGGTTGTAAAGCATCCTCACCAT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ATGATCAAGTATGATAGGATGTGTCATATTAGCAGTAGTGAAGGGCACATCAGGCGAGCCTCTTGG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CGTTCACGTCCATAATGACGTTTCGGGACATCAATCAAATCAGGAGAGTCGAGTTGCATAGCTAT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CTGCTTTCATACTAGCATTCGTTCGTGAACGGTATACTTGTGGCGTTTCAACACCGGGTGGCAAT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ACAATATTGTGGGATGCTGACACTGATCTCGACTGTACCATTTATAATTTCATCAGTTGTGGGCAT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CAGGACCGAACGACGTTCCGTTGTGGTGTGAAGTGGTGGAACGCAAGAGTGATGGCTTCACCGACG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AGGGCTTCACCAGGCATGAGTAGACCGTTTGCACTGTGCTGCCACAATAGCTGATGCATGTTGACAG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TGCGTCGTCCAGGATTGACTAATTGATCAACACTCATTTCTTGACAAGCGATGTTGACAAGGCCGTC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GGGGCATGTAACAAGTGCAGCAGCATAGGGTTGTTTCTAGCGCTAGTATACTGAAGATTGACAAC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GTGAACGTGCCGTTAACCATAACACGCGGGCGCTCGAAACAAGGCATGGTCATATTCTTGTTTGGA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GAGAGGGCCGAAACCATGTATGGTAGCAAGATCAGAAGACATTGACTGATGGATGAGTGAAGTGGG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GATCCAGAACCATGGGTTAAGGGTTGGAAAATTGAGATGGCGTGTAGGATGTAGTTGAAGAGTTTCC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GCAACACAGAAGTGTTTAGCACTACCCGCACCATCACCATTAGTTCCAAACAGAAGAGCGAGGTTAC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TGTAGTTAGCGGCAAATGCTGCGACAGTTTCCTTAAGAAGATTTGCATTAGAGTACTGTAATCCGAC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TCGTCAAATGTATTTTCAGAAAGTGTAGTAGGATACATCTCACCATCGACGTCAGTGAGAGGGTC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TTGCAACTGCAGCGGCAGTGCCGAGCGCAATTGAATCAACTGTGTGTCTGAAGTCGCTTGAGGCA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CTGGGGCATAGGGAAGCCATTGAAAGTAGCATTACCTGCGTCGATACCACCCCAAGGGGGCGAAA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GCGACGGCGTAATATATCACGCGTGATGCCACCTTCATGTGTGTGAGCGACGACAGTGGTTATCTT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TACCTCGTGTAACAGCATATGCAAAGTCGGCTCCATAACCGTGACTATCGTAATTTGCCCCCGGCC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</w:t>
      </w:r>
    </w:p>
    <w:p w:rsidR="00E733E9" w:rsidRPr="00E97514" w:rsidRDefault="00E733E9" w:rsidP="00E733E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J02033071.1 TSA: Atelura formicaria C264193_a_39_0_l_2485 transcribed RNA sequence//Orthomyxoviridae PB1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CAGCATTGCTAGACCCAACACGCATTTTGGAGCCGAAGATGAGAAAAAGCTTAAACAGGATATCC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ATACCAGTATGTGAACCCACCGCCCAGGGCATACGGGTCACCAGTGTTAAGAGTTGGGGAGAGCAT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AGAGCTGAAGGGTTCGACAGGAACAATGCCAAACTGAGGTTCCGAGTAAACGAGGTTCCTTTTCA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CGGTGCAGCGTCCCGGGGAGATGGGCATCACCCCAAGCCTTGACACTAGTGCCAACTGGAACATA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CACGTTTGAAGATGCTGCAAAGTATCTTGAGGTTCACGCTGAGGTTATTGACAGGGTAGCGAGGG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GTTGATGCCCTCAAAAACACTCCCGTGTCTGATCTCATGAAAGGACGGCAGACTTGGGACTCACT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ACCGCAGTGTTCCAGCTCCAGAGGCTGTCCTTTCGTACATGGACTTCCTTGCTACCATTGGGGAG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AGACACCATGTGGGAGGCATGGCAAAGCCTCGTCAGGTCGTTTGACAAAAAGAGGTTCGTAGCCC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CAGGAGGAGAGTGTTGTGAAGACCAAAACCAGGGAGAGGCTGAACTGGAAGAAGATGACAGACAA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TCCTGCAAGTTTGTTTCACACCTCAAAAACAAAACATGGGAGGGTGACGCTGCTTTCGTTAAGATG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GATCAACACTGCTTACGGCAGCTCCCTGAAGACAGGAGAGAGGGGGAAGGGGGATCATGAAAGAC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CATAGCGTCGGGGTCGGCTCAGATGAGGATTGCCATGTACGGTCCTGAGACATTTCATCTCAAGCT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AGGCTGTGCCCAATGCCACCATTTCAGATGGTGGTGAGAGGAAAAAGCACCAGATAGCTTCGGAG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ATCGACTCACTCTGGTATTCTGAGTGGGGACTTGGGCTTCCACACGACCGTAATTGGGAGTTTGG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ACAAAGTGGAATGAGTGCATGCCCCATGAAGCGATGGCTTATGTGATGGACGTGTGGTTCCTCAA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TCGTGAGGGACGCTAGAGGGATTCAGCGCGCTACTGCTGAAGTGAAGGAGCTGGCAATGATGTGT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TTCTTACATGATGACCTGCATGAAGAGGATATGGGTTGGATCCGAGATCAGGTCCCCGTTGGGAG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GAGGGTCGGACGTGTCCCGATGTGGGTCCACGAAAAGTACAACGCTGAGTGGAGGGAAGTGATGCG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GCGGCAGGTATCAGGCGTATTTTCTCTCTCACACAAGGAGATCCTGACCCTCACAACGTGTACCCG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CCCCTTATCCCTGGAGGGATTGTACCCACCCCTGCAAATAGAGCAGACTTGCAGCTTGCAATGA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TCATTACTTACCGGCCCCATGTGGGATGCTCATGGGAATCAGCAACGCCGGCTCAACCACCATGGG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TTCATGTTCCCCGGGCCACCATTCCCAGCGTGGGGATGGCATACCTGAGAAGCAGCGATGACAGC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CAAGATAGAGGCACCGAGCCAGCAGGCACTCGATGCTCAGTGGGCCCTAGTCTACAACCGCCTCC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AGAGGAATCAACATGTCTCTGACAAAGAGCTACTTCACTACAGAGACAGGCGAATACACATCTTG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TCCAAGCCCAGTTCGCGGCAAACTTCGGACTGGAGACTAGTGTTGTGAGGCCTCAGGGGAAGAAC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GGATGACTTTAACTCAATCGCTAAGAGTACGGCCACGTCCCTGAGAGAGCAGACCCTCAACGCAAT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TGCCACCGCCAAGATTAGAGTCGGGGTCGGGAACGTCCGCAGGCTGTACAAGACCAAGCCATCATC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AAGTTCGGTGTTCACCCCAAACACCGGCTTCTGGCGTCCGGCGGAAGCAACCCTTGGGACTTCTCA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CAACCTGGAGGAGAGCACTATCAAGGAAGTGGGTGCTAGCAGGAGGGCACGGTCTTACCTGGCTGC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AGGCACCCCCAATCCCCTTTCTCGGTGCCACCATCTGAGGGGTACGTCTTCGACAAGGACTCAGG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TGGGTCTGTCAGTGGTGGATGAGCCTAGGAATGTGTACTGTACTAGTAGAAAGTCTAACAGAACC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GAAGAAGGAGCAACTCGGGCGGCTAGAAAGTGAAAGAGCATGTGCTGGTTTGGTGAGGTCTGCGAA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GATTGACCCGGCTCTCAACTTCTACGTTCCGGGGGAGAGGGTCTCTGTGTTGGATTACCTGATTGCT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TTGTGGTTGAGTCCCGTGGCGCTGTCACTTTCCGTGAGGTGGCTGAAAGCCTCCAGAGGGGTGGT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AAGCTGGTCTGGAGGATGACGTGATATAACCCAACAGGAGAATCATTGCATCGGACCATTTGTGTGG</w:t>
      </w:r>
    </w:p>
    <w:p w:rsidR="00E733E9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GCAAACTGGTGTGTGGATCGTGAAAAGAGAG</w:t>
      </w:r>
    </w:p>
    <w:p w:rsidR="00B41104" w:rsidRPr="00E97514" w:rsidRDefault="00B41104" w:rsidP="00B4110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 xml:space="preserve">&gt;GAYJ02032054.1 TSA: Atelura formicaria C259857_a_55_0_l_1569 transcribed RNA sequence 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// </w:t>
      </w:r>
      <w:r w:rsidR="00E97514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Orthomyxoviridae 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Envelope glycoprotein=</w:t>
      </w:r>
      <w:r w:rsidR="003163ED" w:rsidRPr="00E97514">
        <w:rPr>
          <w:color w:val="000000" w:themeColor="text1"/>
        </w:rPr>
        <w:t xml:space="preserve"> 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hemagglutinin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CTTTTCAACCACCTACAAGGAGGCCGGTCACCCTCTACACAATGCTATGAAAGACATACCAAAC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CACCCAATCATTCCACTAATTCTTTGAAAATACTGCCACCCCCAAAAGTCCCTGAACCCGTCA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TTGAGCCCAAAACACCACCACCATGAGTTACATCCCTGTTTGCGAACGCCACAGCCTTGAGGAC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TTGCCGGTCCGCCAGCCAAGTCCACCCTTGCCAGGTTGAGGATGCGCCTTGGGGAGGGGGGATG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TCAGACAGTGAGAGGTTGTATTCGCTGAACAAACCTACGTCAGCCACCGCACTCAGATGGTAGCT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CAGGCCTCCGACTCTTCCTTTGCCCTAAACCTCCCCTGGTCATATATGAAAGTCCCAGCACAGTT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TGGAGGCCATTACAGGCATGTAGCATGGACACTGGAAAAACACTTCTTTGTTGAACCATTTCGTC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ATGGTTCCCAAGAATGTTCCCAATAAGTTCGTCGTCTACCCTCCCCACACTTAGAACTAGGCTCCG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TTCGTTGCATCTCATGAAGAGATTGTAGAACCTTGATGTGATTGTAGATGCTCTCACTGTTCAGG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TACGGAGTTGATGACCGGTTTCAAATCATCCACGGAGCTGGCCGCTCCGAGATCAGCTGCTGTTG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ATCAGGTGGACGTCTCGCTTCTCTCGCCGATGCACGTATATTGGGTCTGTGACCTCCAACCCGAC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TCATCCTCCCTCTCCCGGTCGTGAAATTTACCTGAATGATCGTTTTAGACAGGTGGCCAAGGGA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GCAGCTGGCACAGCGCCGATTCAGCATCTCCACTGGCGAAGCACTTGACCTGAGCGGTGTACGATC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GGCAGAAGGCCTTCCTTGAAAACGTAGATTATTGAGTTCTCGTCCAGCATGAACCCATCCTTG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TCTGATCACTGTCGAGGAGTTCACCTCTTTTCCCTAGGATGGTTCTGTCCCAGGACTGTGTCTCG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CCATCTAAGATAGACGGGATAGGGTGCAACTGTAAACCCACACATGTAGTCAGCGTTGTAAGTG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GGGAACGACTGCCACTTGTTCCCGTAGCAGGTGAAGTCCTGAGAGTCGACCCAAATAGAATACT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TTTCCTTGTTCCATGACGTCGCTGTACTACCCCACACGAATTCACTACATGCCCTCTTCCCCA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CTTTTTCTTTGCTATCCATTTGTGCGCTTCCTCTAGGGAGGGAGGATCACCCCAATGATCTTGT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CCAGTGTTCCCATCCGCAGGTCCCCCATCATAACAATAAGCGGAGTAACCCGCCCGCATCCCCA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CGTTTATCTCCTCCTGGGCCAGGGTTATCCTCGCCTGGTGTGATATCCATGAGACGTTTAGCA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CGGGCGGTAACTCTATCTTGAATGGCCCCGCGCAGTTCTTCTCAATGCAGGGGGAGCTGATGCACTG</w:t>
      </w:r>
    </w:p>
    <w:p w:rsidR="00B4110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GCTCCTGCAGCTAGCACCACAAGT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J02040263.1 TSA: Atelura formicaria s16139_L_41387_0_a_39_5_l_1862 transcribed RNA sequence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//</w:t>
      </w:r>
      <w:r w:rsidR="00E97514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Orthomyxoviridae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Nucleoprotein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CGGAGAAAGATCACACTCAAAAAATAGTGGCAGTCCAATCCCAGGAGAACGGTGCCGGACAGCAC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GGCTTGGCTTGCTCAAGTCTCCATGTCGGTTGAGGTGGCCGCTGCCCCAGGAAGGGATGACTTGA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GCTCATCATCACGCTGGGGACACTTGAATCAGCCCTAGCAGTGGGGAGGGACTTCTCACCCGAGAA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AAAGCCACTCCAGATTTGGGTTTCTGCACGTCATCTGCCAGGTTCTCGGCTGACCACTTGGACTC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TTGTAGGCCAAAGTAGAAGCGTTGTACCATGGGATATCCTGATACAAGGACAGGACGTTGCCT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TCTATTGCGTTGACGAACCCATCGACTTTCCCCTGGAGGTAGCTAATTACCTCAACAGCCGAGGT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GAGAGCCGGTTTCCTCTCCCAGCTTCTTGACCATCTTGAGAAACTTCCCTGAAAACACCTGGGT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TCCCGCAAAAACACCGTGTGAAGGCGTCTCTAGAGTGTCAACGGTCTCCAGGGATAGCCCGAGT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GGCCAGCTTGCTAGCTCTGTCTATCTTGGGAAGGGTCATGAAGATGCTGGCCTTCGTGCCCATGGA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TGAACAAGTCACCCAAATCTGCCCTCGTGTGCCAAACCTCTCTTCCAGTCATGAACTGGAGCAC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GCTCTCCAGATGGGACCCCCAAACTGCATGGAATATTATCTCTTCCATTATAGAGTTGCTCATC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AGCCGTGGCATGTGCCATTTGACTGAAGCACATTTGTTCCACAGCCACACTGCCCCCTTTCCCGA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CCATCCTAGCAATGTCCTCCCCGAGGAGAGATACAGCCCTGGCCAGGAAAGCAAGGGGGAAATG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TCTTTGCTCCCTTGAGGTTGAAACCATGGCAATCCTGCACAACAGGGATGCGATCCTCTGCTTG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GGAACGGATTCTTCAAAAACCTTGACGATGGAGTCTATACCCCCCACGTGGCCGAAAGTCCTCTT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CGGTTTCCCACTTGTTAAGGTACCGTTTGTCTGTGCCTGTCCCCAACATCAGGAGTTGAGTGC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CATCGACTGAGCCAGCGAGCTTCTCACCGAGGGAGACTGTCTGATGCCTGAAAGTAAAGGGAAGA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CTAGCTATCCCCGCTGAAGTGACCTTGATCATGTCGCCCTTGCCATTGGGTGTCTCATCCATCC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CTTATCTCCTTAATGCGGCCGGAGAACCCCTGAAAAAGAGCAAGCAGGGGGTTCATGGTTCCAAT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TCCTTGGATCCCTTAGATGGGGTTAGGGGGAGTCCTCGCATGGGGAGCACCGTCTTCCACAGCG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ATCGCACTGTTTTCCATCTCGACAGAACTTCTGTTCCAGGTGCCATCCTCTCCTTTCTTCCAGAA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AGGTCCCCTTGTTGTTCTCGACCTTCGTTCTAAGGCTGGTTGGTGTGTCAGGGTTGTTCAGCGA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CAGAGCCTGGAATGCGCTGTACATCACCGAACAAACATTTGAGCTCAGCAGGAGTTGTCTGTCCA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CTGGCTATGGCGCCCGCTCTTCCTCCTCCTATCTCATCAAGGATTGACACGTACACGGAGTTTA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GGAGGCAGTTCTTCTTCTGGGACGGATCAACTGTAATATCCACTCGCCTCATTTTCGTCACCTC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CGCTGTAGGCGTCAAGCTTCCTCTTCCTAGTTGTCTCTGCCTGTTCTGCCATATTGAATGGAGTG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CACAAATTATCCGTTATGGAGCGAGAAGGTTGTTG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J02033043.1 TSA: Atelura formicaria C264075_a_56_0_l_2428 transcribed RNA sequence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//</w:t>
      </w:r>
      <w:r w:rsidR="00E97514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Orthomyxoviridae 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PA protein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CTCTTTTCATCCACAAGTCAATTGCGTACCCAACAAAGAATTTGCAAAGCTGCTATCTCATTCAG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GCAGTGCCATGGCCTGACGCAATGACTCATACAGCCTGACTGCCAACAGAGAGTCAATGACCTG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GGCTTTGGAACAAAACTCCTCTATGTTGCAATGGAAAACTCTCCTACCATTTGCCCACTCCCTCA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ACCACCATCTTCCGCCGGTATGGGAAGAATCCTTCTTCCTGAGTTCGACCAATCAAGGTCATGA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TTGTCCACAACCCGATCTGTGAAGTACCCAAAGGACCTTGCCATCGTTGAGGCCGCCACTGCTCCA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CTCCGCCTCCACTGGGACTGTGGAGCCAGTCAACAAATCTTCTACTAAAGCTCCAAACAGGTTGG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GGAACTAGCATGCCGTACGCAAACGAGAAATAAGCCAGATCCCCTTTTGCAATGGAGTTCCTCC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CTATGAGTTTCCCTCCATCCGTCTCACCCACTATTACCCAGTTGCTTGGGAGACGTTGGTTGATC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GCTACTAAGACTTGTTACTTGGACAACAAGTATGGGTATCCTGTCAGACTCATTCACTGTGTGG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CCCACGCAACAAAATTCCATACACTTCTCTGTTGTCTCCCCCGGTGGTCGTCTTACTATAAATGG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AGCACATCAACCTCTCCCTCCTGGCATGCCCTGACTCCATCCCCAGGGCCAGCCGGGTCGATATTCCC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GGCATGCAATGTCCCTCATCGCCTTGACTTTGAGCACTTCAGAGAAGAACTTGTCAGTGGCACTC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TCTTTCGCCAGTGGGTGAACTGGATCACATTCCGACGTTTCCAGCTGGCTGTAAACTGGGTATTC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TCTTCGAGTACTCCTTGAAAAGGTCGTCAAACCACTCAGGGTATGACCTCCTGACTCTTGGTTGC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TGGCTGGACTGCATCAATGTCAACTAGCCTGTCCCTCCTCCCCACCCCGAAAACAGGAAATACT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GTAGTTCTTGAACTGAGCCACAGGGCCCAATATGGTGGTCTCCGCACCAAGGAGGATTGGGAGCAA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TTATGGCCAGGGCCTCCTCACTGTCTCCATGTATTGTGCACCCTGCTAGCCATTTCCTTGTCATC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TCCTCCGCATCATCAGTGTTGACAAACTCGGCCCAAGGTGTGGGAAGGAACTTGCCGTTCCAAG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CCGTCTCCCTCGCACTCTGGAAGGAGAGACAGAACCTCTTCGGGAGTTACCTGCCTGAAATTCG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GGTATTGTGACTCATTCCAATCACCCTCTTCCTTGATCCTACCCATCCATTGTGAAGTCAGTGAC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AGTGGTCCTTTGAAGGTCAGCGGCCCAATCTTCGTCGTAAGCGCTCTCATCCTGTTCCGAGGGCA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GTTTTGTATCCACAGGATCCGTCTTCTGTTGAGGAAATTGAGTGCCTTTGCAAAACCTGGAACAG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TCAGCGTTAATCACTTCGGTTTTGGTGCCGTCATCACTGAAAGCGAGAAGTCCGAACCTCCTGGGA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ACTTCTTGCCACTCTCACATTGAACCTGCTGACCTCGCGAGCTATGTTCTTGACTACCTTGACT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ACACCTCCTTCACTCTGTCAACCACGTCCCACAGATCAGGTAGATTCGGCATGGCCCATTTGTT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AAAAGTTCTGAATGTACACTGCTGACAAATTGCCTTCAAGGGGAACAAACCTGTCATGAGACCTG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CCAACAAGATGTCCTCTTCATCTCTCCCTCCACCCATCAGGTCATCACCTTCCCCCTCATCCTCTT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GAATCGTCGGCATCGTCCTCACTGAGCTCTAGCACTCCAGCCCCTGATGGACCGGGTTGATCCAGG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CGATTACCAAGGCAGTGCCGGGCCTTGATCTCTTCGGGACGCCGTGAAGAGATGCGTCTAGGTAA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TGGATCGATCCCTCTTCTCTCCATGTCAGAGAGAGTCAGGGCGACGGCTATTTCCTCCCCATAGA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CGTAACCTGTGCTCAGTCTGGACCAAATCTTCAGCTGGGGTCATCTTTCTCTTTCTTGAGGAGAGA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GCTTCACAGCTGCAGCTGTGCTGTCGACAACCTCCTGGAGTGTCGGCTCAGAGAGCGTGCTGTT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CAGGAGGGTAACTGTCTCATGTCGCAAGAACTTCTCCTTCCATCGCGGGGTCTCATTCCGATGCT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GTTCTCTCTACCAACCTCACCATATCTCTGGAGTAACACCCAGATGTCTGGATGAAGTCCTCATAT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TTTGTGGGCCGTTCCATCATTACCTGGTGTGCAAAAAGAGAAGGC</w:t>
      </w:r>
    </w:p>
    <w:p w:rsidR="00736374" w:rsidRPr="00E97514" w:rsidRDefault="00736374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563BF1" w:rsidRPr="00E97514" w:rsidRDefault="00563BF1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J02033073.1 TSA: Atelura formicaria C264205_a_26_0_l_2491 transcribed RNA sequence</w:t>
      </w:r>
      <w:r w:rsidR="000533FC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// </w:t>
      </w:r>
      <w:r w:rsidR="00E97514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Orthomyxoviridae </w:t>
      </w:r>
      <w:r w:rsidR="000533FC" w:rsidRPr="00E97514">
        <w:rPr>
          <w:rFonts w:ascii="Courier New" w:hAnsi="Courier New" w:cs="Courier New"/>
          <w:color w:val="000000" w:themeColor="text1"/>
          <w:sz w:val="18"/>
          <w:szCs w:val="18"/>
        </w:rPr>
        <w:t>PB2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CTTTTCCACCAAACACCACGGGAGAATCATACCCAACCTGCCAGGAAGTCTCACCCGACTTCAAA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TTGAAAAGTGCGACAACTGTCTCGCTATTGATGCAGCACTGGCAGGTCCGATGCTGCTGTCTCTCG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CTTGAACATCCGCCCACCCTCACTCATGTAGGAGCTCTCACCCTCCTTCAAGCTCCTCTTGTTCT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GACCTAAACTCGGAGAGTCTGAAGACCCTTGTCCCTTCGGGCACCTCGTCTACTTGTGTGATGGC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CGTTGAACGCATTTGTCCCCTTCACCAGTGTGCCTAAGTGAAGCTTTTGGATTGATCTCTCCAAG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CTGCATCTTCAGTTCTCCATTAATTGGGTCTCTCCACAAGATTGTTCCCATTCTCAAGTTAAAGT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GTCCATCCCTCCATACTCGAAGATGGTCAATGGCTCGGCCTTCTTCCTGGGTGGTCCCCCTACGAA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TCCCAGTATCCTTTGACCAGACATGAGAGTTTCAGTGACTGGATCGGCAAGGACCGCCAGGGCT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ATGAACTCGATGTAAGGCCTGAGTCGTCACATGGGGCTTTAGGTACCTGAAATGAGGAGTTGACA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GCTTTGTTCTTGAGCCCCCGGTAAGTGGCCTCATAAGTGTCTAAGGCCTTGGACACCCAAGTCCA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AGCCGAAACACCCCATGGGGTCCTTGTGGGCATCCACCACCGGGAAAGTGGAAGTCACACTAAGTG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TTGGGTCATTGGAGTCACCAGGGTCAGGCCTGTCGCCGGCAGCCACCCCCCTCCATGACAGTGACC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CGCCGTGTACTGCATCGACTCACTAGCCAGATCAGGTTCCTCTATATGAGAAAGGACCGTAACGAC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AGTCCACAGGTGTCCCCCCTCCAAAAGCGCTCCCCAGTGACAATAGCCTCCTCTTCCCCGGTGTTG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CAGCAACGTGTCAGTTAGGAGCCTCTTCAACAGAGGGTAATTGAGCTCAGAAGTCCTGAGAAACT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GGCTCCCTCCTGACGTTTTGCTTTATGGTGTTCCTCCACCCACCACCAGATGATGTTGTCTCTTG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CCCATCTGATGTAAACTGCGACATCAGCTATCAGTTCAATGAAATCGCCTGGAGCGCAGGGCTCAG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TATTGAAATTATCTCAGACCCATCATGAATAAATGTTGACTTAAACTCATTTCCCATGACGAACA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TCCCTCCCATCATAAACAGTGGTGACAGCGCCCCCCTTGTTCCTGATCCTCCTGCCCGGAGCCAGG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TCCCTCCATACGGAGTGAACTTTCGGGTTCCCTCACAGCTAAATAGCGACGTGGGGATCTCGAAA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CTTGAACAGGCGGACCCAATAGTCTTCAGTTGTGTCAGGCCTGATTAGCACCTCCTTTATGGGCA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GTCCAGGCTAGTTTGGGATGCAAAGTCCCTCCAGCTGTGGGGGTCCACCCAGTCAAGCATGAGGTT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CAGCTGCAAGTAATCCTCTCAACCTTGATCGACTTTCTGGGACTTCCAGGATGTCGTAGTTGGTT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CCAGTTTTCACCGCTCAAAGCTTGCCTGATTGGGCCTAACTCGGTTGGGAATTGAAGGGGGACTGG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AACCGAGTTTGAGGCTGCAGCATTCTCACGATAACCTCTGATTGACTGACAATGCTGAGGCCGGG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ACGTTACACTGATCATGTCTCTCACCGTCTTCAATGTGGGATCATCTGCTGGGAGCCGATGGATT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GTCAGGAAGGACACACTGCAGCAGGGCCTGACTAACTCTTGATGGATCAACCTTCTTGTCAGTTG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GTAGGTACTGTTTTCCGAGTAGTGGACACCTGCTTGAACACGCACCTTGTTGCCCGCCAGTCCAG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GTACATGTCCCTTAGCTGCCGAGCCGGGCCGTACATGACGGAAACTGCCTCTTCTGCCTCCACT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TTGCGTCGTCTTCAAATTCGACCATTCGTTTGGTTATCCAGTCGTCAATGGCAGACATGGAGCAAA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AATCCGTACAAGTGGTAGTCATCGCCTCTCTTTATAGGGTCATGAGGGTCAACATCCAACCCGAA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GCCTTCCTCTTGACCATTATGGTGTCTTTCATCTTCGGCAGGTGCTTCTTTGGTATGTCTTTCCACA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CTTGTTGTACACGATTGGATGTGGGTCCTGCATCCTCACGAGCTGGTGAAGCAATGGATTCTGGT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GTCGTTCTGGAAAGACGCTCCAGAGTCTTGAGGTCACAGACTCTATACTTTGAGGCGAGGGCGACC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CCGGAGACAGTGATTTGAGCTCCTCCCATTTTTGCTTCCATCCCACCAGCTCCTGTTCGGATTGCT</w:t>
      </w:r>
    </w:p>
    <w:p w:rsidR="00563BF1" w:rsidRPr="00E97514" w:rsidRDefault="00563BF1" w:rsidP="00563BF1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CTCACTCATCGGAGTGATGGAAAAGAGAAGGTTTTTG</w:t>
      </w:r>
    </w:p>
    <w:p w:rsidR="00563BF1" w:rsidRPr="00E97514" w:rsidRDefault="00563BF1" w:rsidP="0073637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21853.1 TSA: Anurida maritima s8018_L_22455_0_a_66_9_l_9648 transcribed RNA sequence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/picornavirus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TTTTTTTTTTTTTTTTTTTTTTTTTTTGAACGTTAAATTGAAAGAGCCAATTAAACCTAATTTTTCTG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AATCTATATTGGGTCTACAGAACTAGGCACCAGGTCAGGTGACTAGAACTAGTGTACTCAATAAG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TACGTTTTAAAATCCCCTATCTAACTACTTATGCCTCACTCTCTGTGTGAGCAGGCATACTAAAT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GGATAGTGCGCGTGATGGTACTGACATAGACTTCACCTGCATCTGTTGGTCGTGTGCTTGTTTAG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GACGCGTTGTTGAGATACTGGTTAGCCTGATACTCCATATCATGCTGTTGCCCTCTGCGCTGCAT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ATTGCTGACGGAATTGCTTCCCCAACACATCCATTTGATGCGCCTGTTGATCTTCGCGGTTAAGA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AAGGCTTGCATATCTTCCCTGTTCTTGTCCATCCACTTGAACTGATTCTTCTGCATCCCCTTCT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GCATCTGGAAGAAGCTGCCTAAGCTAGAGCCGAGACCTTGAATTGCGCCAGATGCTGCCATTGCG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AGCTGCGTTGAACTTAAGGTTCGCCACGTCATACACTTTCTGGTTGTCATCCGGCCAAGCCACAG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ACGACTTTGGACCCAAATCTGGGTAGCCATCCGGTTAAAGTGGTCGGTGCTGGAGCTGTTGTTT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CGACCCTAAATTCTGTGACCTTTAAGGAATCTACATAGACTGGTGCTGTGTAGTGGTTGCCGAT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GGTGAATAAATTTTGAACATGCGTTCTGTAGGATTGTAGCGAACTGTCGCTAAGGTTCCTACT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TCGAGTTTAAACTCAAGCTCTTGCCCAAGCTGGACATTGCGATCTACTGCTTCTTGGTCAAACA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GGAGCTGTTGAATGGATGACATTGTTTCAACTCCTGTTGCAGTCTGGCCTACGAACGTTGGTTC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CGTGAATTTAAATGTTTTGAACCCTGATGGTAAAAGGTTCGGTTTGACGTACGTTGTTTGAAGG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CCGGGATAAGGATACGCCTTTCCTTTCTTCCAAGCTACCTTTGAGATCCAGTTGTAGGGATCTT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GTGCCTCTATTTCGAAGACACACATCGTTCCAAATGAGAAGACTTGCTTCACGAACTTGGTCAC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CTTTACGGTGGTGGGATCTGTTGCAAAGAAATTGCTCATCTCCGTCACATCGTAGACAGTTGGA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ACGATGGAAAGTGGTGTGTGGTCCGCAAGCATCGAATTCTCCTGGTAATATTCCGTTGGGTTGG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ACGGAAATGGTGGCAATGCTCTCTTGAGCAGCTGTTCCTCTCCTTTGATGATCATATCGGAACT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CGTACTGAATATTCCTCTTGTCTACTCCAGGGTCTGGATGACACTGGACTACGTCATACTGCGCC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GTGTACATCTCTTTCATGCTATCGTACAAAATTGCTTCTGGACGCGCAATCACAGAGTGTGTGT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CGACAGATGTCTTCTCTCCCCTCACTCTTCCGTCGGTTGCAGCATACATGATCGGGTTGACCGC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TTCAGGGATCAGATCTACAATCTTCTTTCCCTCGATGGTGTCTACTTTTGGCATTATCATCCTC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AGTGCTGGTGTTGGATACATCGTTTGAGGTTCTACAACGTAAAACCCTTGGGCTGCATCTTCAG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GTAAAAGTCTGGATCGGATATTGAATACCACTGCCGCGTCTCCTTCAGGGAACTGATTGACAATA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AAAGGACGCTATCACCAATCCTGGTCTGTCCGTCAATCTCACATCTTGCACATCAGGAAAAGCA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AGTGGATTTCCATTGCTCTTGTTGAACTCATCCCATACACTTCTGTAGAAGGTCTGAAGACGAG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CAAGTGTGAAGAGATGTGAACCTCCTCCTGTCACGTCATATTCCTGCCATGCGATCTTATAAAG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AATGTCGATAGATGCCGCTGTTGGTGGTGGGCAATTGCGAACGATTCCTGCCAAGATTTTGCCT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CATTGGCACTGCTGTCATGTCCAATTCATACTGGATGGCTCCAGTGTACCTGAGATGATCTTTCG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TTTGTGCAAAGGGGTTCATCTCTTGTACCCCTACTGCGTATGGAAGGACCTTTAAAATCTTTCC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TTCTCCACCATTTACGGTGAAGGAACCGCCGTCGAAAAAGTCAAAGGCATAGTCGATCGTGGAT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TTTAAATTCCTATATAATAGATTTTCTACAGTTTGACCTGCAGTTAATCCGAGATTCTGTGCCG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TCTGATGATGCGACTACCTGCTGCGAATCGGGCTTGTTGGGAGGCCCTGCAGACGAGGCAGTCAA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CGTTCCAAAGGGTGTTCCGGTCGCTGCTCCTGTGGCATTTCCTGCTGCTGCAGGTGCCGCTCCC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TTGTTGGACCGGTTGTTCGGGTCCATTGTTGAAGGACAACTCACTAAGTGAGGATATAAACGCGT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CGATTAAGTTACGCAAGCGCACCGTAGCCTCATACACGTCTGATCCTGCAGCCTTAAACCTTTT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ACGCGCGGCTTTTGCAATGATGCGGCCTGGCTTGGTTTCGGAGATTTGTGGTGCCTCCATATAA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AGTTCCTGTTCTTGTCGGGACCCTCTAAATCGTGACTCTTCACAAGTATCGTTTCCTTTACTTG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GGTATGTACCGTGGGAATTTCTCTTGGATGATTTCATGCAAGACTTTGTAGCCAGCTTGTTCAGC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CTTTGTCTTGCAAGACGACGTTGTAATGTCGTAATGCTCTCCAATACTCCCTTGTAGGTTGACA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TAGTTGGTGTTGTTCTCGAAGCGTCGGTTGAAAGTTACCGTGGGTTGAACTTCCATGGGATGTC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AGAACTCTTTGACGAGTCCGATGTAGTTGACTTTTGGTTGTTCGGCCATTGTAATGTTGGTTGT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TTGTTGTTGTTCTTTTGAATTAAAACGCAAATCACTATTAATACTCACTTTTCCAGTCTCATTC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GGAATATCTAGTAAGCTAGGAGCTGGTAAGCCTGTTGGCCACTTGCCTCCTTTCATGTACGAGA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GTTTTCTGAAAACTTTGTATTCTGGGAACACAAGTGTTTTCTCTAACGTATCCCTGCACAGTCC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TCTTCTTGATCTGCACTCTAATGTCATGTACGATGTTTTCGTACTCTGTCTGTCCTGCTATCAAA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TCAGAAGGGATTGCATTTGACATGCCACTGCTGAAGGTTCAAATGATTGAAACCAAAACAGTG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GTTCGAGATTCTTTTTTCAAAATAGGCCACACCACTCCGTCTTCCTTACAAAGCTCCAAGCTTCG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AAAGATGTTTGTAGTGAGTCCATCTTGTTTGTCTGCATGGGTCATTTCCATTCCCATTTCCCTA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TGAAAGAATTCTTCAGCTTCAAACTTCAATGTAGTTTTAAGCTTTAGGTCATCTCCCAGACAAA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TGAAAAGGTCATGTAATTCGAAGATGGTTGGGAACGAGTCATATTTCTTTGCGTGCACTCTAAT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GTACACGAGTGTCCTTAAGTTTGCATAGTCGTCTAAAATAGTGGTCAAAAATGCTCCTGACAAA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TCTTGGTGATGAAAAGAGCGTTCCTTCAGCTACCGTGATGGCATGTGGTGCTACTCTACTTTCCT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ACATCTTTGCTACTCCTTTGGGATCTTCATGCATGAGACATATCGTTTTGGCAAAGCCTACACG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CCTTTCTGACACGTTTGTCAAATCTGGAATAGTCGAAGTCGTACTCCGATCCTAATACAGCGTCTA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TCTCCTTAAGTCTGTGAACTCTATGAAGGAATTTCCTCCAATCTGAGACGCCGCATTTCCTCGGT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CGCATGATGCGAACAAATACCCGTACATGACACGTTCTACTAGCACATCTGAGATGCACACGTT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ACACCTCGTCTTTCCTATAGCTACTTTCTCTTTTGGTAAGAGTTCAGTCTTCTTTGAAGCTCTA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GGTATGATGGGATTACCTGTGCGTAAACCCTCTAGTTTATCAAAGACCATTCTCTTGAGATCTA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GCTTCTGTGTCTGCGAAGTCATAATGTGGTTTCCCTCCTGTAGTGACGATGTTCTTGAAAAGTTC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AGTCTTGATATTCCACTTCGTTTCGAAGTAGAATCCAGCTGACGCGTCCATTTGCATTTGTCCT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CCGTGTAGAGGATCTCCACGCTTCACTCCGTTGATGGCTTCGTCTATAGACAGCAAGCGCATTG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AATGCTTCTTGTAATAATCAACAAGGAAGAGCTCGGCGAGATTTTCTGCATTCGGCTCAGGTGT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GAAGTCGTCACAATAGTGCATGATTTGTGACCAGAGAATGTTGTGTTTCCCTGTCTTTAGATTGA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AATCGCGATTTGTCTGTTACTTGATCCAAGGTCTGTGCTGCTGGCATAGAATTGTTCGTATTTC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CCTTAGAGTCCAACATTTGAAATGCTGGTCGTTTGGGTGGGTATTCCGCAGCTTTCTTATGGAA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AAAGACTTGCAGTCCTGGTCCATAGAATCCATGATCTTGTGCCGTCTTAATTAAGCTATCTACGTATG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ACTCTGCATTTTTCACCATACACTTCTATTTCTGGGTAACTCATTGAGTTATACTTGATGCCTT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AAATGAGGTGATGTTCTCCCTCGTTGTAATGATGTAGGCTGCAAAGTGCTCAGACAATCCATTG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TCCAGCAATTTTGACACCAGTTGGTGTGCGAACTAATAAAGGTGTTCCACAATCTCCTTGTTTGA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TCATGGACTACAGCTATACCAGTAGGGACTACCAGCATAACATTCTCAGCTCGGTAATTGTCTG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GTGCTTTTGTGAGGACGTCAATCACCGCTGGTGAATACGATAACACATCCTGATCATACCTTAC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ACCATAGTCAAAAAAGGCGACATCTTCTTGAAGTGCAAAATGTTTGTCGATGTTGGGGAATCTA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GTGGTAATTGTGACACACAGAAGTCTCTTTCTGCATTTGAGAAAATAACCTTACAGGCCACTT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CAGAGCCTTGCCAATCAAACACAGCATTAATAATGCCGTCATCTGCGACATGGGCTACTGTGTA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TCTCCTGATGCCACTCCATAACATTTGGTGGAATTGTCTATTACAACAGCGTTTTTGTGAACT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GCAATGATTTCATAGTCTCTTTTGTTAGAGCACACTGGTGGAACATTGCTAATAGCATTTGGTT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CAAGTATTCTAAAGGCCTTACGTACTGTTGGATTGTTCTCGTTGGCTTGGTAATACCGCGTCAA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TGGTGTCTTTCGCAATTGGCTAACCATAAGCTTGGCTGTAGCCAAAGCTATATCGTCCTTACCA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GCCCATCCTCCGTCCATGTCACCTTCCCAGTCATCTTGATCAGACCATTTAGGTCCTTTGATGT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CTTTGTCTAACTTCTTTGCGTAATTGTAACGCCTAGTGGCTTCTCTTTCCTGTTGTTCTGCTTCG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ACGGTCTCTTTCTCGATCCATGTCTTCTTTCATTCGTCTGAGTTCATGTAATGAGTACTCACCT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GATAGCGAACCATCAGGTTTAAGTCCCATATTTCCAGGTAGTTTTCCATGTTGTCTTTCCAATT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GCATCTTCTTGTATGCCTCGTATTGTGCTGATGTCATTCCTGCGTTGGTTTCCATAGTAGCTAT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TGCTAGCTTCTTGGTAATATATTCGTGAGTTTTACTGCCTATTGAAGCTTGCGTATTGACTTTA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TTGGAGTTTCAGGTTGTGCCTTTCTTCTTCCACATATCATTGAAATTGTGGCAACTCCTGCTA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CACCTAAGCCTGCAAGTACTGCTCCCGCTATGATGAGACCTTTGTGATCTCTCCATGTTTGGTA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TTACTTTCAGAGTTGGGAATTCTAGCTCTTGCCGAGATGGTTGTGATAGAGCCTTTAGTTGTGGA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AAAGCTGTTATTTGAATTGCTTCCACCATCATGACTCTTTTACATGCTGGAATATCCCTTGTGT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TTGCGCAGAATCTGGCAATTTGTAAATCGTTGAAAGTATGAGATTCATGTCCGTTGGTGACAATG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CTTAGTGGTGTCGTTATAAGCACATTCCCATTCACTGTTGGGAGTGGATACATACAAAACCCCTC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TACTGGTAGAAAAAGTCTGATCCTGTTGCTGAGAACGAAATATCAGGACTAATTCTCCTGAGCG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TATAGCGCTTAAGTACTGGTTCCGGGTCTTCTGTGATATTGGGGCTAACGATCCAATCACTAAC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TTTTCCTTTGATCGACTCTAGAAATCTATCTGAGAATCGAATCTTGTTTTTCGTGACCAAGTTG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GATGTCTTGTTGGTAATGGCTTTCTTGAGGTCTTCTTTGTCGTCCATGAGTAGAGTTACGTCAT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CATTGTAGGGACATCTTACATGCCTTACTACTATGCGCTTCTGAGTTTCCAGGTACTTCTGATA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ATCAAGAAAATCGAAGAGTGTGTCGTTCGTGAATGTTGCACCTTCAACTTTCAATTCAGCTGTG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ACATCAACTATGGTCCCATGATCTCCAAGTGTTTCATATTCCATGCCGTTCCATACCATACCCG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CTGATCTTCTGGTGTAAGCCTGATTAGAACCTTGAGCATTGATATGCCAACAAGGTCCGTATGG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GGCTCCTACAGCATCTGCTGCAGTCTTAGACATCTTTGACGCAACTGAGTAAGTAGCCGTATGT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GTTTTGCATAAGTCTGTTTTCCTGCGATATTTTTGCAGTACTTCATTTGTGGCAATGATGACTA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CTTGTGCGATGTTGTTCACTAAATCTATGTAAGTCTTATACTCTCCTGTGGTGAAGAAGTCATC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ATAGATGGCCGGGTGAATATAATGTGGGAGTAATGCTGGTCCTATAAGGGGATTATTTGAGAACA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ATTCAGGATAAAGTGTAACAAATTGTCTAGCCAGCGTCTCTGCTAGTTCTGTTTTTCCAGTGC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TGCCTTGAAGTCTTACTACATAAAACTCTTTAGCAGCACTAGCAAAAGCCAGTGGTTGTGGTGG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GATTGTGTATCCTTACCCACGCATTTCCTAGGTGGTCAGGATTGGCAACTTTTCTGGCTAAATAG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TTGTGTTGTTCCAAGCCTTCTGTCAATGCTGGTGTGGGATTGTAATAGTTAATCATTCGATCAA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CCACTTCCTGATGTGCCATTCGGTGTGCAAGTCCTTCAATCAAAGTTGGGAGTGTGATGTTTTC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CAACAAGTGTCCTTGTTCATAAACTCTATATGAGAGTTGGAGATGACTAAAATCCGCACGTCTG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TAAGCATCTACTGGCGCATTACGACCCATGATTTGTGGGTCCTCTACATCAATCCAAATAATCC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CAAAGGGCATCTACACTCTGGGCTAGTTGTTGTGCCTGAAGCTGTAAATTATTAGGATCTTCTAT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TGTTAAGAAGATGGCGCCAAAGTCAATCCATTGTTTCTTTTCCGGTAATGCTGGTCCTGGTAAA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GGGTCGCATGAAACTAGTGCATTAAAAATTTGTAGCACTGGGTCATTTCCTTTGAATTGTAGAA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CCTTCATGGCAAACTTCTCTCCTGCATAGGTGTTGAAATGCTTTCCTCCTGGTACTGTGGCCAAA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GCGTTTGTTTGGGTAACCAAGTTTTTCACTTAGTTGCTTCTGGATGTAATTGACCATAGTTGTC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ACTCCTTTCCTTCCTGTCAACATAATAACTGTTGGAACTGGTCGTGTTGGTTTGGTTATTATTA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AATCTAAGATGCGTGCATTGATGTTAGACATCTGCATCACTAATTGTTGACTGAGTGCTCTTGT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GTCCACTTCTTTTTGTCGTTGAATACTCGCTAATGCGTTGGTAACGCGAGTGTTGAGTGTATTAA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TCGATCTTCTCATAGTCACTAATAATATCTTTAATAGGCATTGTAAGCAACTGGTTCACTTCAT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GCCTCTGAAGCAGAACCTTATTCAAGGTGGGGTCCGAAGTTGATTCTGTAATGGCTTTAGCTAAC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ACTGTTGAAGAAGCGTTGCTAGCCATGGTGGTAGTGCCATTCATTAGTCCTACGACTGATGCT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TTTACACTCGTACACGTTCCTGTGAGGAGTGCAATGACTGTTCCTGCTAATCCTGAAAACAAGA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CCCAAGACATATGAGATGAAATCCACTCAGAACAAGAAGTAAGAACCTCCTTGAATCCGTTGAATT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TCCCTCTGGAGCTTGGTGTTCAGCTCTAATCTCTGCCAAATTCACATTTTCTGCTATCTGGGTA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TCTCTTATGCTCGCCATAGCTGCTGATGGATACAGCTTAATGTTGAGCTTCATTAACAAGACTAT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GTTGGCATATTCCTGTTAATGTCGCTATAATACCTGTCACAGGTATTGCTCTCTCATTCGTCGTT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CGAAACCACATGGAGCATCAAATTGATGACATGCACGGCTAAGGTCGTTCCAAAGTTTGTCCAG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CTAGCTGGTAGGCTAACAGTGTGAGTCCATTACGAACGGTGTCTGCAAACGCATTCGCTAAATC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CATTCTGTAGCAGACTGTCTGATAATGTTGCCGGTTGATCTGGGGGTCCGTCAGTAGGGTTTTGG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TCAGGAGTTGGTTGTGGTTCTAGGTCAGGTGGTTTGTCCGAGTTGAATCTCAACTGAAGATTAT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GAAAAGTTCCTTCCGCCCCCAAGATTATGAAGGCTCCTTACACCCTTGAGATTACAAGAGTTATCG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CGTGACTCCCAAGATTATGAGAGTTTTGTTGGCTCCCGAGATTACGAGAGTAGATGTTGGTTTGGC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CGAGATTACGAGAGTAGATGGTGTTGACATTTCCGAAATTACGGAGATGTTGTTTGTGCGCGTCCA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TGGATGCGTAGTTTACAGGTTTCGAAATTACGATTCCTGAGTTGTTGTTGTTTTTGTTCGTTCGA</w:t>
      </w:r>
    </w:p>
    <w:p w:rsidR="00D02905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AATTATCGAAGAACATAATTCCTCCATTGTATACAATGGGTGAACGTTTGGTACCAATTGGTACGCTGA</w:t>
      </w:r>
    </w:p>
    <w:p w:rsidR="00C00EDD" w:rsidRPr="00E97514" w:rsidRDefault="00D02905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AATAATTTCCATTTTGGGAACTACACACGAAATAAGAAAAATACAGGATAGTTA</w:t>
      </w:r>
    </w:p>
    <w:p w:rsidR="00C00EDD" w:rsidRPr="00E97514" w:rsidRDefault="00C00EDD" w:rsidP="00C00ED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J02042604.1 TSA: Atelura formicaria s18246_L_58722_0_a_56_6_l_5717 transcribed RNA sequence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>/picornavirus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GTGTGCATTCTGCTTCGTGTCTTGTATTTTCGTCTCAAGGTGTTCGTGAAATAGTTGGTAAGGTA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GCCAATCATTGTGATCTTCCGCTTCAAGCTCCTGGTATTGTATTTTCTAAGAAAGCTTGGACTC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TTCTTTTAATGCTCCGAGTTTCCAGACTAGGCCTGGAGATTGCGGGTCACCTTATGTGGCTCATA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AGTTGGGTGCTTCTAGGATTTTTGGGATACATATGATGAAATTGTATGGTAATTCCGTAGCCAC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AACACGAGAAATTATTGAACAGTTAATTCAGTGTCAATATCAAGTTGATGAAGAGTGTGAATCTG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CTTGAATATTCTCCGCGCCTTTCCACTGCTGAAGTAGATTCATTTTTAGATCCATGGGTAGCAA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TGGAAGAAGCTGAAGGAGATCAAAGTAAGCTGCCTGTCTTCAGAAATGAAGTTAGGAGAGAGAA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TGTGATTGGAAGAAGTAAACAGATTCGATCGGCAAGACCAAAGAGTGGTTCAAAGATTATGTATC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GTAGAAAAATTGGAAAATAAAACTAATCTTGTAATTCCTCCTATGATAGCTAGTGAAGTTAAGG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CAAATTTAATTAAATTAGATGATGGATCGCGTCAATTATTGTTGACACAGGTTTATAAATATAA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ATCCTTGTCTTGAGGAAACTAAGTTATTGTTAAAGGAAGCCAGAGAAGAACTTAAACCAATTCTT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CTGTATGGCAAGCAGAAGCATCGTATTTTATCTAAGTCCGAAGCTATAAACGGGATTTACGAACC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AAGTCTTATTATGGTGGATTGGAGCGGATGGATATGACTACTTCTGTTGGTCCATACTTAAAAGCG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CGGCGTGTCAACTAAGAAAGAAGTGTTTCGTGTTGTGAAAACCACAAAAACAGGCTTGCATCTT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GTTGATACCACAAAGGATGCAGGGCAAACACTTCAAGCTAGATGGAATCTTGCTTATGGTTTAGC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CAGCACAACCTGAAGGTCGAAAACCTGCCAGGCTTGTCATGGTGACAGCTGATAATCCTAAGATG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GCGTCCAGCTGAGAAAGCAGCAATTGGAAATATTCGCTTGTTTAACAATATGGAAGTTAATTCT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TTGGAACGGCAGTTTTTCGGAACCATTGGTGCTGCAATGAAATGTGAACATCTTAATTCTTTTGC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TTGGAGTTAATCCTTATGATGACTTTCTTGTGCTTTTTAAAAGATTGACTAAAACTGGATATGTT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GATGCTGATCTTGAAAGATGGGATAAACGGCAGCTTCCTGAAGTTATAGATTTAGTATTTGATT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GGAGATATATTTTCTTCCAATGCATCAGATGCTGAAGCTGCCGTCTTTAAGCGCGCTTTGCCTGT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AAGCAAATTTTCGAGATACTTTGCATTGTTGTGATGGTGTGGTTTATTGTAAACATTCTGGTAA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GGTGCTTTTCTTACATCTATTTATAATAATATAGCCAATTGGGTGTTGGGTTTGATTTGTGTA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GTTGTGTCCAATAGTATAGGCCGTAGTATTAGTTTATTGCATGTTTATAGAAATGTGGATATGT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GAGGAGATGATCAGGTGATGGTGTTTTCACCTGAGTTTGCCCAGTATGTAACATTTGAGAAACTC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GGTGTATAAGTATTATTTCCAAATTGGATATACTGCCCCAGCCAAGGATGGCTCTACTTATACTT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CCTGTGTGGGAGTTGGATTTTCTTTCAAGGAGGATGGTGAGAGATACAGAAATTGAATCCCTGT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CCTGCCCTTGCGAAAACTAGTCTTGTGAAAATGCTGTCTTTTTCAGTTGATGCTGATGATCTTGA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GGTATCACAGATAGAGACAGTGCAGAAGGAAATTATATTCCACCCGCAAGATGTGTATATGAGT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TCGTGATATAATGTGGATTAAACAGAATATCCTTACACCTACCCACTGTCGGAGACTTGTTGTGG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TATAGGAGAATGCGTGAGCAGTTTCTGGCTGAACATTATGGAGTCAGTGTTGGTAAAATCCCCAAC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TCAGGGCCAGGTTATTTCTAACAGTGTTTTCCAGCGATTGAATTATCAATCAACCGATATGTCGA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GAGACAATAAATAATGCAGATACCCTCCCCGAGCTGGTCAGCCGTACGGTTACACAGTCGGAGG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AGTGCGTCCGTGCTCGCGAAGGATACAACCACCAGACGAGCAAGTAAGAAAAGCGAACGAGCAAT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CGGCCAAAGACGCGCGCGCCGTAACAATCACGCTTCCCGTGTCCCGAAATCAGCAGAGTCTGAA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GGGCACGGCTAAGCAGGCGAACCAGGAGAATACCCGCAGACAAGTGTATGCGCACATTGGTAAAGC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CTCCGCACACATGGATGTGTGCCAGAGAGTTTTTGAGCAGAAGTCCAGTAACCAGACGGTATAC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CATAACACCTCGGCATCCGGTATACTCCGAATTAAAAGAAGCTAAGCAACAACTTGGTGCCAATT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ATTAGAGGAAATGACATTTATGTCAGATCCACTTCCCTGGAAGGTTTCTATAATTTTATGCAAAC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GGATGTGTGGAACAGATTCTAAGAAGACACAATTGAAATTTGGATCCGCTTCAATGGTTTATCC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GACGGTGAACTCAGATATGACAATATTGGGACAGAAGGCTATAATGGCATTTCACTCTTTTGTA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TAAGTGCACAAGCCTACCCCCAAATACTGTTGTGATGGGTCGCCGCCCCCAGATTATAAAACAAAG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AATCCCAACCCGTTGATCATGTGAGTGGTGTGCGACTGAATATTGATAGCTCAAATAATGCTTGG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GAATTCGAGCATCCAAAGTGCAGTGATGTCCTTTGGTGATGTAGCTTTTAATATTGTGAAACAGG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CAAGATATCTGCGTTGAGAAGTATGGTATGTTGACTTTAAAGCGAAACGATGCTTTGGTTCCCC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CAGTGGTGGATGTGGGTGATGTAAAACCAAAATTCCGTATTGCTCCAAGTCCGCATGCTGGTGCT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GATGGGTGACACACCACCGTTGCCCACTCCTGGCCCTACTGAAGGGCCACTTTCCGCAGATCCT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GGAATGGATACGACCACCATGCCAGCTGCCTCAATTGGATTTCAACAAGGCTTTGTCCCACCCCA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ATGTTCATGGGAGATGCTGTGCAGAATATGCTCAGCCTTGCCTATGACCATTTTGTGTGGTTGGAT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TGTTACTGTCTCTCAGGATGCTTTGCCCGGTACAGTGTTTGGTGTCTGGGAATTTGGTGAAGACC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TCAGGCCCCATGCGCTGGTGGGCAAACTCGCATCAGAGATGGACAGGAGGCATTGATTTGAAGTT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TCGTAGCTCCTCAGCCACTTGTGGCTCAGTTGAGCTTTGGATTTGTGCCACAATATGATCCCGC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CTATACTCTTCAGGACCTTAACGTATACAAGGATTGGAACGCTCAGGCCGTGCAGATGGCAGGA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GAATGGACCCTTGCGTGGTATGATCGCGCCGACAGATGGTGGGAGAAAGGAAAAACCCCAGCGT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CAGCTGTAGTAGGAATTATTACAGTTGGTCTTCAGAATCCCTTTGATAACCCTGCAGTTAACATT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TCGGTCCCAAACCCGTTTTTCTAAAGTGATCCCCTTTACAGCTATCATGCCAGATCTTTCTGTG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TCTATGGAAGCTTTGTCAACAAATACTCCAGCAGAACTTGCATATCTTTCAGGTAGAACCTTTGG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TGGTCGATAGATTGAATGTAGATCCATTCTATCGCACTCAAGTTGCCTTGGCTCTTGACGGAAA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AGAAACAATCCTGATGAATATACCAACCTATGATACCACTGCCGATATGTTGCAGATGCAGTATG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GAGTACTCCAACGGACTTGTCATTTCGACTTTTGAGGTCGGCTATAGGAAATAGCGGAGATGAAAC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GACCGTCCGTGGATGATACCTAAGCGTGCTGTTATTAACGCACATCGGTTTGAGAAAGGTAGTGA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AGGATTTGCCATAGGAGGCCTTACTGGATCTTGGCCAAAGTATGCGTCGAGGTATTCCTTTCCG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TCCAGTCCAAGTTCAAGAAGGTCCAGCCTATGAAGAGAGTTATTTGCATTTTGAGTGGGCTGAAT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CGTTCTTTGATGAAACTACAACCACAGCAACCATGATCCCTTTGTATTATGCAGGGAGATGGAATGGC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TGATGTGGTGAATCCCCGTGTTAACACCTGGGTAGAATCTGATATTGAAGTAGGACCGGATATGT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GCTGAATGTGCCGTTGTTGATGGAAAAATTGATGCGAGTGTTGGAACTGTTTTGCAAACGAATCG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ATTTTACCCAGATAGGTGGTAATTGGGTTGGAGTTGTTTTCCAGAACCCTGCTACGATCTTTGCC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AGCAGATCCGATGGGGTTACCTGCTGGACATTACGACTTCATGTACCATTTTACTAACTATTTGG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GAAAATCCCAAATGGAATGGCATGGCAGTTTGCCCTCTACAACCCTAGTACTGGCGTGACAGTAG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TTCGGTACTTGCCAGAGTTGAAGAGATTTGTTACCCTAGCTTTTGATCAGGGGGCACCTACCAAG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ATATCGTGTATTTGGAGGGACAGACATCTCTGAGCTAGTGATAGCTCAGAGCTCGATTGTTCCTG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ACAACTATGCCACCAACCGATGTAACGTCCTGGGAGAAGCGTCTTCCTGAATCATTGCTAGTTAG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TGACTACCAAGTTTTCCATTGAAGATTTTCGTAATCGTGTGAAACGTGTTGATCAAGCAGTGAGA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TGCGCCAAAGATTGCACCCTTTGCTGGGGAAGCCCAAGCAGGCTGGGCGGCGCTCCTTGGAGGAG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CTTGTCTGGTATTGGGAATGCCCTAGGGAGTTATGCCAACTACTCCATGCAAAGTAAGCTGATGG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CAATTTGGCAATCAGTCAAAGCTTCAAAAACAAGGCTTTGACTCCTGGCTATCTAATCAGAAGCAAT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GAGCTATTCGATGACATTGCGAGGGTTGTCCACCCCGGCAGCTCAACGCGCAATGTCAGCGGGTC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AACCCAGTGTAAATTCTCCGCCCGCTCCTGCGACCCCCGTTGCCCCAGCGTCTCCACCAGCCCCA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CCAGTTGAATCTGTAGTTGGATCTGGTGGCGGCTCTGTTGCACAAAGCTTCGCACCTACTGGCGTT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GCCTGTCTAGCAGTAACAGTCCTGCAGTTAGCTCCTTGGAAGGAGCTACTGCCACCCACTCCCGAGC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ATGTTTTTGTTGTGTTGTTTAGGCTGGAGGTGTCTTTAGTGAGATGCCTCGCACCTGTTAGAGCAG</w:t>
      </w:r>
    </w:p>
    <w:p w:rsidR="007515DF" w:rsidRPr="00E97514" w:rsidRDefault="007515DF" w:rsidP="007515D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AATTATGCTCACATGAATGGTGAATAGCACCATCTCCTGTGGG</w:t>
      </w:r>
    </w:p>
    <w:p w:rsidR="007515DF" w:rsidRPr="00E97514" w:rsidRDefault="007515DF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JYFJ01025622.1 Catajapyx aquilonaris Contig25622_fixed, whole genome shotgun sequence//Chuvirus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GTCCCTGTTACAGGGTGAAAGATGTGCAAACTGTGACAGGAGTTATGAACCACTCCTTTTCTG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ACACCCACTATCAACCTACTGTCCCGTATTCTCTCCAGCCGCAGCAGCCAGCAGGACTACAAC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GCGTCCTCCAACGGATCAACTGTGCCCGGATGCCATGCCACATCGCCCGACTGAACGCTGCCTT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ACGTACGATTCCATGATGTATGGTCGACGACTCAGCACGTCAGTGCCGATCACGGTGCTTGCC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GCGCCCTTTTGCCTTAAATAGAAGAGCAGGAACAGGATGACATTAACCTGTGCTACTGGCGATA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AACGTCTGGTTGTTACTGGTTCAATCTGACAATAGGTAGTCATAAACTACAACACAACTTTTGG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GACATTAACATTGGTACAGATATTGATGGTATTATTGGAGTCGATTTCTTAGACTATTATCAC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TTGTGTTATCAAAGAAAGCAATAGACATATCTGGAGACTTAATTCCGTTAGTAGGAGAGAAGAT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GAGTACTAGTATAGTAAGGTTGGATGGCAAATTTTCCCAGCATTTTTTTTTACAAGGTTAGGTT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TTTAACCTAAGTTTTGGACCAATGCCATTTTTCAAATATCCTTCACCGTAAGTAAATAATATAT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TTTCACGAGCATGCCAAAAATTACATGTCATTACGACTGCATACATTAAAATTTTGCATGGGT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CCCTTGAGGTTTCTGCTCTTACTATAAATCGACACACAGTCTTCTAAAACATATAATGAATTC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CAAAATTTGTACTGAACATTCGTACAAGATACTAAATGGTCTAACAGGAACTGGATTGGATCAC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ATAATCCTCTGAGAAATCGTCTGGATTTCAATCTAGATCCCAATTTAATAGCCGCTTCTAGTTC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CTTAACCAGGTGAATCAATTGTTTTCTCAGCCGGTTCTGAATCATACCATCCCCTGTTTGGTC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GAGCTACGCGGTAGGGATTGATTGGAAGTTTCTCACCGGGGCGATCTCTTCTGATATTACTAC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TTCGAAAGGAGAGCTTGGGACAGGTCCGGATCAACTGGGATCAAGAACATGTAGAGTGATAACCA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CAGAAGATCATTTTCTCCCTTTGTTAGGTAGGATTGGTATTCCTCCAAACTCTTGAGGGTCCAG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AACAACAGAGATCTAGTTCTCAATTGCCTTATCTCGGGATGTGACAATTGGCAGTAATGAAGA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ATAAATGAGACGATGGTGGGTTCCATATCCACACACAGACACACATTCAGCAAATACTCCCTTG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TCGAGAGGTGTCGGAATGAGCAGGTTTGACAATCCGTGCATTTTTGCCCCTTTCTTTAATGTT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CCCATGCTCCGTCTAGAAGATACACTTTCCCGAACCCCAGGAATCTTCGAGTCCAGTAAGTCT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TCTGACCTTAAATCCAAATTGATCATGTAAGTGGTTGTTGAAAGTTTCTAAGTATGCCTTTGGA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TGGATGTCATGTTTCTGCACACTGACAACAAGTCTTGAGATCATCTCCATTTGCCATCAGAAAA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ACTCCAGCCTGGTCACAGACATAACGAGCAACTGATTCATAAATCCAAGTCCAAAATTTCTGGT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CCTCTATGCCTCCCTGTTGACCATCCCAAGAGTACATAGATGAAAAATCAGACAAGAAAACCA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TGTTAAATACATGCATTATATGCTGGAATTGTTATTGATCAAAAATTCTGTCAAATATTAATCTT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GGCTCACATAATTCATTCCGGAAACAGTTGTTCCAGGCATCAATGTCAATTGATGTAAAAAAA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CACGAAATAGTCATCTGATCTGTTTATCAGGCTATAATAAGCGTTCATCTTCTCAAACTTGCTT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TTGGTGGTCATTGCTTGTGATGGGTTGTACAAGTCCATAAGGGTAGACATGATCTAATATGCA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GGCTCTCTCAACGGCTGGTGATGATCCAAACATTCGTCCTTCCTGCTTTAATTATAATTCTTTTT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ATATAATCACAAAATAATCAATTGCTTCAGGATCTTCCAAGTGCAATTTGCTCAAAATACTTC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GCTTGATGAGGATATTTGGTCGTTAAAAATCAGGATTCTCTTGATCATATGCCTCCAACAGCAGC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AAGACGGCAGCCGTCACTTGGTGTGCCTCTCTTGCCTTTTTAACGTGTGTCACCTGCAATGAA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TTTAGCGGCGCCGTAACCACACTTCAAAATAATAATTACTAAACCTAAAGGAACACTCACCTTG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GCATCCGCTGCGCCACTCGTTGTGATTCCTGCGTTGACCACAATTGATGTCCATCCACAACCCT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AACTACCCAGGACGCGAAAAAAATTCATTTCAATATGCAGAGGCCCAAGCAGGAACATAAATT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GCAAAAGAAGAACAGCACATGTCACCAAATGCAACTTTTTCAGGAGAGACAAAAAAACTGATTA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TTACCGTTCACGACTGACAGTCCATACTTTCGGCTATATTAGCAGACAGGCATACGCTTCCAG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ATTTGGTTCTCAATACATTAATTAACTATTGAGATAATGTAAGTTAAAATGTGGACTTGTGCTG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CTTAGGTTTTCCTTGAATTTTATTAACAAAATTAGAACAATGTGTCAGAATTAGAACACATTT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ATCAAAACATGTGGTCAGGAAAAGACTCTGGTATAATTTATATTTTATAACATTCATTGGATC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TATTGAAAGAAGAATATGGTAGCTATATGCTTGATGAAATGTGAACTCCTACTGGAAAAGTTGTT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CTGACTAAGAAAATATCATTACAGTATTTCAGTACCCTTGGACATTATAAACTTGAACATTC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AGAATGCTTCCATTTTTTTAGTTGTGTAGGCCTATAGTTTATTTTTAACTTGACTTATTAAAG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TACCACCGACTTCCTGTACCATACAGCTAATTCATCCCAGATATGTACAGAGCAATTTGCCTG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ATCTACAAATAGTAGTGAATCCACTTTTCGTTTTACTGATAATAAAGCAGATAACTGGATTGTCATT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AAATTAATGTAATGGACAGAACTCACTACATGCTTTGTTGGGCAAGTTATACCAATTTATAGAC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TACACATTATAGACAACATGTACATTGTAGTATAGCCTACATACACATTCCGTCTTCATGGCAT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CCCATGACAGGGTGGCCAGCGATGACCATCAGGTATCACACCTGGCCATATCACATGATGGCAAT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ATCCACTGCTGTCTGCTCAGGTACACACATAATAGGTATGCATTAAGGCCATTTCACAAAAAA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CGCGGCAAACGGCGCGCGTTGCGGCAAAGTTATTATTTATATTTATTATTGCCAACAATTGGC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AATATAAATAAAAAATTTGCCGCAACGCGCGCCGTTTGCCGCGCGACATTTTTTTGTGAAATGG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GTCACGTTTCGAGTGTCGTGTAAGTCACGAAAGAAATGATTTATTTCTTGTAAAATTAATAACA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CAAGTTCACAATAATATTTTAATTTGGGTTTTTGAAAATATCCGCACCCCAATAACACTAACAT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GCATAAATGTGAAGAATTTTACATTCATATCTGAAGCCTCTTTTACCAGTGGCTTTCTTCTCGTG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ACAGATTACTTTATACATTTATATAACTCAAATGAAATGTGCAACTGTTAAAATCAAAACATT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AGATACAGGCTGCATATTTATGTTTAAACACCATTTCCTTAAATGCTACGTTTGTGCTTTAAA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AAGTTAGGCATAAACTGAGTGACATGTCGTGTAAGTCACACGTGGAATTAGCCAAATATAATCT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CTTCATTCACGCCAACTTTCCTCTGTAGAGGTCAATGAGCTCTAGACATTATTTTGGCTGCGAT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AAAATGCTCTCCTGAAAAATGTGTCACCTTGCAACTGGGCCCTTTTGCATATCCATGCTTCGA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GTTGTTTTGTTACCCTCCCTCGCGACCCCAAATATTATGATCGCGACCCACAGTTTGGGAAGC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CTAAAGAAATACCTTACCTCACAAATCATCCGGTCGAATTCTTTCTGAATCACTGCCACTCCC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TTTCCTCCGTTTGAATAATAGCACTATGTAACACACTTTTTGTGTTTGGCAAGTGAGTGTTAT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TTTCTTATGCCTAAAAACTTGAGATAATGGCCATTATACCTGCCAAAGTTTGCCTTTGTGCTC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TGACTTATATATTTTGCATATCCCCATATACGTACTTGGGTAACAAATGTCAATTTTTATAAA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TATTTAGAAATGTGTGGTTTTTCTAGATTTACGATTGTACTGCACATCACTTTCCCGAATTAGT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ATGTAATCTCCCATCATGCTACCATTGTACTGTCCTTGGTATCGACGTTCAAAGGTCATCATA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GGAAGCGTTCGCCGTGCTCCTCTGAGTAATCTCCCATGTTCCGCTTGAAGTGATCCAAGTGAGC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GGATATGGAGTTTGAGAGACATCCTGCAACCCATCTTGCCATAGTTCCTAACCAGAGTTTCAAC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ACATTGTTGTGGGCCTTATGATTCCCAAGGAAACCTTTCACTATTGCCACAAAGCTGTTCCCC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GTCGCGCGGCAAACGGCGCGCGTTGCGGCAAAGTTATTATTTATATTTATTATTGCCAACAAT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CAATAAATATAAATAAAAAATTTGCCGCAACGCGCGCCGTTTGCCGCGCGACAAATAGCAGGG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GTAAAACCACCTTGGAGACCCATCAGGAATGCCACAATTTTAAAATCTCCTATGACCTCCCAC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CATCATACCTCAGTCGGTGCAGTAAAATCTTCACATTTTCATAGTCCTCTTTGAGATGCACTGA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GTGCGCCAGGGGAATAGTAGGTAACGTGTTCCCATTATGAAGCAGGACAGCCTTGAGGCTCTTG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CTGTCAATGAAAAGGCGCCACTCATTTTCACTGTATGTGATGCCGATTTCATCAAAAAGTCCTC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CGCTGCAGAAACATAGTCCATCTTGACTGTTGAAGAAACTTGAAAAAACCTGGTGTCGCTTCC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TGTTATATGTACACTTTCGTCCAAAAGGTTCCACTGCTTGAGCCTGGAGGTCAACAGCTCAGC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TTTTTTGAGTCCAAGATCTCTTATCAAATCATTCAGGTCTTGTTGATTCGGGAAATATGGCACTT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AAGCAGAGTCGGTGAAATTAGCATCTTCATCTCCGTCGCTGTCTGATTGGCCACTTTCATAGG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CTGTTCTTTTGCTGCTGGTGGAGTGGGCACTGGGTACTCTGTGCTGTGTGGCACTTGTGCGATT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GGAATGTCTGGATACACCGCTGCTTTTGCATTTTTACCAGATCGGCGTTTTGAAGGGTCCACC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AGTAACAGTTGCTTGTGTGGTCAGTAGGTTCCCTCCAAATTCGTGGAATTGCAAACCTCATGGC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TCTCCTCTGTACCATGCTGCAGAGGAACAAAATTAAATGAATGTAAAACTAAGATATCTAGTG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ACTACCTTAATTTTACCTTACCTTCTAGAGTTCTTATGCAGTTCACGCAGGTGAAATGAGGTG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TTTTATCCTGATCTCCAACTGGCATTCCAAAATATGCCTTGTAGGCCTGACACATTCTCGATG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TACAGGGTACTTTTTCGCTCTTGTCTTGAGGAATTCACCACACACATAGCAAAATGAGTCCACT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TTGCAGCCTCTTGACGCCATGCTATGTACCTAGGTATACAGTATAGTGCGTTTGGTGTGCAGC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AGCAAAGCAAACCATACTGTCACTGTTGAGGGCGCTGTAGGAAACCGGAGCACTCTGAAATGAT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GCTCGAAGAGGGGAGACACGAGGGAAAAACTTATTTCGGGAACCACCTGCATACAAAAAATTGCT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GGGAATAAGAAATGATTGGAAGGTCAACGAGGGGACGAGATTCAGAGACGTGTGGTCACCCAAA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GGCCCCAACATATGGTGTGACTAGTGCAGTTGTGTTTATAAGTACAAGGGGGACATTTCCCGAC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GTGACGTGGGTCAAGCAGGTCAGTCTGATCTTCAATTTTAATGCATGCGGCTTTTTGTCGGCA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CGGGCGCCGAGCAGATCCGTCGGTGCGAAAAAAAAAGAGACGAAAATATGGGTACCCCTCAGG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AGTCATTACCCAGCCCTAATTGATCGGATGGCCTTGGAAACCACTCTGAAATCTGATAAACAGC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GCAACTTTTTTGTGCATTTTCCAAAGGGAAATAATTTTAATTACTCTAATAAGTTAAAAAGAATT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GGTCCCCTTCTTCTGTGATCGCCCTGTATACATATGATTGTCCTGGTCACAAAAGCAAACTTTT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TAATTGCCATTTTCTGTACTTTCTAGACACGGGGAAACTGAAACACACAATAAATGCCCAAAC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ATAAAGTTAAAATTTGTTACATAGTGTAATCAACGAAATGCATAAGTGGCCTGAGAATATAGAC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AGCACTAACATGATGCGTAACTGAATGCATCCCTTGTATAATAGGTCGCAACACTATATCCTGC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CCAGAAACTAACTTATGCAACTTAGGGATGCCATAAACCAGTGGAATTTGGAAATGCGTGAATT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ACCTATTCACTAGCAAAAATGTGCAGAGTGTCCGGCAATTTTTTGGCTGGTCTTCCCCCAGTTT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GTCCAGAGCCACCGACGTCCAGCTCAAAAGTAGCCCCGTCGATCTTGAGTACATCTACTCGCA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ACGATAGCCCCTATCTCTTGCAAGTGATAAGAACGGCATCAGCTTCCTCCGCCTTGCCCTTGT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GAGAAGTCTTCACTTATGTGTATGTTAGTGTCCTTCAAATTTTTGCCGTTGAAAAGTATCGCT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CAGGAAAACGTAAGAATTTTGCAATAACCGGTCTGGTGTACGGCCCAGTCGGTGGACCCTCTC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ATCTTCTTGGGGTCATCGTGCAGTTTGAATTTAGTGATGATGTTTCTAATTAGTGTCTCAGACT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CAGGATTCTGTTGTTTTATCCTCTACACCGGCGTGAATGGTTCTGAAGGGTTGCCAACTGGTCG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CACGTACGCGGTGGTCCGTATCACTCAACTGGGACTCGATAGTGGTTACCTTCGTGGACACAAT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GTCCTCCTGAATCCGGCCACAGCGGTCTTCAAGCTTCGATATCACCTGGTCCAGCCTGTCAACG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TTGCTCCATCTTTGACAGGAGTTCCTGGATCTCGGTGATTGACGCCATTTTTTCGGAGTCGAAT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GCGAGACGAGAGGCGTGCGTCCAGGTCAGGAGCTAGGCGGCGTGTGATTTAGTTTACATTATTG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GTGCTTACAATTTGGTTTGTGTTCGATTGCAATTTTTCCATTGTATTGTTCATAGTATTCAGAG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TGTTGGTTTTTCATTGCTATTTATTGTTCTGCCTATGGCGCAGAGTTTGGTAGGTGCTTGGTCCGA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CGTACTTACTTTTGAGTACGCAACTATTTCTCTCTCTCTCTCTCCCTCCCCCTCCCTTCCCCCT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CTCAATCTACTCCTCCTCCTTATCCTCAGCAGCCATCATCTCATCCTGAGCAGCCTTCTTCTT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TGTCATCAGCAGCCATCTTCTTGGCCAATAATATTCTATCCGGTTCCCGCAGAGCCAACACACT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ATGGAGAATCCGTAAGTTCCGGAAGCATGCAGTCAAAATAAAATTGCTCCAATTTGAGAATTAT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GTAAACTCCTCGTCTCGGAATATCTTGACCGTGACCATGTCACTGGGAAGCCAAACCACGAAGT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ATTAGGTTGCAGCACAGTAATTGCATCTGGATTTGATAATAATATGAATGCTGCTTCGGCAAAT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TTCCCTCCTCTTCCACCTTTTTGGAGGGGAAAATGGCTGATGCTTTCCACTGCTTCCGCGATGC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ATCTCCTTGACGTCCATGGGCACTTTACCTCCAGGATGAAGGAATCATCTATGTTCTCTCCATG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CCCGTCTGGTGTCGCTCCGAGGAAGGGGTATTCTTTATCCACGTAAAGCCCGTACTTACTGCCA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ATTTCATATTGAGCTATTGCCTGTTCCTCATGGGCAAGGCCCCATGCCATGGCTTCTGTTTGCT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GATGAGTACAAAATCCTCCGCACCAGACCTGCAGAGAAGGTAGTAGACTTCTGGCACGCCACCTG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GTACACTCTTAGTTGCGGAGGCCATGACGGTAAAATCCACATCAAAAGGCCGGGGATACAGAGA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GACTGATTTGTGAAAGGGAAAACTCATAAGCCTGGCATTGAGTTGTTTCCGAGTGAAGATGTGC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GAAACAGCTACCCTAAGAAAAAGCATAATTTCTTTTGGTCCGAAGGCTTCTAACACAACATGC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TCATACAGTAGGTCTTTTGTAATCGAAAAGTGCGCAATATCATTTAAAGACAGACCGACCATTTA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ACTCTTGAGACATGTGTCGCTTGTCTTTCGCGGACTTGCAGTTTTCTATGGCCTCTACTTGTC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TTCAGCATCTGTGCGCAGGTGGCATTGCCCATGATACGTGAGAGTGGCATAATCAGCACTACG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CAGGACCTACAGGGTCGTAAGACATTTGGACTGAATGATTCCTTGAACCCTGCGATGTTGTGGC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AAGCATCGCCAGTGTGACAGGGATGGACACAAAGACGAACAAACGTGGGTTTCGCTTAAATGA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TATTTTACCGTAGCTCAGAGGTACAAAAATAGGGGTAGGGAGAAATAGGAATATCAGAAGGAT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AAGGGAGTGACCAGTCCCCGGGATATTGTCCCAGGAACTGGCCACGAGCGAAACGGGTGACGGG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AGTGGGCAGAACAGGAGTGATGCATTGTGGGTACTAGGCATGTATTAGGCGAGAGTGTGGGTT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AATGGGTCGGAGAAGGGATCAGTACGGGGAGTGGTGCACTGTGGGTAGGAGGTCGAGTTTGATC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AAAGAGGCACGGGAGTGGTGCACTGTGGGTGGGATGTAAGTTTGGTCAAATAGGGGGTGTTCCA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GCTCAATACTGTGATGGGTAATACTGTTACACCAGCATATGCCAGGAGGCACCCATGAAAACGT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CCCTCGCATGTCTTCAACATAACCCCCTCATCCATAGATAAATTATTTACAGTAGCCACAAAA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ATAGTTCCTTTTTCATGCTGGCCAGTTTTAGGTCACTAGACTCTCCTACACCTAATAAATGAAT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CAGCTTAGATCGTAGAACAGGTGGGACATTCAGGAACACCACATAAAAGAAACACATTTTACCC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CCACGTTTCATCCCCAATGGATTGGCGAGTTCTACGTCATCATTGTAGAGGAGCATCTTAATCA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CCTGCTCGTAATACTTTTGTGCAATGGGATGTGTATGAAACTTACAACCATCTGTAAAGTCTTT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CCCTGCTTCCCCTTGGTGTGATGATTGCCTAAAAATGGTAAGCATTTCCTTGCATTTCAGCAA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ATAGAGCCACAAGAGGGATTGCGTATGCTTTTCGACTACTAACAGAGAGCAAAACCTCACGTG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CATACAAGCCCTGCTGACGATACAGTGCTTTCCTGCTTTTGTCCCTTTTCAACCGCTTCAGGTC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CAATACCACTTATGTCAATGATGTTTGATACATGAGCCACCACAGAGTCAATTAGCACTTTTGAG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TGATGTCCCTCTAATTGCCTGCACATTTTCTCTACTTCTAACTGCACTTTTTCTTCTACTCGCA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TAATCTTTTGATCCACCAATATTACTACCATTTGTCTTTCCGCTATGTCAGTTGCCTGAGTAGCA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CACTAAAAAGCATCTATCATGCCGATTATGTGCTTCATACCGTACAGGGTACTCAAAAGTAACCG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TGGCTGATACCGCTATAATGCATGCGCGCATCGTCTCCGCGCATCACGTGATATACAACAAC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AACGTTACCTGTAACATCTAGATAATATCTAAGCCTGCTTACTTAGACGTTACATGAGAGGTC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GTCTCCGCCTTGGAGACGTTACAACGTAATATCTAACCCTGTATATATTCGACCAGACGTTCCCA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GTTTAAAACATGTAGTAACGTCTAACATTACACAATTCACAGCTTTTGTAACGACTAAAGTGTGA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CGTTACATGGACGTTACATGGACGTTACCAGTCTAAGAGTGCATGAACCGTTCAGCTGGGTTG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TATGCTGAACCAAAGAGTCTGAGAGAGAAGAGAGCCGAATGACGGCGGATCCTATTATTTCAGC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CCCACTTTTTTTAACGTGTCCACTTGACTCTCGCTTCCGTCTTCTTTCTGGAGGCAATCATC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GAGGTATGCTGGCCAAATACGTGTAAGGGCAAGTTCTTTAAATCCATTTTCAGTTTTTCTGCAT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CATCGGTCACATTGTCTATCATCGACTTGTCTGTATACGTCAATGATCCCATATTGGTCTTCAG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TCTAGCGGCAAGTCCATCTGGGCCTGGATAGGAGCGAACGTTTGCGGCTGTCCTCTCCAGTTTG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AAAGTTTCGCAGAGCATGATTTACGCACTCCACCTTCGTAACTGGGAGATGTCCTGCGTATTTGAC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CCCTATGAATCCCTATGAATCACCGATAAATCGCCGTCACCCACGATGCTGTTGCAAATTATGCC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CTTCATAAAGCCTATTCAAACCGTCAACAATTATGTCAGATTCCATGGGCGTGGAAGACTCGGA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GGCATTGCAAGCATTGTCAAGGGGAGTCCTTTGGCTTCTGCATATTTATATATTGCGCACCCCC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AGGACTTTCCCTGTGACCCTGTTTAGAGGCTACCATTTACGTGCAATCCGAACCAAAGTGCATT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TCAACGATTAGGCCGTAAGCGGACTATGGCGGGAGCACATTTTTGTACACGTTTTCTCTATTA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GCCAAGGCATCGGAGGATCATAACACCCTCTAATTGATATCTGGGGAATGATTTGGTGATTCC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TGAAAAAATCGCACATGTTTTTGTTTGACAGTATAGTAAATGGTGGGGGAGAACCCAGCTGTCC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CAGATGTCAATCACTTATTCCCTCGAAATTATCCACTCTGATTTAGATAACACTGATCTACAAC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TAGGGCAGGCAGGTAAACTCAAAAGGGAATAGGTAACATCGCACAAAAAGGGAGGGGGGGGGGAG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TGCATCATTCGGCCCCAGGTCCAGCGGGGTCCTCCTCCATCGGGCTGGCACCCAGCTGGGTGTC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CGCCGTCGCAGTCACAGGAGCAACACCGCCGTCTGCCACTCCCACTGCTGCTGCTGCCCGCGG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GTCCCCAGATGACCGGCCCGTCCCCTCCAGCCGGTTACCTCCGTCCGCAGGATGTCCAACTGCC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AGGCTCGGATCTCCTCCCCAACAACTGCGATCACTGGCGGACGATCTCTCTCAGTTGGTGCAGC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AAGCTTACGCACGCCTGAGGTATGTCCTGTGGTGGCAAGTCCACAGGGTTGTGGCCCGCATCG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TCCCCATCTCTGCAAGCAGCCTGGCCTGTGAAAGTGTCAACTTCTGGGCGGGGTACCACCCCAG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GACGTTCGCTTGCCACGTCTCTTGGGCACCGGCTACCGGTGCACCAAAGTGAGCGTGTCTCCAC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CAAGTTCCATTCCGGGTCGAATCCTGGATTCATGGTGGCCATCAGATCTGAGTACAGCCTCGCGAC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CACCTGGTGTCATTACACCCATGTACATCGGCAGGGTATCGTCTGTCATGTTCCCCCACATTC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TCCGCACGCCGCCATATCGTGCACTGTGCACTGGCACTCTGTCCACATTCCAGTACATCGTCTGG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GATCGGGTATCCAGATCTCCTATCATCGATAGGGCGTAGTAAATAGGGAGTGGTGTTTCGGTCTTTCC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CCATCCCGTGGATAACATTGAAGTACCGTGGTGGTAGCTGTCCATGGTGCTCCAATAGGGCGGC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TGCCCATAGCAGCATTGAGCAAAAGAGCTCGAACTGCGTCAGACTCATCCTCTCTGCCCAGGCC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GTTCCTCGCCATCTGACAGTATGTCTCTCTGACTATTGAGACGAAGCCTGAATCGTCGGTGGTAT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TTCCACGTTGGGCGCCACTTTCGCGATGGATTAACTCGTAGGTCTTACCCAGGGCGCTGAAACC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CACACTCACTGTTTCGGGACAATCTCTCCTTTTATTCCTCTAAGCGTCTATATACATGTCTAG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TGCTCTCCTGGGCTCTCTGCCACCTTTCCCCCCTTTCCCCACCTCCACGACCCACAACCCCCAA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GGGTGCGGCCGAGGAGGGGAGAGGGACCAGCGGCGGGCGGCGCAAACTCCCGCCGTTATAATCT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GGGAACACCATCCCGACGCCTTTTGATGATCTTCTCTCTCAGTGCAACAGACAACGCTCTTCTC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GTTCTTCGCTGTGATGAGTCATAGGCAGCGATTTATCATGCCTTTTTTAGCCAAGATGGGCTG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CCCTTCCACCAATTCCAAGCACAGTATATAGTTTCGTAAAGCATAATGAAATTGATGATCATTCA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CTCTTCCTGTCCTGGTGTCTCCTCTTCAGACTGATGGCAGAGTACGTATCCCATACGACGTCTAC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AGCACGCCCAGCTTTACACTGGCATCCCTGATGTGCTTCGCTAGGTAGGCAGCGTAGTCACTGAA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GCATAGTGTCAGGAGGTTTGAAGCTGTGGACTAGTACTGCTCCATCAAACACGATGCCGTCTGC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GGATTTGTGTTTGGTGCCAACTTTTACAGGACTTGGACTAAGTGTGACTTGTTGCCACTTCGCA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CATTCACTGACACTGAAGGAGGATAAGCTTGATTTTCATATTCAAAGAATGAGTCTAAATTGA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GGCAGTAGAGATTGTGAACAATCTAGAGTACAGCTGTACTTCAGATCTAAGTGTCCTTAAAGGC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TCCGCTAAATATATGAGGAGTTGGATCGAAAAACTTGATAACCCTCACAGGCACACTTTTGAGA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CATTTTTGTATATTTTTGCATCGCACGAATCACAATCCTCTCACAAATGTGAAATCCGGCGTGAA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ATGACCTTGGTCGTGTCCAAGGTCATGAATGCCAAGATTGTAAGCCCAAATTTTGCTCCTCATC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AAGTCGTCCATTTCAGACAACTTCGCGTCACAGATGAAGCATTTCATAGATGTTGTTGTCACCC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GGTGTAAGGATACGACAGGGTTCAGCTTAAGGTATATAGTCTGGTGACCCGGGGTAGCTTGCCCC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GTAACTGGTTGTTTACTGCTATCCTTTTACATATGTTGTCATGGTGTTTGCTTACCCGGGGTCAT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TAGGGCCCTAAGTCCTCTTTTATTGGCGTGTCAAGGGTTAGGAAATGATATCAAGGTAAGGTATA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GAATGACCAGCGGGTCCCCCATCAAGGAGGAGCACCGACTGGCCTCGAGTAGTATAATGCGACAG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TACCAACGATATAATATGGCATGATGGGTAGATTTATCAAGGCGAGCGGTCAGGATAGCCAAA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ATCGGTTGATCAAGGACAAAGTGATGGACAGGAGGAGAGAGTAAAGTTGGTTCAGGGAAGCATT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GCGTCAAAAAGGACTTTTGGTCACATTGTGTTTGTCAACTCATTGCCAACCTGTCAAGAATGTAAT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ATTATGCCTCTAGATATCAACATAACTTGCGTGTATACGGAAGAATGCTAATAATACTGACC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TCCACCATTGTCATCATTAGGGAAAAATTGATGGTATCTGGTTCCACTTGAAGGGGCTGCAGGTT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TTGGTTCTCTATGTACTCTTCTTTTTTAATGGTTTCCTTTGATTCTTGTATCCATTGCAAGTGG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GCGGCAGAATGAGGACGGGCGAGGGTTTTCCCAATGGTGTTGTCCGGTGTTGTCATCAGTGAGAC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TAACCAGGGCAGTAGTAAATAAACTTTCATCTGAAGAAGCAGTACTTCCTTATTTCCATTTCTG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ATCGGGAGTGACCCGAGCTGCCATCAAATCCCCACTTGCAAGTACAGAGTGCAAGTCGTTGGAGA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AGGAGGCAACATTTCCAAAATCCTGGTGGTAGTGTGATATAGTGGAGCATCGATTATCCGAACA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GCCAAGGGGGTGTTCGGATAACTGATTGTTCGGATAACCGATCATTTACGGAAAAAAATGTACC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ATAGGAGCAATATGAAACTAAGAAACAGTGATATTAACCACAAAACTATATTTTCTGCACAGG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TAAAAATACTGTACATATACCTTACTGTCCTTACATGTAGTCCTGCAGTTTAGGGGGGGAAACG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TTTTGTTTTTTGGGTGGTTTTGGTTGTTTTTTTGGTTTTTTGCCGACCCGAAAACGTTCGGTT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GGTTCGGTTGATCGGTGTTCGGATAATCGATGCTCCACTGTAGTATAAAACACGGCACTCGGGA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AAGTGAAAAAAAGCACACAAGGCCCGGTATGTTGGGAATCCAGTATAGTACCTTACGTCCGAGTC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TGTGGAATCTCAGTAAGGTGAAGCTGGTCTTGTCACGCATGTGTAGCAAATCCACGTACTTTTT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TTCCACATCACCACCCGAACTTTCACTTGATGATTGCCCGTCACTTGCCTTTTCAGAATCGGA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CCTACTTCTCTCCCACACCGGCCCTCACCCCAGGGCACCTTTGACAAACAATCTAACCTCAGC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CCTGCTCATGTCCCAGTTGCTAGACAACTGTTAGAACAACAATATTACCCAAGATGCCTCAGC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ATGGAAAAGGATAGGGAGTAGGTCCTCTAGGTATACATAGCAGAACTCTTTGAGCACAACACGT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GCACATTTCCGCTGTCCCTCCATTTATCATCATGCTGAGTTCTGCCACGTAGCTGGCTACATTGG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TGTCATTCGAACAGGGCCTGCAAGAACAAATAGAAGTGCCTCGCTCTCGTTGAAACTCAACCCC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TGCCCGACGACTTGCTGCTCGCAGGGACACCCTCTGCGCCGGGATACCGGGGAGTTTATCCGT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AATTACTGTGGGTGATGGTAACCCGCTACTTGTGCGGCTTTAGTGTGCAAACAATGGAGAGGTTTT</w:t>
      </w:r>
    </w:p>
    <w:p w:rsidR="00D02989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TGCGGAGTTGGGCGAGTTCA</w:t>
      </w:r>
    </w:p>
    <w:p w:rsidR="00D02989" w:rsidRPr="00E97514" w:rsidRDefault="00D02989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XI02021960.1 TSA: Tetrodontophora bielanensis C169527_a_7_0_l_1133 transcribed RNA sequence//Narnavirus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CGAGGCGGGCAGGTTGAAGAACTTGCACGCATTTGTAAGGAGGAAATCCTTACAACCGTCTTTG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AGACGATGAACCGGTGGAGTGTTACACCCCGACCGGTGAGGACGTCGCAAGACGTCCTCCAGTG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CTGCAGGGCCACTGATAACCGTCAGGATATCCTGAGGGTTAGGACTCACTGTGTAAGTGAGCCC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AGCAAGGGTTATAACCGTTGCTACCATGCCTTATTTGATATTAACGCATGTGTTATCGCACCTGT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CAGTTGCGAACTCCCCGCAAGCGCGGGGAGGGATGACGTCTACACGTCATCTATGGAGGTTCC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GGATCTCCATCCCCAGAATGATATCTGGGGCTCACTCCGGGTATCCGGAGTGACCTTCTTCTCC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GAGGAAGAAGGAATGATCTGGGCTCTAAGCACAGATCTTGAAACGGCGACCGATTATGGAAACC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GTCTCGAGGCAAATCCTCGGGGCCCTTCTGCGGAGATCCGCAGAAAATCCGGAGTTTCCCTCCGG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CCCAGTTTGTTATTGGGCTGTATCAGTCGGCTAGGCCGATTGATAATTTACCAGGGGTTGAAAC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TGGATGGTTTATGGGAGATCCATTGACCAAGCTAGTGTTAACACTAGCGCAACAATACTGTTATAA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TTGGAGCTGGCGTTGCCGCCAGCTTTGTGGGCGATGACTTAATCGCGCTTTCTCCAGATAGAAA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GAAGAATTACCTAGATAAACTCCAGGCAATGGATTTTAAGGTATCTGAACCAGATACCTACATAA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AAACTTATGTTTTACTGCGAGGAGGCCGCAAAGGTCCCCTACAAACCAACAAAGTCACTTGTG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TGCTCCGTGGAAAACGGACCATAGGGTATATTGATTACCCACGCATAAGACTATTGTTACCGCT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AAGCGACAACTATAGGGAATCCTATACGAACCTTGGAAGAACAATCCTCCTAGGTCAAGAAGTGGT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CACCAGACCAATCGCGGGATACTACCCGCGATGATAAGGGCTGTAGTGTATCAACACATAACA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CAGGACAGGG</w:t>
      </w:r>
    </w:p>
    <w:p w:rsidR="003343E7" w:rsidRPr="00E97514" w:rsidRDefault="003343E7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343E7" w:rsidRPr="00E97514" w:rsidRDefault="003343E7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N02051120.1 TSA: Campodea augens C259464_a_47_0_l_2383 transcribed RNA sequence//Negevirus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AAGAGCTGATAGCCCTATGGTATAATGCACACGAGTGCACAACACTCGTTGATCGGGCCGGTGG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GCAGTCGCGTGGTGTGGCAACGTAAGTCCGGTGATGCCTCAACGTATATCGGTAACACGATGGCG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GCGTCATCGCTGTTATCTTTGACTGTAAGAGCATGCTCTATGGAGCATTCTCGGGTGACGAT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AGTGGGACCGGGAATGGAAGTCGACAGGACTGATTTGTGTGCTCGATTGTTTAACCTTGAGTC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TTTCTTCTCATTCGATTACTATTATTTCTGTTCAAAGTTTCTCATTCCTGTTAACGGGCGATGG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GTGCCGGACCCAGTCAAATTCATAACGAAGCTTGGCAGGTCTGACCTTGCTAATCACGATCATGT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ATACAGAGTGTCGTTATGTGATTTGATAGTGGATTATAAGAATGCTGCTGTATACCCCGTTCTC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CAGCTGTGACAGAGAGGTACCGAACAGTGATAAGTGACCATTCATACGTTTTTTCCAGCCTGGT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ATTATAAATAAGACGACATTTCATTCATTATGGTACTCTGAGGACCGCGACGTCCTGTGTCATG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TCGCGGTCGAAATTGTGACAAGGCGTAAAGCCAGAAGTTAAGTGTCGTGTAGGTATTATGGAAGT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TGTTGATTTGTGTAATTTATTGCTGAAGGTCGACATCACCCTATACTTCCATCGCACGAAGGTA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ATTGCCTCATTTATCTCTCACGCGCTCTTAACGGCTAAGGTAAAAACAGATTTGGCTGAGGAAT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GTGTGGTTTACACTCCATTTGAATACTTGACAGACGCAGTTGTTGATCGTTACGTTGCTGCGTT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GTATTAAAAGTCCATTGAGTGATTTAAGCGATCACTGCGATTTGTGTTATTTGCATCTTTGTATC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CGTTCGACGGTTGAACGTAGAAATGGCTGCAGGACGCAATCCACGCGGCGAAGTCGCACCCGGTT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ATTGGGGGGAACAGTGTTTACAATTGGAATGCGGCGATTGGGTTCGCCTACAGGATTTAAGTAT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AGCCACCCTCAAGAAGTTGAAGTTTCATCTGAACTCGCACAGAGAGAAGGTTATCCCAATTATG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ATACCCAGAGTGCAAGTCACAAGACGGTCTAGGACGCCTATGACCACAATCCTTGATCTCAATT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ATATACGCGACCATACTGGCTCGGCTATATACTGCCGTCGATTTTGGTGACAAAGCTGTGGAGAG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TCGTTGCATCTGAGAAGTTTGCCTCAGTCAACGATGCTCGTCGGTCACTAGCGACGGCCCTCTCG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GGGTCATTATCCTCTACGGCCACTTCACCACGAGGTCGAGCTGCTATCGGGTTGTTTTCTAGGG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TTGAACGCAAATTCGCGATTAGATGGGTAAACGACTTGCCTCTCGACCAGGAGGATGTGGAGGAT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AGGCCAGGCAGCATTCGCAGAGCGGATGGGTCGGCTTCTCGGAGATCTCGATTTGGATGGTGCA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TGGACCGGTGCAGGGCGCAGCAGCTTTGCCACAACCCCGCCAAGATGTAGATCAGGATGCTCCCGC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GTGGGCGCGATGAGCGTCGTAATGCAATCTGAAACGAGGAAGGATTGCGTGGACGCGAGCGAGCG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CGCAATCCGCTTCGTGGAAGGTGAGGAGGGGGCTGGAGTGATCGAAGTTAATGACCTGATACTG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GACCTACCTGTGCCTTTCCAGGAAGGTGCCCATGTGGCACTTGGGGCTGATGATGGTGAAGAGAA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GTGATGAAGGGTCATGTAATTCTATGTGTGTTGATGAGGAGTTGAGTGGGAGTGAAAATGGCAG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CGTCAACCCCTGAGTTGCATTCGCCTTGCCAGGAAGGTGCAGACTTTGCACCTAGGGCCGATGACG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GGTGATGACGGAAGTGGTGGACTGTTATATTTCATGTGAGTGTAGCGGCATTTGGACCATTGACGC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GTCCTATGATCCAGTTAGGTTTGGAGTAGGTTGAGTCGGTAAAAGATGCTGCCGTAGTGTAAAGCG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AGTGAACGAACACAATGTTGGTAATGAGAGTTCTTTTGCGGGGATTCTATTTAGTTTTTGGGGG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TTCTTGGTGATACCAAGTTTTCAGGGACCGGGCTTTCGAGGGCCCTATTAGGTTTAGTGTGTTTT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TACAGATTTATATATTAGGTTAAGTTTCTTTCATTATATTCATTAGATTAGTTAAAATAAAATAAA</w:t>
      </w:r>
    </w:p>
    <w:p w:rsidR="003343E7" w:rsidRPr="00E97514" w:rsidRDefault="003343E7" w:rsidP="003343E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</w:t>
      </w:r>
    </w:p>
    <w:p w:rsidR="003343E7" w:rsidRPr="00E97514" w:rsidRDefault="003343E7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JYFJ02009787.1 (replaced seq JFFJ01078906) Catajapyx aquilonaris contig_9787, whole genome shotgun sequence/Negevirus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GTGGAGTATATTTGGTGACTTCATTGCCAGTGAGCTGCGACAATGTCCTTACATGGATCTACA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GCTAAAATGGACATAAGTGACGTGCTTTGCAAGCTACGGAGGTCCATTCATGACATAACTAT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CACCAGCATCCCCACACTATCCCTCACCGACAACCTCTTCAACTCTGGACCCATTGCACATCT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TGTACAGGGTTAGAAGGTTTAACTGTTTGTGCAACAAGTGCGAGTGCCCTGATTGGTGCAATT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TACATAACCACCCCCGACTGGACCTGGCAGTGCGGCGAGAGAGTGGGGCAAATTGGAGTCCGC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TAGGGAAGAAGTGGTCCACAATCTACGGGAAATAGATTTGGGTAGGGCCAAAGGCATTGACGA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ATCTCCACTATTGCGCATAAGTGTCCCGAATTGACCAGGAGATCCTTGGTAAATGACAAGATT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ATGGTCTAGACTCAAGAGGATTTTCTGAACAGAGTTGCCAAACTCAAGTATCTCTGGGTCAT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CTCAGTCTGCCAAATTATGAAGAAAACTTGTTTATTTTCAGAGGCTCTCCCGGCGATTATGCG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AAAGTCTAAGGAGACGGCGAAAAAGAACGACAAGATCGTGCAAGTGTTAAGGAAGGCATATAT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GAAGAGAGCGGGGACGAGGCGGGACACTGTCAGAGTGTTTGGTGTGAAGGAGCTACCATGGCA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AGGGTCACCAAATGGTTCCACAAATTGGATGAGTGCCACGCACTGGGCACCACAAAAAGAGAG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TGATGGCGAAGTGCCGTCCATCGGAGGTGTGCTCTCTGAGGCAACCTCTGATGAACACCTTC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TTCACGGAGCAAAGTAGGTTGTAATTCAGCCAATTCACGGAGCAAAGTAGGTTGTAATTCAGC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GCACATAACAGCTTCCCTGATATTGTCACTTGGCCATGAAAACTCAGCAAGATATATACATAT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TGTCATCCTTGCTGAGTAAGCCAAAATCTTTAGTAACATTGAGTTAGTCTTGCGAAACCTTTGA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GTTAAACTATTTTCTTGTGCGTGGCAAAGGTACCTTTCAATTTTACCGTATCATCATTAAAT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GCGTCATCTGATGTAGAGCAACATATGACGCATTTCAGCACATAAAAACTAACCGTATCCAAT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AGATCGGTAGTGTCAGGTGTCCCAATGTACGTCAATAGACATCGGTGTGCGTCATGGGACACC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GTAGTTAACACGTGGAAGTTAAGTATAAAAGACAAAGTTTGAGCAGTCTTGAGAGCAGAGAT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GCACAGCACTGCGATTACTCAGAAAATCGACGACATTCTCCCTCCGTGGACATCAGAATACAG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CACATTTTACTCCCCGTATATTTGGATGGAAGTTGTAATCATTTTTAGCCAGTGTCAACGAC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TCTTGCAATAAATACAGTTTGTTACTCTTACTGGTGTACAAGAACTATTTTCTCACTTTGCTCCA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TATAAAGTCGACTGAACCTACCATTAAATAAATTAATGTCGATGACACATGCATGAAACAATG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ATGCCTGAATCATTTAGACATGAAGCTCTGAATGTACCAAGTCACGTAGCAAGTGTGTAGATT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CTAATATCAATATTATGTGGCTAGGTTTGAAGTGACCTTAAGTGCCACGCTCGGGCCAAGCAT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TGCTGAAGGCGCAAACGAGCACAGGTCAAGGAACCCACTATGTCCCTCCTCTGGCCAATGAAG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GCGCATAATGGCAGTAATAGGCAGCGTGATGTCAGTGGGGGGACCCAAAGGTGGCCACTCTTGG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GTAATGGAGGGAAAGCCAGTTACTTGGTTTGCACTCATTTTCAACAACAGCCGTATACCTCA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AAATATCACTGTGGCAGGCCTCAATCACGCATTCCTTTTTACTTACGTGTATAAATATGTCAT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CAAACTGATATGCACAGGTTTTTCTATGTGAAGTCCGCTGAATAATGAAAATCTTTTTAACTG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GTTCTCATGAAGACATATCCATAGATCTTATTAGCCAGCCTTTCAATTAATTATGTGGACTTTG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ATTGTAATGGCACCACTCCAGTGGATATAACAGCTGCGTATTCCTGAAGCACTGGAAAAACC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CAAGTACTACTGTATGTGCTGCAAAAAGTTGGAATTAGCCATATGGAGGTGTTGCCAACATCT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TATTGTACATAGGTTATTCTGAATTATCATATTCATCACTTTCCACACAGGTAGAGCCAGTTG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TGACGGCCACCGAGATGGGGATGATGATATGACCCCACATCAGGCTTCCACTCCACAACCGCA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GGTCCAAGTTCTACAAGGGGAGCTGTGTGGTCCGCTGCGTTAGAGCAGGACCGGGACACTCAT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AGTATACTCTGAAAGAGGAGTACTACAAAAAACAACTGGCATTGGAGGAGAGGACGACAGTGG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AGGAGAAGGTGAAGTTGGCTAAAAGGAAGACAGTGGCACCTGAAAACCAGTCTGCTGCAAGTAAG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ACGACAGAGGAAGCCAATAGTTCCCATTTGGTGACCAAGGTACGCTGGGTGGTAGAAGCAGTC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ACATCAAAAACTTCTGCGTGATACAGTACCCAGTGCCATGGTGGACCAAACTGGAGAGTTGGT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GTTTGCGCCTTGTGTAATGCCTTCCGCCCGGAATTCATCTCATCTAGTAAGGGAGATGAGCAT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CTCGCTCGGAAGATGTTAGAGCAAGTTCGGAACATGAACCCACTCCAAGAGCTTGCGTCGAAGA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GACAGCCGCGGGGGGAGTTGGGTCATTAGTGACCCGGCTGCTGTTCCTGACTTCCCCCGCCCG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GGAGGAGGAGGTCAGAGGACTCACATTGGGAGTCTACCAAATGTGGCAAGCTAGGAGCTATGTG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ACATGAACAAAGATGGAGATTATGAGCTGCTCTGTCATAAGGCAGCGCCTGATCTCATCTGAC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GAGGAGGCTGCAATCCACGATGAAGGGGCGTTTATCCACACGACAACAAGCTTCCAGCAAATGT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CGGGTTCATGCAGCAAAAATAAGTAGCATTTTTCTGCATCATACTTGAATTTCTGGAGACACA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GCACTTTTGAAATAGGTTACCAAGGCAGATAAGGGCAGATAAGGAGTCTCCTCCTCCAGAGGGG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AGGGAGGAGGGTGGCATTTCCTACAGAATAAACCACCCGGGGGAGCTCAAGCCATTGAAAGTG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AGGTGCTAGAGGGCGGTATTCCGTTATCATTGATGAATGAACAGATATTTCTGGGGTTAAGG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TGTCGTGGTTAAATACTTCTGTGACTCGACAAACAAAACTGAGTCCAGGTTGCTCAATCTTGTA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GAGGTGGCAACAGCAGAGGAATTAAGCCAAAAACTGGTAAATGAGCTAAAGAGTCACAATCTGG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TCATTGCATAGGGTTCTCTGCTGTTGCTGATACCTGCAATGTAATGATGGGATCAATCAGGAG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GGGAGCTCAGGGGAAAATGTGGCATCAAAGCTGAAGGCACTTAATCCCCACATGATGATTATC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TATGTCATTCTGTGCACCTCTGTTCCAGCTATGCGTGTCAAAAACTACCACGACAGGTGGAA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ACATGACACATATAATCATTTTAATCATAGTTACCCGAAAAGGTCAACATTTGCAGAATTCCA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TGCAAAGTTAAGCCATCTAAAATCCTGCTCCCTAGCCAAACCCAGTGGTTGTCCCTTCACCAA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GCAGAATTCTAGAACAGTGGGATGCATTAGGTTTGTATTTTAATTCATCATATTGGCAAGTTT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AAATCCTGCATATGTACGCGCAACGGCAGCCCAGGACATCAACCCCCGAAACAGCAGTCAGCAC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TCCATCAGCAGTAACTGGGAAGTGCTGTTGCCATCTTAGTGTCAAAAATTAAGGACAAGCAAAG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GGATTTTTTTCTTTTCAGGTGCCAGCAATTCCTCATTGAAGTATCAGAACAAATACAAAACAG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TGACCGATCACGTTTCAGTAAGACTGTACTCAACATACTTTTTTTTGGTATTGTGTGTACCAT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TGACTTTTTCTAAATATTTAGAAGCACTGAAGAGGAAAGTAGTGAAAGAAGAGTCGGATGCTGA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GGTTAGGAATGAAAAGGCAATTAGTCCATCGCGACGTCTACCTGTCAGAAGGCACAGCTTTCT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GACAGGTGTTTCGCAGTTATTGAAAAAATGAAACGCAAGAGGGAGAAGGTGGAGGTACCACAAG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ATGGCATGGTTCCCAGAAGGGGTCACATCGCCCTCTCCTCATGCTGCCAACTCCTCCAGACCC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ATTACATTTCTACGTGGTGGCTGTACACTCCTAGCCCTCTGCGAAGAGCACGTCCGCTCCAT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AAGGTGGGAGATGTGAAGGCAAATAAGAAGGAAGAAGCATGGCGGACGATATTCGAGACCTTC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AGCACGGACACAACCCTATCCGCACTTTGCGGCGGTTGAAGGAGCAGTACTGGCGCCTCAAAG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CCAAGAAGAATAATGTAAGAAGACGGGCGGTGGGCCTCCACCACCTGAATACTCGGAGGAGACGG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TTGGTGGAGACTCTGCCATAAGGAGAGTTTGTAGTCCCAATGAAAACATGAGGTTCGTGTCATTT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GTTTTGCATTTCAGATAAACGTGATGAAACTTACTCGGTGAACTTATGCGGGGTCTTGATAAAT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GCCACTTAGCTGGACATTAATTTTAATAACGTATTTCAAGTGCCACAGAAACCCCAAACACAA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AATTAATTACAAACCATTAACTGTTGCATTAAATAGGTGCATGGCTCATTTCCTGAGAAATT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CACTTGCTATGCCACATAAGACAATGTAGGCTAATGTATGAGTCAGTTGTTGTCCGAGTGAAAT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GATAACAATGTTCATACTTAATTAATGCGAAGGTGTTTGAAATCCCTTCATTCAAAAATGCTC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TTGGCATCTGGAAGCCATAATCACTTTTTTACTATGGTGGGAAATTTTTTGCAATAAATTCTC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CAAGTTACACCTGGGATAATTTAACCTTGGATGCGTCGAAGAGAGATAGGTTCAGAGTTGTGG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ACAACCTAAGACCGGCCATTAGGAGCGGAATGCCCCACGAGGAATCAAAACCAAATTGAGACCC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GATGGTAAAGCGAAACATGAATGTGCCCGAGATTGCGGACTTGATCAGCGAGAAGAGCCTTGC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ATGTGGGGAGAACTTTCTGGAGGGGATGGTCGAGCACAAAAGGCTACTAGAGTCCTTCTCGAC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GAGTTACAGATAGGAGTGAACTACCCGGATATCCTTGAATGGAGGGAGTCACAGGACAGATTC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CCCTAGCCGCCAGTGATGAACCGATTTGGATGAGGGATCTGCAGTCCTATGAGTTCATGATT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CGTCAAGCCAAGGTTGGATGGAACGGCAACGACAGAGTACGCTGCGCTCCAGACAATTGCATA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AAGAGCATCAACTTGATATTTTGTCCCATCTTTCGCGAGATGAAGTTGAGGCTGAAAGCCGTC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ACAAGTTTCTGATAAACACCGACGTCTCACCAGAAGAGTTTGCCGAGGAGATCACGGCAAGA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TGAGCGGCTGCAAAAGGCAGGCAAGCTGGAGATCGACGTGTGAAAATATGACAAGTCGCAGGG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ATCTTGGAGTTCGAGTGCCTGGCGATGGCGGCCTTTGGGGTGGAGCCGTGGTTGGTGGAGCTG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GGGTGACACGAATTCACTCGGCTTACGGACAGGAGAAATGGCGTCGGCGTGAGGGTCGCCCAT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GGATAAGTGGGGACGCGTCGACCTACTTGGGAAATACGCTTGCCCTGATGGGGATGATCGCAACCCT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TGTTGACTCTCTGGACTGCGGGGTTTTTTCCGGAGACGATTCGGTGCTCTTTGGGGAGCGACTG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GATTTGTCAGTGCTGTGCGCCTCCTTGTTCAATTTTGAGACTAAATTCCTCAGTACTTACAAGT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TTTCTGCTCCAAATGTATTGTGGCGGTGGCCCAACCGGCAGAGAAAACGGAAGTGTAAAAATG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ACCGGGAACAACAGCCAAGGGGAAGTCAACAGGAGCCATAGCCTAGAGTAATGGTATGAATCC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TACCTACTGACCTGCAACCCGGAAAAGAAGGGAAAGCCACACGGTTTGGACCCACAAGGACCC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CAGAAAAATAGAAGAGAAACTAAAAGTATCAGGCACGATATAAGGAGCGAGAATCGGCCAGTTC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AGAGTCGAACGTCGAGCGTCGGGTGTCTGAGAGGCGAGCGGCGAACAGCGAACGTGAAGTCGA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ACGTCGAGCGTCGGATGTCGGAAGTTGAGCGTGCAAAGTCGAGCGTGCAACGTCGGAGGAACG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ACAAGTCCAGAGGCACGGGAGAAGAGTCCCGAAGATATCCCTGCATCCCGAGAGACGCCGGCGC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AGCATCGTGAGTATGGGAATGTCAGTTCGGTGTACGCGTCACCAGTGAAGTCCTGGTCCCATG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ATAAGCAAGGGTGGTCATCCTATGAACAGTGTCTGTAATGCTTATAACCATTATGTCATGTC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AATGTACACAAAAATATTACTTTATTTATGACAGCTGGATTTTCAGAAAATAGAAGTCATGGT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GCGCCATATTATTCCGGACACTTTTTATACTTAAAAAAGTGTCCAGAATAATATGGCGCCCAT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TCAATTACAAAGTCTGCTGTCCTGTGGACTTCATTGTATATTACTGTTATCGCCATTTTCCA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CATGTGGCACAGTGGTAATACCATCACTTCTCGTGTGTTTTTGTGTAGATTAAAGCATGTCGCG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GTTACTTGAGCTTTGACCAGTCGGTACCCGCCGCTACCTCTCAGCAGGAGTTCGGATGGGGAA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TTTGAAGTGAGACAGTTATGTGCAATAAAATATCGGTATACCCGCGGTCAGGCCTGGTCAAATT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CGAGATCTAGCAGTGACATTTGAAAGATTAGGGTACTTTCTTAACGACTTATAACAGTTTTTCC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TCGCCGTGGAAGCCCGTCAAGCATGCGCAGTATTTCGAAGCGGTACAGGGTGTCCAGATCCAAC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GCCACAGCCCTTATGTGTGCCACTTTTAGGTTTTGCACGTTGTGACCACTCGCTAAAATTTCCA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GGCCTTTTCAAGACGCCTCCACTCCTTACAGGTGTTTCCAAGTCCATTTAGACACATAATAGT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TTGTATGTTTCAGAAGACCAAAGAATACCACACAACAGATTTGATCTCACTCTTTGATGTGCC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TGGGAACTGGGCTATGGGACCAGTTAGGTCCTTAAAGCGTCCAGAAAAAACCAAATAGCTGGG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GGGGTGCTCCATAGCAAATCCATTGGCCCGAGGTCCATGCACCTGTGCTCTCCTCCACTGAC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CTTGCAGCTCATTAAAATGTATGCTTTGGTGACACCTTGGACTTTGCAAAATTCACGTTCGAT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GCCAGGTCTATAGTGGGATTCCCTTGCACCTCCTTCAGGGCAAATGTCACTGGCTCCAACTC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ACCCGGTGCCTGTGTGAGATGGATTTAGAGGTGGGTTGGATTATTGGGTGTGTGAATCCAGG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CAACTGACATCAAGGGACCGGACTGTAATTGTAACACCTTAGAGGCCATCCTACCAACCAACCA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GCGACTTCCAGGGAATTCAAACACATCGCAAGAATGGTTTAAAGCAGCTTCTGCCATTCATTGA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AGTTTTGTGCCAAGCACTCAAGGCCCCAGNCCCGGATTTGATCCCAGGACCTCCCGAGCGTCA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TGGTCGAATTTGAGTCGTGGTTTTGTCCCCTTGCTTCATGAGCTTTGTGACATCCATAATAGT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CACATGGGTACTTCCAAGCCTTTCCTTTATGGGGGCCAGTTTTTGTGGTCTATTTTAGTGGTTG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GCTTTTACATCCCTATGGATCACCCATGCATCGAATGCCAACCGGTATGCATTTCCAGGACAT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CCTCCCTGGAACCATGCCCCATGTTTTTTCAGCAATGCCCTTTGAGTCCCATGTGCCTGTAT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GTGACTTCTTTCTCCTTGGCATCACATCAGGTGGCACCCAGCACCCAGCAACCACTCGACTGAA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GGCTACACTGGAGTACCAAAATTCAAGGAGTACCTGGGAGTACCACTTGTACACCTTAGTCAG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CGGGGTTATTCCAGACCATGTAGGTCCTTAAACCCCGGGCCCCACATAGGGCCTATATCATCA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TCCCTTTCATCGTGGTCCGCACAGGGGCGGACCACCCGTTCGCTTCCGAATCGAACCCAAGCC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GGTCGAGACTCGACCATCGGGACG</w:t>
      </w:r>
    </w:p>
    <w:p w:rsidR="00FE3C2D" w:rsidRPr="00E97514" w:rsidRDefault="00FE3C2D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21637.1 TSA: Anurida maritima s7824_L_19464_0_a_69_1_l_9420 transcribed RNA sequence/Negevirus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AACTTTCACTTCCATTAAAAGCAAATTATAAACTCTCTCACGAATTAAATAATTCATGAACAC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AACTTCGACCTCGGTAGCCCCAATGGGGCTGTTGGGGTGGATGAGTTGGGGGATGTAACGCAT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ATTTTTCCGACCCCGAAAACACCTTTGAGGCTAACGCAGCGCGTCAGTCTCATGTGACCAGCT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CAAACTAACTGGTCGTTCCCTTGAAGAGTACGCGAACATTGTTCTGCAGAAAAGTCTTGAAAC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GATCTAAAGAACTCTTTTTACACACATGTACAAAATGAAGTTCGCCGTGCTCTTGTACGCCCT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ACCCAACTGTCATCATTCCGCAGGTCCTTACTGTCTCTGAGTACACAACTCTCATTGACTCC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ACTTTCATTAAAGTTCACCAACAGCAACGCTGAAGGTCATGGTTTCGCGCACGCTCACAGAA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ACTGAATTCTTACTCAGACTTGCTCGTTACCACCCAGAAAGAATCACCAACCCAGGAACTTTC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AAGACATTGGAGGTAACTGGTTGTACCATCTCGCGCACAACCGAGCTTCAGTACACAGTTGCT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CATGGACGCACGAGACGACGCACGAAAAACTGATCGCATACTTTCAATGGAACTAATGCGAA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GTTACAAGAGCAAATTGTAAAGAATCTCTCTGAATTTACTTGTGACGAGGCAGGACAAAATTGT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AGGCTCCGATCCTTATTTTTGTGCAATCAGTCTATGACATGACCCTTGAGAACATGGCCGACT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TCGCTCTTCTGCTCTTGTGGGTTATGGTTCATTCGTGTTTGCTCCAGAAGTGGTCTACAAATT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CAAATCCCAGACATCAAGATGAATTTCAAACGCATCAAGCGATGGTTTCGAGAATACATCAG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TCGATGATTCGTCGTTCATGTATGAACATAGGTATGACACCTACCTTTCGAAGATTGAGGCTT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AACAACATCATGTAAAAGTCAACATTATCTTTACGAGCTCATCGAACGTCGTAATGGAGTCCA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AGATCACCAGGTTGAGTAACCCTAACATCCATCGTACTCGACTTGCCCATCACGTTCCCGTC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TCAAGAACTCTGTCATCATCAAAACCTGGCGTTGGAGTTATTCACATGTTGGAGCCGGTCCTG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TATGCGTCCAGTTACTCTTGTCGTACCTTCCGAACTATTTGGTTTGGTGTACAGTTACATCA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GTGACGGACGCTTTACAGCCGGCAATGCAGTGATCTATGCTAACTCAATGAACAAACGTGTC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ACGGAACCTCTGTTGCCTCGCCTAATTCAATTCCACCTGAGGACTGTTATCAAATGGCTTTGG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TCTTCTTTGTTATCGTGAGAGACATTCAACCAGTCTTATGATGAAGACGTTTATGGAAGAAGA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TTCGGAAGCAGTCAACACAATCAGGCTTCCAAAGGTTCCTTGCAACTATCGCTCGTTGGTTT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GTTATGCAAAACCAAAACCACACTCAAACAAACCAACGCAAATGCATGAAGATTGGCAAAGGG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ATTGTTATGATGGTGAGGTCCATGCAATCTTTGCACTCAGCCATCGTTTCAACATTAGTGTTG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GTTCTGTTCTAGAATTGAGTTTTCTCAACTTCTAAAAGAGACTCTCCAAAGTGCTAAATGCGCTCCC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ACTCTGACTTTCTTCAATGCATTGGTCCTGACGTCGATTTGACTAAAGAAACACTTGAATCA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GTGGTGAAAAACCATTCGCTCTTGGAATCGATGAATCAGTTGAATCTTTCTCTGTCGACTCTTC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TTTGAACCAAAGAAGGGACCTAGAACGTTTCCAACTTCTCCTCCGACAGAAAGACCAAAGTCA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GCGAAACACCATCTGAAGTACCACCAGCATCTGAGAAATCTTTCTATGATGACGCAAAATCT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AGACGAACCCAAAAACAATTGTTTCGATCCTTTCAGGAAGCACAAAAGGATGTTCATTAAATC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AATGAATGTCTTTATGCCGCGATTGCTGCCGCATGTTGCCCATCCGTCTCTGCATCTGAGTT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ACTCTTGATCAGTCCCGCTTTGTTTACTTTCGAAGAAGTATTTCAAAAACATATTCGGGAAA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GGGCAAGACTGTGATGGGAGATTACCAAATAATCGTCCTAGCTTCGCGACATTTCCAACACA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GTTCACATTGATAGAGTCAATTACCACCATGTCTTTGCCGCTGCCTCACCTGATGCACCTGT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TATGGTACTCAGGTGAACATTACGATCTAATGGAACTTGATTCAGATGAACCTGAAAGAATCT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AAACGTCAACTTCGTACCAACAGAAGAAATTCAGGATATTAAGTTTGGTGAAGTTCGTAAGAA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CAGGGTTCTTAAGGCATTCTCCAAACTTACCAGAAGAGAAAAGACGGATTTGCAAAAGAAGTTC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GTAGGCATTTCGCTAAACAAAGCGACCAAGTCATTTCGGATGCTGTGAAACGCTTTAATCTTG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ACCACCTAACACTGAGTTTGACCACATCGCAAAACTGTTTCGGTTGTCTAGAAAAGGGATTGC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ACACTTGAAACTGACACTGACGTACTCTACTACTGTAAATTCACAATTGACCTCGATTTCCTT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GAGACATTTTGTTTTAAATTTCAACTCAGTACAGTTGTTCGTTAGTGGCAATGATAGTATTC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CCATGTTTACATCTATGCATCTCTACCCAGAGGAAATCTTTCCGGACTCTCACAGGAACTTGC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GTTTTTGACATTCTTAACACTCTTGTCATTTTCTTTGAGAATAGAATTCTCTTCTATCTTCCT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GCGATGTTGAAGTTAGTGACGGCGAGATTAGTGAAGACTCTTTTCATACTACATCTGACAACG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ATAGAGACGAAACTAAACCTCCGCAACAACCATCACAACCGCAACCGGAACCTCAACAAAAAC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GGTGAGACAAACGACAAACAAAACAAGGAACCACCAAAAGAGGATAAGGACTCAAACAAACAA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AAGGACGAAAAGGGTTCAAATAAACAACGTGAACCCGAAGAAAAACCTAAACCTGAAAGTCCTA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AGAACCTGAACAAAAACCAAACCCTGGACCTCAAAAACCGGACACACCGAAGAATGACAACAA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CATTGCAAGGATATCCCTAGACCTAAGACTAAGCCTAAATTCGACTGGCCACAACCAATCGGA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CGCAACAAAGACCCAAGGGTTTGGATGCGTGAAAGCACGATTGTTGACTTCCATCTGGTCTACG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GAACGAAACTAACCGCTATGACATTCTTGACATTGCAAGGATTGAATACGACAGCATCGTCGT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CCAAAAAGACAACATTGAGGAATGTCTTGGAAGTTTTGGCATTTATCCCTGACTCTGGTTAT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CATCGACAATTCCTTCTTCAACAGACCTGTCAGATTTTCTCCCGATGATCTTGTCAACAGTC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ATGTGAAAAAGAAAAACAGTTTTGTGTTTATTCGTCCTGACCAAAAGGTCTCAACACTCTTGAC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GAGTGCTTTAAGACTAACGTCAATCTTCCAACTGACGATCGATACGATCCTGTTTATCTTCCT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GGAACTGGTAACACCTACGCAAGAAATGCATTGATCGAGATTGTTGAAACTTGGCGCGTCACAC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GAATCTTCGTAGTCACGCAGAATTCTACAATTTCGTAGCCAACGCATCTAGACACGAATTGAT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TGTACAAAGGCAAAATTCGCTGTTCTTGATGAACATCTCAGAACCACAGTGAAGTACAACGCA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AAGAATTTTCGTATGTTTATTGTGATGGAGGTTTCGTTAAAACCAAACTCACTTATAATCATG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GGCTTTTGACACATCTGAGACCCTTCCTCATCGAAAGTTCTACCTTCTTTCTCAGTATTGTGT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CTTGAAAACGAGTTGTATAAGAGATTCGCACATTATGAAGTCGCAACACTCAGACTTCCTAA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TTGTGCAGGGTGTTGCTGGTTGTGGAAAAACACACCACATCGTGACTAACCATAGACCACCAA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CTCTAGGGGCGAAATAATCCTTTTACCAACACGTGCCTCTTGTGCTGAAGTAACTCAAAGAGT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GTTGCTGGTTCAAATGTACCTGTGACAAATGTCATGACAATTCATTCTTACATGCTCAACCAC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AGGACTATGAACACACAAACTTGTGGATTGATGAAGCTGTTAAACAACATCCAGGAACTATCG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TGCTTTGATCAGTGGTTGCACGACAGTTAAATGCTTGGGTGACAAACATCAACTCAACTTTAT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CAATCCAACTTTAGCAACTAGGTACGATCGTGTCCCTGAAATTTGTATTATGGCTGAACTGCAC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CTAGGCGTATCCCAACTGACGCCGCTTTTGCATGTTCCCCATTTTACGTTCAGGACAAGGAAA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AATTTGTGAGACGTTAAACTCAAAATTAAGATCTTTTGAGTTGAATCAAATCACTAACGTCAC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CCTAGAATTGATTGTACTAAGGGTGATACTGTTTACTTGACCTTCACGCAAGCTGAGAAGGA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CAGTAGCAATCCCTAACAGTGTTGTCCACACGGTTGATGAGTTTCAGGGTGGTGAAAGAAAGA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TGTCGTTCGCACGAACAAAATCAGAGACAACCCATTGTTCTCAGATGCGAAACAAGTCAATGTC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ACTCGCCACCGCAACACCATGAGATATTTCACCGTGTACTCTGACGATACATTGTCACGTATA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ACACCATGAACTCGCCGACATCTGCGATCAGAAAACATCTTCGCACAAAAGGAGGACTGCACA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CCACCAAATCGTGGGCACGTCCCATCCTTCACAACAGATTACGTTCACGAATAAAACTGACAG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TATCTCGATTGTGAAAAGAACAAACAAACCACAGGGTTTCTTACCATCTGGTGACTACAATACG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CATTCAATTCCGATAAGATGGGACGTGACTTCGGGAAGTTCGTTAGACTCAACAAGATCGACG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TTATTCCTATGCGTAAATTAATTTATACGCTAAAGAAGTCAGATACAAAGGCTGTCATCACATC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TTGTCATACGACGAAACTGTCCAAAAGACTTTGTCTAATGTTCAAGATTTTATGACAGTCAAT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TAGACACTCCGTGTCTCAGAGTAGTTGAAGATCCCGAATTCGAGGATGACTTCTTTGTCCCAC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AGCACCACCTCCATTTGTTTCTGATCCGATTACAACCATCAGACATTGGTATGACACAATTAG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TTGACACCAAATAACACTTTTGACACTCATACCGTCCACCATCGCGATCTTGATTTATTTATC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CTAAGTTCGATGTTTCCAAGTTCTCTTGGGAAGTTCCTACTTACGACAACATGCGTCCTGTCC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AGATATGCCCTCATTGCGACCAACATCAGGAATCGAGAGTATATTGGCTGCGAACAAACGCAA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GCACCGTCATTGCGTGAACCTGGACCAACCGAGTTTCACGCTAAGTCTTGTGTTGATAAATTT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CATATATCGCAAAGGACAAGAAGTGGTTGTTAGAAGAGTTCAAGAAAAACCCGATCATGCCGA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ATCTTTGCTTGAATGGTTACAGACTCAACCGACAGAGGTAGCTGATATGATTGTCCCAGACGT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TCCGATGATGCTCTCAACGAGTACTCATTTGCGATCAAGAGAACTCCTAAGCCCAAACTTGAG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GAGTAAATGAATATCTTGCACTTCAGACCATCGTTCATCATCCTAAACATATCAATGCTTTCT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GGTTTACCGTGAGATAAAACACAGGCTGCAGTCTGTATTGGACCCGAAATTTAACATCTTCAC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CCCCAAAGGACTTTGCTAAGAGAATCAACAAGAAATTCCGACCTTCTAGACTTAAGAACTCA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ATAAGGTCGAATTTGATGTCTCTAAGTACGACAAGTCGAATGAAGAGTTACATCTCAACATCG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TCTCTTGCAAGAACTTTTTGGGGTTCCAGAATGGATTCGTACGCTTTGGTACTTCTCACACACTGT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GTGAGAGATACGAAGAACAAGATCAGATTCGTAATCAAGTTCCAACGTAAGTCAGGTGATGCA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TCCTTGGGAATACTTTAATTCTCATGGTTTTTGTTTGTGTTACAGTTGATATGGCGTTTGTTA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AATGTTTGCTGGAGACGATTCATTAATATTCTTCTCATGTGCTGGCAAGTTCTACAACATGGA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TCCTATTTCTTCAATTTTGAAGTCAAGAATTTTGACTATAAGTATTCGTACTTTTGCTCTAA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TTGAGGTTAACGACTGTTGGTACTTTGTACCCGACCCTCTCAAATTTGTTACGAAACTTGGAA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CCTTGCCAATCCAGATCATGTCCATGAATATTTCGTTTCCTGCTCTGACTTGATGACTGACTT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GCAACAATTTATCCCGCACTCTCTGAGGCAGTCGCTGAGCGTTACAACACTCATTACGCTTCT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CTTTTGCTTCAATTTCTTCGCTTGTTTCTGATGAGGCACTGTTTAGTGAGTTGTACTACTCTC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GTGATTATCATTCGACTGCGAAGGACTTGGAGCTAAGGGATATTTAGTTTCTCGACATTACAAT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CTACGTTCCATCAAACTTTTCAGATTTGGAGATTTGCGAATTTGAACCTCTTTCATTTTCGCTT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TCTGTTCATTATCAACATCCCCACTCTCGCTACATCAAAACCGAAACAGACACTACAGACAT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CGATGACAACTCACATTTCGAACTCTCTAGGTACACTGACTCTGATCCCAGCTTCGTCCTCA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TGCCTTGACATCTACAACACCGGAGTCTTCAGTCCCACTGATTGCAGACTCTCTTATTTCTGT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CACAAAAGAAGGTTCTCAAATCCGGATTTCTTGGACTTGGCTCTGAACATATTCTCTGCTACT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TCCTATCCCTTTACCTCCTCTTTACCGCGGACTTACAATCTATAATATCGACAATCGCATTAA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TTCTATCCTACTATTCTTCGTCCAACTTCTAACTTTGTCCTCGACCCTGACTCGTATTGTAAA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CATATAGCTTCTTTTACCGTGACGGAACTTATTACTTACTTCACCCACATTGTAGACGTTACC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CCGTTAATACGACTGCTTTTCACGTTGACGATAAAGAAAAATTCTGTATTCCGCCAATTTATAG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GTGTAAACCGATTTATTCTTCAAAACATTTCTACGAAATTATCTTCTATCTTAATCTTACTTAT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GACTCTTATGAATTCGACTTAGACAAATGTAAATCTGACTATGACCTACCTAATGACTGCCGC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TCAACGCTTTCAAAATTTCTATTCCTATATTATGCGATCCATTATCACCTTTGTAATTAAGGAG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TATTTCATCGAAGACATTTTCATCTTCTTCGAGGAAGTACTTATTGACCTATTACCGACAATC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GTTTTACTTCGCACTCTCTCAGTTCTTTTAGATTTAATCATCAACGCTCATCTGGTTTCTTTAC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CTTTCTCTGTTTCTATATCTACACTACTAAGGCAATCCTTTCACTCATTCTTGCAGCTTGTTT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ATTTACACAATTTATAATTAGTTTCTGAACATTATCATGCATCCAATTCCATATTTCGTCATT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CCTGTTTTCTGTTCCAGCTCAATTGTTCTTCAATTCTTGACCAGCCCAAACTTCAGAATGAA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GACTCCTCTGCCTCCTGTCCATCACATCTCTGCTCGCGGTGAAGTCGAAAACTCCACACGCAT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GTTTATTGGACTTGACATTCGACCGGACCGTCTCTTACTGTGACTTGACGATGACTCGACCTTA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CTTGGCTGCTTCACTTCTTCATGCTGCTCACCCTTATTTAGATCCTTTACTGTTAGTCAATTA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ACCAATCCTCCCGACACTCACTGGCTTACAACGTTACTTCCGTTAATTTAGTTTAGTTTAGTT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ATTTCTTGTTACAATCTGCACCATGCCTTCCGCTCCAATTCTCGTCACTCCCGTTCCAAAACC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TGTGTCCAAGAATGGACCAACTCTCCTCGTCGCCCGTAACAAGACCGCGCCGCCTAAGAAGGCC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CAAAAACAAAAACAAAAGGGAGGTAAACAGCAGTCGAAAGACCTCGAGGGCAAGATCACTGGAC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GTCACTTTTCAATGATCTTGCTTTCGTCATTGCTTTGGCGATAGCTGTTTACTTCGCTACAAC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TCCACCAAGGATGACAACCCCGTTCTGAAACTCGCCGACCGACTTATTGCAAACGAACGCTTT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TTGGTGAGTGGATCAAAACGAACGCGATGCGTTTCGTCGGATTATGTATCTTTGCCCCGTTTG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AATGAAGAGGGACCGCTTGTATGCTCTTGCCGGATCGATAATTTTTGTCGTTTTCATCCCGGAG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TGTGTGGGAATACGTCGCAATGGCTGTTTTGCTCACTCTCTACATGAGAGCAGAGTTTCGGCAAT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ATTCCAATCATTGGCATATCTTTCTTTCTTTACTATGCAGGGTATTTTATACCCACTTCGACAA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TCCAAGCGCAACGTCGTAAATTTTTTCGCTAAGCATATTTTTCTTTAATTCCATTTTCAATGC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TAAACAACATTAAATTTTCTTTCCTTTCAATTTTAA</w:t>
      </w:r>
    </w:p>
    <w:p w:rsidR="00FE3C2D" w:rsidRPr="00E97514" w:rsidRDefault="00FE3C2D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TZ02022882.1 TSA: Sminthurus viridis s11732_L_33683_0_a_50_8_l_10627 transcribed RNA sequence/Negevirus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CATGAATAAATCAAATTTAGAAGAAAAAGAAACTTCTCACCGCTGAAATAACGGTTACAATAA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TGAGGGGGAATTACGAAATAGTATTTATACTGCTTACCACTACATGTGGCACTCCACGAAGCG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AATTGCCATCGAAAAAGAATTCTAATGGACTTTTAAAATTAAACACAAATTCATCCTGGAAA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CTCCCGCAAAGGAGAAAAGGACAAAAGCAGAATAAAGTCATGGGGTGTTTTTGCAAATTTGGA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ACGGCAAAAGAAGACAAAGTAACACCATTGAGAGTGTATGTAAACGTATAGTAGTCACAGTTA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CATGTGTGCCAGTATAATCATACCTGCGTGCATATTGACTAACACGAACAAAACCATAAGATT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ACCCTCATGCATTCCCTCAGACCTCGCCTTCTGATACAAATTTAGACCCATCATGTGAAGATT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GTGAACGGTGTATACGCCAAATTAATGTAATTGTTGGGAGAGGATATAGAGTGACAATGAATA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CTGTGACTTTGTACCACAGACAACTAGAAAATTCCTTTGTGGACGAAAAAGTTGCTTCCTGAA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AGAAACTAATAATTTTGTGCCGGACCGAATCTTAGCTGTGATATTTAACGCCCGTTTTTTGCG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ATTGTGGAAAAAATCGAAATTTGATGGGGCGATAAATGAGCCTGATCAGAAATTAAAACGTCGC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CCGCTGATTCCGTGGTAGAGTGCCCTACCGCGTAACCCTACCCAACAGAAGATGCAGTGGTCG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TGTGGACGAGTGAATAGCCTTCAACCCTTCGAAAGTGGGCAAATGAACCACCCCCGACACGAG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ACCCCCACAAAGATAACCATCATCTTCTCAGTTCGATCTTGAACCCTTATGAACAAATAGCCC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TGATGATGGCGTACTGATACAACGTCATCGCCGGCACCAAAAAGATGAAAAATGAAGTACCAG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GAAAGGATACGTACGCACCGCATAAAAGAATGGTAACATAATCACCAAACCAATGAAGTTCT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GCCAAGAGCCATTTTATAATTGGATTCAAGTCGGAAACGTCACCAGCCAACATATTGACTGTA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AAATCGACTTACCATTCATGAACGCGACAGAAGTGTACAAAGCAAAGAAAGTAGAGGCCAACAT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ATTGGCCACAACAGCAGAAAGAGCGGAAAAAATCCCTGCACCCGCCGGCACCACGTTAAGACGC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ACGAGGCAAAGGACCACGCCTACGAGTATAACCAAACCGATCCATAACGAATGAAAAGTGAAAC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TTAGAAGAGAGACAATACACTATGTTACAGTTGTAACGCTATCAGAAAATTTTTTAAAAGAGT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AACAACCAAATAAGCGACATTCATGATAGCGACTATGACAAGATCACGATACTGAAAGTAAACA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ACAGAAAAGCAAAGCATAATAACGGCATTGGGAAAAGACATAACAACATCATATATAATCTGCACC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CAACAAGCTTACGAATAAAAACATTCAAATAAGGCAAAACGACCATCAATTCCTGTTTGATCA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CATACGCCACCAAAACATCATAAAGAACATTCATTATCTCACGAAAGAAGTAACCGTAATACGT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TATGCTTCGCGTGCACTGTGACATTGTGAACAACTTCACCAAACTCAACGTTACGAAAATT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CACAGTCACGTTTGCGAATTTCAGCAGACACACACGAATCAGAAAAATAATTCTTACAAAATC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ATTGTGCACACAAGAACTATCATCAACATTGTAACTTACAATAGGCAACATTTTAATTAATTC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CTGTCATACCATTGAAAACGGCACAAAGTCTTCCTAATCAGCGGATCAAAAACGGAGTAATGG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TCATCTTTAAGGAAAGGTTTAATGAAATCAGGATAAACATAATCACCATTGCGATCAAGAAATA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TTTATAGCACAGATAAGGTAGAAGTGCATACTTGCCGTCTTTATAAAGGTAGTAATATTTGAA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AAGGAGTTATATACCTCTCCATCATTAATTCCGTCATAAAAAGTAGGACGTTCATAGTAGTA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CAAATCCACCAGACATGGGAAGAGACATAGAACGCAACTCAGGTAGGGACACATCTCCAGTGA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GTCACTTGTGCAATGCATAACCACATGACCCAATCCAAGACATAATACCACAGACGATCCATA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TGAGAAACCAGAAAATGGTGGGGCGTTCCGCATGGACCAGGTAAAGAACAATCAGAAGGCAAT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GAACGGACTGAACGGTAACACATTGGGGTGAAACAGACTGAACGATCGGTACATAATAAAGAG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TTTAAAAGTAAAATCCATGAAGAACTGTTCATATTCATACTGATAGCCGGGTGTGAATAGTT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GACCGCGCGACTAAACAAATGGTACAACCAACGCTCAAAAGAAACCACATATCCACAGAAAAT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TCGTTTCTCATGCACTCTTCTGAACAAATCAAAAAAGGGGAACAAAGAACAATAACGCACAAA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AAATAAAACCAACACAAGACATAATAACCTAACAAATGAATGGTTGTTCTCGTACTCCACAGA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AGAATAAACAGGTGTTTCGTTAAAAATGGGAATGTCAACGTTCGAATCAAATTTGCACAAATCG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GATACTGTTCAGAAAGAATGTTATTAAAATAAACCCGTGCTAACTGAGGAAAATCAGTGGGAA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GAAAGAAGGCGAGCGTATAATAAAAAACTGTGCAATTGTACTAAATTTCAAAAAAAGTCCCCG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TGGATCCAATTCGTCACCTTCACGCAAATAAAACAAGGAGGCAAACTTGTCAGCATCCCCAAC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CAATAATGCACGAATAGCATTAATAACCATACCTTTGCAACCATAACGTTCCATGAAAGCATCAG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ACTTCTTGCACAGATTCATCACACAACGGCATTAGCAAATCACTACAACTCCTCCGATACTCTT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TTGCCAATTTTTTAGATCAGACCTTCCCAACTTCGTTACAAACTTGAGGATGTCTGGGACGAA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TCACCATCTACATCAAGCAGAAATTTGGAGCAGAAATATTGATTCCTATAATTATAAATTTTC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AATTAAAAAGCAGCGCACAATCAAATGACCTATCTAAACGTTGCACATAAATACTTTCAAACA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TTATCATCACCAGTGAAGTACATAAATATAGCAAGTGACATATTATAGAGAAATGCAAAAAC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ACAAACAAAGTGTTCCCAAACCAAGTCGAAGGATCACCACTTTTACGTTGTATGGCTATCATC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TCCCATGGATAGGATCGTACACAAAAGTGTAAATGTGTGAATTATACCACACATGCACCAAAA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GCATTCCCAGATAATAGAACATAAAACACTCAGTCACCAACATTACTTCATCCTGAGATTTATC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CCAATATCATTCTCCAACGGAATCCCGAAACGAATCTTCTGCCTCGCTCCACGAACGTTATTC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TTGTGATTCTTTTGCAAAACTCCTTTGGTGACAACGCCTGGTATAGTTGCACATTATGTTTC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TTTCAAACGCAAATTCATTTCGTTGATGACCGGTCCAAACAAAGCGTTCACATTCTTCTTCG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ATCGTCTGCAACGCCGCATATTCAAACGATCCACTCCCATCCAGCTTCGGCTTCGGAATACG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CCAACGAAAACCGATTCATGTCAGTCTCCCATATAGAGTATCCATCGTCAACAATCTGGTCAG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AGTTTTTTGTTGATCAATCCAATCCAAAATCAACTTCTTGTTGAAAGGAATCGGATATTGCCGG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CTCATACGTAACCTTATCATTGATGTAACTTTCAACAAAAGCAGCATGTAGTTCCTTAGCCTTGG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CATCATTGATATACTTCAAATCCGGTGTGTTGAAATTCCGCTTTACCAATGCCAACAACGTTT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TGTAGTGTCACGCGCTTTCGGCATTGAAGTGCTCAATTTTGGAGTCAACGTATCAAATTTTT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ACATAATCCGTGTTATTACTAGACAAACGTGCGTCCACCGAAACATTCACATCCAAATCGCTA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CGTGATATGCATCGTAATCATAATTAATGTGTCCGTCATTCGGTAGATATTGATCAAAAAATA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GACCCCTTCATCATCACACTTCCCGTAGTCATGCATTAAATCACAATCGTCAACTTCCGGCGT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ACATTCAAACTTACTGGTCTATACAATGATTGTTCACTCACACCTACAGATTCAAGAAATGGT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ACTGATTTAGCTTAACAGATTCATCCAAACACGCCCCGACTAATGGATCGTAAATATGAATTT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CCGGACAATTCAGAACAAGATTTCACCAATTTATCAACACACATAATACCCCTACGCACCA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TCAATGCACATGTCACCTTCCGTGATCTTGCTACGTAGAAAAGCCCTGAAACAATACTCCGCA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CCACATTCTTCTTCAAGATTATACGTTTGTTGTAACCCTTATCTTCCAGGGAATATCTTGGCA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AGGAGCATACGACAATTTAGATGTGTGCAGTACACATTTCAGAGTCCTCGATGGCATGACAG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TACACCATAATATTATCAAACACATCCGCTTCCTTTGCAACTTGCAAGTCCTCACGCACCGGG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TTTCACGATATGCAGGATATACACCACCACTCCTGTTAAAATAATGCTTATCCAGTTCAAAA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ATCAATCTTAAAATATTTCTGCAATTCATCGTCAAACAAATTCTTATGGAAATACCACAAATC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ACAACGCGACACCGCCACCCAAATGTAATGCGGATCATCGAACGGATATTTACATGATGCCTGCG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GACGCACTATTGCAACCCTCTTCGCTTCATTGCCCTGAAACCTGTGTACTGTTGTGACTTTA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AAATCCGGGGACCGCTTTCAACATTTGCTGTTCGACGTTTGTGAATGTCAAATACACATCAAA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GGGACATCAATTTCGCTCGAAATCTTGACACTGTGTTCTGCTGTGTGCGATCGACGTACTTTA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GTCATCAATTCCTTACCAAAATGGTGCATGTAACCTTTCCCTTTGAAGAGTTTTTCAACTTTCA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GATCTGTGCAATACGTCGCGACACATTCATAAAGTCTTCGACCTGCGCGAACTTATTCAAATC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TTCATCTCATGATCTGGCAGGTTGTTGACACAAGGTATCTGCAAACTATCACCACAAAAAGTG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AGCTTTGGCTAAATGTGCTGCCAAAACATAAGCGCCAGGATGTTGCATCATCGCTTCATCAA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GTTTTCATACATCCTGTCTCCATTTTTCCTCTTTCGCAGAAAACCAGCGGCCGTCATCACGTAC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TCACGTTTCAACAACGATCGATGAATAGCAATCTTTTCCTGTATGTCATCCGCGTTCGCCGAT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TCAAAATCAACGTATTATCCGGGTCGTGTTCATGAACAATCCTGTATGTTTTTCCCGCACCTG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CTTCACGCAACGTGAGGTTGATCGCCCACTTAAACTCTATGCTGTGCGCTTTGTATTTTTCATA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GCGTCAGTGCATCCTTCTGTGGAGTACGTGTTCATCACACAAAATGTATGACTGTCAACGTG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TTCCATCGCATGAATAGCACTTCAACATCTGACGATAATCAACACGTGGTCTTGATATCCATCG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TTCACCAACATTCTTTATTCCCCAAACAGCAGGGTTCGTCGAGCCCTTAATAGCTAAAACAGC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CTCAATGAGGTTCTTACTCTTGTTGTACAGATCCATCAACGCTTGCTCTTCACGTACTGACGCA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TCAACCTTTCGATGTATTCATACGCAGCGTTAATAGCTATATCTCTAGGACACGTTTCAACAATGT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TATCGGTGCTATAGATCTTGAATTGAGCGCACCTGTGTTCTCAGCACTTTTAAGCAACGGTA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TCACTAGCATACTCCGCATCAAACCGCAAATTCACTTTCAAAATCCTCAAATAAAAAATTACA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GTACAAAATAGAAAGGTGCTTTCAAAATTGTGGAATTAACATAAACATTCGGGGTTCCTTCT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CCTATGTATAACAATGTCTCGTAGATCTCTCAAACTTTCCACACTCATGACCACACGTGCCGG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TCACAAGACTTATAATAATCAACATCACATTTGGCGTTCAAAAATTCAATATTGATGTCAGAA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CAACTACTGCATACTCATTTGGTTTGCCAAACACGTTATGATAGTCAGTGATGACAGTGGGTT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GTATCACACTGTTTATCCTCAACTTTCAAAACACTCTCAACTTTCTTGTTCCTATTCTCAA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CATACCAACAACACCGGTGCGATTCTTTCTACGGAACAATTTAGGTACAATTGACTTTTTTGGA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TGTTCTTCGAATCCTTCAAGGCAAGCCCACTGATGTAACTCATGATCAAAACTTTCCATCATA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CAACATGAATTGCTTGTCAACCATTCTGCAAAATGTGTGCTCACCACGTTCGCCATTGTGGAT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TGTATACTTTTGCTCTCAAACTACGTACTCCAGCTCTGATTTCATATTTTTTATAGACAACA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TAACCATCATGTCAACCATGCACGGTGTTAATCCAGGAATATTAGAAGGTATAGGGTATTTAA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TCGCTCAGGCGTTTCATCCATAGTTGTTAACCTCCTTAACTTATCTTCAATATGTTCACGCGG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CTGACATCCACCACCGACACACTTTCCACACGTAGTTCAAACGGTTTTTTACTCGGACTAAAC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TTTCCGGTTCATACGTCTTTCCAAGAATACTGTTCAACTCAGAAACAACTGAACGTTCACTAT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GATGACACTGTTTCAACAATCGAACTGATTTCCGTTACACTTTCATCTTCATCGTCAAAAAC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TCAGAGGATAAGAGATGAACCTTATCATCACAATCTTCAACAATCCTTGAACGCGGCCCTTTT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TCATGCCACCACTGCGTTTACGCACCAGCGTCTTGATGAGTTCAACATTCTCAGCACAAAAAA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CTTTCTACCGTCAGCAACATCCTCAAGGACGCGATAGTGATCAGAGTCAATTAACCCTTGAAA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ATGTCCATTGAATTCGCAGGTGTGTACCCACTGCACGCCACAATACAATGATTATTGAACCCC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GAAGGCACCCATGGTATCCACACTTTGTCAAATGGAAGTTCTTTCCCTTTCAAAGTCCGCACGC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AAAAACTCCTTCTTTATTCAATGCCCCAGCAATCGCTTCAAAGTCAACAGTATCCAAATCAGA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ACATCATATCTTTCTTTTGCATTCAACTTACATTCCTCAATTGCAACATAATTCAGCATCGTAG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CTTTGTTTTTACTCAACTCACCCCAAACGCCATTCAACCTGCCTTCCATCAGTGCACAACACA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AGTAGTATAATGATCCGTGGTATATAGATCCTGTGGTGCACAACAAAAATATTCCGATATTTC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AATTTATCCGCGCTTCAAGCAACAAACTGATGGTGTCCAAATCATAGTCACTTTCCTCAATGC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TTGGTGTATTCGCTTCTTCCAGTGCTGTGTAATGCATTGATCGATGTTCAATGTGTATTAACC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ATTCATTATGAAACGTTCGTGTGTTTCATCAACAATCTCACCTTTTCCATCTACCTCAACACT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CACACATTCAAACCATGGGCAGCACACACAACCCACAACATCTCGTTAAGCGCCCACATGTTA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GTCAATACATCTTCATATTCCTTTCGCGTTTTCTCCGTAAAGTCAATGTTCTTCATGTATTCCA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CGCTTTCATTTCTGGAACACTACTTTTAAGCTTTCCCGCCAAGTTAACCGCATGAAACATACA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TCTGCTAAAGTGAACATCCTGCGCAGACTGTTGTTACATCTGCTTACACCAACACGCATATAC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CAGATCTTGGTTTCTTCTTTTCTTCTGATTCTTCCTTTACAAGAACAACGGTTTTTTCCTTCG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CTGTCATCCACATCAGAACTATCTTCGTCATCACTGCCTAAATCAACTGTAAAACGGACGGC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TCAATCTATCACGAACCACAGCTTTCGCTTCTTCGCTAACTATATCAACTATATCATCAGGC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CATAAACATTCATGAAATTGTCTTGACCTTCAAAATACGCACTCGCAACAAATTCACTCAGAG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TGTCGCCATTTCATGCGCATCTATACCCAGTGCGTTGGTTATATAAAAATATCCAGGCACCTCA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TCTTTCAACTCCTCAGTCGCACCCTGTTCCAACACGTCAACAGTATCAATATCCCTGTGTTTC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AGCTGTAAATGCCTTTGACAACATTCTATGAAACCAATTTTTTGAGTTGTGCGCTCGTGTGT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TTCTTCAGCAAAAATTTTTGCGGCCTGCGTCACATTAAATCTCTTTGCATAGCACAAACAGTA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GTGACAGCGGTTGTCAAATCCTCTGCGCTCAAAGTGTAAGGAACACTCACGGAAACACCATTC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AAACGTGCATTAATAGAACTACCTGCATTATAAACTACTTCATAACGATAACGCGATTCAGTCA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ACACACATTATATAACTTATTGTAAAAGGTAGTAGGGACAACCACTAATGTAGAATAAATGTG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CTACGCCCACGCTTTGTGAATCTGTTCACAAGGCCAACTGACCTGACAGGTCTGGTACTGTAA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ATCTTATAACAGTCCTGTCATGACAATCGGTCGGAACAGCGGTCGTCAAAACACCACTCGGT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TTGAGAAGGGGCTTTCGTGATGGTAAAAAATTGAATTCCCTTGCGATTTTCACACAACTCTTT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AACGCGCCATCAATGACGAAAGACGATTGTACAATCTTTGAGAAATAGGTCTTAACCTCGTGC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ACTGACTGGGATCATTGCAGAAATTAAACCTGATCATCAAATTTTTTCCCAGCTTCTCAAACT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CAACCTTAAGGTCGGTGAAATGACCATCCCTTTGAACCAGCATGACAGGTTCATACAAAAAACA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CATCTTCTCACTTCCATGAGAATGCATTATGCGACATAAATCTTGAAACGAAATGTCATACGCA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GAGCGACGCAGAATTGTGATTTTACCTTGCAATCTTGACTACGACGAAAACACACATGCGGTG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TTGATTTTTGTGTGCTCTAAGCAATGATTTTACCATGTCATTGCGCAGACTATTCGTTCGACT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CATCTGTTCCAAAGCAATTCTCCTATCCGTCATCCGTTTCGCATCCTGAGGTCCACCCAACCAA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TGTGTGCATCATAGATACCATCATGTAAATTCTGCAGGGGATTACCACCAACATCAATATACG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TGTTAACGCATCTATGATCGAAAGTCAATCCAAGCTTCTTGAACAGGATTCTTTTACAGCACAT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GCATGCAACATCGCGTGACCTTCAACGGTTCTTTTGTTAGAAACGGCGACTTCAACGTCAGGG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TGTTAAGTTGCACCAGTTCTGCCGGTGTCAAAAACATGTTCAACCAATACTTCGTTTCACCC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AACGAAAGTTTCGGCTGTCGCAGCCGCTGACGCCGAAGCGTAATCAACCAAGAGTTCCATAAC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GCTCCTCATCATGTCATTGGTCATTTCGTTGTAATTCTGACCAAGAATCTGTGTCAATACGCC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ACACACCTTTGTGGTACTTCTCGTATGATTCTGGATCCATCTTTTGAGGTTCCGTGTTTGCATT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GTCGGCAAACCCATTTGGGTTGCCATTAGCAACAGCTAGTTCAGCCATTTTCG</w:t>
      </w:r>
    </w:p>
    <w:p w:rsidR="00FE3C2D" w:rsidRPr="00E97514" w:rsidRDefault="00FE3C2D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XI02034785.1 TSA: Tetrodontophora bielanensis s11022_L_28654_0_a_7_5_l_1239 transcribed RNA sequence/Negevirus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ATCGTCAAGGATTGGTTTCTGTGCCACACTAACAATAGATTAAATTTCCACGGTTTAGGTAT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AAAACCAAGTTCCAACGCAGAAGCGGTGATGTCATGACGTTCATTGGTAACACTTTGACAGCG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GCAATCTCTTACATTTACGATTTGGCCGATGCTATTACCGGAATTTTCGGAGGGGACGATAGTT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ACTTTTGAAGTCAGACTTCCAAATCTTGGATAACGCAGCAGAATTCGCCAACATATTCAATCTCAC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GTGGAAAACTTTCCAGAAGCCATGTACTTTAGTTCTAAATTCCTACTACCTATCGGTAGTTAC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TTGTACCTGATCCTTTGAAATGTTTGGTAAAGTTAGGAAGAGACGATATGTATTGCAGAGAAC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AAGCTTATTACGTTTCTTTCTTGGACAATTATCATATGTACAAATATTCGGAAGTACTAACATC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AAAGCCGTCCACATTCGTTACGCAAGAAACTTTTTATATCCAGTAGATGTAACCCAGAGTATT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ATTAACACTTTGTTACATTCCAAAGCGGAATTTCTAAAATTATTCACAGCTCCAAAACGAATTTG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AAAACTGCCAACAGCGTTAAAGGATTCCTTCAAAGACAGCACATCGTATGATATCTATCAGTA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GAACCCGAATAAATCGAGAACCTACACTCAAAGCAGCTCACATTAAGTACGCGGTTAGGACAA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GTAACCGGTCCGTTCAGTGTGTAGCTGCTTAGCACGCAAGTCACGACGTAAAGAGAAACAGTA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TTAAACAGTAAATTATTCGAGAACCCACACTCAAAGCAGCTCACATTAAGTACGCGGTTAGGAC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CAAGCAACCGGTCCGTTCAGTGTGTAGCTGCTCGATACGCAAGTTACGGCGTAATGGGAAACAG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AAGTTAAACAGTAAATTAACAATCGGACATCCACAGTCCATCAAACAATCAATCAACAGTCAA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ATAATCTATGCAGCAAATCCAACGGTTCAATGTTGGCGGTTAGAAGGGAATGATAAGTTAAGG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AAATTTGTTACTGCCCCGGAGGCCAGTACCAAATTTACCTAGCTATCATATCCAGAACTTCGAA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AAACAGTAACTGCCTCCGGGTTGATTGATTACATACAAACACGCG</w:t>
      </w:r>
    </w:p>
    <w:p w:rsidR="00FE3C2D" w:rsidRPr="00E97514" w:rsidRDefault="00FE3C2D" w:rsidP="00D02905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JYFJ01081229.1 Catajapyx aquilonaris Contig81229_fixed, whole genome shotgun sequence/Orthomyxovirus PB1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CCTCCAATGCTCTCCCGCCAACTCCAATCGCGGCCGACGACATCAATCATGGATCGAGAACAG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TCAGCCGCCAAACAGAAACGACTAAGTGACGCCCAGTGAAATTATTGTTCATTACTATGGGTA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TGCCTTCTCAAGACACCATTCTCCATACATGGGTATTGGGATGTAGACTCCTACTCATGCAA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GAAATAGGGCATCTTGAGAACCTGCTCGAGAGTAATACGACCTTCATCAGAGACACCCAGTG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CCAAGCGACATCTACGGATGCTGCAACTTCCAAGCACATGAGTTTTGTTACCATCATAACAAAA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CTCATGATTACATGAAGAAAATTGATGATATAAATCAACAATTTAACAAAGAAACATGGTACCC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TGGATCAAAAACAGGAACCAGTGTATAATTATACAATTATCCAACCAAAACAGACGTACCCCAT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CACAACACTGCAACTTCACTTCGTTGAATCCTGTCGAAGGGTTCCCCATTCCCATGAGAAGAT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GTCTCATCAGATGAAATGGGGGTCTTGGGTCTTCTTGGCTTTCGATTTTTGCGATGACTTTAAC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CGATGGCTACCTATCCTTAGAAAAGTCTCAGATCTCAGTTGCCGACCTTTACAAATGCACAA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GAAAATCCGTACATCCACCCACTGTATAACTGCAGCGGAAAAATAGGATCAACAAGCCCTAT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AGCCATGGATGAAGTTGATTGGTGGATACCAAGATCAATGGACATCCACGCTCAATACCTGTC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GGTGGGTATCTGGTCTCTGGACACCTCTGCGTGGAACATAAACGTAACCTACTGTCATGGTGT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ACCTCCAAGTATACCTATTGGTTTTTTGGGGGCGCAGACGGAGACCGTGAAGACAACCCCTGT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AGATGCAGTGTACTGTAAAAAAAATACATAAGGGAGCTAGATGAAAAGAGGGAAAATGGATACA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CCAGATTGGAGAATTTGTTCATGCAAAACATGGCTGGACAGGAACATCAACAACAATCTCACGG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ATGATCTCCAATTTAACGGTAAGTATGGATCATTGGGATCTAAGCATAAAAACTCTGATCCCAT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GACATTGTCTCTACAACCAAACTTATTGTTACACTGCGGATCATGGGGTCATGATATGGGAAAC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AGATCCCAGTTGGAATAAAGACAAGTGCAATCACAAACTAGATGACGTATTGACATGCCATGT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TCCAAGAATACCGTGGCCACTGTAATATGTCCCACCCATGACTCCATGTTTCGTGTAAATATG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CACAGTTATTATGCAGTGTTTCTGACAAATCCATACAACAAAACCTCTGGACATCAATGGAGG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GATATCCTTTATTACCATGAAGGGTACTGGATGTTTTCTTTCTTCATTCAAGGTTCCAGTCAG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GGCTGTTTTGACAAGAAGAAACTCAAGTATGAAGACCCGTTTGGGAATCTGGACCAACAAAACT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ACCTCAATATGGCAAAGGTGGATGGAAAGATGCTGGAGCTAATATATCAAACAATCATTATGG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CAAGGCAAATCTGGATGCAAATTCAATAGATTCATCAGGAATTAAGGGACTGGAGATCAGCTG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TCAACACATAGGATGTATAGCAAAAAGACATCTGGAACATTGATCCAAAGATTGTGTACACTG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TGAAATGTCTAAAAATAAAAACGGGATTAGACAATGACAAATGTTTGAGGGCTGAGATAACGG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GATAGTGAGGTTTGATCCAACAAACATGATTATCGTGAATGAGGAATACGAGTGCCAGTCAT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TTCTCTCCTCTTACTTAAAGACAACACGATTATGGACTTAACCACTGGGTCCACTGCAAACGGG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TGGCAAACCCTCATCTTCCTTCAATGGAGGTCAGCTCACACGCCTCCTTGACAGCATTAGACC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GGATAAGTTCCCTATCTATGGTGTTCGACCAACTTAATGCACAGTCTCGGACCCTTATGGATGA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ATGTTCCTCGAGCCGTCATTTGACAATGACAAATACAAAACCTCTACAGACACCTCCTCAGGT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TAGAAGGTTGGAAGAACTGGTTATTAGGCCCACTGTGGTCCATATTTGCCTCCCTCATCATAA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CATCATAATCATAACCATTGTCTTACTCAAGTTTGGGACCAAAATGATATTCTGTCCAAAAGA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TCAGAACATGAATACATTTATATGAAACCAAACCCACCCAGCAAGAAAGATTTGAACAGATCA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CATTCAGATAATATAACATTTTTTTTAAAAAAAAAGTGTCTTGAGTGGAGTTGCTCAGGCGTTT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TATGTTGTTTCTGAGTGCTTATAGATAAACTTTTTGAGTGTAATTGGTTAGGATAGTGTTGTTC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CACAAGTGTTAATAAAATTAGTCCAGCTTTCCTGAACTAATTTTATTATTTTAAGGGGGGAGAG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TGACCCTGGGTCATGACCTGATGATTAGTGTGCCCCCGGGTTAGTCCATATTATTCCTCAAAG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GCTGCTTATCTTTTTCGTTGCTTCATCCCAACCTACATTCCTTTCCTTTTGCGCTGCTCCGGC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AGGTATTTTGGGCAGCGCGAGGCAGATTGGAATGTTGACCTTTGTACTTGGTGCTGTCTAGTG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CTTTTGCTCTTCTCGGGGTCGCTCAGGAGCCAATCGGAGTTAGTAATGTAGAGATGTACTTG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CATCTTTGGCCATCCGGGTTAATTTTGCGTTTAGTTTTTCTACCAATGATTTCATTCTGGTCA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GCTTGAGCGAGACCGAGGAAAGAAGCCCCAACTTGGGGACAGTTGGCGGGCACCTATGTAGTG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GTAATTTCTGACGGACGCTGTGGCCCAGCCCTTAGCGCGGGGTTGGTTGGGCACTGGGCAGT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GGGTCTTGGGTCTTCTTGGCGTCAATTAGGCGCGTTCCGGTTTTTTTCCGGACTTAAAACT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TGAACTAATGTGAGGCAACCGGCTTGAAATTGTGATAGCCAGGCGTGAGTGGAGTGATGTTT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CCTCCAAATTGTGCGGATTGAGAGAAAAAGTGACGTGCAACTGGAAGATGATGGCCGAAAAGG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GGACAACCTGAGGGAGAAGAGTGGAGCGGGCCAGAAGTCTGGTCTCGTCTCTGATTGGTCGAG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GTCTGAAGCCCCCCGATGGTATCTTCACCTTATCGTGGTGGTGGGGTTTGCGTTTCTCCCGTG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CAAGAGCTATGTCGGCGCGGCGGTAGCTTCGTCTACTGGTAGGGCCACCCAAGCCGGACAGGTCTT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GGAGACAGACTAAGAGAGATGCCAGTCTTTCCTCTCCGTTTCTCTCCATCGGTCACACCTTTG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ACAGCCAGATAGCCACAGTTGCTTCGGCTTCTTCCTAACAAACCAAACCAATCTGAAGCTGC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ATTGGTCAGTTATCCGAGACTGGCTCATGTAAACTCGGACTATCGCTTGGCCTTTGCCCTTATCA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CTCTGACCTCGACTAATTGTTGGCACGCGCCAGGGCTCGTGCCTCATCAGTAGAGCTCGGAA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CAGCATCAGCAGGGGGGCCCCCACAGGACCTGTGACCACCCACTCCTCCCCCACCACCTACCTG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CACCCGCCCAGGTGACACCCCGACTAAATAGGCCCGCACCTTTAGAGCATTGCAGCCAGCCATAC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TGGACACCCGCACATGGTCCCACGTGACGCCCCCATCCCACCACACCTCCACCTCTTGAGCT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GGTTCCCGCTGACTGCTAGAACCGAGGGACTCTGGATTCAGAGTCCAGCGCCATAGCCCCTCG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CCCCTTGGTTGGGGGAAGGTGTGTTGGACCCCGTATGCACATGCCTCGCTGTGACGTAGCACA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GTGGGGCTGTTTGGAGGGGCGGGAGCCATTTTAGTTTTTGGCTGGCTGGCTGGGGCGTTGAATA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CAATCTCTGCCTTGGCTTATCAGTCTTGAGATATAACAACTAGAGAGACTGGAGGTGAGAGGTC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AAATAACCCCCACCAACTCTATGTAACGGGGGGCATGGGGCAGAGGGGAGGAGGCGACGCCATG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GGCAGCAGCCATTGTGTATCTTGGGCATCTTTTGCATCTTATGTGTGCACTCTGGGTCACCAGC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TGCTGTTATCTTTCCAGATCTCATTCAAGCAGTATTATAAAATAGCATATGATCTGCATGTCC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GAACCAGCCCATGCTTGTGGCCCAGGTGGGAGACGAGGATCTTCCGGGACCATTATGTTTTGT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GTCCCGGAGCTGTGCTGGCCAGTTAGCCATCAGACTGCAGTGGAATCCGGATTACCTAGGGTT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ACCCAGACACTGCAGACACTGAGGCTACTGGAGCAGGAGGGACATCTCCACACCCTTGGCAGT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ATGTTGGTTAACAGACTTTCATATTCATAAACTCCTGCTTATTTGTTTTTTTCTCCCTAGGAAA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AACAGCAAGACACAGCATAGAAATGTGGTTATTTATTTATTTATTATTATTAAGGTTGTACAA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GTGAAATATATCAGATCAACTCTATAATAGTCTGGAACCTTGTCCCAGGTGTTTTTCTCCATA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CATTGTTTAGCCTTACATCGGGCGATTCAGCAGATATGTTATCACTGCACACCACATTATGGA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GCAGATAACGCCGCTTCCTGGTCTGGTCCACTTCATCGTCGAACACCCACAAGTGGGGGTCCG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ATTCCACATGACCCACATCATTGCCCTGCATGAAGGTACTACATAATTATATAGTGTAATAATT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CACACCAAAAGGTCAATGAACACCACATCCTTCGCATTTTTCATGTCTTGTGGTGTGATTATCC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GGGTTGAGGGAAAGATAGGAGCTGTTGGTTGCTGGGTGATATGGAAATGAGCCAACATCCTCC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TCCAATCATTCCGAGCCATGGTTGCGTGGCGATCACATCATAAACAGAGATTGACAATTGTGTA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TGATGACAGTGAGGAAGATGAAGAGGTGCAAAGGAGACGGCCAGCCTTGCAGGATCAACTCCGG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AGAGTGAAACAACAACAACGTCGACGCACGTAATGGAGGTTCCAGTCTGCCGATGCCGGTGGA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AGCTATATCAGCGATAGAGCGGCGGGCTGGTGTCCTCTATTTGGGGGAAGCTCCATCGGAACAT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GAGTAGACATCTGGAAGGTCTTCAGCTTTGGCTGGAGGTGTGGTAGTGGACAATGGACCCGAAG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TCAACCGGCCGGTTTATTTTCGTCCATGATTATTCGCAGCATGTGCCCAACCTCTTCTCTGCT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AGCTTTGTATACATGGCTAACCTGGCGTTCATATTCGCCCAAACCTCCGTGGCCTGAAACCAA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TCTTCCAGACTGGCTGGGCCCCCCTCTTTTTCCGCCATATATGCCCAGTTTTGTTGGCACGATA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TTGGCACGGTATTGGCACGAGCTCGGTCTGTTACATTGTTTGTTGGCATCTGCGAGTTTTTTC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GTACCTCTTTTGAAACATTGTGCGCTCCGGGGCTTCCAATTATCCGCGATCGCTCTAACTGTTC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AATACACCGTCATCCTGCTGCTCTCGATGGAACTGTTTTTGTGGGAGAGCATGATATGCTGGC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GCCGATTGTAAGTAACGACACGTTCGGTCGAGTTGTTTGCATCAGGCGCAATTATATTTTCAGA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GTAGTCGAGCGTTTATTTGGGGATGAGCTGCCCAACCTTTTTGATGAACAGGCCGAATTGGGAT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TGGAGGTGTATAATTGCGAGGTGTGGGATGAGGAGGAGGGCGGTGGCGGGGTGGGATGGTATCG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CAGCGACGTTGTCGAGGCGGAATTTGACGGCGGTGAGTTCGTAAATTTATTTAACGAGAGGCC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AAATCTCTACTTGGATTGGGCTCTGGGAGGCGGTCCTTGGCGCTATTACTGTGTCGACGATTTTT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GAGGATGATGAATGGGTGGGGGAGGCGCTGGTAAATTTATTCAACGAGGCTCCCCTGGAGGGCT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GGAATTTGTGGAGCCGGATGATCTGAGCGCGTCATACTGGGCTCATGTTCAGAGTCCGAGCCGG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GGCATCTTGCGCGACGAGTTGCCTTTTGCATGGAGCAAAGGATACTAGGAAGCTAATTCACGGT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CTCCCTCCTTCTTCCCCCCCTCCGATATATGGCACTCCGCACGCCCCGTCGTTTCACTCGAGC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GTCCAAGTGGTTCTGTTTATTGGGGTCGAACCTCACACGTGTTTTAAACTGCGTCAGAGCGAG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GTGGGGGTCTGGAAAGATGCCCACGAGGTTTTGGCGGATCCGGGGCTCATCCCGGCTGGCCTGG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CTACAGCTATTGCGTGTACCCCTCCTTCACTTGCACTTGTCGGGTGCAGAAGAAATTCCGTTT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AATAGCGGCGTCTCTTGGCTCTCTCACGCCTTGTGCCTGGAATGGTATAAGTGCGGGCGCGGG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CCCGGATATACTGAATCATTTTTCCCTTCCAGATGCTCGGCTACGAGAAGATGGTTCCTTGTCG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GTACCACATGACCACGGAACTCTGTCAGCTGGCCGTTTTCTGCATGTCCGAATTGGACATGC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GGCCAGCAATTGACATTCCTCCAAAGTAAACTTGCAGCCAACAACTAAATGGACCAGAACCCAAC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GAACCAGAATTGAAGCAAACTCCAGCATGACGGAACATCAAAGTGCAATACCCAACATCTATG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TGAGCAAGACCATCTTCATCCGTTGTGGAAAATAAAACGTTGCTCTTATGCCACACTCAGATC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AGTCTTTTCATACCAAATGACCACTGCATTGGTTACAAAAGTTTCATTTAAAAAAAATATATG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GCAGCAATGGTCTCCGTAATTACGGTTGTAAGATGTGGTTATTAAAAAAGTATCTGTATCCGA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GCAGAAGCAGCGACATTTTGTAGTGATGTGACATCAACTTGCGATGCCTTGGGACACTGCGTG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GATCAGTGTGACACAAAAGGTCAAATGTCAGTGACTGAACCCAGTCATGTATATTTAGACATG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TTTATGAAAAATTGTCACATATATTTATGTGACAATTGTGAATTCGACATATATGAAGCTGCTG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CGGAGATTTGCAAAAAGGTTAGTTCTGTTGCCCAGAATGCGTCATGTTAAAGCTTCGTTTTTT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CGCATGGTTATTTTCAATGAAACGTTTGCTAGCACAAAAAGCTCTGTCGCGCCAAACAAATAAAA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CTGCATAAACGTGGAATGAAGCAATTTGCAGCCGCAGTGCTCAGGACATTGCCAGCGCATTCT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TCTCATAGAAATTCGCGATCAGGACCGTGTGATCATACGGCTCGAGAATGGCTCTTCCCAAAA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ACCAAATCTCTCTACAACAAGGAAACAGATCAACGCGAGCTCAAGCACAGAGAAAAAATGGTAAT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CATAGTCATAACAGGGAAAGACAAATGCTTCAAATACATGATGGACTTAATGAGATCATATGG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CATAAAACACGACGAAAGGTCTAAATTGACCAGGAGAGCCATAGCCTCCCCATCAATCATTCAG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CCTATACATCGTTGAGGACTTCCATTTGGAACTGGGAAAGGAACTTCCTGACTCAACAATCTC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AGGCGGCGAAGAAGAAGAAAAAAAAGGCTAAAATCACAACCGAATTGACGGCGGGATCCAAGGAAG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AATGCCAAAAACAGTCCAAGCAACTGAGGACGCAACAAAATGGAATGAATGCTTAAGCGTGGAG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TCTCTCTTCCATGACACAATTTTGGGTGAAGAAGCAAGAAGTTTAACTGGTCTACCAAGACCT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ATGAAAGACTCTTCAACCAAATACTCCAAGCCTCACATTTCAACCTAGCAGTAAAGCGCATT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ATGAAGGCCCCATCTGCATTCAAAAGTCTGAATATAAGCGAGTACCTTATTCCACCCAAAACAT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TTCAATGATAATACCAAAGAATGGGTTTCCCAAGCAGAAAAGCTATTCGATGACAACTACCTA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GCCCTGGAATGCTCATGGGAATGCACAACGCACTGTCAACTACCATCAGGCTACTAGCCGAGA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GTTGGACACCACCAAAAGCAATGTTACCACACTCAGGTCGAGTGACGACTCCATGACTGTTTTT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TTGATGATGAATCAATGATAGAGGCCCTACACTCTAACGATTATTGCCTCAAACTCCTAGGA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CAGTGACTCCAAATCTTGGCTGTGCAAGGAATCTTTTGGTGAGTTTACGTCATGGTACCAAGAC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ATTCATTGCCCAATTTGGGGTGGAAACCGCCAACATGAGAGCTGGTGGCCAAAACCCAACAGA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TTCAAATAGCAAAGAGCACTGCAAGCTCTCTATCCCGCTTAGAGATGAACCACTGAGGAGCA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AGCTGCCAATCGGCATTGACAATGTAAGAAGGTTGTGGAGAATTGAACAAACCCTTCACAAAAGG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TGTGTCTCCCAAAATCCTGGTTCTTGCTGACGGAGGCCATAGGACCCCACTAACGCTCATCTG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CCAGCATTAAATCAATGTGGACAACAACCAAAGAAGAGAAGGAGTACCTATTTAAGATAAGGA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AAACCCTTTCTCTGCAGCTGCCGAGGAAGAAATAAGTTTTCCAAAGGAAACAAACAGCATTTG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GCTACTTGAAAATCCTAGGACTGTCTTCAACTTCATGAAGAGAAGCAATAGAACTGGTTTGAAT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AAGACAATCTAGAAAATGAGAAGTCCAACCTGCATGCTCTTCAAATCCCTAACCTTATTGATT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CTTCTAAAGGTGCCTTCACAGACCTCCACTATTGCAAGTCATCTGACCGGGATGTTAGAGAC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GTCCATATTTAAACTTAGTGACAAAGAGCTTAAATTATTGGCAGACGCCCAAAATAGATTAAGG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GACACTGATGATGAGAGCCAAACTTTAGACTTTTGTTAGAGGACACACACAATGTGTAAATTG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CTTGTTTCTACTGGCTGCCATCAACTCGGAACTGATTAGCGCAAACGAAATCATTTTGCGGTA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CCAGGACATACATTCATGTCGGCAGACGGAATTCATGGGAAAATCGGTTCCTAATGGACGCA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TGCCTAACGCTCCACAAATTCAGTTTTACGGAAAATATTGGTTTGTGCAAGTTAAGCTATACAG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CCCTACATCCTCACAAGAGAATATGCCGACCTGGATTTGAATGGGGCAGGCAGCA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G02039188.1 TSA: Meinertellus cundinamarcensis C284869_a_43_0_l_5753 transcribed RNA sequence/picornavirus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AACTTAAACAATTTTGAAAAACATATTGGAAAACAAAATTATTAATGATTTTATCGCTTTCTC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ATTAAAGAATAAAATCATTTTAGGGTTTTAAAGCCGTGCATAAAATATAATCCATCACAGCCA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AAAAGGACGATTTAACTTCTTTAAAATTTTTATTACCTCTTGAACATGTTTAATTAATTTTGG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AGTAAGCATCTTTGGTACTGACATAACACCCGCCGCCTCAAGGGGTGGAAGAGTAGGTTTTGTA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AATATTGAATATACTTCGCACTCGCCCATACTGTCATTTGGGCTGATGGTGTATTTTCTGAA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TTGAAGCGGTTTAATAACTACATATCCATTAAAACTATCAATTGCTTGCTTATGTTGCACAACT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GTTTTCATCCAAGGTATTGGAAAAATTGTCTCACTCCCTCTAAAAGAATGTTCAACATGAGGA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CCAATTCTCCTGGAGTTAATTGACCTGGATCAGCTATACCTGGAGGTACTGCTGCTATTAAAAC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ATTTGCATAAGCATTTGCACTTGACGTAATTTTAAATTCTCCATACAAATTTTGTCCTTTTAC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GGTCCACTAAAAATAAACCTTGAAGCTTCTAAATTAGTTTGAGAAAAGGTTCCAGCAACATCT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CAAAAGGATTTACTCGAAAAACATACGATTTATCATCTGCATCTTCATATGTTATAGTAGTTAA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AAATACTTGATGAGCAACATCAACATTAACTTGATTATGCCCAGTTGTATGATCCATCGAAG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CTGATTTCTAGGGGATATATTGACTTTAGAATTTGAAACTTCATCTTGATCAGATGATCTTGCCC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GAGTTTCTGCACTAACCAAACCTCGACCAAAAATCTTGTTTTTGAGCGCCTCTCCAAAAGAA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CCTTTAATATCCGATTGTCTAGTAAAATAACTTCCATAAGGTGACACAGTTAAAGCATCTGTC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TCTCCTGATGCTGCGTCAACAACAAGATAAGTTCTTACTTCTGTAGGTTTATCTGGATTCACAG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CATATTTTGCAACTTCTAATTCCAAAGCCTCAACATCTGGATCTTGTTCCATACTATGAATAA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TGCCGTTCTCCATCGTCAAACTGAACAGGAACTGGTGTAGCCGAATGATCAACTCGATACGG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TCATAAACAGGTAAAAGTGTATTAGAATAATAATCATTATATAATGAAACATTATTACCTTCAG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TTGTTACTACCGTTCCATTAAATATATGATATTGAGGTTGAGGAGCTACAGGAGGTGTTTTAG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TGATAAATCCGAAGTTGTTATAGAAGCTTGTAAATCTGCTTCAACATCATCAGACAATTTTGG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CGTCCTAAATACATAGGAACCATCTCGTATCATTAAACCAATAGTTGCTTTATAACAATACCATT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GGTTCATCAATAACTCTTAAAAACCAAACATCTCTTTGAACTGAATTAATAGTTACCTGACCGG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CTCTAACTTGTTAGGTGTTGAACTTGCAATTATATTACTATAATAAAAATCTACTGTTTGATC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GTTCCTCCTAAATCATAAATAATTGGTTGTTCTCCTGTAGACACATTAGAATTTACTATTACTG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GATTCTTCAGGATGAGCTTGTGCATATGCTATATCTTCTTCTAATGTATACTCAGGTTGAGTATT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AACTCGTGTTACCGCTAAATTATTTCTCAAAACACTCCCAAACGTTACTTTGGTAACTGAATAA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CCAATACCCAATTCCAACACTCTAACTGGTTTCAAGTCTGATCCAATCATAACTTGTTCAACC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TATTATATCAAAATGTGCTGGTCCTTCTGTTGACACTGATTCATTAATAACACTAAGTCGAA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TTTATGAGAATTTTGTCGAACAGTACCCACTGGTTCAACTCCTATAGGTGGAATTGGTGAAA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TAGAACCATAATCTGAATCCAATTCAGCAGAAATTAAATCTTGATCAGGATCTTGAAGAGAA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CTATGATTGGTCTTAACTCTATTTCTCCTGCAACCGTTACAAATGGATTTAAAACTGTCCTT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AAAAGTCACGCCTTCCTCTTCCTCATCTGTTACACCCACTTCTAATTCACGAAATGGCCGTA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TCCTCACATTCTAATTGTACTATACGAGATCCCTTAAGAAAATTAAATCTCTTTAAATTATTA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CTCCAAATGGATTAACTACTGATGTTGGATATTGAGGCGAAGCAGCATTTTGAGGAACAATAT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TTTCTTGTCGAGGTGAACCATCATCTGAAACATGCTTCTGAATCATTACTTGACTCTCTACTGG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GCATAATTCATTCGAGCTGGTACTGGAACACCAGCCTCCACACTTCGTTCTAATTCAATAAAA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AAGCTTGTTCTGCATCAAAATTTGTAGCCCAATCGGGTCGAATAAAAGGTACATAAACATAAA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ACAAACAGCAGGATTCCAAGTAAATCCACGTTTGCTAAGAATGGTATTTTGAGGAGCATTCAA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CCTGGTTCATACAAACCAAACTTCAAACGAGAAGATATACCCAATGGATACATAACATTAAATC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CTATAAAATCTGTTCTAATCTTTTGAAAAGCATGTCGTAAAATATTCAATCGCTTGTTATCTGATGG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ATTTATTCGATGAAACTCTCCTTTAGAAATACGAATTTCATCCTGCCATTCCATAATATTAAA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AAAGCCTTAAAACTAAAATCTGCCGTTTTAATCTGATTGGAACATGGAAACTGTTTTTCTAATA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CTGGTTTTAAACCATCACAAGTTTGCATTTCACGAATAATAACACCATCATCTAAAGTAACACC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ATACATTTGTGCCTCTGGTGGAGGGGCATCTGTTTGTTTTACTGATTTATTTTCATTTCTTCG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ACGTCTTGGATTTTGTCCGACACATTCTGCAACTTCTCAGCAGGTTGTGTTTTAACAACATCTG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TTTGTTTTGGTTCCTCCAAGGGTCGATCCCCTATTTCGGTAACCACTGAAGTTTTCTTTAAAT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AAGATCGAAAAAGAATCTGAAGACGATCTACAAATGTTTGAATTTTAATGATCATATGAACTTGA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AAATGGTAATTACTTTTAGAAAAACCTTTTTGTAATTCTTGGCGAATTATACGAAAATCTGTTTC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TGAATCCTTCAAAAACTAAACATGAAGCACTATAATATCCTTTTGTAACATTATAGGCAACG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CATAGAGATTTTTAAATTTGAGATCAATTCCCGAAAGAATCGATCTGCTTTAACTATATGATCA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TTACACATCTCTGTCTCCATTTCTTGTATTAAATCTAAAAATTTAAATTTATAATGACTCAAA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AAAATCTATTTAAAAATGATTTTGTATATTGCCACAAACCACAACCTAAAGCCGGTATATAAA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CTGAGATCGTAAATTTAATATTTCCTCTTTTTCACTATCTAAAAATTTTAAATAAGGAGGAA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CACGTTAAAAATAAATGTAAATCGGAAAAACACTTTTCAGGACGTGTTCGAATATTAATAACT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CGTTCGACAATGTCGTTAAAAATATCGTAGCTTTACTCTGAGATTTTTCAACAAAATCTGGACA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CTGCTATAGCTCTAGCAAAACCAGCAAGATTTGATGTCTTATTCCAATGTAGGAAATGCAAAATAG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CCTTTAGTATTTGTAAAAACACTATAAATCTCAGGTGAACTACAATTAGAACAACGTTCTATCG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AATTAACCTCTGTTAAATCCGGGTCACGATTCTGATTACTTTCAGCAATTTCTACAACAGGGGCC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CAAAATAACGAGCAACAAACTCTTTCTTAATATCTTTGAAAGTCGGTGATAAAGTTAACCGCAA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TAAATAATTGCTGAAATTGTTTATCAAATTTTGAAATCTTAACATACAACTGATTTTTAAA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AATATTCTTGTCCATGTAACATGGCTTCAAATAAAGTCTCGCCAATTGTGACACACCATGTTGTA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CATTCTCTTCGATTTGGGAATAATTAAATTTTGATTCAATTGATTCCTTACGAAGCGGAGCCACT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GTTTCTAATACTTTGAAACGTCTTTGTAAAAAGGTTGCTTCTGATAATGTTTTAAAACCTGATG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AAATTTTATCCCCAGGTGTTATTACTTGACCAAGATCTTCATTCATTATTTTACGAATACTTTC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AATTTTTCAACAATAGAGGGATGGATGGATAAAATTGCATCATCTCCAAAGAAATAACAAACT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CACGAAACTCTTCAATAGATCGCATTCCAAAAATTTTACAATAAACATAATAATGATAAATAA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CCCAACAATTCATCACAGTTGTCATTACGGCTCCAGATGGATTACCATTCTTTTTCATAATTAT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TCCAGAAACACAAAGTGTTGATATATTTTCTTCCCACAATATTTTTCTAATTTGAAAATTCTC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TCTCCTTGTGTAGCATAAATTGTATAATTTATTATATATCCTACCATCTGCATTATAACTTTAG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GTTTATCAAAATTTTCAAAATCTTCATCTAAAATATGATGATATTTAGATAAACTCTGATATAA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GCCAATCAGTCGAATGAGGATTAATAGCCACAGCATGATTAAATTCAGTGCCCTTATCTGTCCAA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TTATATTTACCAAAAGCAATACGATTAGCTATTGTTGTTTCTCTTGGACTAGAAACAAACATACG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TAGGTTTCTTAATTTTAGAAATAGGACGGCATTCAGACTTCAAACAATTTTTCCAAAATGAGAC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GTTTACCCTTAGCTGCCATTCGTAACTTAAATTGAACCCGATCTTTAATTTTACGATATATACC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ACTTTCTCTATTCTGCCCTCTTGAGAAATTTTAACAAAATCCGTTCCAACAGGAGCTCCCATCTG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AGGGAAACCATTTGCTGATTTAAGATTCATAGGTTCAAAATGTTCTGAATTATTTTTATCACCT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CGCTTGTTCATACGTAGCCATACCTATATCTTCTCCATCCATTACTCGAATTGAATAATCAAGAC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AAACATTACATGTTCTAAAATATCAGAATCTAATTTTGATGGTACATCTTGATATTTATCTGTATTT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CTAATAATGAATAATTTCCAGCCGAATCTTTTGATAAATGTGAAAAATCTTCTATACGAGGATCA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ATCTAATACTGAAGGCTGAGTACGCTCTTCAAAAGCTCCAAAGAAAGGAGATCTACGGATTACTT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GCTCGAGAAGAAACCGGATTTAAATATACTAATTTTCCATTATCATCTTGCAAAGAACCAACATAA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CAAAACCAC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XJ02019692.1 TSA: Occasjapyx japonicus C98453_a_21_0_l_7941 transcribed RNA sequence/picornavirus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GGTAGGAGGAGTCATGGATAAAAAGAAAGTTTTGCAAAGAAAAACGGAAAAGCTAAGCAAAAAG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AAGCGCCTACAAACTAATTTTCGATTCCACAGCAGGCTTGCCCAGATTCAACGAGCGCCGGAG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GCACGCTCGCGTTCCCGCACAGCTTCTTCTTCCTGTTGACTCTGGCAACTTCGCGCCTCACCAC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TTGTGGAGCAAGGGTATGATAGTTGCCGGCAGGAAGCAATTCGGCTGGCGAAAAGCCCCAAAAC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TGAACGTCCGAGAAACTCACCGGGAGAGGTTCAAGGCCCACGTCACATAGTGCATGGTATATC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TAACCCTGTCATAGTATCTTCGGCCGTGGTGAACACATTCCCTAAGGACTGTGTCCGCGTTTT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TGGATTCTCCGGCGGAGATGCCGGGTGAAGTTCGTATCCAATTGAGGGTCTCTAGCATCGGCCCC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ATCGGTGCGTAGACGACGTTCCCATCGGGACGGAAATTCCGTTTGAGAAACGTGCATTCGGAT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AGGAAGGGACGTACAATCTCTCTTTTCTGGGGGTCGGTGAATCCCATACCCCGCGACTCAAACC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GAGGGTCAGCGTATTAAACCAAGAGGCGCACGCATTGCGGACGGAGAAGATGAGATCATCCCCG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CAAAGCACGCACATTGGCATCATAGTGCTCAAGGGTGGCGTAGTCAACGGGTTCGGGTTCGCCTA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ATTCCTCAAGCGCGCGGCGATGTTCTTCGCGCGCCATCGAAAGAAAAGCGAGGGCGCAGTACC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AATTTCGCTATTGAAGCTGGCGGTGGACGGGGATCCGGATGGTATTCCCTTGTTCATTCGATA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GGAGGTTTTTCCTCCCGGCACAACGAAATGAGCGTAGGAATGATCCTGGGCAAGCGCTTGAAAG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CATGTCCTCGAAGCGAGTTCCCATGGAACTCGTACCAGCGTCGGGCCACATCAAACAGCTTAA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GTAGGGGTCAACTTTGCCATCAAAGTTCTCGTGGTCTCCAGCGATCCAGTTATCTCCGTACTCC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CAGGTGTACCAAAGCGCCCAATCATGGCCGTGCGGGTTTGTACCCACACCATGGCCAATCTTA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GTTGGGACAGCGAGGCTTGGAAGTCCATGAGATGCCTGCGATGGTGGAGCAAGAATGGCTTGGG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TGCGAAGATGCGGCACTTTAGCACTTTGGCTAGAGGCCTTCGTTCATCCTTGGTGGAAGCGGTG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GGAAGGATGGTAAACCCCTACACGGGCATCCTCGCAGAGTTGGAGCACCTGGGAACGGGTGTCCT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CGAGGGTTAGACGGTCGTCTTCCTGCTCGAACAACCACAGAGATCCAGAGGTGCCCGGAGGGCG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GACCAGAGGGTAGCCTGGACTGGTATGGGGATCAATCCGGGCGTAGCCAGGAAGTGGGGGGGG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GACCGCCTCATCAACTGTCAGCTGGTGATCAAGATTGCGGATTGGAGAGCAGGCCAGGTACTTCGTGA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ACTCGGCAACTGCATCCACGTCCTGATGGCTGAAGTTGGGAGGGGCTCCGTTGAACTTCTTGA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ACGGAGGGGGGAGTGTCCTGACGGACACCTCGGATCCTTGGGGGTAAGAACTGACGGGGCCGT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GATTGTCAGCTTTCCCGCAATGAGGGATGGAGCGAGGGTCGTCTTTTCGGGGGCGCGTACACCCG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CACCTTGGTAGGCTGGGTGCCGTTGCAGCGGGTCTTCCTCCAACAGGAACGCCTGAGCTTCGG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GCGCACAGTCAACACCCAGGAAGTTGGAGGATTCCTGGAGTCGGTGGGGGTAGGGGTCGAACTT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TTGCTCCTTTAGGAACTCAACTAACCCACGGTGGATAATGAGGGACCAGCCTTGGCCATTCATTC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GCGTGAAGGCCTACAATGACGCCTGTCATTTTGGAGTTGTCCACAAGAAGCGGAGCTCCACATA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GAATTCTGAGCATCCGTATTGGAACGACTCGAGAAGTTCGTAGGTAGAATCCCCAGTTGTCAC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GTGGGACGACGCGAACTCCGCCACTGCACCACTTGTTGGTAGTAGTGGGCGACAGTATCAGATG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GGATGAGATGGAGCAACTGTCCTGTGCCAGTGGCGAGGTAGGCGACGTCTTCGGCATCGGCAAC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GGTTCTTCGGAAAGAGGGGGAGGTGGGGGGGAAGCCGGCAGATAGCGAGGTCCTTATCCTGGAGC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AACACACACTCAGAAGGCTTGACAAGCAAGTTCTGCTGACTGCGGTTGAATTGGAACTCGGCGC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CGAGAATACGCGCACAGTGGCGGTTAAGGAGGAAGTCGCTTCCGCCGACGCAGAGGGCGTGCA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CCCTTTGGCTTGGATCAAGGCCACGTGCTTGTGGAGGACAGCACGCGCTACGTCTTCGTTGGA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TGGGGCAGAGGCTCTACTCGGGCTGCAACCTTGTTGATTGCATACCGAGTTCGAGAGTCTCCG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CCGGATCCCAGCTGTGCAACAGCTGAGACCTGCCGCCAGGCTGTGTAGATCTTGTAAGCTGTGAG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AAGGGAAACCGCAGCCATCGTCGCCATTATTGGGTGTCGTTTCAGCCAAGAGGTGCATGAGTAT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CTCGACCAATTTGTCCCAACATTTGGTGATTTCGGGATGGCGGTCGCGGAATACCTTGTTCTTTC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GCCACTGCCGGAAGGATGACTCAGTCACCTGCTTAAGCTCTTCTACATGGTCAGAGTGCACATT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CACCGACCATTCGAAGCCAGTAAACAGGGAGGGAGGGACTTGGGCATTTTCGATCGCACGGGAA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TGAAGGGAGAACCACTCGTCGTTTTCAACGGCGCGTTCACCGATATGGAGCACTATTCGGTCG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CCGTCAGCAAAAGCTACACCCAGAGCCTTAAGGGCTTCTGAGAGAGGACCGAGATCTGAAGGATC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ACTATGCCAGAGTTGAAAAATGAACTCTGGTAGTGGGTCGCAGCTTCTGTATCGGGTACCACCG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AGAGTCCACTCGGTGGAGTCTTCTTCTTCTTCTACAGGATGATCAGCAGCCATTTGCTGCATC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TCGTTGCATCGGGGTTCTCGGGGGTGACGTCTTGATCGGGATCGTCCATTTGCAGGTCCTCCA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TTGCGCTTCAGGTGGTCGCGCATAATTGTGCTGGGTTGCGAGGAACTGCCAAAGACGGTGGGG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GTCCGGGTCGAAGTCAGGGTCAGGGGTCCCAGATTGGGCCGTGGGCGCTGGGGAAGCAGCGCG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CCACGTCCAAGGGTCTGGGGGGGAGCGGGTTCGGGAGGAACAACGGAGGGATGGGGTTTGCGTTG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TCACAGCATTCTGAAGGAATATCTGTGAGTCGCGGTACTTGCGGGAACAAGCGGCCACGTCAGA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TCAGCCAAGGTCATCACTTTGATGACCTTGAGTGTGATTGGATCATTTTTCACCCATTCAAGA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AGTTCTCCATTTGTTCCTTGGTCTGGGCCGCAATCTTGGCATGGTCTACGAGGAGTCCTCCGCG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TGCGATCTTGAAGCTCGATTTGAGGCGAGCATTCACGACGTAGTCGCGTCGTCTAAGCATTGC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GCACTTTTGCCCAGTCATGGCTGGCTTAGAGACGTTACTAGTGCAGATGATAGCTTTGGGCGCC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GACCTTTGCGATTGATTTCGGCGAAGGGGGGGTAGAAGCCGTTGGGGTTCTTAGCGTCGAACA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GAGCTGGGGTTCTGAAACAGCGGAAGCAACTTGATTGAAGTCGTCGAGTCCGCATATCGGAGT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TCGAAAAGTCCACTTAGATATTGGTCAGTAGCAGATACCCAGAAAATGGGAGATTTGTCCTCA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TTTCACCGAGAGCATCGAGAAGGCACCAGGCCATCCGTTCAGCAATCAGTGACTTACCAACACC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GTCGGCCCAGATGTAGAGGCAGAAGGGCTCGGGGAGTTGGCCTTGGAGGTGGGGGTACTGTTT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AGGAACGCAAGTCCAACCTGTTTTTTGAGGCGGGCTAGGGTGGACTTGAGTTCACGGGGGATGT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CAGTCGAGGTCCAGGGGCATGAGAATGTTGTTGGCGAGGATGACATCCTCTCTAACTCGTTTGTC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GAGATAGAAGAGGTTGTCACGGGCTGTGATGAATTCTGTGCGGGTGATGAAAGCGGTAGTGAT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CTCTGAGTAAGGTAGCGCAGGGATCGAACATGAGGGTCCAATCCGAACAAGTAATCACCAGCT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AGAGTTTCCAGAAAAATTCGATGAATTTTCCTGCACTCTCCACACCACGCCACAGAAATGAAAG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GTCCAATGTCTGATGTGCGTTTCAGGAAAGCCATGAATCCATTGCTGGATCCATGCTTCACGCC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TCTTTTGCGAGTCTGAAAATCTTTTGGGCTGTTGCTGTGTTCACCTCGGTGTCGCCACCTTGGC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CCTCCTCTGAGTTTTCTTCGCGTAGAGGAGAGACGATATCTTGGAGTTTGATTATCAGATCGC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GAGTTTGAATTCCTGGAATGAGTCGAGAATGGTGTTGGCGATGAGATGGACAACAGACCAGGC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TGAGCGATGATGTTGATGAGGTCGAGGGCTCGCTTTATGTAAAAGCTATCGGTGAAGGCGGAA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AGATGATCCGATACCACGCCGAACACGGACTTGCTTTCACCTAACGCGGCCTTAAGAAAATCCT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TGTAGATGTTGAGGCAACTGCTGAGGAAATCTCGTTGATCTTGGTGGTGGTTTGGGCCATGCAG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GGCGAGGTGGAGGGTTTGGCCGAGTCGAGAGATGGAGCGTTTGTACTCCTGCACGGCGGCATAT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CGGCAACTGCAGCTCCTGCCACTATAGGGGTGATTATGCCTTGAGAGTGAGGGGGGGGGGCAGC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AGTTCCGAGAGCGGAACCCGCAGTGATCATTGCCATGTGGATAGGTCCGGGATTGAGCTGGACA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TCTTGGGTGACATCGTGCACAGGTCCGCGTCGGGCGAACAGGTGCATCACGCGGGTGGGCACTG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GGGATCACCGGCTCGAACAGTGTAGTGTCTGGGAGCGGGGATGAAGCGGTACTGATTGGAGTGTC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TGAAAATGGCTTGGGGATCTTCAAAGCCTGCGAGTCCTGAAGGGAAGGTGGTCAAATCGGGGTAG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TCATCGTAGTTGTTGGAAGCAACGACGCTGAGAACTCCTTTTTCAACAAAAAGGGGTTGTTTC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GGAAGGTCGGTCTGAGGGACCCAGGAGGAGTAGGGGAGGAGGCCAGTGTAGAGGTGAAAGCGGA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TCCTGCACGTTGGAAGACCTGGAGGTTATTGCTGTGAATGTTGGCAACCTTGTTGAGTTCCGA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TTGTACGGGACAGGAACGGCGGCAAAGTCACAATAGACGCGGAGAACGCCATTTGCGACAGTCT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GCTGCATCCAGGGTTCCTGCTTTGCGAAGACAGGTGCGGAGCATGGTGTACTGGGAATAGAAGG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GACGGTGAGGAGATCGTTGACGGTTCCAGATGCAAGAAGGTAACCGCCGCTAGTGCAGGGAAG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TTCTGGGAGGGATCGGATTTAAAGAAAGCCGGGGAGGGGAAGATCTGCTTCTTACCATAAGAAG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CGGTGGGGAAATACACTACAACAACTCTAACGTTGCCGTAGGCACTCACTGCTCTGAAGGAGT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TGACCCAGTCCAGAATTTGAAGAACTGGGCGCAAGCAGCAAGGGGGGTGTTGATTCCGGGGTA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GCACACAGGGAGGTCAAGCAGGGGCTGAAGGCGGTGTAGGGTTATTTGGGAGTAGAACGGAGG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TGTCGAGAAGCGGCACTGATCGTTTGAGGATGTTCCCTAGTGAAGCGGGAGCATCCCCAAACCA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GTGGGCAGCAGCGCGAGCTGGAGGACTAACCGTCAGAGAAGCTGACGATCCAATATCGTGGGGAGTG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TTGGGAGGGCCAGCATCTTGAGGGGCGGACTCATCAGTTCCAACCTGGGCAGTGGGTTGTTGGT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TGTTCAGGGACGAAAGTAGGATGGAAGGGGACAGACATGGGACCGGCATTGACTCTACCGATAC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CAATTCCCAATTCTCCAAGTCTGAACTTGTTTCAGTCTGGAAGAAGAGGGAGGCGGAGGGCAT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ACGGCCACTTCGAGGTCTTCGAGATGGAAGCTAACCAAGTAGTCAACTTCTTGGGCGACGGCG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CAGACAAGTGGGTTTTGGACACTGATGATAAACTTGGCGTAGGGGGAATCTGGTTGTTCGGTTG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GAGACGGATGCCGAAAATTGCATTCGATTCAGCTGATCCATATCCGTATGCCAAGTTCTGGGT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GATTGGCGGCGGGTTGGAGCGAATGGGACAGGAAAGCGGAAGGGAATCCGAATGGTGAAAGAT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CACCAGACTTGTAGCTGAGCAGGGTCATCTGAGTTGGGTCAACCTTGTTGTCACCGTAAACGGC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AAGGAGACGAAACTGGTGAAGGAAGGTGGGGAAGAACTCTACTGTGTATACGAGAGTTGCGCGG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CGGTTAAGGACAAGCGGAAGCAAGAAGGGAGCGGTGTCTGGGTCGAGGTCAGCCCAGCGGAAGG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TGTAAATCACATCATCCACTTTGGCGGTTGTCTTGAGGCTGGAGGCGGCGATGATAACGGGGCG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GAGAAAGCCGAAGCTCATCTCGTCATCAAATGGCACTCGATTGTTCACATTCGAAAATGTGAC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GAGAGCGATCTGGTCGGTGGGACGGGCGCCGCAAGCACGCTGGGGCTCAGGATTCTGATTGGGTT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GGACTGGGGGAAGGTGGGACTCAGGAGCATCAAGACCTGACAAGCTGGCAGATGGATTGCCAGA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ACCTCCTTTCACGGAGGCACCACTGGAGTCGCCGTAGAAGTTGGCTACAGTGGAGGAGACGTT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GCAAGGGGTTGGCGGAGGGAAACCTGGAAGTCGTTGAAGTGGGTCCATACGGTGTATGGAACC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CGCCATCAGGAGGGCAGCGCAAGGGGACTCGGGTCCACACCATGAAGTATGAATCAAGGTGAGG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GGTTTGGGGGGTCATGAGAGGGTTGGTGTACATGAGGACCATCTGGGTGAAAGGGATGTCGAT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GGTGGTGCCACTGGTGAATGAAGCTGTGACACCTCGCATCTGGGAGAGTTGATCGAGTTCGAGAG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TGTCGGGTGTTGAATCTTCTGGAAGCCAGCAGAGGCCATAAGATCCTGTTTGAAACTGATTGG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CCTGAACACGGATAGTGATTGAAGACCACTTCCAATAGAGATATTCAGGGACATGTTTGGCAAAC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ATGACGTCTGAGAGCTTCCAGGTGTTGTAACCACCTGGGGTATCAGTTGTTTTGAAGCTTTTGACC</w:t>
      </w:r>
    </w:p>
    <w:p w:rsidR="00FE3C2D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GAATCTGGGGGCGGGCCATAGCTTTTG</w:t>
      </w:r>
    </w:p>
    <w:p w:rsidR="00FE3C2D" w:rsidRPr="00E97514" w:rsidRDefault="00FE3C2D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14165.1 TSA: Anurida maritima s1072_L_1184_1_a_103_1_l_8391 transcribed RNA sequence/picornavirus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TTATGAACTGTTTCATAGATTAGTTGAAGGAAGATATAAATCCCTTGATGAGCGGAATTCTTT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TAAGCAATTTAAGGGTTATGAGAAGGAGATTCTTCATAAGTTAGCTTTTGTGAATGATCATATA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TTAAGAAGTATGGATGTTGTGTAGATATCTTTAATAAATACATTACTAGTTTTGATAGGAAGG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AAAGTTTTCCCATAGAGAAATGCGCGGTATTCGGTTTTTATTTAGTCATCTTATCGACTGTGA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AAGGAAAAATATTATCCTTGGTTTTGCGAAGGTGATATTGAACCGCAAATGAATGAAGAGAAA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CTGGAGGTACAAAGACTTCTGATCAAACTAAAGAAGGTAATGTTGTTTTAACATCTGAAACAGC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AGTAGAAAAACCTATAGAGACTGTTGCCAAAGATTTTTGGAGTACTCGTAGTACTAATGATTG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AATTGCGATTTTACCACCAATCGTTGGATAACTATGGCTCAGTTTGATTGGACTAAGGATCA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ATACTGTTTTATTGAAAAAGTCTCTTCCGGTTGATTTTCTTAGTGCTAATGAGAATGCTGCTTC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GATGTTTAAGCAACACGCCCTTTGGAAAGGTGATATAGAGGTTAGAGTACATGTTAATTCTGTC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CAAACTGGTATGTTAATAGCTAGTTGGTATTATGGTAGTTCTTTTGATAAATATACTGATAATA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ATTTTGCTTCTATGGTTCAATTGCCTCATGTTTGATCCAGGCATCTACTGGAAATGAGGTAGAG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ATACCATTTAGGAGTTATAAGAGTTTCCTTAGTAATGTTAAGAGAGCGAATGATTCCGCTAAT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TGGGCAGATTACAGATTTCTGTTGCGAATGTGCTTAAAAATCCGGCGAACAAGGATGATGTAG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TAGTTGTATATATTAGATTTAAGAATAATTCTTTCACTGGTCTTATGCCCAGGAATTTAGTTGA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ATGCTTCCAATTAAGAAAGTAGTTAATTTAGCTAGTGATACTTTAGATATGTTGTATGATGATC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GGGATAATCCGCCAATAGTTGCAGGTCCATCATGGATAACTCCTCAACCTGCCCAGAGTTGGG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TACTGGAGATGTTGAGAATTTGGCTGTTATGAGATTGTGTCCAGCTGGACAAACACCTCACCCG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TCATCTACTAGATCTAATGAAACCAATATTAAGAGCTTATGTACTAAGTGGGGTTTGATAGAAA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ATTGGTCCAAAGATCAAGCTGTGGGGACAAAATTAAAATCTTATGAGGCGACTCCAATGATGTC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ACTTATAAAACTGTTAAGATCACCGATGAAGGGAAAGAACATACCTTGAGTATTTTACCTCC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GTGGTTTCTAATATGTTTGCGTATTGGAGAGGACCGTTAGAAATTAGATTCGATTTTATCGCA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TTCAGTCTGGAGCACTCCTCGTTGCGTATGTCCCACGTAAGATGTTGGCCGATACTGACATTA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GAATTTAAAATCATGTTCTCATGCTTTGATTAATGTCAAATCCGATCATAGATATGTGTTCGA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TTTATTGCTGATAAGCCTTTTTGGCCTCGTCGGGAATATTTTGAAGGTCAGTCAACGCTTCTT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CTCCAGGCCATATTTATATATTGGTTTTAAATAAGTTGATAGCTAACGATAGTGTCCCCAATA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CATTAATGTTTATGTTAGAGGTACTAATGACTTTGAGGTTGCAATTCCATGCATGCCGATGAT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TATAATGAATTACCAAATCCGGATGATGTCACTAATTTTATTAGACCACGAACTGGATATGGT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TGTATGTTGGTACGTGGCACTATGCCTATAAGGATAATAAGTATTATAACGTAGTTAGGTATGA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GATCTGATCACATAACCCAATTTGTTGGTAAAGTGGGAAGAAATGTATATAAGCCGGCTGATGG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AAGATTTATGGATATATTAAGGACAACAATACTACTCCTGCAGAAATGAAATATTTCTGTAGA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TTAATGGTGATGGTAATACCTATTTTTATATGGCTGCGTTTTCCACATTGGTAGCTGCTGCAAC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CAGAGAATGGAGAAGGAAAGGGTCGCGGTATGCTGATAGTCCATTACAATTCTTAGAAGAAAA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TCTGGAGGTCCTTATGTTAAAAAACCCGAGACCATTAAATTTGAATATGTTGAGGTTGAAGGT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AAGATGCGGAGACTGGTCCAACCTCGTTGGAAGGACAAATGGATAATGAAAATGAGACCCGAG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TGCATGTGGATCATGTTTGGATACTAAGGAGGGTTTGGTTACCTTTGGTGAGAGATTTACAGAT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GATCTTATGCGTAGGTATCAGACATATGCAGTTGAATCTCATCAATTTAGCAAAACAGATTTG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TTTGTACTTATCAAATGGTTGTCCCAATACTTCCTATAGGTCCAACGACTAAAGATGGAACTA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ACAAAAATACGAAAGGTGGTCTTTTGCCGCTTTTGTTAAGTGGGTTTAGATTTTTTAGAGGTGG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ATTTAGAATCGTTATTTTAAGTGCTAATCCCATTCAGGGGTTTATACAGCATCGACCTGATTAT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AGGACCGAGCAGTAGAATATCCGAGAGCAACTTCAGCTGATCCTAAGCATCTAGTTTCATCTGG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TGCAAAGCATTTCTTTAATACAGCAATTAATACTGTTGTAACTATTGAGATTCCTTTTTATAATCCA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TTAGGTTTGCTCCAGGCTCCAAATTTTGCTAACAAGTCCGAGGTTGTTCAGTACGGTCTTGGTA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GTTTCAATTTTCTCACCACTGTCAATTCTAACGTTACTGTTATAATGGACTATTGTGTTGCTG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CAAAGCGAGTTGCTTTGTTGGTTTTTCACCAGTTAAATCAATAAAAGCTTCATCGACCTTTGAA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GGACCTGTTCGCCGAGATTCTGCAGAATATGAGGTTATAGAACCTCAAGTTGGAGAAAGAGTT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AGATTAAGGAGTCCACCAGAGGTGGTGTTAGTGAAGTCGTCGAAGTTGAACGGCCTAAATTTG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TGTCACTGATGCATTGCACCAATATGCTGGGGATTGTTCTGCTGAAGTTAAGCAAGTTCTTAT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TTGGTCAGTTAATTCAAGTCGTTGCTAATCCTGATTGGACTACTATAGTTATAGCATTAATTA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TTGTCAAATAGGTATTTTTAGTTGGGATCACTTTGCTAAGTTAAAAGAAGCCTTTTGTAAGGT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TTATTTTTTTAAGAAAAATCGTGTTGAAGAAGTAATACAAGCTCAAGCCTCTTGCACGGAGGA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GGAGTGCAGGAAGGGATTGAAGCTCAGATGTCTATATCTGAGATTCCTGGTTTTCTATCGACTG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GTGCAGTCTGTGGAGGCATGGGCTTGCGTTATAGTGTGAAGAAGTTTGGAGAAATTCCGAATTT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GACTATCTTTGATACGACGAGAGGAATAAACGTGTTACACACGTTTTTTAATAATAATATAAA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GAAAAAGCCTATAGTTGGGTCTGTAATAAGGTTATGGGAGATAACCTTTTTGAGAATGTTCTGG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AGGGTGAGAAGATTCGCCAGTGGTATGATGATTGTGTTGAAATCCTAGATCCTAATAATGAGG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TCAAGACTGATCTGGCGTTGATTTGTAAAGTTTATTGTTGCGCAATTATTGCGATTAGCATAAA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TATGCTACTGGAACAACGTCAAAAGAGGAACAACAATCTAAGTTTGCTCTGTTCCATATGTGC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TTATTGAGAAGCGAGACCAAATTGTTTATAACAAATTGGCTCCGCCAGTCAGCTTTGAACCGT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TTGTCAATATGGAGATCCTGGAATAGGTAAAACTCATATTGGCGAAGCTGTTGCTCTGAAATGT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GAAATAAATTATCAGACAACAGGTGAACTGATATTTACCAAAACACCTGGTAATCAATATTGG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GTCGAAATCAACCCATTTGTATGTTTGATGACTTTTTGGCTATTAGAACAGCTCCATTTTCCAT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TATATCAGAATTGATGCTTTTGAAATCTAAGGCTGTGTTTAATCCGGCTCAAGCATCAATTG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TATATTAGATATAATCCTCTTATTGTGATGATGAATATGAATCAGGCTTTTCCAAATATTGAC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CTTGATCAGCGTGCTTGGATGAGAAGGAGAGACCTTTTAGTTCATGTCAAGTCTCAGTATGGGC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TAACGTTCCTCAGGAGTTGTTAGCTGATAATGCCCATTTGAGATTCGACATTTATGTAGACTC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CCTAGGGCTCACCCTATACAACAAGATTTGACGTATGGGGAGTATATTGAGTTAGTTCGAGAA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TGCTTATTACAGTAACGAAGCCGAGCAATATTTGCAACGTATTCAGCGATTTGAACAATTTC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AATGGATGCATCGATAGGTGATACGTTTGCTTATTATGTTGACTTTGTTAATAAGTTAAATTTA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TTAACTGTAGAAGAACAAGCAGAATTAGCTAGGTTTAAGGTTGAAGCTACTAGATTAGGTGATC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ATCCAACTGTTAGTAAGATCAAGAAAACAGTTGAGGCTTTCCTGAGTTGCGCTCATACATCTGA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ATTGTTGGCTAGTAATGTTGGAGCCAATCCTCAAAATACCACTCATGATATGGCTAAGAGAGT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CCAAGGTATAGGAGCGTGCATATATGCACCTAGTGGTCGTAAAGTTCCTTGGAATGAGTTTGTTG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CGAGCTAGAGAACAAGTTAATAGGAAATTGAGAGACCGTAATGATGGTGTCCTCCCAACTGTAAC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CTCCAGCAGTTAGCGCTACTTGTGTCCATCAGTTCTTTAAACCGAGCCTCGTTTATACATCAAAG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ATTACAGCATCTCAGTTGGGGATGGTTGATGCGCCGCAATATGCAGACAAACCAGCTGGTTTT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TTGCTGAAGTTATGTTTGAAGATGAGGCTTTAGTTTATATAAAAGACGATTTTTGTGGCCCTTT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AGATTGTGTTTGGTCACACCGAGCATATTACGAACGAGATATGGAAAATTGGTTGGCCGAAGA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TGAGAGAGTCCGAAGATTTGCCGAGGTATTTTAAGAAACACCGAGGAAAGAAAAATGAGAAA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TCAAGGACGTTAAGAAGGCGTTGACTAAGGAAGTTGAGGAAGGCATTATTAAGAAGAGCCTTGG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TGGAGCGACAATTCGAAAGTTTTTTCAAGTTATTAAACCTTTTTTGAAGTTTGTGGGTTGTTTA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CTTTTTGGACTTGGTTGGGCAGCCAAGAAAGGCTATGGAAAAGCTAAAGATTTTGTTGATACG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ACCAAGATACAATGAATGGCGTCAGGATGTTGATGAGAAGGGTGGTTTTAGAGCCTGGGCAAA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GGTTCGAGCTCCCGAGTGGTTTAGGAAGAAGGAACCAGTTGACAGTGAGATGGCTTATGATGAG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CCCAAATTGAAAGAACATCGAATGCTTCGACCAAGAGGTAGAGATGAAGTTAAGGCGCAAATG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AACAACAGAGCGTTATTATAACCAAGGTTAAGGAAAACACTGGTTTTATTATTTGTCGCAATA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CTAAACAGGTAATGAATTTTTGCCGAATTTTAGGAATTTGTGGCAGATATGCATTAATGATTGAC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AGTCATTATTTTGCTCATAACGCTAAAGATATAACTCTTGAATTAGTTCATAAAGGAGTTATTC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TTACAGTTGGAGAGCTGAAGATCCAGAGGTTTGAGGAAAGTGCCTTATTTGTAGTTAGATTTCC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GTTTTGCGATGTTTAAAGACATTCGCCACTTTTTTATGACTCAGCAGCAGTCTTTAAATGTTCCA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GCATTTTTGCTGGAGTTTGAGTGTCCTGATAATGTTATAGAAGATCTTAAATGCGTTATTCACC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TATCACTGTTCGTGATTATATTACTATTCCTAGTGATTACGCGGAGTTTTCAGACACCACTG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AAGTGGCGGCTTATCGCACTAATGCGAGAGGTATGTGTGGTTCCGTTCTTGTAGCCGATGTTAAT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AGTCCTATTATTGGTTTACATGTCGCTGGTGTTAAAGACGGCAACAAAGGATTTGCCGAGCTA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CAAGAGACAATTAGAAATGTTACTCAAGATACTATTGTTAGGGAGGCTGAACCGATTACGCCTC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AAGATCCTGAGTTAGCATCTTTGAGTTTACCAGCTAATGTGATCAATGTTTGTGCCGTTGAGA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TCACATCGTGTTCCTGGCACAACAAAAATTCAGAAATCTGTTTGTCACAACGAGATTTTTGAC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CATGAACCTCCTGTTCTCCATGGAAAGGATAAGCGTTTGAAGGAAGCCGGATTAAAGTTCTCTCC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TAGAGAGTTGTAAGTACCACGGCGAACTCTTTGGAGTTATGCCGTTGGAGGTTGTCCGAGAAGC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CGACTATAAGTCGTTGATGCTATCGGCAAGACCTGTGAGAACTAATCCTGGTGTTCTTTCCATA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GGAATTATGGGTATTAAGGACCTAGAAGGCTATGAGATGATGGAGATGGATACCTCCGAGGGAT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TCAGACATTTAAGGCCAACTGGAGCTATGGATAAGAGATGGCTTTTTGAGATTGAACAGACACCA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ATGGAGTTAAAGTCGGTTAATGAAGGTCTCTTGAAAGAAATGGAGAGAAAGAACNTATTGTTCC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TGTCTTTATTGACTGTTTGAAAGATCAAAAACTTCCAAAAGAAAAAGTTTTAAAGCCTGGAAAA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GGTGTTTTCAATGAGCCCTGTCGATTTTACAATTCAATTTCGACAATATTTTCTGGACTTTTTA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TTTAATAAAGGTAGACTTGATCTTGAGCACACTCTTGGCATAAATGCGGAGAGTCCTGAGTGGCA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TGCGTTGCGTCTTTTGGATATGTCACCATGTATTGTTACCGGTGACTATTCAAAGTTTGGACCG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CTCGCTCAGTTGATTGTCGAGTGTGGTCAGATAATGATTGACTGGTACGAAAAGTATTCCGAT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CAGAGGAAAAACGTATTCGAAAGATCATTATAGAGGAGATCATCCATAGCGAACATCTTATGG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TCTCATTTATGAGACTTTGTGTGGAGCACCTTCCGGAACAGCAATGACGGCTGCTCTCAATTCTATG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AGCCTGTACATTCGTTGTGCTTGGTTGTTGATCTTTGAGATGGGTTTGCGCCGTATACCCGGA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ATACCTTGGCATGTCTGCATTCCATCGATATGTCAGGATGTTTTCGAATGGAGATGATCTAA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AGTTAAACGGATCATCGTTGATTATTTTAATGCTGCTACTATTGGTGAGGTATTAGCTACTGTT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GTGTTCACGGATGCTAAGAAGAGTGGCACTGTCATCAATTATGCCACACTTTTCTCTGAAGATA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ATCTGAAGAGGAATTTTATTATACATCCTCACCGGCATTTAATAATTGCCAAATTAGATCAGC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CCAAGAGACATGTAACTGGGTTATGAAGAGTAGAATCCCAGTGGAGATGGCTCAACAAGCTTG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ATGATGCTCAATGGTTTTGGCCTTGGAGAGGAATGGTATGAGAAAACTCGAGCCCGAGTTCAG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GAATGAAAGAAGAGTCCATCTTGTAATCCCGAGCTGGTTCGAAGAAGACCTGAGACTTTACG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GAGTTGCCCTACATTAATGCGTTTTAGCATTCCGGAGGGACACAGGCGGCCCGGCGCCCAAAT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GGTTGTTGCTCAGAAAGTGAGCACCCACTTGCGCTAGGTTAGTATAAGCAATCCA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XI02037733.1 TSA: Tetrodontophora bielanensis s2383_L_2112_0_a_74_4_l_5471 transcribed RNA sequence/picornavirus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ATTAAATCTGGTATTTTTTCGCATGTTTATGAAATGATAAAAGATTTTGCATCTGATAAAAAA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TTTTAAATGCTATTACTAATTTAATACATGTTATTTTAAATCCTAATATGAAAACTTTCTGTG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AGTTTCATTTTTATCTTCTTTAGGGTTAATCTGTTATAAAATGGTTGATAAGATGGTTACTTC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ATTTTTTCCCTGCATTGTTCCGGGCCTCGGCGAGTGAAACCGAAGGAGCCGCTAGAATTCAG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GCGACGACGATCCGTTGCTCAATGAAAAGTCTGCATTCTTGTCCACGCTTATAAGTGGAGTGGC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TTTGCAATTAAAAGTTGCGTGGGGTAAAGTAAAATCTATTCCCGATTTTTGTAGTGGATTACTC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ATTAAAAATTTTTCTATGTGTGCTAATTCTTTATGTCAGTTTTTTAAAAATAATCTCTTAATGG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GAATGTTTAATTGGGTGTTAAGGTATTTTGGAAAAGGTAATGCTATAGATAGCATGATAGCTTG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AAGTTATGTTTTCAAAGTGGGTTGATGACTGTCAAACGTTGTTGAACCCATCTTTTAAAGAACG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ACGGATAGTGGTATGATCATGAAGGTTTACTGTTGTGCAGTTTTAGCACAAGCTATTATGCGT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ATTGGCAGAAAATTTAGATCCAAAAATGACTAAATCTAAATATATGACGTTGAACTTGTGTA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TATTAAGAAAAGAGATGAATTAATACAAAATAAGTATTCACCTCCTGTGTCTTTTGAACCTTT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TGTCAAGTTGGGGAAGGAGGAATAGGTAAAACTCATATCACTAATGAAACTTCTACGAAGATG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TTTATTAATTATAAGTGTGATGGAGAGGTTATGTTTACAAGAACTCCTAATAATCCATATTGGA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TTTGGCCCAACCTATTTGTGTTTATGATGATTTCTTGCAGATTGAAGCTCCTCCAGCTTCTCAT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ATTGGAGAGTTAATGATATTGAAATCTAAAGCTGTATTCAACCCTCCCCAAGCTGCAATTTTGG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GTGTTAGATATAATCCTTTAATAGTATTTTTAAATATGAATAAGGCTTTTCCTAAAATAGATG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CGAATGAAGAGTCGTGGATGCGTAGAAGAGATGTATTAGTGTCTGTGAGAGTTAGAGATCAGTAT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ATGACTGCTAATGAGTTACCTGATGACATTAAATTGAATAATAAACATTTGTTGTTTAATATCC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ATTCCAGGAAGGAAACTGCTGATATGGTGCATGTAAATCTTAGCTTTCCGCAGTACATAGATTA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TGTACAATTTGCGAAGTATTATAGCGTTGAAAGTAAGATGTATTTGCAACGTTGTGCAGAATT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TTTTCATTTGATGAGACTGAGGATTTGTCTGTTATTTTAAAAGAGTATAGTGATTATATAGAT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ATTTTAGACAGTTGAATGCACAAGATAAAGAGAGTATAAATGGTTTCTATTCTAATTCTAAAT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AAAAGAAATTATGAAAGGTGTAGTTGATAGTTGTCATAGTGTTTCTGATAGATTTACTAAGTT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TGGGATAAAGATAGTTCTTCAAATATTACTAGACAAATGAAAGCCTTTTCAGTTCAAGCTGA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ATAGTTTGGCTACCCCTTATAAGACTGTTAGAGAGGAATTTAGAGATATTGAAAATTGTGCTC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TATGAAGGATCATTATTTTGACTATATAGCGGCCCAGGATCATGTTGACATATCTAATAAATC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AAGAGATTACCACCTTTTAGATGTCATGTGGTTATGGTAGATAAAGTTCAGTCTGTTTTATTG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TGCATCATTCTACAAAGAGGAAAGTTCCTTATACTTTATTTTTTTCTAAGAAAACTAACGTATA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GGAAGATAGCAATGAGAATCGAGATGAAGGTGAATCTTTTACTCAATTTGAAGAAGTTAAAGGT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GTTCGTGATAATGTTGATCCCCCTTCATCTGATGAAAGTTCTAAATCTGATAGCGAAATTGAG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AATTAAAACAATCTGATGAATGTTTACATAAAAGATTTGATCCTGAAATGTCTTATCATGTCA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AGAGTTTTTGATTGCTTGTAGTTCTAATAAAGATGCTCCCTCTTTGTTACCCCCTGAAGAGTT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TTTATTTTGGCTGATAATATAGATGAAGATACTAGCTTGTATATACCTTTGACTGAATGTGA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ACTTGTGTGTGGAAAAGAAAATTTAAAGATGTTAAAAAAGGAACCTATACTACTCAGAAGGACAT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GGCCAAATGGCGAATTGCAAATATGCATTTTTTTACGTCTAAGAAAATGGATTGGACAGCTGT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TATTTTAAGACTGATGTTAAAAATATTAAATTGATTAATAAGGCAGTTCTAGATTTGTGTACT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GCTAGAAATGAAGCTGAAGAAAGTTGGTTTGGTAAAATCGGGAAATGGTTGAAATGGATTTTAGG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CTTTATGGATAGTCGGTAGTATTATAGGTACTTATTTGGTTACCGTTGGGTTCTTTAAATTGGA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ATGTTTGAAAAGCATAGTAAGTATAGTTATACGCAGAGTGCCGGTGAAGCTGTTGCTCGCATT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CAAAAAGTGTTGCAGAAATGGCTTATGATCAAGCTGTTCCCAGACAACATAGAAGAGCTATCTT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GAAAGTCGTTAAAAATCTAGCTATTCAAAACGAAATGGCAACAGAGCAAGAAAATGTTATTATA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GCTCAAGAGAAATACTTTTTGGATTTCGAGTGTTACGAGTGAAGGTAAAATAAGGAGTATGCGT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GGATTGCGAGGTCACTATTTTATTATGCTTGATCATTATCACCAATCTAATCTTTTGGTTCTTA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TACTTTCTTTTTTCAAGCTAAGAATGCTAGATATCAGTTTCATTATGATGAGATTAAGTTTAA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TCAGATAGTACTATATTGATTTGTAAATTGCCTCCTCAAATGTCTTTGTTTAAAGATATTGTT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TATGCGTCAGGAACAGTCTGCAGTGATACCAGCTCGAGGATTTTTATACGAAATTCTACCGC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TTTGTACGATGAAGTTTCTGTTGTTAAACACGTTTTAAATCTAAGTGTTAGAGACAATTTACA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CTCTGAATTTGAACAGTTTGAACCTACAATTATAGAGAAAGTGATAACTTATGGTGAGTCTAGA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TGTGTGGTTCTGTTTTAGTTGGAGATACTAATTCTCCTAATCCTATATTAGGTATACATGTAG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GAAAGGTGGGGGTTGTGGCTTCGCGGAGGCGATTATCCAGGAGACTTTAGATCCTTATACCAC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TTTCTGCTGGCGATAATATTTGGCCGGAGAGTGGTTCTGTTAAAGATGCTAAATTAATGATC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TGGTAGATCCTCTTTTCACTGTGCCGAATAGACTTGCCCATCAGTCTCCTGGAAAATCTAAACT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GAGTGAATGTTATGAGTTAATGGGTGAAAGTAATTTTGATATACCTGTTTTGCATAAGAATGA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AGAATAAAAGATAATCCTTTTTCTCCTATAGCTGTTGGTTGTTCGTATCATGGTCATATTCCTACT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CTGATTCTATTTTTAAGCCTGCTTTGGAAGATGTTCGCGAAATGATTTTTAGCACTGTAAAACC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GTGCTAATGTTGGTGTTTTATCTGAAGAGGCGGCCGTATGTGGCTTAGAAATAGAAGGCTATGAT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GACTTTTCTAAATCTGAAGGCTTTCCATATATAGCAAGTAGACCTAAGAATGCAAGTAATAAAA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TGTTTGATTTGGATGAAAAGTGTGGCGTAAAATTGAATAATCTCCATCCTATGCTAAGGAAAG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TGATAAGCACGAAAAGCGTTTGAATGGGGAGATACCATTGACTATTTTTACTAATTGTTTAA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AAATTAAAAAAGAGTAAAGTTCTTAAACCGGGAAAAACTCGGATATTTGGTATTTGTCCTGTAG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CTATACAATCTCGTCAATATTATTTAGATTTTTTGGTTTCTTATCAGTCTGCTAGGTTTTCAGC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GCGATAGGAATTAATAAAGATAGTATAGAATGGACTCAAATGATTAGAGAATTGTTAAACGTA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GTGTATAGTCACTGGAGATTATTCAAAATTTGGACCTACACTTATGAGTAAATGCGTTAATGC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ATATTATGATTGACTGGTATGATTTGCATGGTGATAAAAGTTTAGTTAATAAAAAAGTTAGAG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GAAGTATGAACATATGCATGCACATCATTTAATGTTAAATTTAGTATATCAAACTTTTTGTGGT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TGTGGGACAACTTTTACGTCCATTTTGAATGATTTAGTTAACAAAATGTATATTAGGTGTGCA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ATATTTTCAATCCTAAGAGAATTAGCGGTAAAATTGATGGCGAATTTATTTCTATGGCTTCAT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AAGAGTTAAATTAATAACATATGGTGATGACTTGATTATGGCTGTAGATGGTAAAATTATAAA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AATGCTAAGACTATTGGTGAATTTCTTAGTATGTTTAATATTGTTTTTACCGATAGTTTAAAG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ATATAGTGCCATATGCCAGTATTTTTAGTGAGTCGACCACGTTTTTAAAGTCGACGACGAAGTT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CTTCGCGAAAAGGTGTATTTATTCATCAATTAGATCCGATGGTTGTGAATGAAACTTGTAATTGG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AATCACGTAACTCTGTAGAGATGTCTATTCAGAGTTGTCAGGCGATGATGCTTAATGCGTTTG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GCAAGGATGAATATACGGAGATGAGAGGAAAAGTGTTAAAATTTTGGAGTGATAGAAATGTAAG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CATTCCTAGTTGGTTAGATGAAGATGAACGAATGTTTTATGATGGTGTGAATGATTATGATAAG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TTTAGTTCGCTTCTTAATTATAGTAGTAATTTGGTGAAGGCTGCGAAAGCAATTAATTTAGAT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TATGATCCGCATCTTTCTCAAAACTCCTTTGGTTTTACCCACGTTAGAAATCCATCTGTTTCT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TAGCGCAAAATGCTCAGAGAGGTAACACGGCGTGGGGTTTATTGGATCCAAAAAAAAAAAAAA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AAAAAAA</w:t>
      </w:r>
    </w:p>
    <w:p w:rsidR="004452B8" w:rsidRPr="00E97514" w:rsidRDefault="004452B8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N02051149.1 TSA: Campodea augens C259544_a_54_0_l_2753 transcribed RNA sequence/picornavirus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TCACCAAACACTTTATTGTGGATGAAGATCTTCAGTTTTTGGCAAATACTGAGGCTACTCTC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TTCTGTGTCTGTTGATACATACTTTTATCAGTGTCTTCCTGTGCGTTCAGTTTTGATGTCTGA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CTATAGGCATGATGGTGAAACTATTCATGTCGCTAGAGGTTGGCAGTATTCTGCGAACACACAGC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CACTGTGGATCTATTCTTTTAGCTTGTAATCCTGCTCTTCCTCGTAAAATTCTTGGTTTTCATAT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CGCTCCTTCACAGAGTGTTGGTTATAGTACTTTGTGTACACAAACTGATTTATTACATCTTAA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AGTGGTGGCTCCTGAAATTCCAACTGTTGTTGATACCGATGTGCCTCCCCACATTGAAGCTCAAG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TAACACCCGAAGGCCGTGTGGAGAAACACAAAGGGTTCTTTTCACCAACGAAGACCACTATCT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CTCCTTTATTTGATCGCTTCTTTGCTCATACTTCTCTCCCTGCTAATTTGGCTGGTACTCTTCA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GCCTCTCCAAAAAGGTTTGGAGAAATTTGGCAATCCTGGTAAAGCTTTTCCTATTTCTCAACTC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TAACAGACTATCTCACCTCTTTATTTGCGGCATTCCCTGGTACGGGGGTTTTAACGGAAACCGA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TCAATGGTTCTCCTTCAGTTCCTGATATGCAAGGTATTCCTATGCAAACCTCTCCCGGTTGGCC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TTAGATGTACCTCCCGGGGCCCACGGAAAGGCGTTTTTATTTGAGGAAAAGGATGGTGTGTTTA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CTTCTCCTGTGTTGCGCAAAGCTTTAGATGATCGTCTTGAAAAAGCTCTTCAGGGTGAACGCG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GTGTGTGGTCTTGTTGCACAAAAGATGAACGTCGCCCAATTGAAAAGGTCAATAAAGTTCGCGT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ATTCCTCCTGTTGATTTTACTATTCTCTTTAAGTGTTATTTCGGTGCATTTTCTGATATGTTTT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CGAGATTGCAGACATTTTCAGCTGTCGGCATTAATGTGGAAAGTGGTGAATGGAACCGTCTTTA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ACTCAGACAGAAAGGTGATCATGGCTTTGACGTTGACTTCCATTGTTTCGATGGTATAATAAAC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TGTCATGAACACAGTTCTGTATGTTATTGAAGATTGGTACCAATACAACGATCCCTCTTGTACTT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ATACTAGAATTCGTGCTGTTCTTTTTGATGAACTTGTACATACAATTCTTCTTGCCGGGGATG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TTGGAAACATACTGGTAATCCTTCTGGCAACCCTTTTACTACTATAATTAATACTATTGCTCA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CTATGGCTTAATGCCTGGTTGTCTCTCGCGACCAGAGAAGATCCCTGCCTAGCCTATTGTCCC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TTGAACACGTGGGTTGTTATTTATACGGCGATGACGGGATTTTCACTGTTAGTGTGCGGACTC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TAATGGCCAGAACTGTTGTAATTACTTTACTTCTTTTGGTATAACTGTAACACCAGGTGATAAGA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AGAGTTTTCTCTTATTCCTTTAAATGATTTAAAATTTTTAAAATTAACTTTTGTTCCTTATGG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ATGCTTGGAGCTTTGGATAAATCAGTTATCTACGAACTTTTTAACTGGGTGCGAAAGTCTTACGA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TCCCTAGCGGCCGATAACATAGTTACCGCTTTACGAAGATCATGGTATTGGGGCCAAGAATT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GACATGAGACCAAGATGTTCTGCTGCTTTGCGGGCTTTACGAGTCTTTCGCTATCTGATGACT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ACAAGCTCGCTCACTGTACGATGCTGTGCAGTGTCAAGGCGGAACTGCGGTGGTCTTGTACC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GTGTTCACGGCTCCTTCTGTGATTCTTTTACTAATCATGCTGATGCTTTAGGTCTTAGCCGGCCA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TAGGCAATATCCTTCTATTTTTAGTTTAATGAATGTTTTTGACTGCACTGTTGATGAAGTGCCTA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TGTTATTCAAGCTTCGCGAAGTTGGTATGTCGAAGAATCCTGTATGGGATCATGACGAGATGG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TCATAACGCCGTTGTCCACGTGAATTGTGTTAGTGCTAATCTTAGTTTCGTCCATCCTTTGGTC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AGCGCTTTTCATACCTTGCCTCGGTCTCCAGCAGAGGCTCGGTTTCTTACACCAAAAGACGTTT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TGCCATGGGTGATGAATGCTACAGCTTTTTGTTCACTTACGCATCCCATGTGTACGGCGGGCAG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AGTAACTGATTTCGCCAAACTCATGATACATCCCATATATTTTTCTTCTCCAAACTTGCGTCGC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TGACTTTTGGCGTGTTACACCTAACCATTATCAAGTTGCTCTCGCGCAGACTTCTACTGCAGTCT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TTTTAAAATCTTTCAGAGAAGCAGTTGGTTACCCGACTGATATCTCTGCTTCTGTAGATTAAT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AATTTTTCTCTCCACCTTTCACCTCTAGTTGATGTTTTAGTATCTTCTTATTTTCGGGTATTTA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GACGGGTTAGCAACCCTGTCGTTCCTCTTCGTGTTCTTTTCTTATTGGACTCCGGCGTAAATATC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CGCTTTTGCATTAATTAA</w:t>
      </w:r>
    </w:p>
    <w:p w:rsidR="004452B8" w:rsidRPr="00E97514" w:rsidRDefault="004452B8" w:rsidP="00FE3C2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YJ02032904.1 TSA: Atelura formicaria C263383_a_42_0_l_2190 transcribed RNA sequence/tombus-like virus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CTTCTGGCTCAATAACTTGGCCCTCCACGGGCGCATTGGCGGCCATTTTGGCGAATAAAATTCAC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ATCTCTCTCTTTATTCACTCAAATTCTCTCTTGAGATGCAGCAGGGCGGGATTTCATTAGGCTC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TACCCCAATTATAGATTTATGAGCGGTTCCGCAGGGTGCTGTGCTTTTGCGGATACCGTGCCCCC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AGGGAGAATGTTCCATTTACATTGCCAAAGTCGTCTTCCTTTCATGATTTACAAGTACATATC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CACAAGATGAGCTGGGGGATTCTGTGTACTGATCGGGATTTGTACATCTAGTATCTTCCGGATC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ACCATTTCTTCACCACAATCAAGGGCAGAGTCATAATTTGGGTAAGCTTGATACACAGACATGG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CCCCACTAGCTATGTTCCATTTTCCATCGCTCAGGTCATGTTTAAGTGCTGCTGTTGTGTATTC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ACAACCTATCTCGCCGTTTACTATCTTTGAGAAGGTTTCTTCTGCATTGAACTTCGCTATAGTT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AAGATACCTTTCCACCACGCACCAAGAGGATTTTTCCTATTCCAGGCTATATTACATATAATTA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TCAAATACTCTTGGTACGGAATGGAGGTTTGATACGTCATTCCAAACATGTCTACACTGCGTTG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AAATAGCAGTGTGGTTTCACCCTCAGCAGTCACAATCAATTTTGTTCGACAATATTCAACCGT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ATTCTGAGTGGACGGTTTCAATTTGGACTCCTGGTTAAACATCTTCATTAGTCGTTCGCACTGC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GGATTGGTACATTAGTAAAAATTATGCTATCATCGCCATTGACTATAACATCTCCCTGGATGCC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TTCCAACACCTGACGGATTATAGCATAATTTAGTATACTGTTCCCCAAACTGGTATCAACATCA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CATGCGTGTTCCACGTATCGTATGTCTACCTCCATCTCTGAGATAGCAACGGTTTCTTATGGTT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CTGAGTGTTCGCAGCCGTCGATCATGGTTGTAACAAGATTGGTAAAACTTGTGAGAAACACGCAA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CACAGTAACATGCGCATCCCACGAAGTATGATCAAGCTCAGTGAAGTAGCGATACTTTTTACG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TTAATATTGGCAGAAACTTGATCGACTGTTCCTTTGCCAAAATGGTACCCCTCTCTATGGCTGT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GGAGCATTTCAAGTGGTTTAAGGTATCTCCCATACTCAATGTTAAATGATGGATGTCTGGCCTGT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TCTGGGAGCTTTATACTTGGACATGTTAAACTTCTCCAGCTTTGTAAAAGGCTTGATTGTGCTA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TTCCCAGTCTCTTCCATGCGTTCAAGGACATCCCGGTAGAATTGTCTTTTGCTGCTCGTAGTA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GCAGTACTCATCCCGGGTCCATACTCTTGGGTGACATAAGAATCGTCGTATATGTCGGTAGAT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AATGAGACGGGGCTGATATTCAGGCAATATGACGGGCTCGTGACGGTTGGCGTATGAGGCAATT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GTCAGTGCCGCTGGGGTAATAGTAGTGCAGCTTCGGCAAAACAGGGCCGAAATGAGGTGTTGTG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GGGCGCCAGCCCCAATCGCGATACCGTACCCTAAGGAAGTCCAAATACTGCAGGACGATCGTTTTG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GGGGGCGTTGTAGTTTTCCTGCTGTTCTAACGTAACTGGACTTCCTAACTTCCAGGGTGTCCACC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CAAGTGTAGTCTCGTCCTTGGTTGGCATCATTGTGCTCCCAGGCACGGCGGATGATCTGCTCAT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GTCTGGTTCCTGCAACTTCTGGTTACGGTGTTGCAACAAAACATCATTCATCATTTCATACCT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AGTCACGAATGGCATGTGCATCACACCACTCGTTAAACAGGGTGGTTATGTATGTGACATAAT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CCATACGCTTCCCTCGACACCGGACATTCAGGTAGGCTACTGCATCTTCACGTTGGTTCATGTA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GCCAATCGAGCAGCATTCTGTATAATTCGTTCTTGCTCTTCTATTTGTGCTGCTGCTGGTGG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TCTTCATTTCCGCC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SO02037726.1 TSA: Tricholepidion gertschi C202207_a_9_0_l_1773 transcribed RNA sequence/tombus-like virus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TAAGGGGCTACAAGGTTTTCTAAACCTCCCCTGCCTTTCCCCAAAGCACCGTAACCTGCGCTGG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GGAATGCCATTCTGGCCCCGGAAATGGCAAAATTTCCGGGGACCAGCACCGTGGCTGGGCCGGGG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GCGCTCCAACCGCCGCAGGCTATGAAGCTTGGTGTGTTTGTTGTGATGGATACCGACAACGGT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CTATTTCTGTCAATGTTAAAGAGTCTGTTACCCTTTGCCACCTTAGGCTGTCGGGAAGGCCAC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TGCGCCCGGGAAGGGGGGCATTCCTGGGTGCCTTCGGCTGAACAGGCCGGGGGCGGGGGTTGC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AGGGCAGACCTCACCTCTCTCCGAACAGTGGGTGTCAGGAGAGAAGCGAGGCGGGCAACAGGA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AGTTCATATCTATCAAAGTGATCAATCATATGCCCCAGGTAGTCTTCTATAAGTCTGCGGAGGA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TGATCAAGTCGCTGTGTTGGTGAGTAAATCGCAAGGCCAAGCAAATACCTTTCGCAAGAGATTTGC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GAATTGGGATCCCAGTAGCGGCTTGAAAATCAGCCCTGCCAGTCTCAGTTGGCTCGGAAAAATCA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TTGAGTTGCTGACCCATAATTTTTCGTTGAACGTCCGGATGCCACTGGCTATAGTCTTTTCTAGG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CCTGCTGCGCGCACCCACTGTTTGCACAGTGCGCCAACAACTGGTACGTTCCCGTGAAAAATTGC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TCTAGCGACCTGTGCGCCTCGTTCTCTAGCCAAGTGTGGCTTAAGAGCCTCAAGGGCATAGGGAG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GGCAAGCATCTTTCCGGGGTTACGGATGTGTCTGACGCCTGAGTTGGTGTGGACGAATATACCAGA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AACGGAGTTCGTTATAGTGGTAAGCAATTCCTTCGATTTTTGTTTTAAGTCCGAGCAGCTTGTAA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CTGGGGCAGAGTCGGAAAGGATGGAAATGAAGTGAGGTTTGACAAAAATGAGGGCGTCGTCGCCGT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ATAAATTCTGTATTGTGAGATGTGCAAGGACTGCAAAACCCAGATTGTTGAGACAAGTTGGACAA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TCCCAAAGAGGTGTTGACATCGCCTGAGGCCCGAGTTCCCTTGGTAGAAATTTTTCCCCCACA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TGTAGATGGAAGACCGATGCTGGTTGGAGAGGATCTCAGTGAAATCACACTGGACATTGGACTGG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CATTCGTCTGTAGAAGGGTATCTCCGTGGCGTTGAGCAGCTCTGCTGATTCTGTGGCATCGAATCG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TGGTCGACAGAGACTGCTGCATAGCCAGCTTCGAAGTATTTCTTGACAATTGCTCCTTTCTTATAT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CGTGTTTCTTTGAACAACATGGAAGAGTGAAGAATTGTTTTTCAAGTTTGTGGATGAGTGGGCCCCA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AACTTTGGCATACACATTGCGACTGGAGATGAGATGGGTTGGTTTGACAGTGTCACTGGTGTGT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TGAGGAATTGGTCAATCCGCGCGTAGTGGACCTCAGAACAGGGGAGTAATTCACAGATGAGCAGT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TCTGGCTCGCTCAAGAAGGCCTCGCTGGCCAGGAGAGAATCGCGAGACCCACTGTGAAAATCCTCC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GAGATGTCTGGTTCGACGGAAGATTCCAAGGTAGGGAATAATTTGAAGACGGTGTCAACGGCAGTAT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GTGTTTTTATACTACTCTCG</w:t>
      </w:r>
    </w:p>
    <w:p w:rsidR="004452B8" w:rsidRPr="00E97514" w:rsidRDefault="004452B8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875734" w:rsidRPr="00E97514" w:rsidRDefault="00875734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FPE01052446.1 TSA: Holacanthella duospinosa c41094_g1_i1 transcribed RNA sequence</w:t>
      </w:r>
      <w:r w:rsidR="00C26FCB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(7680 bp)</w:t>
      </w:r>
      <w:r w:rsidR="003163ED"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benyi-like virus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ATAATAATAATAATAATAATACTGATAATTACAATAATACTTGTGATAATACTAATACTGAATTATTC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GTCAAAGGTTTTAAATGAAGTAAGATAAAATGAAAGTACAACTAAAGGTTTAAAACTTTCCTT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ACTTATTTCAGTGAAATATTTGACCATTGTCGCCACCTTGTGGAAATGATGCTTCTTCTGTTC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CTATTATATTATCGTATTGTTCTTTGTCTATGTGTGAAAAGGATACTACTGATTCCCACATACC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TCGGACTCTGGTAATCTGTACATTAACATGTTAGCAGCCGTTGTTTCTTGTACACCAATCTTCTC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AACTTTACCCAGTCCCTCAATGCGTTTTGGTATTCACAAAAGTGTTCGTAGGTTTTGTAACGGTG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AATTTTATTTAATTTTCTTTTAATTGATGGGAAACATCCAGACCTTGAACAAACTAGTCCACAG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ACTGCTTGTCCAAGATGTATTTTGATTTTCATATCACATGCCTCTTGTAACTTTTGCAGTCTTTC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ACTAACTCTAGGTTCAATTGTCTCTTTGCAAAATCATCTCCTTTTGATGCTACAGCAACAGGCCCC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TCTTAAAACATAATTCCCAAAAGTTTTTGATATGTTTTCATTATTACGTAGTGTACCGGGTTCG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GGTTTCTTCCAGACCACTTTTCCATACAATACCCCAGCTATTATCGTGTATTCATGTCGGTATT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TAGTGTTCGATCATTTGCTCTGACATACCATAACCTTTCCACATCAATTTTTCTATTTGTTGTGTG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ATTTTGACCAGCGTCACATTCTACAAAATCAAGATAACCCCAATTTGCTGTGGTTGGAACTTTC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TGTTTTCTAAATGCTTCTATCATTTCTAATTCTGAGACATATGCGTCTGACACGACTTGGTTTG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TATTTGATATAGCTTTGCCTAGTATTCGCATTACAGGTGCAAACATTGTGTTTAGCTCCACTGA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CTGATATTCCTTGACCTGCTTTTGTTCTGTCAAGAATCCCACTGTCTTTGGGTTTAAATATGTTC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AGAACCTCACTTTGTCATAATCTGGGTCGTCTAACCCGTGAAATCTTTCTAAATAATTTCTTG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CGTCTTTAAGAAATCGCTCTACAGCATCATTCATTTCACATTCTGCTTGTAAAGATAGCGATT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ATGTTCATCAAACCATAAATCTACAACTTCTTTTGCAAGTTGTTGTTGCGCGAAACCATATTCT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GGCGCTTTGTTTAGATATCTTGCTTCGCAGACTCTTGCGGTTTGCATTGGTTTTCTAGCTGTAA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TTCCCATATCCTGGCCCGAATGCTTGATATTTACATTCCAATGCCATTGGTCTGTGCCTTGCGTT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GATTTGAAAAATCAACATCAAAGGTGGTCTTAACAAACTTTCCTTCACACATTTGTGATTCGAGT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AATGCGGTTGTCTCAGGTTCAAATGCTTCTGGAGGTAAGAACTCGTCTGTCAACAAGTAAGCGT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CTGGATGCTCTTGTTTTTCACGTGCTGGTGTTGTATCAATGCGTGAGTCCCACTTTGTTGTGTAA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ACGCTTGGTAAATGTGTATACATCAGCATATCAAATTCAAAATTCTCTTCGTAACGCTTTCTT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GTCTGAACGAGTTGGGTCTTGATCAACGAGAAATATTTGATCATCCTTTTCGTGCGTCTTTGCTG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TTTTGAATTTTTGCACAAGATTTTCTATCGCGCTTTTCCCTTGTTTCGATTTTCCGCCACCAAA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CTTCCTGTTTGGGTTTTTATCTTCTCTTGTTGGTCGTGAAAATTTTGCTCCCATTCTTAGAATG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TCATATAAATTACATGTTTCTAACCAAGACGGTATTTTTGCCTGTTTTCGTCCTGTTGTACATAC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GTCTCGGTTGTATTCTCGAAAATATGCACGCCGCAAGGTGTGTTGATAATTCTGTTGCATTCGA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GTACTACCTCGCGCCCTTCTGCTTGGTTAATAAATGTATACACATCGCGAAATCTTTGTCCTGGGG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GCAGCGTTTAAGTGTGGTACACCGATATCGACATGGTTTATAGTATCAACAAATACAATATCCA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GTGTCGTTTTGCGTAGTCCACTATGTACTGTTGCCACTTCTGGATTGTTCATGCTTTTAGGTAG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ATTTTTCTCGTGTTGGGTCTATATTGTAAAAATAGCGCACAGAGCTGTTGTTTGGACATTCAAAA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TTTTGGGCATTCGCAGTCTGGTAAAAGCAACTCGGCAACGTCATAATGTGCACCGTAATAAACTA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ACATTAGCAGTTACTGGATAAACTCCGACTGTTCTTGTTGTGTAAGATTTGTCAGCCGTATTAAC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TACAACGATTTGTTGTTTTATTATCTTTGACACTACCGAAATTGAAGCGTCTCCACCCTGCGAT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GTCCAAAAAGTATTCTTGATTGCACCATTCATCTAATACTATGTCTTCGTCTTTGGATGTTGTAA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TCTGCGCATGCTAATCTTATGTTCATGAATTCTTCTCCTCGCATTCCGGATACAATCGCTAATGCG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AGCAACACTGGGCTTCTGCCCCAGAAATTGGCGTTATTGCACCCAGTCGATACGTTTCGTGCACCG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GTTCACAATATTCGTGCGGGCCACAAATGCCGAATCTGTCCTTGTACGTTTTATTGAATTTTCTG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GTTTGTTGGTATGCCATATGAGGTTGCTGGCGGTTGTCCTTCGTTACTCTCGATATCTTCTTGTT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TGAAACTCTTTTCTGAGCTTGTTTTGGGTGTCAAATCTCTTAGTATGCTTCGTACACTTTGAATA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GAGAACAACTTGTAGGTTGCGAATTCTTTTAATATACTTGTCAAATTGTCAAGCATTTGTTCACG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AATAATGCGTCTTCTGTCGCTCCTTCCGTCATTTCTTTATCGTACAATATAATCTGGTTTATCTG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TATTGCGATTAAGTCGTTTATGCGACTTTCTTGTCTTTCCCTACTCAGGTACTGTATTTTAGAGA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TTTAACAACTCTTGTTGTTCTTTTGTGTCTTCTGGTGAAAATTTTTGAAATAAACGTTCAATGA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ATACATCTGACAGCCGTAGAATGTCTTCTGGACTTTCCACGGTTATTTCGAGAAAGTTAAATCT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AAACATTCTTCTTATTATCACAGCCTTTGGGCACAATTGTGATAGTTTGTTGTAGTCATCTTGT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GGTCTTTCTATTGCTTTTAGTATTATTTCGTGTACTTGTTCTAATACCTCCGGTTTTGACAGCA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TTAGTTCAATAACAACTGGTTTTGTCAGATTCTCTTGATTTACGGTCCATCTATTTGCTATTGTC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TCTCTGTGTTAAGATCGCGGTGTTAAAGTTTTGTTTCACTTCATCTTCTTCATTCTTGTATTCCG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TGTTTGTTTACGTCTGGTTCTGTATTTATTTTCAGGCTCATTGGTTTTACGCTGACGTTTTCTG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TCTTCCATCAGTCCTGCAGGTAAAACTGCTCGTGCACTATTTCCTTCAAACGTTTTGAAATACTT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ATTGTAGCGTTTGCACATTTTCTGTCTCTCTTCTAAGAGCTTTTCTATCTTCACCTTGTACTTC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CTTTTGCTACTTGATGCTATTTGTTCGTAGCCTCTTTCAGCAATACTGTTTATTCGGTGCAAATA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TATTGACTGTCGCACAATGTATTCACTGCTTTTGAGTATGATTCAATGAATGGTTTACATGTTTC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GTATGGATCAAATAGAAATGTTCTTGTTGGGACGTAGTTTGTGCCCTGCATGAATTCTTGCATAC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GTCCCATCGAAACCTTTTGCACAGACATATTTTTCTACTGCGCTTTGATTACTACAATATGGTT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AATTTTACTTCTCGAAATGTGTTTGTTAATAAATATAGTATACTCATCACAATCGGGTCAGTCAA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TAACTTCATCACAAATGTTCCACCTGGCGCTAGAATGGCTTCCATTGTCGCTTGCTGTCCTATG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CCAGCATTTGTTCGACGGTTCCGGAAGCCCCATCAGCGACGACAACATCAACACCAGATTTAA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CTCTGACGTTTTGTACGAACAAGTTTCTATTCCTTTTATCAGTTATCCCTCCTTCTGTGACTCC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GGCTAAAAACTGCTCGTGTTCAATTTTATATGGGTATTCCGGAAGCGTGAAACCAAAACCTGAC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CTTTACCTTTACTAGATACTCTGCAAAACCGCCTGGACCGCCGCATAAATCCACAAACGTCGTCT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GTTTGTCACATTTAATGCGTTGTCTATTGCACAGATTTTTGTAGCTCCTCTTGACACAAACTCTTT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AGGCATTACAGCCGGGAGTGCATTTGTGTATGCAGTCCGAAACACTTGATCATTTAATGTTGCAA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TCCTTCATTGCTTGTAGTGCTGCTCCATTACCAGTGTTTATTATTAATTTTTCGGGTTCATCGAA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TGAACATTTGACCGATTTTGGTTTTGTTCTTCTCCAATTTAAACCAGACGTCTTCGACCGGGGGAGA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CTATCCCTCTATTCAGTATCGCGTCCGGTAACGCAACATCTTCTATTTTTCTGGATTTTGGTGGTG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AGGTGGTCGATTATTGTTGTTATTGAATCGAAGCTACCCATCACTGTCTTGTTATCAATTCTG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TTATATACTTTGTCATTTCGTTTAAAAATTGTTGGTTGTAACCTAGTCTAGCGACCCATTTTGCC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CTGGGCTGTTGTCGATTACCACATTTAGATTTTCTTTGTGTCTACTAAGTGCAACAATATTTAAC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GAGTCTAGCAGTGCGCTGTCTTGGCCTGATACATATAAAGTCACATTCTCATGTGCGGTTCCT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CTACGCACTGTTGCCTTTTCGTCCTCTATGTACAGTTTTGCTGCCGCATGGCTGTATGCCATGTG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TGCTTTAGTATGATCTATTTCGTTGACGTTCGTCATAAAGATTGACGGTTTTCCATTGTATGGT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GTTCCATGTCATAGTCGTACAACATATTCAATAATGCAACTGTGTCATACGGATTTCGAAAGT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ATTAGACGATGTCTTGGTAAATCTTCAATTTTAACGTGGTTTCCTATGTACATCCCTTCTGCGGG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TACCTTTGTTTGCCTGTGGTCTCCAACTAAATAAACCTTTCTTGTTCCGTTGTTGTGTGCTGCT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AGATATTCCATTGGCATTGATGGCCATTCGTCAACAAATATGACACTATGTCCGCGTGTTTCCA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GGTGTTGTGTTTTGAATGTTAGGTCATATGTTCTTCCGTCCTTTGTTATATTTTTGTAGTCTGGC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GTTTTGTGAATGGCGCCATAATTAAGTCGTGTTCTGTTGCAAGTTCACGTATCACATGTGATTTG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CCTGGACCTCCTTCTATATATTCAACTTCTAGTTCCAAGCTAAATTCGTCCGGAGGCAAATGTG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TGCTCTCTCTTTTACATTTTTCAGCCCGACTGGGTCCATGTCATTGTTTATTAAACTTGTCTTCAG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AATTTGTTCTCTAGTCATTCTGAAAGTTACTGTCGGATTTCCGGGATGACACGTGACCTTTTGC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AAGGTGTGGTATTATGCGTGCACAAAAGTCACATGAAAGTGTCTCTTCTATTTCAAAATTCATGT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GGAATTGTCGTTGCCAGTACCGTTCTGTCGGCTTTTGTCGTAACCATTTGTTGTTGGAATTTTGAT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ACTTACAATGAATAGTTCGTCGGCAAGATGTTGCGAGAGAATCCAATCGTATAACAGAGTTATTG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ACACTGCTCTACTTATCTTTTTGAACATCGCGATAAATTTCTCCATAACACTTGTTGGGGCGAG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CTATGACGCGTGCCACGTCTTCTGACATTATCATTGCATGTATAGTCAACACAACTGCTATTTTAG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CATCTAGTTGTTCTATCCGCATAGGCATTATTATATCAATGTCATTTCCTGCTTTTACACCACCT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CTTCTTATGTACAGCATTGTGTTTTGGAATGTAAGAGAGGCTCGTGGTATAGCCAAAAGATAGT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CTTCACACACTTCGCGTTCAGGTGCTGAAAAATGGTGAAGTGGTGACCTAACACGACCTGTCAC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TACTGATTTGTCTATGTCCAGCAATCTTACATAACGCTCATACGGTCTCAATTCTATTGTGCG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ACGCCTGGATTATTTGTGCGCATCATTTTGAATGCTGCCATTGGTCCAGCACGTGCCACAATCT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TCACGTAGACTCCTTCATAAGCCAGCACTTGTTTTCTTAACAATGTTGACCAACTGTTCCAGTTG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ATAGCCTGTACTGTAACCTCCTCTGTATGTTAATGACGCGTCCTTCCCTTCACGTTTGTAGAAGT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TGGGTTGTTTGGTAGATCCGTGAATATTAACTCCATTGGGAATATTGCGTATCCGAAACCGAACA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TTCGTTTCTATAAAGGCTTTCACTATTTCCTTTTCTGATAAATTATATATTGAGTCTTCAAAACAG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GTTGCACCTTATTGGTTTCATGTGAATTCGATCTGGACATTCGTTGATTTCACAATATGCTCGG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TTTTCAACCTCAACAATTTTTGCCACTGGCGCTGAATGTGCTGTTCCACCCAACTGCCTTGATAC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TGTCATTTCTTGAGGCTCTTTTCCGTGCACGGTCCAATATTGAATTTAGTGCCGGTCTTATGACT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CAACGTCTTTTCCTTCTCCATTGTACACATAAAAATGACAATTGGTCTGTGTCCAATACATTGATA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CTTGCACCTGCACCCCAGAATAGAACACGTTCCTTAGCATTTCTTATCTTAAATGTTTGGTCGT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TACGTATCAGGATGCGACAACAGGCGATCACTGGGTGGTCATTTGTTATCGTTTCCCCACCAACA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GTATAGGGAAATCTAACAACGCTTCTAACATTCCCCTCTCTTGGGGTTTTAATTGCACTGCTAGTTT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GAGCATTTTACACTTTCCTGAAAACTTTGACTTGCTACTGCACTTCCTAGATTTACTGCTTGCGC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CTGCTATATCTACTATCTTCTGTACCGACATCACCTTTCCCCCTCAGATCACTCGTTAAAAGGACC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AATGCAGTTCACGAAAACTCAACACTTTGTTTTTCCTAAGTCTTGGGCAAAGAATTAATATTCAAGA</w:t>
      </w:r>
    </w:p>
    <w:p w:rsidR="00875734" w:rsidRPr="00E97514" w:rsidRDefault="00875734" w:rsidP="00875734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AGATTGACAAGTATCTCGTGAAAAATGAACTGCCTACCGTTAAACG</w:t>
      </w:r>
    </w:p>
    <w:p w:rsidR="00875734" w:rsidRPr="00E97514" w:rsidRDefault="00875734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13860.1 TSA: Anurida maritima C98610_a_10_0_l_4248 transcribed RNA sequence REO VP1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GGGATGGCTAGGGCTAGTAAACCCTATTACGCGAACGGTTAAGTTGGATCTCTAGTCGATGACTC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AATGTGGTTCTGGATCCACCATAATCAGTTGGAAACATCAATAGTAATCCTATCCCTATTGTTT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ACTTTTTAACAGACTCACTTCCTCTATTAACGTAAAAGAAATGGCGGCTAACCGATAACGAAG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GAAAAAGATTTGTCTAGGATTTAAAGCAAACCTAACTGAGGTAGTAGCCCAACTGCCATTAACA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GTTTTCTAGATCATTCATCATTTCCATCGAAAACCCGAGAGATTCCCGCAACAACTCGAATGCAG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CCACGACCAAGAGCCTGTCTTCCTAATTTTATGTACATCTTCTCGTCCCCAGGCAGTCTATTATC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ACAAACGCTCCTGTATAGCTAATTTACTAAAGCCGTGAATTCTAGGTAATCCAAATGCACCAAT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GCAGATAAGCTGCGAGGAGGGACACAAGCGCCAAAACCAACATCCTCAATATTAGTGCCTAATC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GTTAACTTTGTTCCTCGTATTATTGAAAAACTTCCTATAGCGATACGATCATAATGTTTCCCAGC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TCGGAAACGAAGTAACCTATCAATGATATTTACAACTTCTCGTAAAGACTCACCACCAACGCGA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TCAGTCATTGCCTGATCTATCTTACTACCGCCCCTATATGCATAACTAGCTGACTCAGGAACCA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CCATAACTAAGACGCAAATCATATGTGGCCCTTTCCGACATCCCGCGTTTTCGAGGATCAGACAA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AGCAGTCCGTTTCCACATAGTTAATAAAGGATCCTCGTACCGACTTCGTTCCATTTCAATTGT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TAAATCAGGCAGCTCCCAACCGACACCAAGTCCACAATTCCATAACAGCTCAGTGTCAAATTCC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AACGGCAGTCCAATCTCATGGGCATAAACCATGAAAGCATTAGACAAATGATCTTCATTGATCCC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CTTTGGCATTGATTTAAGCACACGTAACACTTTATTACGAAACGATTGATAACTCTGATTAACA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AAATGCCTCTTGAAACCGTATCCGCTGTTCAACATTAGATCTTGAACATAATGCTAAAAATTGA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AAGCTGAACTTGGAATCGTAAAACACGTCGAACCCGATCGAGTTATTCCATCAAGTCCTTTGA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AAACGGAAGACCAATCGAATCAACTTGAGCCCATAACCCTTTTGGACAAAAATGAACAAATGTT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TTCATTCGCCCATGAGACACTAAAGAAATTAGTCGTAAACTCATCTTTCTTTAACAAACGATCTA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CCTTTAACGGAAATGCGACTCTCACGAACACGTACCTTTTGTCTTCCACCTCGATTAATTAGTCC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TGCGACCATATCTAATAACCGTACCACTACCACACCATTGTACTAACCACATGTAACCAACCCAA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AGGAAAAGGACATCTTGCCATCTTTTCTCTTATCATATCCCACATGACACCACATCTAGCTGGA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TTGTACCCGCAACGTCTCCACGTTCAGCAGTAAATAATGCCAATCTTGAAGGAAACAACTCAGGTGC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ATACTCCAAGCTGTTTTAAAAATTCAGCGGTTGTGTCACTACTAACGGTCTCACATTGAAATCC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CTTCATAATAATGACGTATTAATGTTGCTGCTTCTATACTAATTTCCCGAACTTCATCTGAATCCA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CCGACAGTTTCAGTCTTGCTAGTAAGATCATCTCCTGCAACTCCGCCACGTAAACGAATCTTTTT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TTTAACTAATAAAGGATATAATAACTCAAATTCTTTCTTATTATAATATCCGCTCGCTAATCG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TATAGTTTTTAATATGTTCGTTCCTATCATTGTATGTTGATCGGAAGTTGGGAGCCATCCTGATC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CAGTACGTGAACAATTGACGTATTGTTGAAAGAAACCATCAGAAAACAGAGTTTCAGCGGTCT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GATTCATTATGGCTATCACCAACTGAGGGAAAGTTATATGAACGTCCTTCTCACTTAGAATTTTG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CTTATCTCGTCTTCTTTCATGAACAACATGATAATTATCTGCACCAACTTGAGATCCTAAGAATA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GGCCCTCCTATAGCATCATACCTGCACCGATGATATACTGCCGCACATGTAAAATTCACTTGAG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TGTTGAAGAATCCATACCTTTGACGTCCATCGAATTATTAACGCCATGTTTCCCAGACATCGA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CAAATTAAGGTCACGAACGTCACCAGTATTCTTCCCAGAAACACTATAATCGGTACTCTTATAAG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TTCATAACTTGGTGCATAACAAATCCTGGTAATTGAGCTGCACTTCCAACCATTTGTATAAATC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TCGATTGATTTGATGTCGTTGACCAGCTTTCTTTATTGATTGAATAGCCCTTCTAAAACCTTC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GTTAAATCATGTATGATCGTCTCTGTTGCATCCATCACTCTGACATTCCTAACTTTTGCAAGAA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CCTAACTCGCCTTTAACATTATTGACTATCTCATCCCTTAACTCTTTTAACGTTTCATCAGTATT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GAACTGTTTGTTGTTTGTACATCAAAGAAGTCAGATCCCCAATTGTTTTTCGAAGTAATTTCTACA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ACCGTCTCAAAAGAGCTTAATCGTAATGCCTCTAATATCTCGTCTTCATACCACCAATCAACCT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CACTCTCCGTCTAAACATACTTCAGTACGAGGACTACTTTCTACTTGTTTAAAACCAGGAGTAGC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GCTGACTGATCTAATGAGAGACTAGTTGCAGATTTGACATAAACAATTGCACCACCAAACAATTT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CTGGCAAACCATCGACCGTCACTATCGCTCATCTCAGGAACATTCCTAATGATATCGCTCATAC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CAATCACGTTCTAAATTAAGGTACGCATCATCAGGAACAACAACTTTTGGAACGTTCCTAGATAT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TCGAATGGACATATTATTAACTATAAAATTATTTAAATTCGTCCTTGACAATAGAAATTCTCT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CGTAATGACCTTTACGTTCAAACATTTGCCCAAACATTCCTATTCTACTCCTATCACACCATA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GCTAATGCTGTTTCTATTTCCCCAGTAATGTTGCAATCGCTAACCAAACAAGATTGTTCTAGTA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ACATAATGTTGGTAGTTGACTACTAATCGCTTTAGATGTACGCAAGAATTGGACTCCTGTTCTA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AGAAAGGCATATCAACGTAAGGCTCAAATAATTCAGCCATAGCACGAAATGAGGATGAATAAG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CATAAATGATCTGAATCAACTTCTTTCATAACCCCAAAAGTCGGATCACTCTGGCTTCGCTTTTC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TACCCCACAAGTATAACCAGCCATTCCAATCATGACGCATTCATTCATCGTTGCACCTCGTAA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GATTGATCCAACATACGCTGTAATCCGTAAACAATTCGATCGTGCTCACTCGCTCCATAACTG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CTTTCATGCTTAATAATGTCTCAGTCCGAAAATTACATAAATATAACGCATTCTTATTCTTTGC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ATTTTTAGAACTTGGATCTAGTTTGTAATCAAACGTATTGACTACTGGTGGATTAATCAACTCT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ACAGGCTTATATTTTACTGATATACCTAATCGTTTATCTCGCTCGTTCCTAACATTATCAACA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GATTGATTTAACCATCGCACATAGTATTGCTCCATGCAATATACCGGTTTTACCAAATAGTCTAA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CATTCCAACTTTCCATTTTTGATATATCATGAACTTTCCTACGAAGTATTTCATCTCTCATATT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CCTTCAATCATTGATAAAGCTAACGCAACCCCATCATTAAATGGTAATCGATTCGGTATATCAC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GAATCGATACCCAATTGTAAGCGATCATCAGTTGTGTTATTCGTAAGGTCCTTATTTTTAAAAT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GGAGAATATTGATGCGTGTTATAAAGTTACTAGCCCATAATTT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b|GAUE02012122.1| TSA: Anurida maritima C91402_a_6_0_l_1853 transcribed RNA sequence REO VP2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GTTGTACATCGGGAATTTTGAATAGATTGATATATTCTTTAGTTAGTTAAATTTATTAGAATGA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TGACCGTTATAGAACGAAGGATACAGCATTATCAGATCTACCAAGTAAGGATGAGGGAGAGGA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AGAAAGATAGTAAGGATAAAGTTTCTAAAGAAGAGAAGGATGCGCCGAGCACGAGTATTCCAAAG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TGATGATCCGAACATGGTTTTAATGGGTAAGATGATGGAGATGTTTTCAAAATTGATGCAAGGTA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ATTCACAAGATAAGAAGGTTGTGACTGAACCTGGTGGAATTCATCTTACACGAGAAATACAGAA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GGTAATTTGAGCGAGATGGTGAAAGGCTTAAGCGTTAATTCGGTCTCGATCATTGGCAGCATGAGA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TGGATTCTCAGTTCCCTGTTGACGAATATAGTACAGGCGGTTTGGATATGCCAAATAAGATGCCT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CTACGGCTCGTTCCTATGTCTGGTTCGATGGGTGCTGAATATTTGAATCCTTCAAGTAGATTAA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GGATGATTTTGTATTTATTGAGGGAGTTCGGAAAGCTTTTTGTCATCCGTTAGATGCAGTATA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AGTTGAAACTAGTCAAATGGGTTTCATTGCAGAGGTTGATCCGTTTGATCTTTCTAATATACGT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TTCCTAATACCGATGATTCTGGAATAAAGAATATTGTTGGAAATGAGCGTGGTGATCCTTTGGT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TGGAACGCAAGGTAATGTTGCGGGTGTTATGCAAATAGTATTGTCTTTGGTTGCTGCTGCTTCT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GGACGATTTATACTAGTAGGCACTAAAGACGGCAAAGATTGGGCTACGAACGATCGGAACGTTG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GAGCACAAGAGTATGAGCGAATGCGCGGATATATTCCAAATGATGATTATGAAAGGTATCCTCA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TGAGGTTTGGTCTAATTGTCATGATTTACCTTGGTTTGCTGAAGAAGTGCGTCCTCAAGCATCT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GAGATTTGGAACTATGAGTACTGGAGTTGGTACGCGTCATCAACGCAAATTCTTTGAATGGATG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CAATGTCGATGTTCCAACCATGGAGTGTAATGCGAATGTTATTGAAGAAATTCGTGACGAGAGGA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AAGCGCTTATAGCGAGTTAATCAATGGATGTATTCTTGGTTATGGAGAATATGCCGGGATTGTTG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CATGAAATTAGAAGGGTATCATGTTCAAATAATGGATCCAGAATTAGAGAGGCATTCTTTATTGT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CAAACGGTGTGCGATATAGAGATGGGTTTCGATTGGCAGAATTAATCTCGGATGAATTTAGAAT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ATTTCACAAACTTCGTGAGATGTTTGACGAGAAATTGAGAATGGTAGATCAATTGTCGCTTCCTG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ATGGCTGGTGTAACTAGTGCTAAAAATCCCGCTTTATTGTCCTCGATGTCAACCGGTGTGATT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GAATGGGGTGATCTAATGGAAACAACAAATTTTGGTCAATTGGCGCACGTAGCTGTTCAAGATAT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CGGAATATGTTAATGGAATACTTAGGTCAAACAATGTTGGTGAGCGTACATCTATGAAGTTCAT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CTTCTTGGAACAAAGATTGCTTTCTTGATGACTCCAAACCTCTACGATCACAACAAACATATTA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TATATGATTCACACATTCCTCAGGACGTTTTTTGAAGTTGAATATTTGGCATGGCAAGCTAATTC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TGCTGTTGGAGATAATGGAGAGAGAATAG</w:t>
      </w:r>
    </w:p>
    <w:p w:rsidR="002C0A77" w:rsidRPr="00E97514" w:rsidRDefault="002C0A77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b|GAUE02012094.1| TSA: Anurida maritima C91298_a_4_0_l_1840 transcribed RNA sequence REO VP2, second par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atccgacaacgtacttatcgtgcgccaggaaggtcgtatgttccgagtccgggagttg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cattcagacctgcaactgttcaattgagacaagtgttagctattgctaaagag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agaaattctatggtccaggtgaacgtactcagacttcaaatgaaaggtcggttt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ataattcgaatattgatggatagatatgctgttggttttggagagtggttccatt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tattgtccagcttatcatatggttgcattacatccattactgcataatgatgtt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cctggattaggatggcgaaatatggttggtgttatggaggatgcagaagaattag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tgaacatgccgatgtctccgtttagtcaaccacatccagctacttttcctatt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ctttcggtccaatacatccaactgaagcattatatatattcaccacagcccat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gcgggtactataaaggtggagtagttaatgagaatagccaaatggattttgatt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aatactttttggaattcaaataatggtcaagatatggctaccacttggaaacgat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gaaataggtcatgggatggttgaggttatgatggaagttggagagttgtcaagag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ctgattgaaaacgatatgttgcgtcagtttagtgtcgaagcaatgactagtggag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cggcagctggatcagcaatgatgatgagatttcttggacggtcaagtaagggt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gcggcgatggcaaattctatgagtgcaattgataagattcatcaagatccaagaa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ctccattattcgttactattaacagacacatggggattgtcgaatcgcatcgcg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gtgatttaattcgtccgtcgattcgaaagaatctcaaaatcttgaccgaattaa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gacccgaggattggaataatgaaattatctcgcgggttagtgttttctgaaaga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gaggcgttagatataacacgactcatgtggttagcaatgtaagtgtatttatga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agagttgaccacatcagaaatccgatcactcagagtgttgctaaaacttataatg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ttgtttggagatctcgagttggtgaagctgttgtacgacgcgttacaattcatt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tctatcgttgaactgttggatttatgttctgacgcagttgaggaaaaagttgaa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acttttatgattcccgatgttaccagattagttcatgatatttatgattttatt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gtgtgaatttacggcttggagttgctgttttcgaaaatcctttcattatcttaa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gggatttctcatagcggtactctccaatcgatggttcaaacccaagaaagggct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tagctttacctactaggaatcacagagctataactgagattaaatgctattcaa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gttatgcgaggtggtcttgatgcagaacaaatagttaagccgttacttccaagaa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tcagagcctcctttatttactactgaagttaatactgtagtccgaagagagagggg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gttgctagaatgaatgagtactttcctattttaagtgatgtcgaggacattcgac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gtattggatcctgtgactaacagaaatgttagagcttatactttatttccgtttg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aggactagggttcctttgtataaaaatccaatggtggtctcaccaacaataacta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acgagacaacttccgttctagttgcatgtccccca</w:t>
      </w:r>
    </w:p>
    <w:p w:rsidR="002C0A77" w:rsidRPr="00E97514" w:rsidRDefault="002C0A77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UE02011164.1 TSA: Anurida maritima C87378_a_10_0_l_1411 transcribed RNA sequence, REO VP3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CGCGTGGGATCCTATGTACTATTCGACACCAGGTAGCAGACGACAGCGGAAGTAACGTCGTAAAG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TGCCTCAATAGTAGGAATAGTTCCTCGGATAACATTAGCTCTTACGATATCGACATAACTAGGA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GTTCCTGACTTTCAACCAAGCTTATTTCAGTTAGCCTTGGAACGAATCCACTCAATGGATACTG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TTAAAACTTTACCTCCATCTAATAATAATTGTTGCCTTAAAGATCTTGGCATCCTAGATTCTGCG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CCTGAGTCACCACCTAAGCCATATGTCCTAATGAAAGTAGCGCTTTCTGATTCCCCGGTTTCT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CTTTAAAGTCTGTTCGGCTGTAAAACCAAAATTTATAATTACGTTACTAAAACAGAAAGCAT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GTAACTGAGAATCATCACTCATACCAGCTAATCTTGCTAACCTACGCATATTCGAAAGAACATTT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GGTTCCCATTTTGCGTACGTGACGTTTTTAGTATATAAATATGTGACTCTGGCTCCCCATGCAC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TAGGATCACAACAGTAATATCGAATATTGCCAGGAACCCATCCACTTAATTCTCCACCACGTCC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ACGTCTATCAAATGTCTAACGTTCTCGAGGTTAACTAACCATCCATATATCATCGGTCCTGTTACA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TTATATTCTAACGGTCCAACAGAAGTATAGTGGTGTCTACTCCCTAACATAGGATCTGATGATA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GGTCATTATTGATCTTTCCCCAATCAACTTCCCCAACGGTAACAGTCTTTCTTGCAGATTTGTC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TTCCTTAATGCCTCATTAATCTTTGTCACACCAGACATAACGTAATTTGTAACTCCATTTTGATA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TTTAGTAATATCACATGTACCGCACACACTCCTAAAAACACTAGCCAGTTTTCGACCTGCATTTC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CCACTTCCAGATAATAACACAGGTACAGGAAGACTTACTATGGGTCCTTGCATGTGCGATTTCCA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TACATCCTGAGGACTTGAATCAACAGAATAAGGAAATATCGATTTAATTGAATGCGTTACGCCG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ATCAGATGCAGGGTGATTTTCCCAATAACGGTAAGGTTCATGAGGATTTTTATAGAATACAAGA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CAACATCAGATGTTGACATGCCCATCTTCATAACATTCTTTTTATATCCTTCTGGTATAGCATC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CCCATCGAAATTATAGCACCACTTGGACGCTCAATTCTAATCATCGAAACAACACTATTCTGACA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ACTAATGCTTCTAATAAATCACCTTCATCCACAACATCAGTCATTCCCATTTCATATTCACAAA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ATAACCCA</w:t>
      </w:r>
    </w:p>
    <w:p w:rsidR="002C0A77" w:rsidRPr="00E97514" w:rsidRDefault="002C0A77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b|GAUE02012784.1| TSA: Anurida maritima C94214_a_4_0_l_2312 transcribed RNA sequence REO VP4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CCAGAGGCGAACCCACTCATCGACCAAGTAGGGATGCTTCAAGATCTGCAAAGTGTTTTAAAC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AATTGATTGACGTACCCCAATCGATTCGGATGAATATGGCATTGCAGCGATCCCTTCTCGTGCA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AGTAGCGCATATCCTACCATTTTCCGATGTGCTGGATCAACTATTTGTGATAAAGGACTGCTC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TAATGCATCCAATTCGGCAATTCTAGCCATGCTTCGGCAACCCATATACACGCACCACGTTGTGT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GCATTCCATTCCGCTCTTTTATTCCAACCTTTTCTAACATTTTGAAATATCGTATTTCACTTAAA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TGTTTCTCTTGAGCAAACCGCTGGGCTAATAACGTAACATAAGGCATCATCGGAGCTACAAAA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CCATGCTTGTGAAACGTCTCGAGGCGAATCACTAGTAAATGTTAGAGCATCAACCTCACCGATAA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AAGAATACTTTTATCAGTAACTCGTTTTCTGTTGAATATTAAATATTTGTCGATACGTTTAGGAGA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CAGAATGTCCTTTATCTAAACCAAGTTGAACACTAGTTACCGCATTTGCGTTCTCAGGAGTATCA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CGACAACAAATGCAAACGTACCGTCATATGGACCATTTCCTCCCGACGTTAACCCATTACGTAAAAA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GTAACTGTGGCTGCTGCTCTAAAAACGAACACACCATTACCTTCTTTGTGTAATTCTTGTGAATTA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TCGTGCAGGCAATAAAACCAAACTACCATTTCTGGATAATAACATACCAGTCCAATATTTTGCAT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CTCCTTTTACAGCCAACGCCAGCCAAGCTTCAGTGGTAACATTATGATCGCTTTTCAATTCAT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CCAAAATAAATAGGACTTACGTTATATGAGTAATATCTTCCAGTAAATACCGTTACTTGAGGACCA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CCATCTCAACCCTGTAATTGTTAACAAATTTTCCATTAATCACTCCATCAGCAGTGAATGTAGCAT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GCAACCATTCCATCTTTTATTGGCATTATGTCAAACGCATCTACCGCGGAGACAACGTATGAAGT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GCATGAAATGGTCTAACGGTCCCATTTCTAAAGGTTTTAATACAGCCAAATCAGTGTCAACAAC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ACTTTTGATACCTTCTTTGTCGTATCTCTAACTTTGGCAACACTGCCCATTGATGTTTTAGTCA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ACCATTCCTTGGACAACTTGAGGACTTACTTCTGGCATTCCATCATTCCGTCCGTCTGATACACT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CGACACTTGCACCTCCCAATCTGATATGGTCAACAGCCTGTGGAACTTTATGTTCAGGGATATAT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CAAGAGTTCGAACATGTTCTTCAGTTGGTACAGCCACCAGTCTACTACCCTTAACAACGGCCATC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ATCAGCAGTAGCTTCACTCTCAATTTTCTGTGATAATTGCATAGCTCCCATCCCGTGTCCAAAAG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TCACAGAACCAACCGTTTGCTGCATCCATCCAGAAGCGACAGCGTCACTTTTTGATATTGGTTGA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TTCCAGCAGTAGCTAATGCAGGCCTTAGTTTACCGACTAGCATATTTTTCAATTTAACACCCCGTTC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AGTGATCGTAAAAATTCGAACTGATCTGGACTTATCTCAGATTCACTTTCGTCTAACTCACCAT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TGATAATGAACAAATTGTTGGAATACCCGTAAATAATGTGCTGTCATCTCATCGTCTAATTCACGC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CATATTGAACTAAATCATCCAAATCTGAATCAAATGTTTCCATACTTCCATCGAAATACCGAGAA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CATCATATATCGATGGTACTGCATTGCTAGTTCCAAACGCCTCTTGTTCTCTCGTTTCACTCTC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ACTATTCCTATCACCATCACCATTCATGTTATTGTTTCCTCCAGAATAAGTTCCATGCATAATC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CTAATCCAACTAATGATGTATCCATCAACCCAGACATTTCGTCAATTATCGCACTTCCAGCAGTCA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CACTATTTGCAACATGACTAACAATCATTGCAGCTTTTCTCGCTTTTTCGATTCCAGTTTGAGTTGC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ACAAAACCCGACACCTTATCTAACGCACCTCTAAACTTCTTGATCAAGCCAAATATCTCAGCATTA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CTTCTTCATCGACTATTATACCCAAAAATCGCCAATATTCATCCATCGTTGAAAAAGAGACAAATGC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</w:t>
      </w:r>
    </w:p>
    <w:p w:rsidR="002C0A77" w:rsidRPr="00E97514" w:rsidRDefault="002C0A77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b|GAUE02013011.1| TSA: Anurida maritima C95222_a_45_0_l_2548 transcribed RNA sequence REO VP5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CGTGCTGTAATCGTAATCCTACCAAGCAAAATAAAGAGGTGTCTGTAATTTCATTGTGTGTCATAT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AATATATACAAATTTTCGAGCTTATTTACTTGTAGTATATTCTGATAATATAACGTTGTCCTA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GTTACTAGTTATAATAGTTTCTCTCTTCTTTCACCTTTACATAATACTCAAGAAAATGGGATTGAC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ATAGTCATCGAGGATGATCAGGAGACGGGTAGTGTTAAGGTTGATGCTGGGAATGGGCGTGTGTAT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TCCGATGGAAATACTTGTCTTGATGTGGTCGGGAAGAATGGGAATGGATTATATATTCCTACTA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GAAGGATTATTTAGATAGTGTTAGGGATATTCTAGTGTATGGCTTAGATTATGCTGGTGCTGAATG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TGTCTTATTTAAGTGGAATGGCTGAGGGTGGTTCGGTTGAATTTGGTCTTGCGTTGAATTCAAT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GACTACTTTGCCTTGTACTTTTTTGAGTGAATGTTTGAATGTGCAAGGTACACAGCTTAATGCTG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AGTTATCTTCATGAAATTCGCGATGGAGTGGCGAATGTGCATAGTGATGTCCTTGCTGGGAATGA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CAATTGAAAAGATAACTGAAATGGAAGGGAATGTATTATCAGCGTTGGGTGCGTATGGATCAGTA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CGAGCGTGATAATACTCGAGCAAAAGCTGAGTTGTATGAAAGTGAAATGCGTGATATTTTAGTTA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CTGTTGCATCGATTCGTGATGAAGTGAAGGATGGGTTGCAGTCTATTCGCGACGCGCTTGTTGA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ATTGGTAAACGCGGGGATGTTGGTGTTATCGATGGAACTTCTTGGGCTGAAGAAGTTGAGAATGAA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TTAGTGATAAGAAGGATGCGCTTGCTGTAGTTGCTGCACCGTCAACTTCAACTGCCATAGTACGA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TATCCTGCTGCTGCACAACAGAGTTTATTTGTCCTAAAAACTGACGAAATGGAGTGCGCTATATC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CATGTCACAAGCTTTTTGTTTTGGACCAACTCTTCATTTTACTCTCACCGATAAGACGATAAGTG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TGCTGAGCGTGATCGTTTCTTGTCTCGAGAGTTTATTACTGCAGCTTATTACATCGGAGCTGTTG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GGTGGTCCGGGACGAGCTGAAGATTCTGGATTTGGTGGATCATGTTTTGGTGATATTTTAATTAAG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GCGGGTGCCTGTTTCATGTTGAGTTGGCTTTAGTTAGTAATGGTGGTGGTCATTTCCTGTTGTTA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AGATCTGGGGTTCAGGGGTTTCGGTGTATATTCGGGAATGATATGATTGAAGAATTTGATGGACACC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TGTTTGGTAGCGTGTGGTCGGGATCAAGTGATGACTTGGGATGGACATAGAGACTCAAAAATCGA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TTCGTCCAATTGGAGCAGATGAAGTTGGGGAAGCTGTTGCGGATGTTCTTGTTCGAATTGGTGAG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GTCGAACACATTTTATCAGTTGGAGGTGATGGACGTGGTAATTTGAGCGTGATAGATTTGTGT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AATGACTAACATAGATCCATCAATGCGTATGGTTAATACAAATAGTCCAAAATTGACTAGATGTCC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ACGATGTACACAAATTTGCTTAACCATGGTGAGAGGAAGTGGGCTGTAGCGTTGGATTTGATTTT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CTTTCAATCATATAACGCATGTTATGTGAAAGGTGATTGTCATCGTCAACTCTACGAGGATTGTA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CAGAGCGACGATGTCAAATTGCCTATCTGAAATGAAAGGGCTGCTCGAATGGTCAACAACATCGCTC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CGATTAGTAAGTATTGGATTCGAACTGTTAGTGGAATAAACACATTTAACCTAAAGGGTGCATGG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GGAGCTCAGGCTATTTCGATCATAGCCCATGAAGGTAAAGAGTACTTTCCCTGCCCTCAATGCGGT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ATTCAACTAAATTCGGTAGGCAGATGTGCTCAACATTAGATATTGGAATGATGAAATGTGTTCG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GGATTGGGTCATGGCAGAGTGACAACTGTGTTAGCAAGTCCGAACACCGACAAAACAGAGCTAACTC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CGTGAGATTGATGAAAGATCTTGGGATGCTAAAAGAGTGAGTGCTTTGCATGGAAAATATCTCAGG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CATCTCAACCCAGTGAGATGCGAATGGCTCGACCGACAACTAGAAAGGCGCAATATCAGAAGGAG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AGATATTGGAATGATGAAGAACCAAATTCCAATGGCGTCTTTGATGAAGAAGTTGTCGGCTAG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TTAAGAAATGAAAACATAAAACCAAAAACATAATAATAATCAAAAATCACTAAAAATATGAAAAT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CAAAAAACATTTAAAAATAAGAAATCAAAGAAAACATTAGTTAGTCACTGAGGTCCTGCTATGTC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AGTTGATTCCCACGACCATGGTGCGG</w:t>
      </w:r>
    </w:p>
    <w:p w:rsidR="002C0A77" w:rsidRPr="00E97514" w:rsidRDefault="002C0A77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&gt;gb|GAUE02012054.1| TSA: Anurida maritima C91152_a_9_0_l_1820 transcribed RNA sequence REO VP10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AGAATATACTCTTATTACCCACTGGAAGAAAATATGGAAAATTATATCTAAAACATTTAAAATTGT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AATTGCTGACTCGTTATGGAGAACCCTTTCCCTGGTGGAAGCCCGCATTAAGAGAAACATTAATAAA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TGGTTGGGAAGAACGATTGAAAGGAAGAAATGGCAAAAGTTCTGGTTTATTAGTTATTGCAAGA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GAAATGGCGACTCATGAAATTTTATTAGAATATCGTCGTTTGGGAGGAAGTCGAGATTTTAAAACATA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ATGGTGATTTCCCTAACTTCCATGAATCTAAGTTGTCGAAAGATGTTAGAATGAGGATGACAATTGC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GGAGGAAATGTAGTGCTTCGAGATACCACTGTTGAATTGAGAGACATAATATCATATGACGCAAT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CACTAAGTTGGACGAAGTTAAAATGATTATTATGGGTGAAGCACATGTTGAAGATTTTTTGAAGA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AGTGTTGTGCTGTACCATTTGATAGTCAAGGAATGTCTATATCTAAAGATGACATATGGATTTT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TACAGGGTGGATATCGATATAGTTACGGACGTAACAGGTCATGGGAAGAAGGATCACGTGAGGAT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TTTGGTGATTCAGAAATACAATGCTGTGTTAAGAAAATGATTGGTTGTGAGCTTCTCGATGATCCAAG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GTGCTATCAATAAATACTTGATTGAGTTGCCTGAAGATTTATTGACTGATCGAGAGAGACATGTCCAA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AACGCGAAAAAGATTAGTAATAAAAGAAGGAATTATACTTCTGGTTTCCAAATGGTGAACATCGAA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TGAGTAAATCAGTTCATGAGCAAGATAAGTTAATGCAAAAACTTGGTGTTCGGATAGGAATGAAAG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TTTATTATCCCGTTTGACAGGGCTCCTGTAACATTAGAATTGTTATCTGGTGAAGAATGTTTTTC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TTACTTAAAGTATGTCGTTGAATCAATAGATGAAAATGCGCGTTTATTGTTGTCGATTGCCACAAAG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GAATGCACACTGAGAGTTCATGCTGGTGTCAACATTGTGAACAGTTACTACACTTTAAATCGTGTT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TTCCGATTTACTTAAGATGGAAAGACGTTTGTACTTTTCAGCTAATAAAGGAAGTGGGAAAACTGT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TGCTCGAGCAGTTGCGGAATTAGGATATAACGTATTCGATTCTGATAGTTACGGTCGTGTATTATGG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TTTCAACAACCTGAGAATCGACGAGATTTGGTTACTTCTTCTTTGAGTTATGTAAAAATGGAATTA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CAAAGAATAAAGTTCCGTCAATATTTGAAGAAGAGATGACTGCATCGTTGGAGAAGTTTGGTGT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AAATTTCCGAGTGACAGACGACGTCGGAAAGACGCGATTGAGGAATTTGCTGTATTTTATAACATGT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CTGTTAAAACATCGAGCGACAACGGTTCAGACTAGTTTAGCCAATGGTCTATTTGAGGAGAATGGATA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ATTTAGGTAATCGGTGTTTTGCTAAGACTGTAGAAGAGTACAAGATATGTTATTTGGTTCATACTT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TCCTGAATTAGTTGAGGCTATGGATGGTGTATTAGCTAGGTTGTTTACATGTGGACATTCAAAATTAGG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TGATGTTGCGAGGACAAGGGTCTAATGTTATCGCAGAAATGCTACTGTATGAATACTATGACTCAGTC</w:t>
      </w:r>
    </w:p>
    <w:p w:rsidR="002C0A77" w:rsidRPr="00E97514" w:rsidRDefault="002C0A77" w:rsidP="002C0A77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CCAACAACATGTACCTGGACTGCCGCTTTCGCTACTGTTATGGGTGCTAGAGCATTATTCGACCATGG</w:t>
      </w:r>
    </w:p>
    <w:p w:rsidR="002C0A77" w:rsidRPr="00E97514" w:rsidRDefault="002C0A77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&gt;QVQU01083516.1 Machilis hrabei contig_83516, whole genome shotgun sequence</w:t>
      </w:r>
      <w:r>
        <w:rPr>
          <w:rFonts w:ascii="Courier New" w:hAnsi="Courier New" w:cs="Courier New"/>
          <w:color w:val="000000" w:themeColor="text1"/>
          <w:sz w:val="18"/>
          <w:szCs w:val="18"/>
        </w:rPr>
        <w:t>//Mono-Chu clade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CAGTTTGATTTGTTAAGAAAGTTTAGATGTTTACAATTCAATTTTAATGAAGGCTGGATCTACAA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CTTATAAACTTTGTTTTAAATATAATGACAAGAAAACTGTTGAGCACATTAACAGGAAATGGGTGG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CTAGCAGCTATCAAGTTCATAAAGTACATTTTATTTCATAAATAAAAACAATTTTGGACTAGAGGC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CATCCAGCTCCTTACTGAAGTTTATCATTATTCTACGATAAGTGAATATACAACCTAATCTGTAAG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TACTGACACAGCTATGGAAATGGAGCACTTAATCTGATTTGCCAACATGAAACACAGATGAAAAGT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TACATAAAGTTGCAATCATGGACTTCTGCAAAGACGTACACTCATTTTGTCCCTGGGCTAGTCAT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GATGTCAAACGGAGTATGAAATTGAGTACACCTCTACTTGTCAATATGGAAACCTTCTGGGGTTCAA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GAACAAAACACATTTCCAGGAACTGTTCATTGAGTGGCTTGTAAGTAAGCGAAATGACGGCAAACC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ATTTGGGAGGAGGCCACAAAGATAATCCAAAGATGTGCTTGAAACTAATGGAAGGTTCTGTAAG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CACCATCACTTCATTGTGAATGTGAGGAAGCTGATTACAGGATCATGAAACACATAGAAAATACTG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CACAGACTCTGCTGAAAAAGTCATGATTGCTTCTGCTGACACAGATGTGATGGTCACTGATCTATA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TTCAAAGAGAGCTTTCAAAAAGGTGGCCTTAAAGAACTGTGGATAATCAAAGACACTCGGTCATCT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GTACATACCTATTCATAATATGATGAAAATCATGGACAACCTCCTTGTATCTATTCTACCTGCTG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AGCTTAACTGGTTCTGATACGACAAGCAAGATTGGAACAAAACTTATGGCACTAAAAACTGCTG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TAGGAAAACTTTTGAAAGATTTTGGTGTTACTCCTCTTGACGACCATATGATAAAACATGCTGAT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TATTGTCAAAGTACTCGGTTCATAAAAAAAAACTACGACGAAGTGTGATTTGAGCATCACCATCA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AAAACCCTATATTTTTCATAACTGTCCCCCCCTTCTTCAACAATGCATACCTTCAGTGCTCCATAT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AAATGTGCTGAAAAAAGCAACAACACTAAACCCTTTACAATATGGCTACACCGTAGACGAAGGAAC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AGCCTGTTATAACAGCAGAACAAGTGAGACCTCCTGAATTTGTACCTCCGTGTACTTGTCAAAA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CACGAGCTACAGTGTGCATTTGTTGAGTTGAAAACATGCCTTGCTGCCAATTTTGTAAATGTAAAG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ATCTGTGTTTAAATGTTTAAGAACAAGTGAAAAAAAAACACAAAACGCTATACAACATTATGTTG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TTCTGTTGCCTGTTAATTACAGTATAGCTACATTTGCTTGACAATTTATATAAAAAAGTTAAAA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TTACTATTAATTATAGACCCATCCCATTTTGTGTGATCAGCGTACTTGTAAACATATAAAATGAC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ACATCCCTATACTGCGCATAAATAAATTATCAAAAATATTTTTGGAAAAATTCAACTCACGGAGC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AATGACAAGTCAGTGGCTCCGCCACGAAGCAAATTTGATGTTATATACGACACGGATCTCTTGGG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CGACCGACGCCTCTACAACCCAGTGAAGACAGAAGACTTCTAGTCAACTTGTTGAATCGGTCTTC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ACCCAGAGGATATATTGGAGAAAATAACAACCAGACAGGTTCCAGACAATTGGAAATGCGTAGGTA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CCCTAAGGAGAGGGAAGAAAAGAGCGGAAAACCTAGGTTATTCGCTCGTCACCCCAGAGATTAGGT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TTCTGTGCAACCTAGAAGAACATAGCCAGCTAGTTGTTTGAATATGTAGAACACCAAACAATGA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CGGAAAATTCATTGTTGCACAGAACACTGGATACCACGCAGGAACACTCTACACCAATAAAGA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CTCCTTAGATTTTCAACGGTGGAATCATGCCTGGGACTTCTCTGGGACATGTGCAACTTTCGAG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GATGATACATTTGGTACACCTGGACTCTACACCTACACATGAATTTTTCGCAGTTTGTCTGTGTT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TCATCTCGATTGAACCCACCACCAGGACTGTCAAAAGACCATGCAGGGAATCCCCCAGACGTCC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CACCTCTGGTATAATCATAAAGGAGGGTTTGAAGGCCAGCGCCAAAAGTTGTGGACCTTCTTAACT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GGTTGGTGCTATCGGTTGCCATTGAGCTGAAGCTTAAATGTCTCCTGAATAGGTGTGGGGACAAT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AGCGACGATCCTTATCCCCAATAGTACAACAGACAGGACTCCCCAAGAGGATCTTTCATGTAGAAG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AAATCAATCTATTATGTGAGTGAATAATACAACTCCTCCAGGAGAGGGCAGCTGGTACAGGTCAA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TTGAAGGCCGAGGAGACATTTTTAAGTGACACTGTGTATATATACGCCAAGGAAGTAGTCATTAGAG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GTCGCCCCCTCCACATTGAGAAAGGCATCACGAATCATGGAAGACACCAGCGGCACTGTTAAAAG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ACAACATAGTGGCAACTATCCACACTGGTGGCCACACTGCTGCACTGAAAGGTCACTCTTGGATG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GCTTATTTCCACTCGGTTATCGAAACCTTTCGAGCCTTATACCATGACATCATGCCATCTCGCGGG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CATGGGTCTTACACTCAAGACTCAACAAGAAGTCCTAGAGGTGGTAAAAATCCTTTGTCAGTTACC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TGTTTTGGAGGCTTACCATCTCTCCCCTGGACGGATTATGTTGTCAGGGGGCATCCAGATCCTCTG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GTGGGATTTTAGCTCTCACCTTGATTGACCATAGGATATCTCGATTGATCCTGAACTACATCTATA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GCTATTAGAGAAGAGAAATCCGAGGTCTTTGCCTCTAAATTTGGTCGAGGACCCAGCCTCTCTGGA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CCCGGAAAAGGTAAGACAGCGTCGGTTGTTCGACAACAACTCGAAAAACACCTTCCTTCGTACACT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ACCCTGATCTCAAACAGCTCTTCAAATCTGCACCCTTGTCTGAGGATCGACAATGGAAACCTCGGG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AATGCTATGTACAAATCCTCGCCGCACGGGGCCCGTAACAACTTCGTGGCCACCTTTAATAATCT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ATGGTAGACAAAGTAATGAAGACCTGTGAGGCAGGACCCATATACTCCATGGTTAAGGAAGAAGAA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GACGTAGAGTTAACCTAGGAGTCATAGTGCAGCGCATTTTCAAAGCTCCAAAGCTACCTGGTCATG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GGTAGGATATTCGCTGTTGGTCTCAGGTTGCACCCAAGTGGACTCCATGAGCCGATCCTTGGGGT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GTTCCTCACCCATCGGAGGTTTTGTGTAGGTCTGATCCAGAGTATTTCGAGTTCATCTTACTGATG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ACGGCAGCCAACACAAGGACACAGACCTGAATATTCCATTACCATTCCTGAACCGGGGGCCGTTT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TGAATTGGGATCCGCAACTAGGGAGAAGAGTTCGTCAGAGCTAACAAATATGGAAAAAGGTGATCG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TTAATAGAGGCCTTTCGCTTATCAAAGATCAAAGATTGGGTCTCTGCCCCCAATTCTTATGTCAAC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GCATTGAATATCTTCAGAGGTTACTGACATCTGCCGATTCAGTGGTCATAAGCTTATTAGCTAAG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GTGGGAGGCAGCGTTCTCCATAGGTTCATGGATGTGACAACTAGCCATTCTGCAGTCATCAATTC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CCCTCACTCCAAACCAATTTGACCATTCATACTGACTGCTTCTCTCCATACAGTCAGTCGGAAGTG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ACAATATCCATTTCCAGGGGCTTGTACTCCATGCAGCTGGGTTAGTTAGGATAATGGGTCTACATG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GACATGAGCCTGAACTGTTTCACCATATCATGCAGTAGTTGCATCACAGAGCTGCCAGAGGTGAA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AACTCTTCCTGTCAAATCCCTGCTATGAGGATTATTAAGAATCCTCTATTTTACAGCACTGTGGAA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GGGGAATCAAGACACGATCTCGTTCTTGTCTAAGAGGTCTCCTTTTAGTCAACTTCGCTGGGAGG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ATATGCTTGTGGCCATGCCATAGGGGCAAGGGTGTTTCAGCCATTATCCTCCGCAGTGCGACATGA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CAAGGTGTTGAGTATAGCTCAAAGTCTTTAAATATCAGGATACAAGATGTTACACATGCTGGACTA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CAATATTGTTGGGCTTCTTGGACGCATTCATATATAGGTATTATATCCAGATTTTAAGAATTGCAA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TTCTGGAAACCCATCTCTATCCAGCACAATTGTAGCCATTCTACAAACCAATAAAACAACAATATG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AGACATCTTGGCAAATTTCTCCCTCTCTTAGCGAAGGCTTCTCAGATCCCAGAGCCATGTCTGAAA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GCGAGAAGACTCTTCCTCAAGTATTGCCATTGAGCGGTCCACAGAGTCCATCACTACTTATTTAT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AAACATTGACAAGTTTTTGAAAACAATCCTATCCATGAATAGATCCTTTGTGACATATTTGGAGT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CATGACGGAGATGCCTTTTGCCGTTTTATGGTGGTAGACCACCTATTGAAACTCACCAAGAAGGAT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TTACCCGGATAAAGCATTGAAGATTTGCAGAACAGCATTGACCATCTCTCCAAACAATTGGCTGG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TTATTCCAATCTCGTACACTCTTTTGGATGACCAGAGGGAACATTAGTGGTAGAGAAAACACCAG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CTGTGATGAGTTCCAGGGGGGCTCAGTTGTACACCCACCTGTTGCATCCGTTGAACAAGTGCAAG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TGGAAGACTTCCAATACTTTATGTAGATCAATATGACACATCTGGTATACGGGTTGAACTTCATGG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CCGCTACAATCCTAACTTAGTTAGGAGGGAGGAAAAGAGAATCTTCTCCAACTAGAAAAGATCAC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CAGGTTGTCTTCTTGCAGCTCAACCTCCTTCTCTTAACTCCTCCATGTTTTAAGCTCTGAGGGGT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GCATATGGATCCCCCTGAATCAATTCTATGCACTGCGGAAGGCAACGGGTCTATGATGGCTACCCT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AAGTTATGGACTCCCAAAGTTGCCCACTGTAATAGACTTGTCAGTGACTTGCACATTAACCCAGAA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TAACGTCATTTATTCCACCTTGCTGCCTGGGCCTTCAGCAAACCACAGACATTCAAGTCCTCCCGG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AACCTACGGTGGGGACCTTCTACACAGAAAGCTGATAAATGAGTTGTGTGATTTGTCCCCTCAT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TCACTTGTGATATCACTATCTCCTCAAGTGATCCAACTACAAAGGTGGTAACTTTAATGACACAC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GCTGTTTTGTGTAGCCGTACTCTAGCTGATGATGGCTTTGCAGTTTTTAAAGCTTATGCACGGTCTG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GCTCTCTCAATATCTGTAAATATCTTGAAGAAAGCATTAAGGGTTGTACATATTGTTGTTCCAG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GCCTCTTACGAGAGCAGTGAAGTTTATATTATAGCTCGATCACCTATACGCAGAGATAACCCGTA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GTGTTGAATTTCGTGACACTCCAAAGTCGTTGAGGGAGTTCTGTCGTAGAAGAGTTTCTCATACGG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CTTCCAAATGAATCATCCTACCGCATTGTTTATCATGAAAGCCTCTAGACGTCTACTGGACTCTAA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CCACACATCATGAGTGTTATGTGGGTCAAACATCTCTTTGGACTCGGGGGACCTGGAGGCTAGAAG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GAAGTTTTCAAGGTCTTGGAAACACGACACAAGCTGATGGGCAAAAGACTATATGCAACCCCCCTG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CCTGGAGAAAGTAGAACTGACTAGGGAAATAGGAGAAAAGTTGTGAACATCAAGCCCGATTGATT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GATTGGGATTGCAATGTGCCTGAAAGCCCTACTACTTTGGGTTTAGGAAGTGGGAGAATATCAGAG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ATGATTAAGGTGCAAGATGGGCATAGTAAGTGTTTTGTCATGACTATATCAGGAATTGACACCC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ATTGCAGGCAAAGTGGTCTGGTTTCAAGAAAACAATTGTTTGATGGATTATGATCAAATATTAATG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AGAACTTTGTACTCCAGATTTCAATCTCTAACTCACATTTTGTTATATAAGGGCTGTCACGATGT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TCTCTCCCTTAAGACGTTTTGGTGCAGGTGTATCAATGGGGTGATAGACTCCTGAGAGATCATAAC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CTGCATATGACACATTCAAGATGTTTGAAGCTCTGATTACATCTGTTATAATTGCTAGGAACAGCA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CCCATTTCTTATCGGTTTCGGGACTCCATGGTTCAAGAAGTGGTCACTCTCCATGAAGCTTGGC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CACCTTCAGATTATAGAAATTTTTTGATGGACTTAGATCAGACTTATGGCTGGTAGAACTTCAAAG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TTTAGGCATTGGGGACACCCAACTGTCGATGAAGTGGGAGATGTCAAGTCCGTTGTGTAGATGGG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CTCGCAAACCAGCAAACCTCCCAGATGTATTAAAAATCCATGCTTCCTGCAGTAGAATTTTGTGTC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TTACATAAGCAAATATGCCAGAAGGTTCAGTCTTGAAATCTTGAATTGATCAAGCCATAGTAAAC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TGAGTATGCGGACGGATACGAGTGGGAGGACTTTTCGTATGTTTAACATTGCAAATGGCTAGAATTC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CCGACTCTCGACTACAAGTCAGTGGCTCCGCCACGAAGCAAATTTGATGTTATATACGACATGGAT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TGGGATACCGACCGACACCTCTACTACCCAGTGAAGACAGAAGACTACTAGTCAACTTGTTGAATC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TTCTTTAAACCCAGAGGATATATTGGAGAAAATAACAACCAGACAGGTTCCAGACAATTGGAAATGC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AGTATAAACCCTAAGGAGAGGGAAGAAAAGAGCGGAAAACCTAGGTTATTCGCTCGTCACCCCAGA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TAGGTATTATTTCTGTGCAACCGAGAAGAACATAGCCAGCNAGTTGTTTGAATATGTAGAACACCAA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GACAGAATCGGAAAATTCATTGTTGCACAGAACACTGGATACCACGCAGGAACACTCTACACCAG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GCCAATAAAGATTTTTGTCTCCTTAGAATTTCAACGGCGGAATCTTGCCTGGAACTTCTCTGGGAC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GCAACTTTTGAGATGGTAGATGATATATTTTTGGTACACCTGGACTGTACACCTACACATGAAT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CAGTTTGTCTGTGTTACTTATCATCTCGATTGAACCCACCACTAAATGTTAAATATACTTCCAC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TAGGTTAGAAAAGCATTAGCTTCATTTGATTTCATTGGCGAATTCAAAATATACAACATAGGGTT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GATTTGAATGAGTGATGACAAAAGACCAGTTATTTATTTAGATGAAACATGGACTCCTAAAAACT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CGTGCAAAAGTATATAATATAATAATAAAGGTGCTACTGTCAGTGGTGTTAATAAAGGTGCTACTGTC</w:t>
      </w:r>
    </w:p>
    <w:p w:rsidR="002C0A77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TGGTGTTAATAAAGGTGCTACTGTCAGTGGTGTTAATAAAGGTG</w:t>
      </w:r>
    </w:p>
    <w:p w:rsidR="00FA56EF" w:rsidRDefault="00FA56EF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&gt;QVQU01249695.1 Machilis hrabei contig_249695, whole genome shotgun sequence</w:t>
      </w:r>
      <w:r>
        <w:rPr>
          <w:rFonts w:ascii="Courier New" w:hAnsi="Courier New" w:cs="Courier New"/>
          <w:color w:val="000000" w:themeColor="text1"/>
          <w:sz w:val="18"/>
          <w:szCs w:val="18"/>
        </w:rPr>
        <w:t>//Mono-Chu clade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AACTCGGGAAAATCTACATCTTTTACGGAACACAACGCAAAACAGTCTAATTCTACTAATATTCG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TAAATTAATCGTGCATGTTAATCGTGCATGTGAATAGATCATGGTATTAAATCAATTAATCAAGC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GGTAATTTGATCGGCACCTGGTTCATGTCTCGTGGCCGATGTGAACTAGGAACGCCATGCATCAC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AGGTGCACTAAATTTCACCACTTGAATGATAGTTTTTTTTACAACAACACTTAAGAGCAAAACAC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CACAAGCTGTTAAGATAACAAATACTGGCGCACTGTTCCATCTTTCAGAAAACTCCTGGAAGCGT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GTATGTATCGCTAACACTCTAAACTCACCTGTATATTTCATCAACTTGTTTTGACTCCATGCAAC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CATGGAAGCTATTCTACATACATAGCATACTTTCTGGACCATGCTTTGGTGCCTGACCTACGACT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GGTTCGACTCTGCATTTATTCTATGGAATTTCAAGCAGCTGGAACTGCTATAAAACGTCGTAATAT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GTTATGAGTGCGAAAAACTTTAGTTTTGCAAACTGATCAGTGAACATTAAATGTTTCAGTTTTT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AAAGCAAGGACAGTGTTTACCAACCAAGTGTATATATAACGTAGGGTGTGGCAGCATATATTTTT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TGTTATTGCAGACTTAAATATTTTTTTCTTTTCAATTAATGCTTTCTTAACCTGCAATTTTCAA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TCTATATTTTGATTTGCCAACCCTAACGAACAATTATGAACAATTATCTACGAACAAAACAATGT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TCGGAAAAAAAATATTTTGTTCATGAAACAATCTACAATCGATTTATGTACAATTTTGAGGTACC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TCTACTGTAAGTATGTTTTCTTTTATGTTTGAATATGTTTTTTTGGACTCCTAGTTGCCTACAAGC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CAACATACTTTGCACTCGCGTCTGTATATAAAAGTAATTTTTATAGGTCCTGTAAGTGGGGGAATG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AGAGTGTGAAATTGTCTAATTAATTACGTACTTGGGGAATCATATTTTATATCTAGTATTCACTG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GCGAGTATGCACTTTATTAATTGTTGAAATGACAACGGAAGTCCGGCTATTGTTGAGTCGTAGG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CAACTCAGTGAGTTGGGGAATTTGGTTAATAAGCAGTTACGGAGCCTCGATCAGAATATTGAAGT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AGTTTATTGCACACAAGGGCATTATTCTTTGAATAAGTAATGGGGTGAAAGGCAGGTTAGGAACTT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TTTAAGACTTGTGACTGACGGTTTCGTCTATTGACGGACGGAGTCGTAAAGTAAAATCTGCTGCTA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TACCAGTGCCTCGGATGCGTAAGGTGTAGTATGTACTTGACTAAGTATATCTGCTATTAATTATT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TATTTGGAGCTTATTATGCTCAAAGTTTAAACGAGGCCTGTTTTCTTATTCTAGTTATTGACAC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GTTAATGTGAGTTGCCTTTTGTTATAACTTATTATCCGTGACTTTTGTTGACATTTCATATCGGAA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ATTATTCTTGAATACAAGACATTAATATAAAATATTGGTTATGCTTATAGGTCAAGTCATTTAAA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CTGTTCAGTTTCTTGTACAGAGCGTGGCTTTTGTCTGAAAAGAAGCAAATAATATGTAACCATTTTT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CGTTAACTGTTGCCTTGTTCTTATATTACCTTTCCGCGCATGGAATGTGCATAGTAATCAGTATTG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ACTGAGATAAGCTCAGTTAACATATGTTCGTTGAACTAAAACCTTGAACTACAGAGCGTGTGACT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AGATGTCGTGTTGAGTTCCAATCCACGTAAATGAATAAAACTATAATTATTTAAGTTTTGAACTAA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CATCATTGTGTGCCAATTGTCATAACTTATGTTATGAGTGGAGTATCTTTACATAGATTGATATAA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TGTGTTGATGCAAGTAATTATCTGTTTGCTCCGACTCGTAAACTAACTAATATATTTACGTTCATG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GTTAGTATATTGGACTCAAGTAAGGTTAAAGCGAGGCACACTTGATTATATGACATAGTGTCATCT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TTATCAGCAAACATATACTATCATATCAAACAAACTTTATGTGGTGTTCTATTGGCCTAAGACCC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ATTAAGAAGTCTTGTACAGTACTCTAAGAGCCGAAGGTGAGGACAACACATTTACACGATGTATAA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TTTAAAATCCAATTAACTTAAATTCAAACCTTTATATTAATTTTCAGAAGCCAATTTGGCTTTT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AGTAATTTCAAATAAAGGTGATAAAATGGGAACATCAAACACTAACTTTAGTTAGGAAATATCCT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ATTACTCCGAAATTTGAATTTTGTTTTGCAACATAATTCCCAAAAACGAAAGAGAGGCAGGCTGTT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GAACGGCTAGGCCTCTTTTTAGATATTTAAATATGTGTTTAGGTTTTTAGTCACTCACCTTGAGTG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CTATTTTATTGATAAGCATCTATTTAGCTTACTACTAATTGCTAGCTTGTAAGACTGTGAAAGAAC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CAAACGATCCATTATTGTCAGCATTACGAAATGCATATAAACTTGACAGCGGATGGAGAAAGGGCT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GTTAGTTAAGGTGTGAGAATGTATCACCATTGTTTTGTCTCGTGTGTGGTTTGAGCAGCACGTTT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GTAATTATATTTGTTGTATTATTGTTTGTTTATTGTTGGATATTTAAGTATTTGTTGTTTAGCAC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CTGGATTGTAACTTTGATGTATTGATATTCGTTTGACGCATTATGCGTAATATATTGAATTAACT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CCATTGAACTATTAATTTCATCTCCTATATCTTTGTCTGGCCTAGGAATAGCTTAGTGCCATAATA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ATATACCAGTTCTAAGTACAGATTCCTAACAATTTTTTATCAAACACAAGGTTTAGCCTCCAGTCT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GACCCTGGCACCTCTCCTGGACTTACCTGGTGTATTTTGCATAATAAATGGATCTCTGACAGAAG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CCGATCCATAAGTATGAAAGTCTCTCAGTTATCAACTTTGAAACAGTCTCCCTTCAGCCTTGCTCC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TTGACTATGTTGATAGTCAGATGCTTTTGCTAAAGGACACAGCTTTGGCTTTCACAATAAGTATAT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AAACCCTGAGCTTCATGCCCGACCCTCATTGAAAGAAAGACGGACACTTCTCTTTTTCTTGATGAC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AACCCTCCAGCTGAGGTTAGACGATATATGGACCAGTTTGTGGAGAAAGATCCATTAGCATTAGAT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TTGTTATTAAGTTAACACAGAAAGCAAGAGATCTCAAGGTTGAAGGAAAGCTGTTTGGGCAGAGCC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TATGAAAGAGCCAAGAGATGTGTAGCAGAGAAGAATGTATCCAGGTTGATGAAGCGTTACAACTC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CAAGCAATGACTCTAACTGAACTTCAGAAACAAAAGAAAATGTATATCATGTCTCAGTTAGCTAAT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TGAAGGATAGTTATGTAGTCCACTTCTCATTAGATGCTGAGGGCTTTAACAATTGTTTCAGACGAG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TGTGAACCTATAGGTCGAGAATTTTTCGATAGGCTTTTTGGTGTGAATCATTATGCGCGAGTGAT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ATTTTTTAGCAGTCTCTCTTCTGCTGTGATGAGTTTTTCAGATATAATTGGACGGGTCAAAAAGGA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TTGAGGGACTCGCCCAAAAGTTCTGGACCTGGATCTATGAAGCCGTTGCCAGTCGGATCGCGTCAC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CAGGAAACAAGTTTTTTGTTATGGTGAATGGAGACGATTTGAGAGTAACTCTCATTATTCCAAAAGA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GTATCCTTAGCCCAACTTTCAGACCTCATAACAGAGATCGCTCACGCATTCCAAGCTGAATATGAG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TCGTATTCAACGTCAAATTAGAAGAAACATATGCAAGTTCTGTTCTCCTTGGGTTCGGGAAAGTTT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TGTTAACTCAGTGTGCTCCTCAACGACATTGAAAATGGGATGTAAGATGCATGGCTTAGCAAACC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GGCGACCTTCCGGTGGAATATATCAAAGGTGTCATGTCGGAAACTATGGCAACCATAGGTGTCAGC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ATCATCGATTCATCTACATATTATGGCTTGTGGTGGTACAGTTCTACTTGGAGAACTCACTTGGTTC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TTTCAAAAAATGTCGAAAGATCAAATGGTACTGATGCTTCTCTTTCCATCAAACTTTGGAGGAAT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GTTCTTCCCTACATTCGGTTCCTGGCCAAAGGAGATAGCGACCTAGAAACTGTCTGGATTTCTCTT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AGCACATTCAGACATGTGATCTCCCCATCTTTCACAGATTAGTCTATTTAATGTCTGTGTGCTTGA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TCAACACAATATCAAGGCTTGGCATCAAATCCGTTTTCCCTTCCGCTGTCTACACCATCTGATGG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GCTGTCCTTGAAGGTGCAATCAAGAGTGTGTTACCTGGACTCGTGGAGAACATTGAATTTGCCAAA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TCACGCAGCGAACCTGTGCGCACAGCTTTATTTATTCAAGCACTATTCTCATCACATATCATTGA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CAAGGCGTTCAGTGTTCTTTTCGAGACAAGTCCACCTGGGCAGGTCATAGAGTTAGCAAGCAAGTTT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GAACCCGGTCAGTATTCAACCTTCTACAAGTCAAAGGAAGACGTCATCGTGGTCTCAGAGTCCTT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AGCTAGAAAGGAGGATCTTGCGAAGCTCTCATATTCAGCCCGGATAATCACAGGGGAACTGAGAA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GTAGAAAACAGACAGATTACCATCATTCTGTCAAGAGATCGGTGTCCAACGTTGATTTCAGAACAA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AGACTTCCTATGGCAAAAAAGAGTCAAAGGGTTTACTTATCCTTGCTTTCTTGACCAGTTCAA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AAATTGTAGAGACATGTCATTCACTGGAAAATCAGGAGGAGGATTCAACCACAGCACAGTTTTAGT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GCAAGAAAACCAGGAGAGATCCCTTGTTATAGTCACGGTCCCTTCCCTCAGTACCCAGGATCCCAC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ACATGAAATTAATAAAATCCGCTGTTGAAATTCATGGATCGTCACCAGGGGTGGGGAGAGTTACC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CTCCAAGTCTACCCATTCATGGTAAGGTTCGGAGAAAGGGCACTGGTATACCTCAATAGGAGTTTG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ACATCACAGGAATTAAAGCAGAGTTATTGACAGCAGCAAGTTACAGAAGTTCATCAGGCTCAGTA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ATAGGGTGCCCTTAAACCACTGGTCATCAATGGTGGGTCCGAATAAGCTACCCAATAAGACAACCT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AAAGTGATAATGACGACTGACAGGAAGTTGAAGACAATAATTGCTGATTATCCGTTGAACTTTA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TTAAAACACTTTTCATGGCTCTTGGAATGTACCACACAGAGTTTGGTTCTCATCATCTAATGGAT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AGAAGATCTATTGGCCCGAGCTTCATTATGACTGCGAGTCCTGCATGCAGGAAATTGTTGAAGGAGA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GACTGGTGCTTGGACCCCCCAGATGTCACATTCGGTCATTGTCCAAGATCATCAGCAGTGGCTAG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CTTTCACGAACAGATTCAGATTCTAGATCAGGCTTTGGAGATGGAAGGAAATGAACCTGATCTAGA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AATGACGGACACGGTCACTTGTTCGGCTCTGAAAGTAGGGTGGAGGATGTCTCACTGTTGGAGTGG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ATCACCATGGCGAAAACTAGACTGAGGCGACCGCAGGGGCGGGATTCAAATATTTTTATTTTCCA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ATTTTATATACATTTTTTTCTTTTTTTTTCAAAATTACAAAATGTAAAAATTCAAAATCCAAAGA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CAATATTGGTACACATTTGGTTCATAACACACCTTTTTAAGAATTACAAAATGTAATTGTTTTTTG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TTGTTTTTTTAAGTCACATCATGACGTAACGACAATTATTCAGTCAGCATTTTAATAAAATCGTGT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ATTATAGACATAAACAACTTCATTAAAAAACTCTGTTAAATATGCTACTGACAATTAATCTTTC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CCAAACGTTTTTTATGCTACTTGAGAGTTTGAAAACTCAGTTACCCAATATTTTCATTTTGAATTT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AATGAAACATATCGCGGACAACAAACATTTTTTTAATTAGACACTTTGTACCCTACATTAAAATAA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TAAAGAGTAGAAATCTACTCATAACGAATATCAATCGCTTTAATTAAAGCTATTATCTAAGAT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ATTTCATTTTCATCGCATGACGTACCATAAATTCAAAAGAAACGTTTCTGGTCAACGCCAGTAACG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ATTTGGAGGTGACATACCTTGGTTTTATCATGGCAGTATACCATAATAAATGACTCTTAGAATTT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ATTTTTAATTAGAAACAAAGAATTTTCAAAATTATTAGGGACCAAGGGTTGCCGTCATATAACAA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GCGCGTTTTCTTTTCTCTATTTTCTAAAACGAGACTCAACATTGTTCTTCAACTTCGAGGATTCC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CAAGTAAATAAATTTAATATTGTGAAGTCAGTTGACATAATAAATTAAATTAGTACTTGTAACTTA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ATCAGTAAACCGACGTTTCGGTAATTGCAATTAAGTTAATAGATATTTAGAGTCAAAGGAACACAA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GTAGAGATATTAGCTAGTATTGAGCAAATTACTGGCACTCTTTTCTATTTCATATAACGCCGTGAA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TCTTGGTATACACCACTGGCACTGCGTTATGACGGAAAGACTTCATACCATAAAGTTGCAAATGGATC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CTTATGATACACAAAATGACGTCATTGAGAATTACGTATGTACAAAATACAACATTCAATAACAAACG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GTTTTTTTCATAAAAGTGCAGTGCATATACTCTAATTTCTTACCTAAGCAGTGAACATTTAAATGCC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TGTTTAAAATTAATCTCAATGAAGTGAATAGCAAGTGAACTTTATTTAATATAACGTTAATTAGATA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CAATCAAATTTCCAAAATTTTAATGTCAATAACAAGACCATTACAGACATGTATCTACGTTTTCAA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AAATGTAAAGCAAGTTCGTAACTCATAAATCAAAATGTGATTGTAACAACATTACTACATGATTAG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CCTGTGAGGTGTCATTTTGTATATTTTAGTGGCTCCACACCAAAATTTTCTTTGAAATCGCACATTG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GTCATGTTTCTCTTTTTTCTCACATTTTATCGTTTGTTTTTAGTGCGATTAATATGTTGGCAATCC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CCTGCTAGCTAACCAGATGCCATTGGCATTATGATATCAATCCTAAAGAAGGGGAGTGGTGTAGTG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GTGACATAATTTAATATAAATTAAATAACATTTTACTGCACTGTATGTCAATGATTAAAAACAGCAG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GTCCGTCTCCCCACATGATAAAGTCGGCCAAAGTACACCTTTAGCTCGGTGCCCTGAGTATTGTAATC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ATATCAAACAGTGGAAGTTTTATAGGCGCTGAATAGACAGTTTGAAGACGATCCACTAAACCGACAAA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TAAGACAGGAGTCGGGAAATGACTCATGCGTGCGTGTGGAAACACGTTTGAAAACACCATCCTTGGA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AGATAGTTAAGCTTTGAGCTTGAGTGAAGGAAGTCGTTCCTGGTGGCCTCGGATGAGTGTATGGTAAT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GTCATAAGACAGGTTTTGATTTCTGTGATCTTTCCATAAAAGTCAAATTTGTACGGCACGAGTGGTA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CGCAGTCAATCAGTTTTTCTGAATTTTATTGTATCGATATGTGATTTCAATCAGGAAGCGAGTGTGACG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ACTTCAGTAAATAACAAATGTGCTAGACGGTAAAATTTAATAGGCTATGATGGTCATAAGCCAT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TAAGTTTGTACGGTGTGGAGTATGTGTTGAAAACATACAGTAAAATTTACTAACTCAATCGGTGGT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AATACAATAATTTTCCCTCCTTGGTAATAGCGTGTGTGACTGCACTCTGTAGTCGGGTTGAATTTCGC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GACCAGGCAAGGTCAGCGGATGACGAACAGCTGGTTACTGCCTCTTGTTAAATAAAGCCCAGAACGAATC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TTCAACCATTAAAAAATTCAATAAGTAAGGTTGTTTGAACACAGTTCTGAATCTAACCTTCAGAGTAATT</w:t>
      </w:r>
    </w:p>
    <w:p w:rsidR="00FA56EF" w:rsidRP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ATTAGGCTAACAAATAGTTGCCGCCTGTGTACTCGAAGTGTGGATTATTGGTTTTATAACACTTGGACAG</w:t>
      </w:r>
    </w:p>
    <w:p w:rsidR="00FA56EF" w:rsidRDefault="00FA56EF" w:rsidP="00FA56EF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A56EF">
        <w:rPr>
          <w:rFonts w:ascii="Courier New" w:hAnsi="Courier New" w:cs="Courier New"/>
          <w:color w:val="000000" w:themeColor="text1"/>
          <w:sz w:val="18"/>
          <w:szCs w:val="18"/>
        </w:rPr>
        <w:t>CTGACAGCTAGAGAGGTTCGTTTTAAAG</w:t>
      </w:r>
    </w:p>
    <w:p w:rsidR="00FA56EF" w:rsidRDefault="00FA56EF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&gt;GASN02036638.1 TSA: Thermobia domestica C218246_a_5_0_l_601 transcribed RNA sequence</w:t>
      </w:r>
      <w:r>
        <w:rPr>
          <w:rFonts w:ascii="Courier New" w:hAnsi="Courier New" w:cs="Courier New"/>
          <w:color w:val="000000" w:themeColor="text1"/>
          <w:sz w:val="18"/>
          <w:szCs w:val="18"/>
        </w:rPr>
        <w:t>//partitivirus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GCCAACTTCTCTAGGATCTATGCCTATCTCCCTAAGATACGTTAACGTATCGTAGTTACTACGTAAGG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GTCATCACATCGACCTTCTCTAAATTCTTTCTAGCCATGTAAGCCATAAATACTCCTGCTTTCCCAGG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CAAGAAATGCAAACAACTGACCTACTGTGCAAATTGCCATTCTGGTCGACTCAGTCCTTGACTCGCAC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GGGCGTATCCACGAAACAACACCACTTGCCTGGTTCTTCCACGACGCTCCTTGCCTATAGTGAAAGC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AAAAAATTGACACAATTTGGTCTGCGAGTCACTACACTCATCTTATCTGGCATTATCATCGAGAAGAG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TTTCGGCTATCTGTGAGTTCTTCCGAATATAATATGGTTTATTTGTTACAACAACAACAAAAGTCATC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CAGATATAAATAAGCATCAGTCAAACGACTTGTTATCAGAAGCACACACGTACGTGTTACGATCATA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TACGATTGAGTCCACAATACTTGTGTAATAAGAGCCTGAGGGCACGACCCGTGTCTTTTTAAATCTCTC</w:t>
      </w:r>
    </w:p>
    <w:p w:rsid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CCAGTGGATAGCTGAACGACTGTCTCAATAAAAATAACGC</w:t>
      </w:r>
    </w:p>
    <w:p w:rsidR="00FA56EF" w:rsidRDefault="00FA56EF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&gt;QVQU01337473.1 Machilis hrabei contig_337473, whole genome shotgun sequence</w:t>
      </w:r>
      <w:r>
        <w:rPr>
          <w:rFonts w:ascii="Courier New" w:hAnsi="Courier New" w:cs="Courier New"/>
          <w:color w:val="000000" w:themeColor="text1"/>
          <w:sz w:val="18"/>
          <w:szCs w:val="18"/>
        </w:rPr>
        <w:t>//partitivirus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GCCTGTGGCTGGTTCGTTTTCACACTTTCTCGTGGACCGGTGCCATTTTCAAAACTGTCCGAAATGCT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TGCAAACTGCTCGCTGTACATACAAAGTCGCATTGTCTTCTTCAAGCAATGCCATTTTTATAGCGTC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AAAGTTTTGGGTTCTTTTGTCAAAACAAACGGGCGAATGTGTCTTACCACTCTCGTTAACGCTCTAC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CTGGTGGCTCTTGTTTCCTGTAGTCGGGGAAGCTACCTGTGTACTTTTCTTCGTCCAACTCTTTAAAC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TTCGAGTAATTTTCTCATGTTCCACTTCTTTTTCACAGGACATCTCTTTTCTGGTCTTTGAGGAGGCT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ACCTCCAATAACTTCCATCCAGGTGTCTTCGGTATATACAGTTTTCCTGGGTCTAGTCCAGCCAGTC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TTTACCTAAGTGATCCTGGATTCTCTTTCATGAATGTGTCGAACCAATCATGAGCGAATTCTAACTC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TGCCATATCATGAATGATGTCCAACCACCTTGCTGCTGACATTGCATTCAACGTACTCCACATTTGTC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GCTGCTCGCACTGCAGTGAAAATGGGGTCGAATGTCTGGTGGTATCTTTCTGGATACATAAAGGAAGC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TTAGGAAATCCTGTTCTTTAACGGGAAATCCGTGATGATTGTAAAATCCAAGGAAGTATATATTACTA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ATTCGTAGTGATGTAGCTCTTAGCTTCATTCACCTCCATCCCAAACTTCCTCATCGCTAACCGGGAG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TCTTCAAGGTTCAAATTCCCTGAGCAGATGATTAATCCGTCATCCCCCATGTACATATCCTGTTCAGG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GAAATCCGCTTGTTTGATATATCAAATATCTAGTCACGATACAGTTGACAATTGTATCTATTATATTC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AAAACATGACCCCGACGATACTCCTCCCTCCTTAAAGAATCTTTCTCCATTCGGAAGAGTGAAAGGCG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TTGATAAAATACGACACTAATTTTCGCCATCGGCGGCCAGTCTTTTGCGGATCTACGGGCCATACTT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CTCAGAATCGAAAACTTCGTTCATTTTGAAGCTCTCAAGCATGATTCCGAAAGCATCTCTAATCAGC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GGCGGAGATAGACTTGTCAAACTTCCTCCAGTCTATCATCAAGCACTTNGCTCCTGGTCCTGCCTGCT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AACATTTGATCTATGTAACCCATTCCTCCATTCGCCATCTCGATTCCGTACGCGACGGGAACACTAGT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TAGTGTGGCGTATCCAATCGAGGTGTGGGTACACGAAGCGCGCCTCTTCAAGTATCAGACTTAGGGG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TCCCCAAGTACTTCTGATCTTGTTTGTATCCGGACTACAGATCTGTGCTCTAAAATAGACCATAGCAT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GGAAGCTGCACCCGTGAACCTCTGCCCACGAGAGCCCATTCCATATGGATCTCAGACACAGCATCATG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CCTCTAGGACACTCTTCTTTGTTGTATAGCCCCTCTCTTTCCATGGCATACCAGGTGATTTCTTGGTA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TAAATTTGGTAAGTTTTGCACTCTTCCCAATGTCCATGGAGTAATGGATCCCTTAGCGGAGAAATCTT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TCACGCTTTCTAGTACAGCAGAGTAGATAGAGTCCACGACTCTCGGGGAATACTCTCGATCGTAATC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AGACGTCATTCCTAATGGCGTCTAGAGAAACCCGAGCTCTATGGAACTTCTTTTCTACTCTTTTAGCG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TCCTTCTCCAAACCACTTATCTACGAATCTTCTTGCATAAGGATCGGGCTGGGAGGGTCTAAGGTCTA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GGGTATCCTTTTGTTTTGCTTCTTGCGTTGAGTGGCATTATTATATATATGTGCGAGTACTACTCTTA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CTCATCTAAAATTTTTTGTGTTGACATTGAAAAAATGTTAGACGCCATCTCACAGCCTCTCGCAAACT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CCAACAAGTCNAGAATATTAAATANANCAGTCCAGTTTTACCTTAGAAAGAAAATGTGGTTTTAGGAC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GAGAATAAAGATAGTCGGAGAATTTTGGGAGCGACCCGTGCAGTTTTAAGACAAAAACGTAGGACTTTC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TTCCTTTGAAGGATTACGACAGATCAACCGTTTTGCGAGGCCTATAAAACAGACAAATGTGAAAATTG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AATTTTCACATTCGTCTGTTTTATAGGCGATACATAGTATTTGTTGAGAGCTTGTGGATATTGTGGC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AGCTCAGGTAACGTGATTTGCACATTCTACCTTCATAACGTAGCGACCATAGGGAACATGATCCTGT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GTGGTGAAAACGCTTGAATTACCATCTCCTGTATATACTTTGTAAAGAACACCATGCTTTGCCTCAC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GTTGGACTCCTTCAACAATAATAGACTGTTTCATGCCAGTTGCAGGACCCCTATATTTTTTGTAGCAT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ATGGTCCTTTTGATCTGCATTGTCTCCAGATTTGGTATGTGCACATGAATAACAAAATTATTTTTTT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TCTAAGTATAGTACTTTTTTGTTACTGCTCCAATTATGGCTCCAACACCTGAGAGTGAATTATACCC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ACCATATGTGTGCTTTGCCCATCCTCCATCGCCTATGAAAGATATATATGGAATCTCGTTTAAGAAG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CCCTTTTCTTTGGTGATTTTTCGCTCTTCTTTCCCAGCAGATTTCGTTTTCAGAGATAGATACTCAAT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CCTGTTCAGCTTTGCGGAAGGATTTNGATGACATAATGGGAACATCAACAATCCCCATCAACTCTTCC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TGTGAATATCCTGTGCCTGTTGATAGAGCACCCCAAACCAAGCACTTTTTTACATCTAAAATATTG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GTTTTATCACACCCCCTCCCTATTATTCCCCTACTATTATTATATGTGTGTCCCCAACTGAGTTGGCA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CACACATCACCCACAAAAATCAAAATTCTAAAATCACACATCAACAATTACAACTTAAATAAAAAAAA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TCCACGGCTAGGATTCGCGGTGATCAGACGCAGTACCCAATTTTTAAAGCAAACACAACAGCTTAAATT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CAGAGAAACGAACATTTTATTTGTCATATGCCTGACGGCTTACAACACGTTCGAACCCACCCACATAAA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TACGTAGCCCTCCCTCACACTTAATTCGTTTATTATTAAATTCAGTTCTAGTCGACATAGCGGTTGAAA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TGGAAATGTTCGTGCATGTTTATACGGAAGTTGAACTCGAAGTTAGAATGACGGAACAAAAGTTAATATG</w:t>
      </w:r>
    </w:p>
    <w:p w:rsidR="00F80870" w:rsidRP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GGAGATTTCCCTTCCGAACCCGGGGATAGGTATAAAATGGAGTAATCTTACCAATTTGGCGGCCGAAGTC</w:t>
      </w:r>
    </w:p>
    <w:p w:rsidR="00F80870" w:rsidRDefault="00F80870" w:rsidP="00F80870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F80870">
        <w:rPr>
          <w:rFonts w:ascii="Courier New" w:hAnsi="Courier New" w:cs="Courier New"/>
          <w:color w:val="000000" w:themeColor="text1"/>
          <w:sz w:val="18"/>
          <w:szCs w:val="18"/>
        </w:rPr>
        <w:t>AGTTCTGAAGTGGTTACGTTGATATGCGCAAGTAATT</w:t>
      </w:r>
    </w:p>
    <w:p w:rsidR="00F80870" w:rsidRDefault="00F8087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80870" w:rsidRPr="00E97514" w:rsidRDefault="00F8087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------</w:t>
      </w:r>
    </w:p>
    <w:p w:rsidR="003163ED" w:rsidRPr="00E97514" w:rsidRDefault="003163ED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</w:rPr>
      </w:pPr>
      <w:r w:rsidRPr="00E97514">
        <w:rPr>
          <w:rFonts w:ascii="Courier New" w:hAnsi="Courier New" w:cs="Courier New"/>
          <w:color w:val="000000" w:themeColor="text1"/>
        </w:rPr>
        <w:t>Incomplete sequences and fragments of viral RdRPs in basal hexapod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lavivirus NS5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TZ02003749.1 TSA: Sminthurus viridis C114795_a_4_0_l_726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726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231 bits (589),  Expect = 2e-69, Method: Compositional matrix adjust.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126/247 (51%), Positives = 161/247 (65%), Gaps = 13/247 (5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-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9   DTCPVEQTKYEERIFKIYKGLGMWFKGCGYKHRELTWEEVIMQANKVGAPGVIDHDVENV  10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DT PVE + Y  ++ ++Y+GL  W    G+ ++    EE++ QANK GAP  +DH  +NV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724  DTEPVENSPYHTKMREVYEGLADWMSSRGFCNQPFNDEEILRQANKQGAPTRLDH-WKNV  54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09  GAFLRKPTAEAEVEAIRMSFLSGKPRGAIFNTMGKREKKESQSGQKGSRMVAFLPIGTRI  16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G FL     + E+  I       +P  AIF+TMGKREKK  + G KGSRMVA+LPI TR+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47  GEFLADSEWKNELGKIEKGLTQNQPTRAIFSTMGKREKK--RGGDKGSRMVAYLPIPTRM  37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69  LELKCLGMLINLTKPAINRFGVGGLGLHDLGMRLNQVWRGFGVSTDIAGFDTRVGLFIQS  22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ELK  G LI  TKPAINRFGVGG+GLHD+GMR  ++++ +  S DIAGFDTRVGL + 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3  VELKYFGRLIECTKPAINRFGVGGIGLHDMGMRAKEIFKTWACSDDIAGFDTRVGLHVLS  19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29  CE--SWL-----VQYLGGNATCEALYRCYAYPHILIPMTGEHVRSELLKGRGQRMRGSNP  28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E  S++      QY   +   E LYR YAYPH+LIP      RSEL+ GRGQRM G+ P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93  MEYHSFIKRLTPKQY---HPVIEGLYRIYAYPHLLIPTLSSFSRSELVAGRGQRMSGTAP  2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82  TYAMNTI  28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TY MNTI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2   TYTMNTI  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ATZ02000981.1 TSA: Sminthurus viridis C103834_a_5_0_l_500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500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126 bits (317),  Expect = 4e-31, Method: Compositional matrix adjust.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65/140 (46%), Positives = 87/140 (62%), Gaps = 3/140 (2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98  VERYMPTRSVAEILAKSCLRVGGPDQDLSNLAWISAQGNMLLTYYAHLRTVRLVGLCYKA  457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VERY PTRS  EI  K  + + G D  LS  AW SAQ N LL  Y H+R  R VGL  ++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    VERYQPTRSYGEIFGKLGIWIAGNDLQLSQDAWASAQANNLLVNYHHMRDCRRVGLMLRS  185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58  LAPENLVMT-AKGGEFFPRPWMRPGDILEVMNAVLFGESTAYPVPDFALRSFRHVGYLKP  516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  +N+++   +   F PRPW++ GD L+++N  LFG STAYPV +F +R  +H+GYL  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6  IVLDNIILLPMRKAGFLPRPWLQNGDTLDIINECLFGGSTAYPVQNFRVRQMQHLGYLMH  365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17  QREQIYDPETFTMERVR-WR  535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RE IY+P  F  E +R WR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66  GRELIYEPR-FESEAMRTWR  42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A: Sminthurus viridis C114795_a_4_0_l_726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GATZ02003749.1Length: 726Number of Matches: 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 to 724GenBankGraphicsNext MatchPrevious Match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231 bits(589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e-67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29/244(5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71/244(7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/244(2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90  DTAPKENHKYEQHLVQIYEGLAHHFLKMGFSFRELDWTEVMHQANKQGAPGIIDTQFENV  449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DT P EN  Y   + ++YEGLA      GF  +  +  E++ QANKQGAP  +D  ++NV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724  DTEPVENSPYHTKMREVYEGLADWMSSRGFCNQPFNDEEILRQANKQGAPTRLD-HWKNV  54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50  GQFLSQPNWVKKVIYTRQALEKGRPVGGVFNTIGKREKKLSPHEMKGSRMVAYLPIATRl  509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 xml:space="preserve">            G+FL+   W  ++    + L + +P   +F+T+GKREKK      KGSRMVAYLPI TR+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47  GEFLADSEWKNELGKIEKGLTQNQPTRAIFSTMGKREKKRGGD--KGSRMVAYLPIPTRM  37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10  lelklfgkllelTKPAINHFGVGGLGLHDLGMRVEEIWQGHAVSDDIAGFDTRIGLFFLS  569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ELK FG+L+E TKPAIN FGVGG+GLHD+GMR +EI++  A SDDIAGFDTR+GL  L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3  VELKYFGRLIECTKPAINRFGVGGIGLHDMGMRAKEIFKTWACSDDIAGFDTRVGLHVLS  19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70  LENH-FIRLLGGNETHTL---MYRLYAYPHILVPLASEFTRSQLLKGRGQRMSGTNVTYS  625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E H FI+ L   + H +   +YR+YAYPH+L+P  S F+RS+L+ GRGQRMSGT  TY+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93  MEYHSFIKRLTPKQYHPVIEGLYRIYAYPHLLIPTLSSFSRSELVAGRGQRMSGTAPTYT  1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26  MNTI  629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MNTI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3   MNTI  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NextPreviousDescription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A: Sminthurus viridis C103834_a_5_0_l_500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GATZ02000981.1Length: 500Number of Matches: 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3 to 428GenBankGraphicsNext MatchPrevious Match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24 bits(311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8e-30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5/143(45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82/143(5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/143(2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37  TTHRYMPTRDLTQIIAKSTIKIGGKDASLDDMAWLSAQGNNLLVNYAHLRTARAVGFGYK  796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T  RY PTR   +I  K  I I G D  L   AW SAQ NNLLVNY H+R  R VG   +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    TVERYQPTRSYGEIFGKLGIWIAGNDLQLSQDAWASAQANNLLVNYHHMRDCRRVGLMLR  18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97  AIVNPNALLC--DTGGFLRPTPWMQPGDILNVTNKILFGESTHYPVEGFRVHSWKHVGFL  85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IV  N +L      GFL P PW+Q GD L++ N+ LFG ST YPV+ FRV   +H+G+L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3  SIVLDNIILLPMRKAGFL-PRPWLQNGDTLDIINECLFGGSTAYPVQNFRVRQMQHLGYL  359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55  KPKREMVYDQDTFSAGRAYWRSK  877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RE++Y+    S     WR+ 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60  MHGRELIYEPRFESEAMRTWRAN  42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NextPreviousDescription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A: Sminthurus viridis C109709_a_3_0_l_603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GATZ02002474.1Length: 603Number of Matches: 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 to 601GenBankGraphicsNext MatchPrevious Match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12 bits(28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e-25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3/201(36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04/201(51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/201(3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25  THITSVTLGPGPGHEGHEAFTKIHFPGREKIRVLYGDARQFPI---ASHDTLLFDGGESH  18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T++  VT G      GHE FT   F G+EK+ V+  D R+F        D +LFDGGE  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    TNVWGVTFGKLQATPGHEDFTDRPFKGKEKVNVINMDVRKFVAEVDVEADWVLFDGGEQR  18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82  SDADIEEARFYSLFYNVVMRQINSQTKHFVLKVLTPTSPRIQKLLEEIQRMTGRGAFYRS  24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S+ D E ++F +L     +  I  +TK F+ K+LTP    I + LE IQ+MTG G F  +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2  SNYDEEASKFRALVLPC-LEAIGPKTKGFIFKILTPFDDAIIRKLEHIQQMTGMGNFILN  35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42  CHSRLSTMELYFVSTG-IAPVKGRAYSLLQSVMIQGRENKV--LKPRNYDLGFTFSREKI  29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H+R S +ELYFVST  +  ++  A  L++  + +        L P          R  I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9  THTRQSNLELYFVSTKPVMNLRKSARQLIEYKLSRAEIESAHKLNPIRMANADYLGRTPI  538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99  EPKTIPLLKPLDLTDSINELG  319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+PLL P+D+  SI+ELG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39  NDPVVPLLMPVDMNRSISELG  60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Flavivirus NS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A: Sminthurus viridis C106664_a_3_0_l_547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GATZ02001699.1Length: 547Number of Matches: 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9 to 535GenBankGraphicsNext MatchPrevious Match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81.6 bits(20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9e-15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5/173(3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86/173(4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2/173(6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07  GFAALGCVLIFVFFQTMLDHPSVYVASAASTPVRDGIYMVRTYWLGIPLSKGVGVATSGV  266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GF      +    +Q M+D     +    +TP+++G Y++     G   SK +GV+ +GV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9   GFVMFLSAVFIYTWQDMVD--KYQLMGTENTPIQEGSYLITRELFGHVFSKCMGVSYAGV  20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67  LYIPYHVVTSMPVWIDNRCLLPSYVDVKRDLVTFGGTPSLVAPLDQEELVVS----LERD  32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L+ PYH      + I  R + P +V V  DL+T+GG PS       + +VV+    +ER 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03  LHAPYHGAHRNDIIIGGRLVKPYFVSVDCDLITWGGMPSFATLTADDRVVVNHEDEIERR  382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23  DGRFCYRTVANVDEFGFTFVGKSSPGESGSPVYVLRGEKP----TLVGFCGRW  37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Y+    +D   F++ GKS PG+SGS V+ +  E      +LVG  GRW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83  SMLVDYKYDDEIDS--FSWAGKSKPGQSGSGVWKVTEEGDIQIISLVGLVGRW  535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ap 40 bp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A: Sminthurus viridis C120865_a_7_0_l_931 transcribed RNA sequenc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GATZ02005284.1Length: 931Number of Matches: 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63 to 929GenBankGraphicsNext MatchPrevious Match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76 bits(447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e-4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6/300(3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76/300(5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2/300(4%)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05  TDEVIRVCKHPGYGKTRRIIPELIATHSTQVKNPKVIITGPTVVVCEELHKSLLANCALD  46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D + R+  HPG GKT ++IP ++  + ++ +  KV+I GPT VVC+EL+ SL+      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29  SDPLKRIIMHPGAGKTFKVIPSVVHKYLSEGRKGKVMIVGPTRVVCQELYNSLVRKFPC-  75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65  VGLCVRDRKRYRVKRAPVQVMAHATLWRMIETDAFEVRNPTMLIIDEAHADMESTKVLLK  52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VGL +++  RYR   A +Q+  H T  RMI+  + EV N  +LI+DEAH +  +T++ +K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752  VGLSMKNNTRYRKPTARIQITTHHTFLRMIQNASIEVANLGLLILDEAHVEGVATRLCVK  57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25  YGEQLAKSGGKVVLLSATFSNDLYDDGSNYDIKDVDRVDDYVSNGITVLLEDLTHHVNLD  58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Y E L+KSGG+ VLLSATF +D + +GSN+ I      D ++++G  + +  +   VN  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72  YAENLSKSGGRAVLLSATF-DDTHSEGSNFTI-----TDKHINSGDEISI--VKSKVNDG  417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85  QKVLVFCPGVMGSEGVNALRDKVKALHPEKRVLTLHRDVMAHRWNSLKTSNYDVILATNI  644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+VL F PG  G  G   + D++  +    + + + R       + L  +   V++ATNI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16  KRVLWFVPGYHGKNGAKEMADRL--MRDGIQAIAVGRPSYTDYASRLNDTTVRVVVATNI  24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45  AEMGMNIDVDVVLDLCKRFTYLG-DTYVVGSTLSINLssrvqrrgrvgrIKPGYYYYYGK  703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AE GMNID DVV++    F Y   D  V G T +I  SS +QRRGR GR K G +YY  K</w:t>
      </w:r>
    </w:p>
    <w:p w:rsidR="003163ED" w:rsidRPr="00E97514" w:rsidRDefault="003163ED" w:rsidP="003163ED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42  AECGMNIDCDVVVNTATEFDYFSFDNIVTGETRTIGHSSWIQRRGRCGRTKVGEHYYTAK  63</w:t>
      </w:r>
    </w:p>
    <w:p w:rsidR="003163ED" w:rsidRPr="00E97514" w:rsidRDefault="003163ED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Partitivirus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&gt;GASN02036638.1 TSA: Thermobia domestica C218246_a_5_0_l_601 transcribed RNA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60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Zygentoma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Sort alignments for this subject sequence by: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 xml:space="preserve">                                                           E value  Score  Percent identity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  Query start position  Subject start position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63.3 bits (138),  Expect(2) = 1e-16, Method: Compositional matrix adjust.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33/67 (49%), Positives = 40/67 (60%), Gaps = 0/67 (0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-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94  FINTPIQLSSGERFMKYGGVPSGSCFTNVVDGIVNALATRYLVYHMTGSLPLDDLYLGDD  35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FI T +QLS+GERF K   VPSGS +T +VD IV  + TR  V  +T  L    LYLGDD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93  FIETVVQLSTGERFKKTRVVPSGSYYTSIVDSIVSMIVTRTCVLLITSRLTDAYLYLGDD  414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54  SIVITDK  360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+K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13  FCCCCNK  39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51.7 bits (111),  Expect(2) = 1e-16, Method: Compositional matrix adjust.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39/140 (28%), Positives = 63/140 (45%), Gaps = 10/140 (7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-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55  IVITDKPLNMDVFSEKADEWFSLIYNVDKSYQTANPQNVHFLGYYNMTGVPFKPVDTTIA  414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V+T+KP  +   S+ A+  FS+I     S  T  P  V FLG++   G   K   + +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06  VVVTNKPYYIRKNSQIAESLFSMIMPDKMSVVTRRPNCVNFLGFHYRQGASWKNQASGVV  227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15  SSVYPERMPRNK-FETAVRLVGQAYSCFEPTDAKNFFRAAKILVNEMEGANLDMIKEFTA  47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S + PE   R +    A+  VGQ ++  +P  A  F       +  M   NL+ +   TA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26  SWIRPECESRTESTRMAICTVGQLFAFLDPGKAGVF-------MAYMARKNLEKVDVMTA  68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74  DHPEF--FKYLQTIGVSTKE  49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+    YL+ IG+  +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7   LRSNYDTLTYLREIGIDPRE  8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IETVVQLSTGERFKKTRVVPSGSYYTSIVDSIVSMIVTRTCVLLITSRLTDAYLYLGDD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VVVTNKPYYIRKNSQIAESLFSMIMPDKMSVVTRRPNCVNFLGFHYRQGASWKNQASGV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VSWIRPECESRTESTRMAICTVGQLFAFLDPGKAGVFMAYMARKNLEKVDVMTALRSNYD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LTYLREIGIDPRE</w:t>
      </w:r>
    </w:p>
    <w:p w:rsidR="003163ED" w:rsidRPr="00E97514" w:rsidRDefault="003163ED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nyamiviru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japyx aquilonaris contig_2370, whole genome shotgun sequenc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JYFJ02002370.1Length: 58159Number of Matches: 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10635 to 10901GenBankGraphicsNext MatchPrevious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52.1 bits(112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e-0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9/89(3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8/89(5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/89(6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41    MTGAGDNQVVSVKLVKTPAL------QSLvkkvkvkLAEGFAEVGLKVKLAETWHSSILL  194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 G GDN+V+ + +    A       Q+ V      LA+    + + +K  E+W S+ILL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901  IPGQGDNRVILLNIPDEIAPGPSEGNQAYVDGFLRSLAQWSKALKVPIKPEESWKSTILL  10722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95    AYQRRYFLRGIPVPNAIKQGTRAFSGMSD  22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Y RRY+L+G+ VPN +K+ +R  +   D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721  EYARRYYLKGVEVPNDLKKASRLPAQAND  10635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KYVSKFQSMTLGESWLSKRLLKMTRTMISHVSLILAAAFDVGALISIPGQGDNRVILLNM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PDEIAPGPSEGNQAYVDGFLRSLAQWSKALKVPIKPEESWKSTILLEYASSYYLKGVEVP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NDLKKASSLPAQANDPFSWLLGDLYGIFTSGCTAAHEDLEEAKATMAFWL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huviru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japyx aquilonaris contig_6454, whole genome shotgun sequenc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JYFJ02006454.1Length: 19481Number of Matches: 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Range 1: 1642 to 1947GenBankGraphicsNext MatchPrevious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76.3 bits(168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12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-based stats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6/104(35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5/104(5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/104(3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50   NVDSSSWNNMFRHEALAPVIAATLDKYYNCSIFSKTQLAFQNTFIYLPDVEETYSWNGQK  60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D  +WNN FR E   PV     D+ ++   F      F  + ++L D    YSW+GQ+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947  SIDIDAWNNCFRNELCEPVGRLIFDRIFDQ*QFQHIMHVFNRSLVFLSDFSSMYSWDGQQ  1768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10   GGIEGLNQ--YTWVTAYIHQMKVCMRNFAFPYHILCKGDDLRIC  65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GGIEGLNQ  +TW+   + +  VC +     + ++  GDDL+ C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767  GGIEGLNQKFWTWIYESVARY-VCDQAGVTAF-LMANGDDLKTC  1642</w:t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partitivirus</w:t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337473, whole genome shotgun sequenc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337473.1Length: 3397Number of Matches: 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720 to 1466GenBankGraphicsNext MatchPrevious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62.4 bits(15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0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0/276(25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1/276(4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1/276(22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62   DVAKQIHKE--LPKQNQLFAIP----YHRAQISGYVGKNGKLRPKATKHKDRLVWCVDAA  215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D   +IH E  L  +     +P    Y RAQI                +K R  W    +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466  DAVSEIHMEWALVGRGSRVQLPDAMVYFRAQIC-----------SPDTNKIRSTWGYPLS  1320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16   TVLIESLYARPFID---------KVLTHIQNYAGGKDDNYISNLLI-AWNVDNWISIDYS  265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L E+ +  P +D          V   I+   GG    YI  +   A      + ID+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319  LILEEARFVYPHLDWIRHTNTSVPVAYGIEMANGGM--GYIDQMFQQAGPGAKCLMIDWR  114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66   KYDSTVQAWLIKDVFDIIRSFFSKRDV-----KVL---------QW--IENQFIHTRILD  30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K+D ++ AWLI+D F I+   F   +V     KV          +W  + + FI+T   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145  KFDKSISAWLIRDAFGIMLESFKMNEVFDSEGKVWPVDPQKTGRRWRKLVSYFINTPFTL  96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10   FDGNISTKHRGIPSGSYFTQIVGSLVNALVI--LTYEFARFRGNEAKVWEDMRYGDWLRF  367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G    K  G+ SGS FT I+ ++VN +V   L Y+ + F   +              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65   PNGERFFKEGGVSSGSCFTNIIDTIVNCIVTRYLIYQTSGFLPEQD--------------  828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68   MTMGDDNIVFTRNKISLDDLASYVEHNFGLVINVEK  40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M MGDD ++     ++L+D++      FG+ +N  K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27   MYMGDDGLIICSGNLNLEDISRLAMRKFGMEVNEAK  720</w:t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73480, whole genome shotgun sequenc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73480.1Length: 12352Number of Matches: 2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87 to 1099GenBankGraphicsNext MatchPrevious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437 bits(1125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e-1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13/271(7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33/271(85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/271(0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0    VSLDAIRNDVFDYDREYSPRVVDSIYSAVLESVRQDFSAKGSITPWTLGRVQNLPNLPTK  10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VS +AIRNDVFDYDR+YSPRVVD++YSAVLE+VR+DFSA GSITPWTLGRV+N PNLPTK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87   VSHNAIRNDVFDYDRQYSPRVVDAVYSAVLETVRRDFSAHGSITPWTLGRVKNSPNLPTK  46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0   KSPGMPWKERGYTTKKSVLEDHDAVSEIHMEWALVGRGSRVQLPDAMVYFRAQICSPDTN  16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KSPGMPWKE+GY TK+SVLEDH AVSEIH EWALVG+G RVQL D+MVYFRAQICSPDTN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67   KSPGMPWKEKGYATKQSVLEDHTAVSEIHREWALVGKGLRVQLLDSMVYFRAQICSPDTN  64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70   KIRSTWGYPLSLILEEARFVYPHLDWIRHTNTSVPVAYGIEMANGGMGYIDQMFQQAGPG  22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K RSTWGYPL LILE+ARFVYP+LDWI HT TSVPVAYGI+MANGGMGYIDQMF+QAGP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Sbjct  647   KXRSTWGYPLGLILEKARFVYPYLDWIHHTQTSVPVAYGIQMANGGMGYIDQMFKQAGPE  82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30   XKCLM-IDWRKFDKSISAWLIRDAFGIMLESFKMNEVFDSEGKVWPVDPQKTGRRWRKLV  288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S+   LIRDAF IMLESFK+NEV+DSEGK WPVDPQKTGRRW+KLV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27   QNA*W*TGENLISLSLLG*LIRDAFNIMLESFKLNEVYDSEGKTWPVDPQKTGRRWKKLV  100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89   SYFINTPFTLPNGERFFKEGGVSSGSCFTNI  31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YFINTPF LPNGERF KEGGV SGSCF  +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07  QYFINTPFVLPNGERFLKEGGVPSGSCFQTL  109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808 to 1458GenBankGraphicsNext MatchPrevious MatchFirst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235 bits(60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e-6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29/243(5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48/243(6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3/243(21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24   QQAGPGXKCLMIDWRKFDKSISAWLIRDAFGIMLESFKMNEVFDSEGKVWPVDPQKTGRR  28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Q +G   KCLM+DWRKF                          D     W +D ++   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08   QTSGARAKCLMVDWRKF--------------------------DKSIPAWLID*RRL*HN  90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84   WRKL--------------------------VSYFINTPFTLPNGERFFKEGGVSSG-SCF  31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RKL                          VS   +      +  R   +GG S+    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10   ARKL*AKRSV*F*RQDMAR*STEDWSQMEEVSTIFHKHTLCTS*WRKILKGGRSTIWIML  108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17   TNIIDTIVNCIVTRYLIYQTSGFLPEQDMYMGDDGLIICSGNLNLEDISRLAMRKFGMEV  37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NIIDTIVNCIVTRY++ QTSGF+PEQDMYMGDDGLII SG +NL DIS+LAM KFGMEV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90  PNIIDTIVNCIVTRYVLLQTSGFIPEQDMYMGDDGLIIISGKINLSDISKLAMTKFGMEV  126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77   NEAKSYITTNPSNIYFLGFYNHHGFPVKEQDFLIASFMYPERYHQTFDPIFTAVRAAGQM  436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NEAKSYIT+NP+NIYFLGFYNHHGFPV+EQDFLIASFMYPER+H+ FDPIFTAVRAAGQM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270  NEAKSYITSNPTNIYFLGFYNHHGFPVREQDFLIASFMYPERFHKIFDPIFTAVRAAGQM  144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37   WST  439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WST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450  WST  1458</w:t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permutotetra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A: Megajapyx sp. UVienna-2012 DMPC16734223 mRNA sequenc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JT051866.1Length: 427Number of Matches: 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4 to 390GenBankGraphicsNext MatchPrevious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58 bits(399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42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5/129(5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95/129(7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/129(3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28  MYRGGPTRTEPVPYLPDDEWTNLIMVPRDDPENFRRGRPKDSQLTVSRRWYDRARGYMVT  587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Y  GP + + VPYLP +EW +L++ PRDDPENFRRGRPK SQ+T++RRWYDR RGYM+T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    IYEQGPNKIQLVPYLPYEEWVDLLLSPRDDPENFRRGRPKTSQVTIARRWYDRIRGYMIT  18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88  GAFSNPLIRDWIHGFVNGLDPVSIVMNVQEGDGR----GAPPDSAFLEDFQYPDSAGFPT  64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GAFSN  IR W+ G VN +D V IVM+VQ G G+    G P      E+F+YPDS+GFP+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4  GAFSNESIRLWLQGVVNDMDSVPIVMSVQAGGGKGEVPGIPGFFEEHEEFEYPDSSGFPS  36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44  EEWCENLYF  652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WC+NLY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64  VPWCQNLYL  390</w:t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The only case of HVT in basal hexapods 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Holacanthella duospinosa (GFPE01073448, 340 bp) Bromoviridae; Alfamoviru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SFHFKEIDFSKFDKSQNELHHLIQERLLKYLGIPNEFLTLWFNAHRKSRISDSKNGVFF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NVDFQRRTGDALTYLGNTIVTLACLCHVYNLMDPNVKFVVASGDDSLIGTVE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P2 protein [Alfalfa mosaic virus]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ATS17298.1Length: 790Number of Matches: 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522 to 634GenPeptGraphicsNext MatchPrevious Match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236 bits(603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71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2/113(9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2/113(9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113(0%)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    ASFHFKEIDFSKFDKSQNELHHLIQERLLKYLGIPNEFLTLWFNAHRKSRISDSKNGVFF  60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AS HFKEIDFSKFDKSQNELHHLIQERLLKYLGIPNEFLTLWFNAHRKSRISDSKNGVFF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22  ASSHFKEIDFSKFDKSQNELHHLIQERLLKYLGIPNEFLTLWFNAHRKSRISDSKNGVFF  581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1   NVDFQRRTGDALTYLGNTIVTLACLCHVYNLMDPNVKFVVASGDDSLIGTVEE  113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NVDFQRRTGDALTYLGNTIVTLACLCHVYNLMDPNVKFVVASGDDSLIGTVEE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82  NVDFQRRTGDALTYLGNTIVTLACLCHVYNLMDPNVKFVVASGDDSLIGTVEE  634</w:t>
      </w: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obemo-like viruses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Pogonognathellus sp. AD-2013 capsid of sobemovirus (GATD02018541, 390 bp) Collembola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SNAALRKIVQDVTNNMSQMNLKTKSKKVKRKRKSGKKVEGSGAQQGSIRLRQSEIWTGV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TSTASKTQTTKTLPCVPGGSGIKYLDQMARLFDRFIFHSATVSWKPYCSASTNGGMLFGI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WEVGSDIF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noProof/>
          <w:color w:val="000000" w:themeColor="text1"/>
          <w:sz w:val="18"/>
          <w:szCs w:val="18"/>
          <w:lang w:eastAsia="sl-SI"/>
        </w:rPr>
        <w:drawing>
          <wp:inline distT="0" distB="0" distL="0" distR="0" wp14:anchorId="1E3328BD" wp14:editId="2BAEA537">
            <wp:extent cx="4197350" cy="267387"/>
            <wp:effectExtent l="0" t="0" r="0" b="0"/>
            <wp:docPr id="6" name="Picture 6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414" cy="294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GFPE01061060.1 TSA: Holacanthella duospinosa c72747_g1_i1 transcribed RNA sequence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27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55.1 bits (119),  Expect = 5e-06, Method: Composition-based stats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29/77 (38%), Positives = 47/77 (61%), Gaps = 3/77 (4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-1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75  AYYRFEQLYLKCVFITSGGHLLRQLRPGALKSGCVNTIADNSLMQYLLHLRVVFQLGYSP  234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A +R+  LYL  +F TS GH  RQ+ PG +KSG + TI+DNS+   +L + +  ++   P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70  AAWRYNCLYLNPLFQTSSGHQFRQMLPGIMKSGGLLTISDNSIGVAVLEV-LTSEMTSEP  94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35  --GIIMSMGDDTLQQEP  24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+ +MGDD+ + +P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3   IDKSVKAMGDDSTRSKP  4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AAWRYNCLYLNPLFQTSSGHQFRQMLPGIMKSGGLLTISDNSIGVAVLEVLTSEMTSEP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IDKSVKAMGDDSTRSKPMSPAKLVAQSKLGM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noProof/>
          <w:color w:val="000000" w:themeColor="text1"/>
          <w:sz w:val="18"/>
          <w:szCs w:val="18"/>
          <w:lang w:eastAsia="sl-SI"/>
        </w:rPr>
        <w:drawing>
          <wp:inline distT="0" distB="0" distL="0" distR="0" wp14:anchorId="6604FE8D" wp14:editId="68A663AD">
            <wp:extent cx="4252155" cy="270938"/>
            <wp:effectExtent l="0" t="0" r="0" b="0"/>
            <wp:docPr id="7" name="Picture 7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950" cy="29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Holacanthella duospinosa sobemo-like capsid (GFPE01060684, 469 bp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VLRDMFQQLIDELGVRDPTPKYREFRDKFFSIPEAGLKEWTPDLLLVLTMMIPSVVFWLM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VMARFVGLLVALARWTFMIDGMKYIPEAIIEGSTFLAGEPPKFQARIRATELMGRLVGNA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VRMNNYLVVPTHVLQAASGASVTVEASKSKLILPKT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Endogenous qinvirus </w:t>
      </w: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QVQU01284830.1 Machilis hrabei contig_284830, whole genome shotgun sequence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997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 xml:space="preserve">                                                         Sort alignments for this subject sequence by: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  E value  Score  Percent identity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  Query start position  Subject start position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176 bits (400),  Expect(2) = 8e-50, Method: Compositional matrix adjust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105/300 (35%), Positives = 158/300 (53%), Gaps = 20/300 (7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1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39  MKHGLAILQNNFHSHAEKLEMGLGNRNDMLWKEQKDIADLKIEWYSFLSDLDIPERDKVN  398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MK  +A+LQN+FH H+E LEMG   R   L +  ++I  +   W+  +    + +R +++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    MK*SVALLQNDFHEHSEVLEMGTKTRSTALKRIIREIHPMXTFWHEVVRANKLTDRARLD  180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99  LAYLYHILPSPDAPPKEVYERVVTQLNDSNKEDVEEFATFLNYCKATDVSMFVTKSHGKV  458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LA +Y+ L +PD   + +  R    +  + ++           C+      FV K     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1  LANMYYGLTAPDDDEQNLRSRATEYMATAKRKT----------CR------FVRKFRRYP  31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59  KLHCKDGYDPSVKKWYKSC--AQGKLMLPPKHEWGLCWIKNVVPVNLLIHTWYLNSADVT  51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   ++GY+P    W  SC   +    +PP+ EWG CWI+  VP N     W  +++DVT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13  RYSIEEGYNPEGSAWADSCLSPEKLFKMPPEEEWGKCWIEGEVPYNDTTSQWPWDASDVT  49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17  RVVPDISKYDSLVEKSSQVPMEV-NELLYTLMHAPDIEPGWSPELVLECVRNGSLNLPKI  57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VV D   Y S V K  ++   V NELLY L+HAP +   W P L+  C++  S    ++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93  HVVADTKIY-SXVGKMNELKRYVHNELLYALVHAPYLSFKWDPSLLRFCMQCDSDIWDRL  66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76  ADMSVKSENTKYGPKMRETWSADAITRELLTDYDHSLIGLSHMVDGVTSRKSNVHVDGIF  63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A ++ KSENTK G K+RETWS D +TREL + YD S I L+ +  GV  RKS   VD +F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70  ATIAAKSENTKPGMKVRETWSGDDVTRELTSAYDSSAIPLASLYSGVV*RKSQGKVDEVF  84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47.8 bits (102),  Expect(2) = 8e-50, Method: Composition-based stats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20/31 (65%), Positives = 23/31 (74%), Gaps = 1/31 (3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49  IIISNDTSGWSPSAPREAWAQHHDYKVSLTS  67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II ND SGWSP   R AWA+HHDY V+ TS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00  LIIFNDVSGWSPLGDRIAWAEHHDY-VARTS  98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QVQU01284831.1 Machilis hrabei contig_284831, whole genome shotgun sequence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282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50.8 bits (109),  Expect = 3e-04, Method: Compositional matrix adjust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55/213 (26%), Positives = 85/213 (40%), Gaps = 53/213 (25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94   LSESKTIYSSIKFIYLNRFFCEGSEVLVDMKTFSKVDRDYNRRLSTFFQASDTVMGGYRS  85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L E KT+YSSIK ++LN   CEGSE++  MK F++ D++  RR              Y S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     LDEVKTMYSSIKSLFLN*MHCEGSELVFPMKVFARADKEKSRR--------------YAS  14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54   SAMKGSDPMLCYYWYFFRSFDLMIQSNAIIKEIIPNLGYLVTAAFAPRSLNGLGMPHIVA  91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+G DP++ Y     +  DL+ +     K      G+                     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44   E--RGDDPLVXYGTAIEKVCDLVWRPSGEXK------GF---------------------  23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14   FMTKEKVDALAMFFGVHVRLKNLISNVHIRNSLIYSFSAYVNQKLEPPTATVVFKDPMAV  97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F+ ++ V  L         L+ L S    R   I   S  +NQ         + K P ++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37   FLGQQDVCIL---------LETLASPGD-RELCINILSHTLNQTPAVVDIDALLKSPTSI  38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74   YAADRISPDDNVYRTLKARMRLKCKSPAISEAF  100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A +   PD  V R +++ +    KSP   +AF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87   RAINIPDPDSAVMRRVRSALLKFAKSPVFLQAF  48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QVQU01284830.1 Machilis hrabei contig_284830, whole genome shotgun sequence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997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Sort alignments for this subject sequence by: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  E value  Score  Percent identity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               Query start position  Subject start position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255 bits (584),  Expect(2) = 2e-78, Method: Compositional matrix adjust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138/313 (44%), Positives = 182/313 (58%), Gaps = 22/313 (7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1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33  MKQSVALMQNELHKHSEHLETNTEQKSANLREAIAGILPLDSYWHDHLSNAGISDRAKMD  39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MK SVAL+QN+ H+HSE LE  T+ +S  L+  I  I P+ ++WH+ +    ++DRA++D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    MK*SVALLQNDFHEHSEVLEMGTKTRSTALKRIIREIHPMXTFWHEVVRANKLTDRARLD  180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93  LANLYYNLPSPDADLESLWKKGAEIMCNASTADPEIWKLFMNYSKALDFCKLTAMIKEVP  45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LAN+YY L +PD D + L  +  E M  A                    C+     +  P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1  LANMYYGLTAPDDDEQNLRSRATEYMATAKRKT----------------CRFVRKFRRYP  31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53  KHRKKEGYEFEESQWFKSCLKGK--MRLPPDEEMGNVWIYHHFEFQNTLSEWYWEAGDVT  510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+  +EGY  E S W  SCL  +   ++PP+EE G  WI     + +T S+W W+A DVT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13  RYSIEEGYNPEGSAWADSCLSPEKLFKMPPEEEWGKCWIEGEVPYNDTTSQWPWDASDVT  49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11  HVHADLANYTDQLKATSLTREDCNELLYAMDYAPLLSKKYSPSEVLDRVCT--GKKCWDS  568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HV AD   Y+   K   L R   NELLYA+ +AP LS K+ PS  L R C       WD 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93  HVVADTKIYSXVGKMNELKRYVHNELLYALVHAPYLSFKWDPS--LLRFCMQCDSDIWDR  66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69  IALMAAKSENTKPGAKVRETWSGDDVTRELTSCYDRQAIPLGSMYRGMVSRKPPVKVDAM  628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A +AAKSENTKPG KVRETWSGDDVTRELTS YD  AIPL S+Y G+V RK   KVD +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67  LATIAAKSENTKPGMKVRETWSGDDVTRELTSAYDSSAIPLASLYSGVV*RKSQGKVDEV  84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29  FDRIADLTTKPRE  641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F  I   TT+ ++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47  FQLITSRTTQDKK  88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64.2 bits (140),  Expect(2) = 2e-78, Method: Composition-based stats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24/31 (77%), Positives = 26/31 (84%), Gaps = 0/31 (0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45  IIISNDVSGWSPQGDRKAWAEHHDYVVHTSD  67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+II NDVSGWSP GDR AWAEHHDYV  TS+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00  LIIFNDVSGWSPLGDRIAWAEHHDYVARTSN  992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QVQU01284831.1 Machilis hrabei contig_284831, whole genome shotgun sequence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2829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98.3 bits (219),  Expect = 2e-18, Method: Compositional matrix adjust.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67/221 (30%), Positives = 101/221 (46%), Gaps = 59/221 (27%)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+3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89   EIDQVKTLYSSIKVIFLNRLYCEGAEVLTPMKVYARVDRELTRRFSTVYEQVDTILGGFR  848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E+D+VKT+YSSIK +FLN ++CEG+E++ PMKV+AR D+E +RR+               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     ELDEVKTMYSSIKSLFLN*MHCEGSELVFPMKVFARADKEKSRRY---------------  137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49   SASERGADPMVCYIMAIYRSLDLIIQSS---RGCIHGNLDVMEIVNAAFAPRGLGGWGLP  90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ASERG DP+V Y  AI +  DL+ + S   +G   G  DV  ++    +P         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38   -ASERGDDPLVXYGTAIEKVCDLVWRPSGEXKGFFLGQQDVCILLETLASP---------  287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06   HMTGWLTQESQDKLTAYLGVIFSLNEYMMESGTVTRLSSYIYKTLNQTLAEATVEGILDS  965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                  G        +  TLNQT A   ++ +L S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88   -------------------------------GDRELCINILSHTLNQTPAVVDIDALLKS  374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66   PRDVRVGSLVGLSGAVLEKVKREMAQRAKSPIFRAALNSNS  1006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P  +R   +     AV+ +V+  + + AKSP+F  A  + S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5   PTSIRAINIPDPDSAVMRRVRSALLKFAKSPVFLQAFATTS  497</w:t>
      </w:r>
    </w:p>
    <w:p w:rsidR="00CF18C9" w:rsidRPr="00E97514" w:rsidRDefault="00CF18C9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F18C9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Endogenous tombus-like viruses</w:t>
      </w: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261130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261130.1Length: 2308Number of Matches: 5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1722 to 2057GenBankGraphicsNext MatchPrevious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30 bits(327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e-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4/113(5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82/113(7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/113(1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58   RGT-RMSGDVDTSLGNSILNYAIIRQVLEMLGIQGDVIVNGDDSIIFTNVPIPIQQCERL  71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RG+ RMS DV TS GNS++NYAII++ L + GI GDVIVNGDDSIIFTN P+P    + 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722  RGSPRMSADVHTSFGNSLINYAIIKKALRIHGIDGDVIVNGDDSIIFTNEPLP-SSLQDT  189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17   MKMFNQESKLKPSTQNIHTVEYCRTKLIVTAEGETTLLFDPQRSVDMFGMTYQ  769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+FN E+KLKPS +NIH VE+CR K++V   G+  L+ DP R   +FGMTY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99  FRVFNMEAKLKPSLRNIHQVEFCRCKVVVNTLGQWMLMMDPGRHERVFGMTYH  205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1541 to 1726GenBankGraphicsNext MatchPrevious MatchFirst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47.4 bits(111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e-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5/63(4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3/63(6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/63(3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98   YRYFTELDHTSWDAHVTVEMLRVSHKFYQSCY-NHDRRLRTLSRKTIRNRCYLRDGGRHT  65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Y++EL H++++ +VT EML ++HKFY++CY ++   L+ LS +TI NR   R G   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541  WKYYSELXHSNFEKNVTEEMLLLTHKFYRACYPDNVEELKKLSARTI-NRFITRTG*EME  171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57   IRG  659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G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718  MEG  172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3: 1100 to 1405GenBankGraphicsNext MatchPrevious MatchFirst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90.1 bits(222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1/103(5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3/103(61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/103(5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12   HVTVEMLR-----VSHKFYQSCYNHDRRLRTLSRKTIRNRCYLRDGGRHTIRGTRMSGDV  66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H T+ ML+     +       CY  +     LS +TI NRC  R G +   RG+RMS DV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100  HSTLTMLKS*RSCLRGLLTSVCYPDNVEELKLSVRTI-NRCITRTGEKWKWRGSRMSADV  127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67   DTSLGNSILNYAIIRQVLEMLGIQGDVIVNGDDSIIFTNVPIP  709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DTS GNS++NYAII++     GI GDVIVNGDD IIFTN P+P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277  DTSFGNSLINYAIIKKAYRXHGIDGDVIVNGDDCIIFTNEPLP  1405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4: 864 to 1055GenBankGraphicsNext MatchPrevious MatchFirst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4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68.2 bits(165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1/65(4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6/65(7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/65(1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47   IQARHPSFNIEYGRYLKPLEMLLFHSHREGYHFGKGTVDQVSANINKLRKKYRYFTELDH  60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ARHPSFNI YG+Y+KPLE  + H  +  ++FGKG   ++   I  L  KY+Y++ELD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64   LDARHPSFNIAYGKYIKPLEYKVCHG-KHKHNFGKGNYLEMGERIRVLPMKYKYYSELDH  104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07   TSWDA  61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+DA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Sbjct  1041  SNFDA  1055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5: 1413 to 1553GenBankGraphicsNext MatchPrevious MatchFirst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5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38.1 bits(87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9/48(4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0/48(6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/48(2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14   ERLMKMFNQESKLKPSTQNIHTVEYCRTKLIVTAEGETTLLFDPQRSV  76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R   ++N E+KLKPS +NIH VE+ R  ++V    + TL+ DP  +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413  SRTRSVYNTEAKLKPSLRNIHQVEFFRCTVVVNTLVQWTLM-DPGSTI  155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Sort by: NextPreviousDescription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111567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111567.1Length: 6307Number of Matches: 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1982 to 2419GenBankGraphicsNext MatchPrevious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23 bits(308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2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3/147(4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88/147(5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/147(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45   YYYPSGTDTTIASYANRHEPVILPEYQPRLIPGIYRHIRRFLCHPRVWTRDEYCSSHTTS  504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YYYP+ T +T+A  A RH    L EY P  +   +RH+R+F+     +T  +Y  S  T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419  YYYPASTISTVAGVAKRHCVDPLLEYNPSSVRRCFRHLRKFITRYNSFTP*QYVESMPTS  224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05   SKRQFYRDVLERMEETGKISSTIKPFTKLEKFNMSKYKAPRCIQARHPSFNIEYGRYLKP  564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R  YR VL+ +   G + +++ PFTK EK + + YK PR IQARHPSFNI YGR++KP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239  RARNHYRGVLDHLNNGGSVRTSVTPFTKFEKMSGTHYKPPRLIQARHPSFNIAYGRFIKP  206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65   LEMLLFHSHREGYHFGKGTVDQVSANI  59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LE  + H  R  ++FGKG   ++   I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059  LEHKVCHG-RYKFNFGKGNYLEMGTRI  198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1918 to 1974GenBankGraphicsNext MatchPrevious MatchFirst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27.7 bits(6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2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0/19(5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7/19(8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19(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94   LRKKYRYFTELDHTSWDAH  61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L +KY+Y+TELDH++++ 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974  LARKYKYYTELDHSNFE*H  191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Sort by: NextPreviousDescription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29330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29330.1Length: 6886Number of Matches: 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5680 to 5991GenBankGraphicsNext MatchPrevious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84.7 bits(208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15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6/104(44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2/104(5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104(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44   HYYYPSGTDTTIASYANRHEPVILPEYQPRLIPGIYRHIRRFLCHPRVWTRDEYCSSHTT  50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YYP+ + +TIA+ A RH     PEY  RL    +RH+RRF      +TR+E   S  T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991  QFYYPTCSASTIAAVARRHCIDNCPEYDKRLTRAAFRHLRRFXVRCTPFTREE*FESMPT  581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04   SSKRQFYRDVLERMEETGKISSTIKPFTKLEKFNMSKYKAPRCI  54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S  R  YR+VL  +E  G++ S ++PFTKLEKF+   YK PR I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Sbjct  5811  SRARSTYRNVLADLEVGGRVRSRVEPFTKLEKFSGRTYKPPRLI  568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6372 to 6506GenBankGraphicsNext MatchPrevious MatchFirst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37.7 bits(86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.4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7/45(3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8/45(6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45(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4    QREDAVAYLNVRCRGKRMDKNYVTYITTLFNEWCDAHAIRDYKIR  7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Q++DA+A+L V   G++MD+NY  Y T +  E+    A+ D  I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506  QQQDALAWLRVTTAGRQMDRNYEAYCTAILREYFVDRAMVDANIQ  637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NextPreviousDescription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29331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29331.1Length: 1282Number of Matches: 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868 to 1179GenBankGraphicsNext MatchPrevious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82.0 bits(201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e-14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4/104(4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1/104(5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104(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44   HYYYPSGTDTTIASYANRHEPVILPEYQPRLIPGIYRHIRRFLCHPRVWTRDEYCSSHTT  50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YYP+ + +TIA+ + RH     PEY  RL    + H+RRF+     +TR EY  S  T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179  QFYYPTCSASTIAAVSRRHCIDNCPEYDKRLTRAAFXHLRRFIVRCTPFTRVEYVKSMPT  100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04   SSKRQFYRDVLERMEETGKISSTIKPFTKLEKFNMSKYKAPRCI  54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S  R  YR+VL  +E  G++ S ++PFTKLEK +   YK PR I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99   SRARSTYRNVLADLEVGGRVRSRVEPFTKLEKLSG*TYKPPRLI  86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NextPreviousDescription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276258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276258.1Length: 4248Number of Matches: 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elated Information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3518 to 3805GenBankGraphicsNext MatchPrevious Match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73.2 bits(178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11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6/96(3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0/96(6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96(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3    NQREDAVAYLNVRCRGKRMDKNYVTYITTLFNEWCDAHAIRDYKIRYEMMNDVLLQHRNQ  9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N+R+DA+A+L VR  GK MD+NY +Y+  L  E+     I +Y+++ E +  ++ +H +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805  NERQDALAFLYVRTLGKVMDENYESYLRALMTEYFSHRKIVNYRVQREYLQKIIPEHISE  362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3    KLQEPDFWNEQIIRRAWEHNDANQGRDYTWQWWTPW  12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KL EP  +  Q+IRRA ++N   QG +    WW P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625  KLTEPVIFTPQMIRRANDYNKELQGINTKSVWWWPF  351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Endogenous totivirus</w:t>
      </w: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QVQU01134226.1 Machilis hrabei contig_134226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472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58.2 bits (201),  Expect = 8e-07, Method: Compositional matrix adjust.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96/388 (25%), Positives = 184/388 (47%), Gaps = 34/388 (9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-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13   PNRGRWTRAQYLEDFDFALEQGYKQMFMKPKPVRVDSFVEFWKLRRQWVAKGSTVLNKIP  57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P+R +W    ++E++   L   YKQ+   PK+  + +  +F K R++WV+ GS   +K+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386  PSR-QWVVQTFFEELSAELKLIYKQLV--PKAPAIPNWADFIKRRQNWVSAGSGGGHKV-  1219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Query  573   PEMLTYVVQFGDKLSQQIQMRHNKKSLFESHQVIDLLNETAESWNTTKVVPKLNETGKKR  63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    + +   +R +K  LFE  +  +++    E  +   V +   E GK R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218  -------------MVEGESIRIKKPVLFEELETSEMVTWLDEEPKIIAVGSEKYEMGKGR  107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33   ELLPGTLMHYLVFSYVLYVAEKQ-APVGSTRLNVNDDDNI-KYYDRKMME---GIHHMLY  68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      +Y + SYVLY  E +   V++    + D D++     R  +     I+  +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77  SIYGTKPKDYTIMSYVLYAIEPHLNRVDGIESGLVDLDQVFSVLKRSRLARESRIEGTMI  89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88   DWANFNAQHSTEDMAKVISYLA---RIPNTPADYGHFCMAIAESFSQMWVMDPAG-GKHK  74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D A+FN QH+ E  + V+  L    +  ++ AD  + C   A+++ + WV  P   +  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97   DYADFNYQHTLEAQSEVFIALRERLKTVSANADLIRACDWCAQALLNQWVHFPMEKSALR  71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44   IEKGLFSGWRGTTWINTVLNYVYVSIGVECCKRIYN-DFQPTYFDHGGDDL---DAGFLM  799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+G+FSG RGT  INT+LN  Y  ++     + +  + +  Y  H GDD+   +++ L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717   STQGMFSGVRGTNCINTLLNLAYFRVAERQVSKCFGLHARKLYHIHQGDDVWITNGSRLW  53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00   PHDCYRLMEVMDKIGYEATAIKQMIGYD-AEFYRNTINERGVFASPSRALANFVSGNWES  858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 Y  M  M   G+   + KQM++ + + F R   +  G  +   RA++  + G+ +S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37   AITLYNTMIAM---GFVFQSSKQMFDTERGKFLRVNYDRSGCRGYLMRAVPTMIVGQMQS  36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59   GGAKTLSEKTTSVLDQVSKLKRRGVKEV  88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+ +  ++S+  Q++ L RRG+  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66   VEEHSPAAMAASLNSQINLLHRRGMSTM  283</w:t>
      </w: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&gt;QVQU01024963.1 Machilis hrabei contig_24963, whole genome shotgun sequence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ength=11753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Score = 55.3 bits (190),  Expect = 7e-06, Method: Compositional matrix adjust.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Identities = 99/405 (24%), Positives = 197/405 (49%), Gaps = 41/405 (10%)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Frame = -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17   RWTRAQYLEDFDFALEQGYKQMFMKPKPVRVDSFVEFWKLRRQWVAKGSTVLNKIPPEML  57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RW R  +L + +    ++  ++ + PK+ +V +  +F K R++WV+ GS    K+    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439  RWIR--FL*GVE---GRAETHLQLVPKAPHVPTWPDFIKRRQNWVSAGSDGGLKV-----  429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77   TYVVQFGDKLSQQIQMRHNKKSLFESHQVIDLLNETAESWNTTKVVPKLNETGKKRELLP  63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 + +   +R +K  LFE  +  +++    +  +   V +   E GK R   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289  ---------MVEGESIRIKKPVLFEELETKEMVTWIDDEPKIVAVGSEKYEMGKGRSTYG  413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37   GTLMHYLVFSYVLYVAEKQ----APVGSTRLNVNDDDNIKYYDRKMMEG-IHHMLYDWAN  69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+Y + SYVLY  E +    + + S  +++++  +I    R   E+ I+  + D A+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136  TKPKDYTIMSYVLYAIEPHLYRMSGIESGLVDLDQVFSILKRSRLQKEARIEGTMIDYAD  395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92   FNAQHSTEDMAKVISYLA---RIPNTPADYGHFCMAIAESFSQMWVMDPAGGKH-KIEKG  74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FN+ H+ +  + V+  L    R  ++  D  + C  +A+++ + WV  P      +  +G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956  FNSPHTLQA*SEVFIALRERLRTLSANVDLIRACDWFAQALLNQWVHFPMEKEALQSTQG  3777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48   LFSGWRGTTWINTVLNYVYVSIGVECCKRIYNDFQPT--YFDHGGDDL---DAGFLMPHD  802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FSG RGT  INT+LN  Y  ++     R + ++++T  Y  H GDD+   +++ L + 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76  MFSGVRGTNFINTILNLAYFRVAEKQVSRCF-GLHSTKLYHIHQGDDVWITNGSRLWAIT  3600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03   CYRLMEVMDKIGYEATAIKQMIGYD-AEFYRNTINERGVFASPSRALANFVSGNWESGGA  861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Y   + M  +G+   + KQM++ + +EF R   ++ G  +   R L+  + G+ +S  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99  LY---NTMISMGFVFQGSKQMFDTERGEFLRVNYDHTGCRGYLMRVLPTMIVGQMQSIEE  3429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62   KTLSEKTTSVLDQVSKLKRRGVKEVFCDKLIKMTLNHWLKIKIEE  906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    ++S+  Q++ L RRG++   C  L  MT++H L+  I+ </w:t>
      </w:r>
    </w:p>
    <w:p w:rsidR="00C62030" w:rsidRPr="00E97514" w:rsidRDefault="00C62030" w:rsidP="00C62030">
      <w:pPr>
        <w:spacing w:after="0" w:line="240" w:lineRule="auto"/>
        <w:contextualSpacing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428  HS---PAASLNSQINLLHRRGMNTRTCKSLWDMTVKHYLRSVIDG  3303</w:t>
      </w:r>
    </w:p>
    <w:p w:rsidR="00C62030" w:rsidRPr="00E97514" w:rsidRDefault="00C62030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18C9" w:rsidRPr="00E97514" w:rsidRDefault="00CF18C9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endogenised Tenuivirus/Phlebovirus nucleocapsid protein (Bunya) (QVQU01294448, 2913 bp) 20-30% id with phleboviruse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CDYPQESPFELIDHLAGESXEDDVSECLXGLTNDVSNGDWYDSWXXHVFLPSHQ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GFDPFIIYNELSKKEPDEDVLQKDLLYLAFTYGVRGTNLIKMKKNSTPEFVSEIQRLALK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YSIEEITPSDDKTITMARIASTVPHLVCMCMKFFEDDALLVHPQQLPSNYPRVVMNAQFA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LIPRNLPGITLNLVKAHLLYLIHLDQVVNKGKTIIRGMVEFQVSAMQWPMFSDDDRINF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VQNGIIINTDAGLALNENLVTAATVINANNTTANILYKTLLYDLADDDDIDKVVRQQL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ELVLDAGK*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noProof/>
          <w:color w:val="000000" w:themeColor="text1"/>
          <w:sz w:val="18"/>
          <w:szCs w:val="18"/>
          <w:lang w:eastAsia="sl-SI"/>
        </w:rPr>
        <w:drawing>
          <wp:inline distT="0" distB="0" distL="0" distR="0" wp14:anchorId="524AD8BC" wp14:editId="1C698BED">
            <wp:extent cx="4117524" cy="384302"/>
            <wp:effectExtent l="0" t="0" r="0" b="0"/>
            <wp:docPr id="1" name="Picture 1" descr="https://www.ncbi.nlm.nih.gov/Structure/cdd/wrpsb.cgi?dhandle=NC-data_cache-0-NCID_1_32192111_130.14.22.10_9149_1558956921_168354358_0MetA0__S_NC_CDDCache&amp;show_feat=true&amp;mode=std&amp;gwidth=9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ncbi.nlm.nih.gov/Structure/cdd/wrpsb.cgi?dhandle=NC-data_cache-0-NCID_1_32192111_130.14.22.10_9149_1558956921_168354358_0MetA0__S_NC_CDDCache&amp;show_feat=true&amp;mode=std&amp;gwidth=900&amp;output=grap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605" cy="40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endogenised chuviruse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Machilis hrabei contig_249695, whole genome shotgun sequence//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249695.1Length: 8568Number of Matches: 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3042 to 4721GenBankGraphicsNext MatchPrevious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205 bits(522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e-51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59/578(2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68/578(46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6/578(4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05   NFYNKHKN-YPIFEHIPDDPALKHILFSPLAYKDHS-NYHIWKSISLKTWNQCEFGKNAE  46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F+ KHK   P+F      P L   +       D S   H ++S+S+  +        +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042  QFFIKHKV*PPVFLDPGTSPGLTWCILHNKWISDRSYPIHKYESLSVINFETVSLQPCSH  322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63   FDFIDHGMLLLKDRAACRTRASFLAEIKGESRLAVEETKVLLQYLMSDDNSG-TREYIER  52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FD++D  MLLLKD A   T  S L   +  +R +++E + LL +LM+ +     R Y++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222  FDYVDSQMLLLKDTALAFT-ISILENPELHARPSLKERRTLLFFLMTQNPPAEVRRYMDQ  339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22   YMEDDWGDEVLNYLVIKLTAKELEFKYKGRFFGASPIYERNRRIIQESNITRLMAHYIPD  58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E D     L+Y VIKLT K  + K +G+ FG SP YER +R + E N++RLM  Y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399  FVEKD--PLALDYFVIKLTQKARDLKVEGKLFGQSPYYERAKRCVAEKNVSRLMKRYNSC  357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82   QLLTPPELSIIKKLMHYRTMRTLYPDSVVLNISFDFSSWNNRMRSGTVD-VAANVLDGWF  64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Q +T  EL   KK+     +     DS V++ S D   +NN  R    + +     D  F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73  QAMTLTELQKQKKMYIMSQLANKMKDSYVVHFSLDAEGFNNCFRRVLCEPIGREFFDRLF  375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41   GVKLYGKTMKAFQHALVIYKDGKFVRQWIGQEGGIEGLNQATWSWVFIGGMRHALEKTGF  70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GV  Y + M  F  +L    D  F   W GQ+GGIEGL Q  W+W++          TG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53  GVNHYARVMDIF*QSLFCC-DEFFRYNWTGQKGGIEGLAQKFWTWIYEAVASRIASLTGN  392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01   KYQITVKGDDVRAALVVPKNTLAIRSMDNIKSEIMSNIQELCAHVGWKLNPNECYISRTL  76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K+ + V GDD+R  L++PK T+++  + ++ +EI    Q       + +   E Y S  L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930  KFFVMVNGDDLRVTLIIPKETVSLAQLSDLITEIAHAFQAEYESFVFNVKLEETYASSVL  410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61   MSTSKSYFVNDVHLPNATKKFMRSEGNTN----IPFPTLEDTVGTCFSIAHSVCYNSTSI  81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 K YFVN V      K   +  G  N    +P   ++  +    +    V  N   I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110  LGFGKVYFVNSVCSSTTLKMGCKMHGLANLIGDLPVEYIKGVMSETMATI-GVSSNHRFI  428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17   FPAYLGALLQATKAIHASYKNKPEFNSWKTSRCVVKDFLVVMLCWPQVIGGPGSLPLQTF  87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+L  +    +    S   K           + KD +V+ML +P   GG   LP   F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287  YILWLVVVQFYLENSLGSLFQK-----------MSKDQMVLMLLFPSNFGGIPVLPYIRF  443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77   LVRGENDMLSVSVSLMRYILFRGSQNELQSVVRILNQKIDDRQNFDTMLLGDPYAIPLST  93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L +G++D+ +V +SL ++I           +V +++  +     +   L  +P+++PLST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434  LAKGDSDLETVWISLYKHIQ-TCDLPIFHRLVYLMSVCLKCSTQYQG-LASNPFSLPLST  460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37   PPRPQSLLKQMMRKAMRRITKQTDVKQLLDKSISVSEL  97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P    ++L+  ++  +  + +  +  +++  +   ++L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608  PSDGIAVLEGAIKSVLPGLVENIEFA</w:t>
      </w:r>
      <w:r w:rsidRPr="00E97514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KIIHAAN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CAQL  472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249695, whole genome shotgun sequenc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249695.1Length: 8568Number of Matches: 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3042 to 4706GenBankGraphicsNext MatchPrevious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82 bits(463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54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37/579(24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63/579(45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3/579(7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Query  381   HYYKRHRKWPLCDMSPETPVRVARIILHN--LDPFSLETMRRYGGIPLEAYDYIQFRKLR  43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+ +H+  P   + P T   +   ILHN  +   S   + +Y  + +  ++ +  +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042  QFFIKHKV*PPVFLDPGTSPGLTWCILHNKWISDRSYP-IHKYESLSVINFETVSLQPCS  321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39   EFEWLENFIPYIKDR----TISALRSDIMRVYFSETGETGRIPWQDTRLLLFYLMSPMSR  49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F+++++ +  +KD     TIS L +  +           R   ++ R LLF+LM+ 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219  HFDYVDSQMLLLKDTALAFTISILENPELH---------ARPSLKERRTLLFFLMTQNPP  337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95   LNHVKYMHAYVAGQWEMIQDYLIIRIVPKEKEHKVEARGFGCKPYEDRARTIVQEYNTAG  55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+YM  +V     +  DY +I++  K ++ KVE + FG  PY +RA+  V E N +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372  AEVRRYMDQFVEKD-PLALDYFVIKLTQKARDLKVEGKLFGQSPYYERAKRCVAEKNVSR  354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55   ILHDYSSEHVMTLDELGLAKKLLAFRSMAKAYRGYRMLILSVDASAWNNAFRGEAIHPIM  61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  Y+S   MTL EL   KK+     +A   +   ++  S+DA  +NN FR     PI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49  LMKRYNSCQAMTLTELQKQKKMYIMSQLANKMKDSYVVHFSLDAEGFNNCFRRVLCEPIG  372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15   EETLDRFYDVDLWSKTQTAYERSFIYVPDVERMYSWDGQAGGIEGLNQ--YTWVYAYIHQ  67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E  DR + V+ +++    + +S     +  R Y+W GQ GGIEGL Q  +TW+Y  +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29  REFFDRLFGVNHYARVMDIF*QSLFCCDEFFR-YNWTGQKGGIEGLAQKFWTWIYEAVAS  390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73   MKVCLRDQPYPYYILCKGDDLRVAVLVAPDYLEAISIDALKVELLESVASIGRKFGHSIK  73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L      ++++  GDDLRV +++  + +    +  L  E+  +  +    F  ++K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906  RIASLTGN--KFFVMVNGDDLRVTLIIPKETVSLAQLSDLITEIAHAFQAEYESFVFNVK  407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33   VEDSYASESYFAFSKDAYVEGAEQSQAMRKVQKCYGANNAFINILDEYVASAFSNAHSAS  79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E++YAS     F K  +V     S  ++   K +G  N   ++  EY+    S   +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080  LEETYASSVLLGFGKVYFVNSVCSSTTLKMGCKMHGLANLIGDLPVEYIKGVMSETMATI  425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93   KVAPSPVATYCVGVWWALVALLMDKR----YKELADWELVACMLVPNILGGFPIIYLHNM  84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V+ +    Y   +W  +V   ++      +++++  ++V  +L P+  GG P++  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260  GVSSNHRFIYI--LWLVVVQFYLENSLGSLFQKMSKDQMVLMLLFPSNFGGIPVLPYIRF  443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49   FTRAESDLLPPFLDLCRYAQ-------EHVPHLATILLRAWRQKLAPVHRCLSGLMMDIY  90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+ +SDL   ++ L ++ Q         + +L ++ L+   Q          GL  + 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434  LAKGDSDLETVWISLYKHIQTCDLPIFHRLVYLMSVCLKCSTQ--------YQGLASNPF  458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02   SLPITKPSSATTILRREMSHMLQDRTQNEALQALFRAAS  94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SLP++ PS    +L   +  +L    +N     +  AA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590  SLPLSTPSDGIAVLEGAIKSVLPGLVENIEFA</w:t>
      </w:r>
      <w:r w:rsidRPr="00E97514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KIIHAAN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470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4724 to 5626GenBankGraphicsNext MatchPrevious MatchFirst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54.7 bits(13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e-54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5/328(2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33/328(4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0/328(15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47   LLLAYQEANVYNVKLMSALFDCLPEAIIRELVRKFESGKSIYLALH----RGRGFRRAQS  100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 A   +++   K  S LF+  P   + EL  KF   +S++  L     R RG R 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724  FIQALFSSHIIEAKAFSVLFETSPPGQVIELASKFTGTRSVFNLLQVKGRRHRGLR----  489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003  IVRQAYKADARMHQFRIELLT---RGVLKAVELLPADWAQRCPGEVCAEIRSQLWEKPII  105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++A K D     +   ++T   R +++  ++       RCP  +  ++R  LW+K +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892  VLKRARKEDLAKLSYSARIITGELRNLVENRQITIILSRDRCPTLISEQLRDFLWQKRVK  507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060  GVTQPPPQHQIYGGWVDSIEPTYYTLRNHFELWHTHPSGD------------RPHLLSVG  110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G T P         ++D      +  RN  ++  T  SG             +P  +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072  GFTYP--------CFLDQ-----FNFRNCRDMSFTGKSGGGFNHSTVLVAARKPGEIPCY  521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08  EYTPF---VGSITGRGLSKPHVELKTQNIVSMKIHTLLDVYQWSRVCKSFEAHDMVGNLW  116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 PF    GS T   L K  VE+   +    ++  +L VY +      F    +V 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213  SHGPFPQYPGSHTDMKLIKSAVEIHGSSPGVGRVTKILQVYPF---MVRFGERALV----  537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65  QICESLIEDYTGRSIKA-FLPYAGDTFINKTIQHHLRAHNYRASIVPNTLMNIYTTMKGN  122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+ED TG  IKA  L  A     + ++ H +  +++ + + PN L N  T +K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372  -YLNRSLEDITG--IKAELLTAASYRSSSGSVAHRVPLNHWSSMVGPNKLPNKTTYVKVI  554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Query  1224  IYAHRIFKTSVDHYKMNYLQIMCHMISL  125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 R  KT +  Y +N+  I    ++L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543  MTTDRKLKTIIADYPLNFNYIKTLFMAL  562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endogenous nyamivirus glycoproteins in Machili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332204, whole genome shotgun sequenc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332204.1Length: 9701Number of Matches: 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124 to 2891GenBankGraphicsNext MatchPrevious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24 bits(312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9e-40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8/270(29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36/270(5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1/270(7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70   QSPGYTATVRGEVIHVGKCQPVHVNYTSSIDKCYNELPVTYDGNLAFMLPRTRILSKIGT  42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PGYTA   GEV+H+ KC P  V    +  +CY+E+PV Y     F+ P++R + K GT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124  ETPGYTAITLGEVVHLAKCAPEEV-IMRNT*QCYHEIPVLYQNQSVFLTPKSRPIQKHGT  230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30   EVDCSGLINIMYKLTDSWYSVSRDLIHTHK-PEIISITPNDI--WEFKMISGLAESGIYS  48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DC  L+N  ++L   WY++       H  P  I +TP+ +  W+    + LA  GIY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301  QIDCDNLVNAQFRLDGQWYAIGNS---KHPVPPPIELTPDPV*HWKGYSFAELARYGIYT  247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87   QRDLDQVQKILMNPVEKEILSSRILRTLDGASSLPTGYSLYNTFTPQDLERLTKNTVSTF  54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+ +++++ +MNP E+  +++ + R + GA     G SL +       E + K+  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472  FDEPERLREWIMNPYERGAIANILTRGVTGAHV*TQGISLSSLVD----EHMIKSMGERI  263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47   FMVFYGKMTTIGNFFSFLLALFMILRFIKFILNSIINWTYLYRTVGLSWKLIFCWWENLV  60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+  GN  S  + L+ ILR +KF+ +++ +   +Y   G S  L+   W+ +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640  M*KIRSWTSVFGNISSGFIGLYFILRLVKFLXDTLFHCRAIYEVYGFSAALLGRAWDKVT  281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07   HHWVRDSKTQSTKQTD----QELVHIEVPI  63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+  QS K  D    +E  +IE+PI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820  ------TCIQSRKSRDCTPVKEKPYIELPI  289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1864 to 2127GenBankGraphicsNext MatchPrevious MatchFirst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63.9 bits(154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9e-40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4/90(3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3/90(5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/90(2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81   TEHPKLSIIEEQQNLGFNLKPDKTLFNKEVNLMTYFNSKLLYIMKHTKDQVDSLYQKISH  34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TEHPKL II +    GF      +L    ++LM Y N+K +YI K      +S+YQ+++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64  TEHPKLVIIPDA-GTGFYFT-RHSLHPGTMDLMAYVNAKFVYIEKRRSRSAESMYQELAT  203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41   DRCNSETRIVNSMMTLALISPLEFAYEYFQ  370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RC  E R + +++++A +SP EFAY Y 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038  QRCMIERRSLMNLLSMASVSPTEFAYIYMK  212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3: 3921 to 4724GenBankGraphicsNext MatchPrevious MatchFirst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52 bits(383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e-36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86/275(31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50/275(54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/275(4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28   QEYTVLFEGACTKIIETKD-GFSITSYLMNIDDYDFQITRRDKQIRLCGQLGWATEHPKL  28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+ V +EG   K ++  +   S T Y+++  +  F + R     + C      TEHPKL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921  RKHLV*YEGVAQKFLQLDEYNVSTTVYMVDSGERVFGL-RTTGYSKGCMFKALYTEHPKL  409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87   SIIEEQQNLGFNLKPDKTLFNKEVNLMTYFNSKLLYIMKHTKDQVDSLYQKISHDRCNSE  34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II       +  +   +L    ++LM Y N+  +YI K      +S+YQ+++  RC  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098  VIIPNAGTXFYFTR--YSLHPGTMDLMAYVNATFVYIEKRRSRSAESMYQELATQRCMIE  427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Query  347   TRIVNSMMTLALISPLEFAYEYFQSPGYTATVRGEVIHVGKCQPVHVNYTSSIDKCYNEL  40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R + +++++A +SP EFAY Y  +P YTA   GEV+H+ KC PV V    + ++CY+E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272  RRSLMNLLSMASVSPTEFAYTYMNAPAYTAITLGEVLHLAKCAPVDV-IMHNTEQCYHEI  444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07   PVTYDGNLAFMLPRTRILSKIGTEVDCSGLINIMYKLTDSWYSVSRDLIHTHK-PEIISI  46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V Y     F+ P++R++ K GT++DC  L+N  Y+L   WY++       H  P  I 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449  SVMYQNQPVFLTPKSRLIQKHGTQIDCDNLVNAQYRLDGQWYAIGNS---KHPVPPPIEL  461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66   TPNDI--WEFKMISGLAESGIYSQRDLDQVQKILM  49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TP+ +  W+    + LA SGIY+  + +++++ +M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620  TPDPVRHWKGYSFAELARSGIYTFDETERLREQIM  472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4: 3310 to 3555GenBankGraphicsNext MatchPrevious MatchFirst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35.8 bits(81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.5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8/85(3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0/85(4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/85(5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     ILKLLFNYILFVHYSYALIAFDCESKISERRTFSLVETNPCIPIVHNITTSIEKIQVVQP  6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LK L   I  VH+ Y+L+ FDC   +    T +L +  PC           EK+Q+VQ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310  MLKFLV-LICLVHHGYSLLGFDCFHPMVNVSTXALDKVPPCHVEDPMSQAKSEKVQLVQ-  348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3    RVFDK--LEYIQCMITISHQIFRCG  8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 DK  +   QC   IS  +  CG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484  -LADKYPVHVYQCKTVISRIVTNCG  355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Sort by: NextPreviousDescription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21209, whole genome shotgun sequenc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21209.1Length: 2112Number of Matches: 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34 to 1188GenBankGraphicsNext MatchPrevious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24 bits(31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9e-2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3/411(2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79/411(4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0/411(9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    ILFVHYSYALIAFDC------ESKISERRTFSLVETNPCIPIVHNITTSIEKIQVVQPRV  6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I  VHYS  LI FDC       S I+  R  S    +P  P         E+IQ+VQ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188  IGLVHYSQCLIGFDCFHPMVNVSTIAHDRVPSCHLDDPPSP------AKCERIQLVQLAD  102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5    FDKLEYIQCMITISHQIFRCGKTIDTFQAGGIYSEVVE------VSRSQCEDLHKLRTFN  11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+   QC I +S  +  CG    +        ++ +      VS    E LH++   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26  NYPVHVYQCKIVVSRLVTHCGMHSHSSAVDWWVHDIYQAH*QERVS*YARETLHEI----  85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9   YFGVQIKLEKGNSVTKLSTETFGSIDSDGSCTPGNGQLHANN-RVYSRAVRTSNIEITLI  17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G+       N+   +     G+I   G CT   G  +++    +   V   +I  TL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858   LLGI-------NTSRSVPMTLGGNISISGGCT---GTSYSDVFGSWEYVVVQGSITKTLK  709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78   KSLGTIDIDEKKFILEDTTKCRYEDFECFSVNNGYSYWEEANDKIHCPESQEYTVLFEGA  23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D D     L     C     +C      Y+ WE +++   C +++++ VL+EG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708   DYTALADTDRDIINLXSGVTCPASRGDCMDTEVXYTMWE-SSEVTRC-DARKHVVLYEGV  53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38   CTKIIETKD-GFSITSYLMNIDDYDFQITRRDKQIRLCGQLGWATEHPKLSIIEEQQNLG  29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K  +  +   S T Y+++  +  F + R     ++C      TEHPKL II +    G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534   SQKFNQLDEYNVSTTVYMVDSGERVFGL-RTTGYYKICMFKALHTEHPKLVIIPDA-GTG  36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97   FNLKPDKTLFNKEVNLMTYFNSKLLYIMKHTKDQVDSLYQKISHDRCNSETRIVNSMMTL  35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F      +L    + LM Y N+K +Y+ K        +Y++++  RC  E R + +++T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60   FYFT-RHSLHPGTMXLMAYVNAKFVYVEKRRARTTKLMYRELATQRCMIERRSLMNLLTM  18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57   ALISPLEFAYEYFQSPGYTATVRGEVIHVGKCQPVHVNYTSSIDKCYNELP  40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A ISP EF Y Y  +PGYTA   GEV+++ KC  V V   S+  +CY+E+P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3   ASISPTEFPYTYMNAPGYTAVTLGEVVNLAKCTSVDVQ-VSNTGQCYHEIP  3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Range 2: 1671 to 1943GenBankGraphicsNext MatchPrevious MatchFirst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37.7 bits(86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.8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8/94(3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7/94(5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/94(6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36   LINIMYKLTDSWYSVSRDLIHTHK-PEIISITPNDIWEFKMIS--GLAESGIYSQRDLDQ  49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L+N  ++L   WY V       H  P  I +TP+ +   K  S   LA SGIY+  + +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943  LVNAQFRLEGQWYDVGXS---KHPVPAPIELTPDPVRV*KGYSFAELARSGIYTFDETER  1773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93   VQKILMNPVEKEILSSRILRTLDGASSLPTGYSL  52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++  MNP E+  +++ + R +  A     G SL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772  LRERFMNPYERGTIANILTRGVT*AHVQIPGISL  167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Sort by: NextPreviousDescription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107066, whole genome shotgun sequenc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107066.1Length: 2757Number of Matches: 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1351 to 1941GenBankGraphicsNext MatchPrevious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93.6 bits(231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e-1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3/211(30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01/211(4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5/211(7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98   CRYEDFECFSVNNGYSYWEEANDKIHCPESQEYTVLFEGACTKIIET-KDGFSITSYLMN  25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C     +C     GY+ WE + +   C + +++ VL+EG      +  ++  S T Y++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351  CPASRGDCMDTEVGYTMWE-STEMTRC-DQRKHMVLYEGVAQMFAQLDENNVSSTVYMVD  1524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57   IDDYDFQITRRDKQIRLCGQLGWATEHPKLSIIEEQQNLGFNLKPDKTLFNKEVNLMTYF  31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+  F + R     + C    W TEHPKL II +    GF  +   +L      LM Y 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525  SEEMVF*L-RTTGYYKGCMFKAWHTEHPKLVIIPDA-GTGFYFR-RHSLHPGTXXLMAYV  169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17   NSKLLYIMKHTKDQVDSLYQKISHDRCNSETRIVNSMMTLALISPLEFAYEYFQSPGYTA  37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N+K +Y+ K ++          +   C  E R + +++T+  ISP EFAY Y  +PGYTA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696  NAKFVYVEKRSR---------TTDLMCMIERRSLMNLLTMPSISPTEFAYMYMNAPGYTA  184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77   TVRGEVIHVGKCQPVHVNYTSSIDKCYNELP  407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GE +H+ KC PV V   + +   Y   P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849  ITLGEGVHLAKCAPVVVQVNNQLYILYTGCP  1941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794 to 1075GenBankGraphicsNext MatchPrevious MatchFirst Match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35.4 bits(80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.0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7/99(2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45/99(45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/99(11%)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2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4    VHYSYALIAFDCESKISERRTFSLVETNPCIPIVHNITTSI-----EKIQVVQPRVFDKL  6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VHY++ LI FDC   +    T +L    PC     ++   I     EKIQ+VQ      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794   VHYAHCLIGFDCFHPMVNVSTIALDRVPPC-----HVDEPIGPAKSEKIQLVQLADKYPV  958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9    EYIQCMITISHQIFRCG-KTIDTFQAGGIYSEVVEVSRS  106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QC   +S  + +CG  +  +   GG  + +  +S++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59   HVYQCKFVVSRIVTQCGMHSHSSAVTGGYMTYIRPISKT  1075</w:t>
      </w:r>
    </w:p>
    <w:p w:rsidR="00AF0AB6" w:rsidRPr="00E97514" w:rsidRDefault="00AF0AB6" w:rsidP="00AF0AB6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F0AB6" w:rsidRPr="00E97514" w:rsidRDefault="00AF0AB6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endogenous mononegaviruses in Machili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67087, whole genome shotgun sequenc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67087.1Length: 8449Number of Matches: 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674 to 3882GenBankGraphicsNext MatchPrevious Match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159 bits(401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6e-37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13/406(2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91/406(4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2/406(2%)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82   INLDLSKWNSSYRHALVTRFGKTLDQLFGLKNFYEYNHIWFLKANVFTNSRLHPPDYDIF  64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IN+D  KWN  +R+       + LD LFG KN Y+  H      NVF N +  PP+ D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882  INMDFKKWNMHFRNKACQPTFQCLDDLFGFKNVYQATHQLLTDCNVFLNCQTCPPETDRE  370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42   TKLPIPGDYYYNNHKGGMEGMRQKLWTIITIAIIKYSAETLNLRITVIGQGDNQVVLIKY  70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P+ GDY++ N  GG EG+R K W+++T   I  +   L    +++G GDNQVV ++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02  GN-PLRGDYFHRNQLGGFEGLRHKGWSLVTTLTIMITLRQLCYLGSMMGAGDNQVVCLRI  352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02   ----REDQIDKKSELRN---RFLQLLKTNFLAVNLKLKLSETWISKNLFEYGKVRYYKGE  75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+ +KK  +R+   +FL  L+ +F  +   LK  E+W S  L  Y K  + 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25  PIPDGLSEEEKKQLVRDTVDKFLTKLQEDFRLMGHTLKTQESWASSCLIAYNKKFFLNAT  334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55   AISQTTKKISRLIPDINDGISSFMSSLSTINTITESAAKMDHCPDSCFLINSISILNYLM  81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+ K+  R+ PD+ND   +  + ++ + T  E+ AK D    S F +  + ++NY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345  PQCTSYKRACRISPDLNDSFPTVNAEITCVATAAEATAKEDFNQISAFSLFCLELVNYFF  316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15   RRKIIHQDTPSPVCFMYLC-YPSDFGGISLSHYFSHYVRGHEDKVTMWLAYYNHLRLYYP  87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RR I    + S      LC +   FGG+ ++   +  +RGH D++T  L    H++   P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165  RRDIFQIASRSEAEATALCLWNKTFGGLPITSLLNCTIRGHPDRLTQQLGLLFHIQRQDP  298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74   MNFEYLAHIINLIPSGKKNINRLIEDIYCLDVITLPSIEALFKEKALDYLKSDEVTNPE-  93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F+ L  + +       +   L++  + ++++     E+L  +K   + +  +VT  E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985  EVFDILKRLCSYKTPRIPSYRALVQYPHSINIMVPRDPESLVNDKI--HERMIQVTKNEY  281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33   IKKLFDSNQCISQQELIDQLKTMKPMFLPLAHEILRHSNAGILIAF  97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IK L  S        LI+ +   +P    +  E+   SN GI +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811  IKTLIASASEQQVNTLIEDIIRTRPYHARMGCELFGLSNPGIFLEY  267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Sort by: NextPreviousDescription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38110, whole genome shotgun sequenc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38110.1Length: 10736Number of Matches: 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3562 to 5118GenBankGraphicsNext MatchPrevious Match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40 bits(353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e-31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44/531(2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27/531(42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4/531(10%)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71   RDFCQNYFKKHRRWP--NMKSYPAD--FGNFISKNLVMPKSFSN--RWNLWSKIKFDKCF  42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R  C  Y  K  RWP  +    P +    ++I  + V    ++   +W  ++ IK  K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62  RILCLAYISKPGRWPPCDTSKMPDNSVLKSWIDHSNVNIDEYAEGYQWEDFAYIKHMKWL  374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25   EYDYSVDTTELLKDTASAPPFSEWFLAYDHCAFKHlhnknkpflpknkkptplRIIS---  48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E+D +VD TELL D ++ P  S++ + YD     +     +P   +      L   S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42  EFDATVDYTELLNDKSATPTRSKFDVVYDSDLLGYQPTALRPSEDRRLLVNLLNRSSFNP  392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482   -RFLQGIPNEVEKKVFECTELYWHIDDSTAVVCLKEREIKND-GRLFVKQTYEQRLGQVS  53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LQ I      K ++C  ++            KERE K +  RLF   T E +  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922  EETLQKIQTRQVPKEWKCVGVH-----------PKEREEKGEKPRLFALLTPEIQYYFCV  406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40   SEMNIANTIFRYIPDQTMTDSEVILAQKISSAVKNQNQDYE----LINLDLSKWNSSYRH  595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E NIA  +F  +  QTMT SE  L  +     +            ++LD  +WN ++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069  TEKNIAQQLFE*VEHQTMT*SESSLLHRTLDTTQEHATPGAPIKIFVSLDFQRWNLTWDF  424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596   ALVTRFGKTLDQLFGLKNFYEYNHIWFLKANVFTNSRLHPPDYDIFTKL----PIPGDYY  65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    + +D +FG    Y Y H +F +   + +SRL+PP       L     IPG 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249  SGTFATFEMVDDIFGTPGLYTYTHEFFSECLCYLSSRLNPPPGLAKGHLGDPPEIPGYLW  442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52   YNNHKGGMEGMRQKLWTIITIAIIKYSAETLNLRITVIGQGDNQVVLI------KYREDQ  705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YN+H GG EG  QKLWT +T  ++   A  L LR  +   GDNQ+  I      K R  Q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429  YNHH-GGFEGQHQKLWTFLTNGLVLSVAVELKLRCILNSCGDNQLAKILIPNSTKDRTPQ  4605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06   ID------KKSELRNRFLQLLKTNFLAVNLKLKLSETWISKNLFEYGKVRYYKGEAISQT  75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D      K ++L  R + LL+     +   LK   T++S  ++ Y K    +G     T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Sbjct  4606  EDISCRREKINQLCKRIIHLLQERAAGIEQTLKAEATFLSDTVYIYEKEVVIRGAVAPST  4785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60   TKKISRLIPDINDGISSFMSSLSTINTITESAAKMDHCPDSCFLINSISILNYL------  81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+K SR++ D +  I SF + ++TI+T   +AA   +     +L ++I     L   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786  LRKASRIMEDTSGTIKSFDNIVATIHTGGHAAALKGNS*VVAYLHSAIETFRTLYHDIMT  4965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14   MRRKII-----HQDTPSPVCFMYLCYPSDFGGISLSHYFSHYVRGHEDKVT  85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K+I     +Q     V  +    PS FGG+    +  +  RGH + +T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966  THGKVIGLTLKNQQEVVDVVKILCLLPSCFGGVPSLPWTDYVFRGHPEPLT  511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2: 6045 to 6236GenBankGraphicsNext MatchPrevious MatchFirst Match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40.0 bits(92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.78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2/64(34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34/64(53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0/64(0%)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84  GGNMVHRFRAAIERNSAVINSLPTTGSHFRQTTNMLSAITKGGRDWTIHFQLVFLFNVSV  124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GG+++HRF      +SAVINS PT  ++    T+  S  ++    + IHFQ + L    V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045  GGSVLHRFMDVTTSHSAVINSNPTLHTNLNIHTDCFSPYSQSEVHYNIHFQGLVLQAAGV  622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244  ISRL  124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L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6225  VRAL  623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DownloadGenBankGraphics NextPreviousDescription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Machilis hrabei contig_83516, whole genome shotgun sequenc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QVQU01083516.1Length: 7956Number of Matches: 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2211 to 4205GenBankGraphicsNext MatchPrevious Match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28 bits(322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e-27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65/701(24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288/701(41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78/701(11%)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+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19   HIWFLKANVFTNSRLHPP---DYDIFTKLP-IPGDYYYNNHKGGMEGMRQKLWTIITIAI  67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H +F     + +SRL+PP     D     P +PG  +YN HKGG EG RQKLWT +T 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211  HEFFAVCLCYLSSRLNPPPGLSKDHAGNPPDVPGHLWYN-HKGGFEGQRQKLWTFLTNGL  238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675   IKYSAETLNLRITVIGQGDNQVVLIKYREDQIDK--KSELRNR----------FLQLLKT  72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 A  L L+  +   GDNQ+  I       D+  + +L  R           +QLL+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388  VLSVAIELKLKCLLNRCGDNQLATILIPNSTTDRTPQEDLSCRREEINLLCE*IIQLLQE  256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23   NFLAVNLKLKLSETWISKNLFEYGKVRYYKGEAISQTTKKISRLIPDINDGISSFMSSLS  78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 LK  ET++S  ++ Y K    +G     T +K SR++ D +  + SF + +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568  RAAGTGQTLKAEETFLSDTVYIYAKEVVIRGTVAPSTLRKASRIMEDTSGTVKSFDNIVA  274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783   TINTITESAAKMDHCPDSCFLINSISILNYLMRRKIIHQDTPSPVCFM------------  830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TI+T   +AA   H     +  + I        R + H   PS    M         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748  TIHTGGHTAALKGHSWMVAYFHSVIETF-----RALYHDIMPSRGKVMGLTLKTQQEVLE  291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31   ---YLC-YPSDFGGISLSHYFSHYVRGHEDKVT---MWLAYYNHLRLYYPMNFEYLAHII  88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LC  PS FGG+    +  + VRGH D +T   + L   +H      +N+ Y   +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2913  VVKILCQLPSCFGGLPSLPWTDYVVRGHPDPLTSGILALTLIDHRISRLILNYIYSLLLE  309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884   NLIPSGKKNINRLIEDIYCLDVITLPSIEALFKEKALDYLKSDEVTNPEIKKLFDSNQCI  94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P     +N L+ED   LD+       ++ +++   +L S    NP++K+LF S 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093  KRNPRSLP-LN-LVEDPASLDIPGKGKTASVVRQQLEKHLPS-YTRNPDLKQLFKSAP--  325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944   SQQELIDQLKTMKPMFLPLAHEILRHSNAGILIAFRNKLSNIATINKIIQSSEENSYLEL  100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+ + +  KP  L   + + + S  G    F    +N+  ++K++++ E     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258  -----LSEDRQWKPRVL---NAMYKSSPHGARNNFVATFNNLNMVDKVMKTCEAGPIYSM  341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004  MAVNNDAVREILISKARSRKRYSLRDSLIKENCPTQLAINIRNEHWNL--DLLGASKPVP  106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+    +  R   ++     +R      L    C    A+ +R     L   +LG + P P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414  V---KEEERRRRVNLGVIVQRIFKAPKLPGHACGRIFAVGLRLHPSGLHEPILGVTVPHP  358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062  HHQFTIKPLDECTQEEINMSILINTSREFAQSDLG---AYNQLGPFPIFHGAATKEKINK  111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+ L     E     +L+    +   +DL     +   GPF    G+AT+EK +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585  S-----EVLCRSDPEYFEFILLMCHGSQHKDTDLNIPLPFLNRGPFKPELGSATREKSSS  374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19  PKMEMFTKSSYTKSLQQLFTIGTWIQKIQG--NNLMQLIENLILEKSSHIPEEFLDQELD  117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M           +L  I  W+       N  ++ ++ L+    S +    L +++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750  ELTNMEKGDRPLIEAFRLSKIKDWVSAPNSYVNKCIEYLQRLLTSADS-VVISLLAKKI-  392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177  DWCVSTYGGNMVHRFRAAIERNSAVINSLPTTGSHFRQTTNMLSAITKGGRDWTIHFQLV  1236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  GG+++HRF      +SAVINS P+  ++    T+  S  ++   D+ IHFQ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3924  ------VGGSVLHRFMDVTTSHSAVINSNPSLQTNLTIHTDCFSPYSQSEVDYNIHFQGL  4085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237  FLFNVSVISRLKRSIPLLYTQYAAYLSCNTCTQEVSNIVMD  127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L    ++ R+        +     +SC++C  E+  + +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4086  VLHAAGLV-RIMGLHGYDMSLNCFTISCSSCITELPEVKLN  4205</w:t>
      </w:r>
    </w:p>
    <w:p w:rsidR="00AF0AB6" w:rsidRPr="00E97514" w:rsidRDefault="00AF0AB6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endogenous chuvirus glycoprotein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atajapyx aquilonaris contig_4110, whole genome shotgun sequenc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equence ID: JYFJ02004110.1Length: 34860Number of Matches: 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Range 1: 9458 to 10387GenBankGraphicsNext MatchPrevious Match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Alignment statistics for match #1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cor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Expect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Method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Identiti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Positives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Gaps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Frame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108 bits(269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5e-23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Compositional matrix adjust.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90/321(28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51/321(47%)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ab/>
        <w:t>15/321(4%)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-3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02    EVSRSQCEDLHKLRTFNYFGVQIKLEKG-NSVTKLSTETFGSIDS-DGSCTPGNGQLHAN  15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E +R +CE   +   + Y      ++   N  T  S    G  DS  G C+ G+  + 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Sbjct  10387  </w:t>
      </w:r>
      <w:r w:rsidRPr="00E97514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EHTRHE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CEMFTRTGVYRY*TSLRPIDSPLNITTHASLVIVGHTDSASGECSGGDYNI--D  10214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160    NRVYSRAVRTSNIEITLIKSLGTIDIDEKKFILEDTTKCRYEDFECFSVNNGYSYWEEAN  21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VY   V    + I L     TID  + + +L    +C Y+   C     G ++W  A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213  GYVYKNVVVEVYLTIRLSDYWITIDRKKNEAVLPSGARCEYKKENCMDDFLG*TFWT-AQ  1003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20    DKIHCPESQEYTVLFEGACTKIIETKDGFSITSYLMNIDDYDFQITRRDKQIRLCGQLGW  279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 C + Q   VL+EG   ++I+ + G  +   +   D   F +   D  + +C Q 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10036  APTLC-DGQSIDVLYEGE-VRVIDPEKGRKVA--IGQDDGTAFAVEMGDGDV-MCNQHVF  9872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280    ATEHPKLSIIEEQQNLGFNLKPDKTLFNKEVNLMTYF-NSKLLYIMKHTKDQVDSLYQKI  33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EHP+L +I E  N GF  K  +++    VN+  Y+ NSK +++ +H   ++  +Y  +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871   RMEHPQLVLIPEGTN-GFIFK-KQSILTLNVNMAAYYYNSKFVFLEQHLGSEIGRMYGIM  969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39    SHDRCNSETRIVNSMMTLALISPLEFAYEYFQS-PGYTATVRGEVIHVGKCQPVHVNYTS  397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   +C    + + ++ +LA I+P EFAY    + PGYTA  RGEV ++ KC+PV V+   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697   KKQQCQDRQQTLRTLQSLAYINPDEFAYALMSNEPGYTAFTRGEVCYIIKCKPVTVSLLK  951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Query  398    SIDKCYNELPVTYDGNLAFML  41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     S + CY++L V    N  + L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Sbjct  9517   S-NSCYSDLQVRAADN</w:t>
      </w:r>
      <w:r w:rsidRPr="00E97514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STWF</w:t>
      </w:r>
      <w:r w:rsidRPr="00E97514">
        <w:rPr>
          <w:rFonts w:ascii="Courier New" w:hAnsi="Courier New" w:cs="Courier New"/>
          <w:color w:val="000000" w:themeColor="text1"/>
          <w:sz w:val="18"/>
          <w:szCs w:val="18"/>
        </w:rPr>
        <w:t>L  9458</w:t>
      </w:r>
    </w:p>
    <w:p w:rsidR="00001D83" w:rsidRPr="00E97514" w:rsidRDefault="00001D83" w:rsidP="00001D83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01D83" w:rsidRPr="00E97514" w:rsidRDefault="00001D83" w:rsidP="004452B8">
      <w:pPr>
        <w:spacing w:after="0" w:line="240" w:lineRule="auto"/>
        <w:contextualSpacing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sectPr w:rsidR="00001D83" w:rsidRPr="00E97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58E"/>
    <w:rsid w:val="00001D83"/>
    <w:rsid w:val="000533FC"/>
    <w:rsid w:val="002821C7"/>
    <w:rsid w:val="002C0A77"/>
    <w:rsid w:val="003079A4"/>
    <w:rsid w:val="003163ED"/>
    <w:rsid w:val="003343E7"/>
    <w:rsid w:val="00392CB0"/>
    <w:rsid w:val="004452B8"/>
    <w:rsid w:val="00490DC3"/>
    <w:rsid w:val="00563BF1"/>
    <w:rsid w:val="005D3C36"/>
    <w:rsid w:val="0060749E"/>
    <w:rsid w:val="00660458"/>
    <w:rsid w:val="006D4497"/>
    <w:rsid w:val="0071758E"/>
    <w:rsid w:val="007352B7"/>
    <w:rsid w:val="00736374"/>
    <w:rsid w:val="007515DF"/>
    <w:rsid w:val="00875734"/>
    <w:rsid w:val="008C5CE5"/>
    <w:rsid w:val="00972490"/>
    <w:rsid w:val="00A4267D"/>
    <w:rsid w:val="00AC530A"/>
    <w:rsid w:val="00AF0AB6"/>
    <w:rsid w:val="00B369C2"/>
    <w:rsid w:val="00B41104"/>
    <w:rsid w:val="00B64BFB"/>
    <w:rsid w:val="00B82081"/>
    <w:rsid w:val="00B90AC9"/>
    <w:rsid w:val="00C00EDD"/>
    <w:rsid w:val="00C0697A"/>
    <w:rsid w:val="00C26FCB"/>
    <w:rsid w:val="00C62030"/>
    <w:rsid w:val="00C81611"/>
    <w:rsid w:val="00CF18C9"/>
    <w:rsid w:val="00D02905"/>
    <w:rsid w:val="00D02989"/>
    <w:rsid w:val="00DA744E"/>
    <w:rsid w:val="00DE43BC"/>
    <w:rsid w:val="00E733E9"/>
    <w:rsid w:val="00E97514"/>
    <w:rsid w:val="00F80870"/>
    <w:rsid w:val="00FA56EF"/>
    <w:rsid w:val="00FE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E767BA-A12A-4A94-B042-3F07EF373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4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0</Pages>
  <Words>36471</Words>
  <Characters>207890</Characters>
  <Application>Microsoft Office Word</Application>
  <DocSecurity>0</DocSecurity>
  <Lines>1732</Lines>
  <Paragraphs>4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</dc:creator>
  <cp:keywords/>
  <dc:description/>
  <cp:lastModifiedBy>dule</cp:lastModifiedBy>
  <cp:revision>6</cp:revision>
  <dcterms:created xsi:type="dcterms:W3CDTF">2019-11-22T10:14:00Z</dcterms:created>
  <dcterms:modified xsi:type="dcterms:W3CDTF">2019-11-27T09:44:00Z</dcterms:modified>
</cp:coreProperties>
</file>